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E2A2CA" w14:textId="77777777" w:rsidR="00C05DC0" w:rsidRDefault="00C05DC0" w:rsidP="00C05DC0">
      <w:pPr>
        <w:spacing w:line="360" w:lineRule="auto"/>
        <w:rPr>
          <w:rFonts w:cstheme="minorHAnsi"/>
          <w:b/>
          <w:bCs/>
          <w:color w:val="000000" w:themeColor="text1"/>
          <w:sz w:val="24"/>
          <w:szCs w:val="24"/>
        </w:rPr>
      </w:pPr>
      <w:r>
        <w:rPr>
          <w:rFonts w:cstheme="minorHAnsi"/>
          <w:b/>
          <w:bCs/>
          <w:color w:val="000000" w:themeColor="text1"/>
          <w:sz w:val="24"/>
          <w:szCs w:val="24"/>
        </w:rPr>
        <w:t>Title Page</w:t>
      </w:r>
    </w:p>
    <w:p w14:paraId="3A8A545C" w14:textId="5CA9F119" w:rsidR="0050623D" w:rsidRPr="0050623D" w:rsidRDefault="0050623D" w:rsidP="0050623D">
      <w:pPr>
        <w:spacing w:line="360" w:lineRule="auto"/>
        <w:rPr>
          <w:rFonts w:cstheme="minorHAnsi"/>
          <w:b/>
          <w:bCs/>
          <w:color w:val="000000" w:themeColor="text1"/>
          <w:sz w:val="24"/>
          <w:szCs w:val="24"/>
          <w:lang w:val="en-GB"/>
        </w:rPr>
      </w:pPr>
      <w:bookmarkStart w:id="0" w:name="_Hlk186445002"/>
      <w:r w:rsidRPr="0050623D">
        <w:rPr>
          <w:rFonts w:cstheme="minorHAnsi"/>
          <w:b/>
          <w:bCs/>
          <w:color w:val="000000" w:themeColor="text1"/>
          <w:sz w:val="24"/>
          <w:szCs w:val="24"/>
        </w:rPr>
        <w:t>Survival benefit associated with first-line androgen receptor pathway inhibitors for de</w:t>
      </w:r>
      <w:r>
        <w:rPr>
          <w:rFonts w:cstheme="minorHAnsi"/>
          <w:b/>
          <w:bCs/>
          <w:color w:val="000000" w:themeColor="text1"/>
          <w:sz w:val="24"/>
          <w:szCs w:val="24"/>
        </w:rPr>
        <w:t xml:space="preserve"> </w:t>
      </w:r>
      <w:r w:rsidRPr="0050623D">
        <w:rPr>
          <w:rFonts w:cstheme="minorHAnsi"/>
          <w:b/>
          <w:bCs/>
          <w:color w:val="000000" w:themeColor="text1"/>
          <w:sz w:val="24"/>
          <w:szCs w:val="24"/>
        </w:rPr>
        <w:t>novo metastatic castration-sensitive prostate cancer</w:t>
      </w:r>
      <w:bookmarkEnd w:id="0"/>
      <w:r w:rsidRPr="0050623D">
        <w:rPr>
          <w:rFonts w:cstheme="minorHAnsi"/>
          <w:b/>
          <w:bCs/>
          <w:color w:val="000000" w:themeColor="text1"/>
          <w:sz w:val="24"/>
          <w:szCs w:val="24"/>
        </w:rPr>
        <w:t xml:space="preserve"> </w:t>
      </w:r>
    </w:p>
    <w:p w14:paraId="5F630022" w14:textId="77777777" w:rsidR="00C05DC0" w:rsidRPr="000706D6" w:rsidRDefault="00C05DC0" w:rsidP="00C05DC0">
      <w:pPr>
        <w:spacing w:line="360" w:lineRule="auto"/>
        <w:rPr>
          <w:rFonts w:cstheme="minorHAnsi"/>
          <w:color w:val="000000" w:themeColor="text1"/>
          <w:sz w:val="24"/>
          <w:szCs w:val="24"/>
        </w:rPr>
      </w:pPr>
      <w:r w:rsidRPr="000706D6">
        <w:rPr>
          <w:rFonts w:cstheme="minorHAnsi"/>
          <w:color w:val="000000" w:themeColor="text1"/>
          <w:sz w:val="24"/>
          <w:szCs w:val="24"/>
        </w:rPr>
        <w:t>Stephen J. Freedland,</w:t>
      </w:r>
      <w:r w:rsidRPr="000706D6">
        <w:rPr>
          <w:rFonts w:cstheme="minorHAnsi"/>
          <w:color w:val="000000" w:themeColor="text1"/>
          <w:sz w:val="24"/>
          <w:szCs w:val="24"/>
          <w:vertAlign w:val="superscript"/>
        </w:rPr>
        <w:t>1,2*</w:t>
      </w:r>
      <w:r w:rsidRPr="000706D6">
        <w:rPr>
          <w:rFonts w:cstheme="minorHAnsi"/>
          <w:color w:val="000000" w:themeColor="text1"/>
          <w:sz w:val="24"/>
          <w:szCs w:val="24"/>
        </w:rPr>
        <w:t>Agnes Hong,</w:t>
      </w:r>
      <w:r w:rsidRPr="000706D6">
        <w:rPr>
          <w:rFonts w:cstheme="minorHAnsi"/>
          <w:color w:val="000000" w:themeColor="text1"/>
          <w:sz w:val="24"/>
          <w:szCs w:val="24"/>
          <w:vertAlign w:val="superscript"/>
        </w:rPr>
        <w:t>3</w:t>
      </w:r>
      <w:r w:rsidRPr="000706D6">
        <w:rPr>
          <w:rFonts w:cstheme="minorHAnsi"/>
          <w:color w:val="000000" w:themeColor="text1"/>
          <w:sz w:val="24"/>
          <w:szCs w:val="24"/>
        </w:rPr>
        <w:t xml:space="preserve"> Nader El-Chaar,</w:t>
      </w:r>
      <w:r w:rsidRPr="000706D6">
        <w:rPr>
          <w:rFonts w:cstheme="minorHAnsi"/>
          <w:color w:val="000000" w:themeColor="text1"/>
          <w:sz w:val="24"/>
          <w:szCs w:val="24"/>
          <w:vertAlign w:val="superscript"/>
        </w:rPr>
        <w:t>4</w:t>
      </w:r>
      <w:r w:rsidRPr="000706D6">
        <w:rPr>
          <w:rFonts w:cstheme="minorHAnsi"/>
          <w:color w:val="000000" w:themeColor="text1"/>
          <w:sz w:val="24"/>
          <w:szCs w:val="24"/>
        </w:rPr>
        <w:t xml:space="preserve"> Amanda M. De Hoedt,</w:t>
      </w:r>
      <w:r w:rsidRPr="000706D6">
        <w:rPr>
          <w:rFonts w:cstheme="minorHAnsi"/>
          <w:color w:val="000000" w:themeColor="text1"/>
          <w:sz w:val="24"/>
          <w:szCs w:val="24"/>
          <w:vertAlign w:val="superscript"/>
        </w:rPr>
        <w:t>1</w:t>
      </w:r>
      <w:r w:rsidRPr="000706D6">
        <w:rPr>
          <w:rFonts w:cstheme="minorHAnsi"/>
          <w:color w:val="000000" w:themeColor="text1"/>
          <w:sz w:val="24"/>
          <w:szCs w:val="24"/>
        </w:rPr>
        <w:t xml:space="preserve"> Janet Kim,</w:t>
      </w:r>
      <w:r w:rsidRPr="000706D6">
        <w:rPr>
          <w:rFonts w:cstheme="minorHAnsi"/>
          <w:color w:val="000000" w:themeColor="text1"/>
          <w:sz w:val="24"/>
          <w:szCs w:val="24"/>
          <w:vertAlign w:val="superscript"/>
        </w:rPr>
        <w:t>4</w:t>
      </w:r>
      <w:r w:rsidRPr="000706D6">
        <w:rPr>
          <w:rFonts w:cstheme="minorHAnsi"/>
          <w:color w:val="000000" w:themeColor="text1"/>
          <w:sz w:val="24"/>
          <w:szCs w:val="24"/>
        </w:rPr>
        <w:t xml:space="preserve"> Claire Evans,</w:t>
      </w:r>
      <w:r w:rsidRPr="000706D6">
        <w:rPr>
          <w:rFonts w:cstheme="minorHAnsi"/>
          <w:color w:val="000000" w:themeColor="text1"/>
          <w:sz w:val="24"/>
          <w:szCs w:val="24"/>
          <w:vertAlign w:val="superscript"/>
        </w:rPr>
        <w:t>1</w:t>
      </w:r>
      <w:r w:rsidRPr="000706D6">
        <w:rPr>
          <w:rFonts w:cstheme="minorHAnsi"/>
          <w:color w:val="000000" w:themeColor="text1"/>
          <w:sz w:val="24"/>
          <w:szCs w:val="24"/>
        </w:rPr>
        <w:t xml:space="preserve"> Joshua A. Parrish,</w:t>
      </w:r>
      <w:r w:rsidRPr="000706D6">
        <w:rPr>
          <w:rFonts w:cstheme="minorHAnsi"/>
          <w:color w:val="000000" w:themeColor="text1"/>
          <w:sz w:val="24"/>
          <w:szCs w:val="24"/>
          <w:vertAlign w:val="superscript"/>
        </w:rPr>
        <w:t>1</w:t>
      </w:r>
      <w:r w:rsidRPr="000706D6">
        <w:rPr>
          <w:rFonts w:cstheme="minorHAnsi"/>
          <w:color w:val="000000" w:themeColor="text1"/>
          <w:sz w:val="24"/>
          <w:szCs w:val="24"/>
        </w:rPr>
        <w:t xml:space="preserve"> Maelys Touya,</w:t>
      </w:r>
      <w:r w:rsidRPr="000706D6">
        <w:rPr>
          <w:rFonts w:cstheme="minorHAnsi"/>
          <w:color w:val="000000" w:themeColor="text1"/>
          <w:sz w:val="24"/>
          <w:szCs w:val="24"/>
          <w:vertAlign w:val="superscript"/>
        </w:rPr>
        <w:t>4</w:t>
      </w:r>
      <w:r w:rsidRPr="000706D6">
        <w:rPr>
          <w:rFonts w:cstheme="minorHAnsi"/>
          <w:color w:val="000000" w:themeColor="text1"/>
          <w:sz w:val="24"/>
          <w:szCs w:val="24"/>
        </w:rPr>
        <w:t xml:space="preserve"> Krishnan Ramaswamy,</w:t>
      </w:r>
      <w:r w:rsidRPr="000706D6">
        <w:rPr>
          <w:rFonts w:cstheme="minorHAnsi"/>
          <w:color w:val="000000" w:themeColor="text1"/>
          <w:sz w:val="24"/>
          <w:szCs w:val="24"/>
          <w:vertAlign w:val="superscript"/>
        </w:rPr>
        <w:t>3</w:t>
      </w:r>
      <w:r w:rsidRPr="000706D6">
        <w:rPr>
          <w:rFonts w:cstheme="minorHAnsi"/>
          <w:color w:val="000000" w:themeColor="text1"/>
          <w:sz w:val="24"/>
          <w:szCs w:val="24"/>
        </w:rPr>
        <w:t xml:space="preserve"> Lin Gu,</w:t>
      </w:r>
      <w:r w:rsidRPr="000706D6">
        <w:rPr>
          <w:rFonts w:cstheme="minorHAnsi"/>
          <w:color w:val="000000" w:themeColor="text1"/>
          <w:sz w:val="24"/>
          <w:szCs w:val="24"/>
          <w:vertAlign w:val="superscript"/>
        </w:rPr>
        <w:t>1</w:t>
      </w:r>
      <w:r w:rsidRPr="000706D6">
        <w:rPr>
          <w:rFonts w:cstheme="minorHAnsi"/>
          <w:color w:val="000000" w:themeColor="text1"/>
          <w:sz w:val="24"/>
          <w:szCs w:val="24"/>
        </w:rPr>
        <w:t xml:space="preserve"> Thomas </w:t>
      </w:r>
      <w:r>
        <w:rPr>
          <w:rFonts w:cstheme="minorHAnsi"/>
          <w:color w:val="000000" w:themeColor="text1"/>
          <w:sz w:val="24"/>
          <w:szCs w:val="24"/>
        </w:rPr>
        <w:t xml:space="preserve">J. </w:t>
      </w:r>
      <w:r w:rsidRPr="000706D6">
        <w:rPr>
          <w:rFonts w:cstheme="minorHAnsi"/>
          <w:color w:val="000000" w:themeColor="text1"/>
          <w:sz w:val="24"/>
          <w:szCs w:val="24"/>
        </w:rPr>
        <w:t>Polascik</w:t>
      </w:r>
      <w:r w:rsidRPr="000706D6">
        <w:rPr>
          <w:rFonts w:cstheme="minorHAnsi"/>
          <w:color w:val="000000" w:themeColor="text1"/>
          <w:sz w:val="24"/>
          <w:szCs w:val="24"/>
          <w:vertAlign w:val="superscript"/>
        </w:rPr>
        <w:t>1,5</w:t>
      </w:r>
    </w:p>
    <w:p w14:paraId="7408EF91" w14:textId="77777777" w:rsidR="00C05DC0" w:rsidRPr="000706D6" w:rsidRDefault="00C05DC0" w:rsidP="00C05DC0">
      <w:pPr>
        <w:spacing w:line="360" w:lineRule="auto"/>
        <w:rPr>
          <w:rFonts w:cstheme="minorHAnsi"/>
          <w:i/>
          <w:iCs/>
          <w:color w:val="000000" w:themeColor="text1"/>
          <w:sz w:val="24"/>
          <w:szCs w:val="24"/>
        </w:rPr>
      </w:pPr>
      <w:r w:rsidRPr="000706D6">
        <w:rPr>
          <w:rFonts w:cstheme="minorHAnsi"/>
          <w:i/>
          <w:iCs/>
          <w:color w:val="000000" w:themeColor="text1"/>
          <w:sz w:val="24"/>
          <w:szCs w:val="24"/>
        </w:rPr>
        <w:t>Author affiliations</w:t>
      </w:r>
    </w:p>
    <w:p w14:paraId="15DB7800" w14:textId="77777777" w:rsidR="00C05DC0" w:rsidRPr="000706D6" w:rsidRDefault="00C05DC0" w:rsidP="00C05DC0">
      <w:pPr>
        <w:spacing w:line="360" w:lineRule="auto"/>
        <w:rPr>
          <w:rFonts w:cstheme="minorHAnsi"/>
          <w:color w:val="000000" w:themeColor="text1"/>
          <w:sz w:val="24"/>
          <w:szCs w:val="24"/>
        </w:rPr>
      </w:pPr>
      <w:r w:rsidRPr="000706D6">
        <w:rPr>
          <w:rFonts w:cstheme="minorHAnsi"/>
          <w:color w:val="000000" w:themeColor="text1"/>
          <w:sz w:val="24"/>
          <w:szCs w:val="24"/>
          <w:vertAlign w:val="superscript"/>
        </w:rPr>
        <w:t>1</w:t>
      </w:r>
      <w:r w:rsidRPr="000706D6">
        <w:rPr>
          <w:rFonts w:cstheme="minorHAnsi"/>
          <w:color w:val="000000" w:themeColor="text1"/>
          <w:sz w:val="24"/>
          <w:szCs w:val="24"/>
        </w:rPr>
        <w:t>Section of Urology, Durham VA Health Care System, Durham, NC, USA</w:t>
      </w:r>
    </w:p>
    <w:p w14:paraId="1F976840" w14:textId="77777777" w:rsidR="00C05DC0" w:rsidRPr="000706D6" w:rsidRDefault="00C05DC0" w:rsidP="00C05DC0">
      <w:pPr>
        <w:spacing w:line="360" w:lineRule="auto"/>
        <w:rPr>
          <w:rFonts w:cstheme="minorHAnsi"/>
          <w:color w:val="000000" w:themeColor="text1"/>
          <w:sz w:val="24"/>
          <w:szCs w:val="24"/>
        </w:rPr>
      </w:pPr>
      <w:r w:rsidRPr="000706D6">
        <w:rPr>
          <w:rFonts w:cstheme="minorHAnsi"/>
          <w:color w:val="000000" w:themeColor="text1"/>
          <w:sz w:val="24"/>
          <w:szCs w:val="24"/>
          <w:vertAlign w:val="superscript"/>
        </w:rPr>
        <w:t>2</w:t>
      </w:r>
      <w:r w:rsidRPr="000706D6">
        <w:rPr>
          <w:rFonts w:cstheme="minorHAnsi"/>
          <w:color w:val="000000" w:themeColor="text1"/>
          <w:sz w:val="24"/>
          <w:szCs w:val="24"/>
        </w:rPr>
        <w:t xml:space="preserve">Department of Urology, Samuel </w:t>
      </w:r>
      <w:proofErr w:type="spellStart"/>
      <w:r w:rsidRPr="000706D6">
        <w:rPr>
          <w:rFonts w:cstheme="minorHAnsi"/>
          <w:color w:val="000000" w:themeColor="text1"/>
          <w:sz w:val="24"/>
          <w:szCs w:val="24"/>
        </w:rPr>
        <w:t>Oschin</w:t>
      </w:r>
      <w:proofErr w:type="spellEnd"/>
      <w:r w:rsidRPr="000706D6">
        <w:rPr>
          <w:rFonts w:cstheme="minorHAnsi"/>
          <w:color w:val="000000" w:themeColor="text1"/>
          <w:sz w:val="24"/>
          <w:szCs w:val="24"/>
        </w:rPr>
        <w:t xml:space="preserve"> Comprehensive Cancer Institute, Cedars-Sinai Medical Center, Los Angeles, CA, USA</w:t>
      </w:r>
    </w:p>
    <w:p w14:paraId="0E872756" w14:textId="77777777" w:rsidR="00C05DC0" w:rsidRPr="000706D6" w:rsidRDefault="00C05DC0" w:rsidP="00C05DC0">
      <w:pPr>
        <w:spacing w:line="360" w:lineRule="auto"/>
        <w:rPr>
          <w:rFonts w:cstheme="minorHAnsi"/>
          <w:color w:val="000000" w:themeColor="text1"/>
          <w:sz w:val="24"/>
          <w:szCs w:val="24"/>
        </w:rPr>
      </w:pPr>
      <w:r w:rsidRPr="000706D6">
        <w:rPr>
          <w:rFonts w:cstheme="minorHAnsi"/>
          <w:color w:val="000000" w:themeColor="text1"/>
          <w:sz w:val="24"/>
          <w:szCs w:val="24"/>
          <w:vertAlign w:val="superscript"/>
        </w:rPr>
        <w:t>3</w:t>
      </w:r>
      <w:r w:rsidRPr="000706D6">
        <w:rPr>
          <w:rFonts w:cstheme="minorHAnsi"/>
          <w:color w:val="000000" w:themeColor="text1"/>
          <w:sz w:val="24"/>
          <w:szCs w:val="24"/>
        </w:rPr>
        <w:t>Pfizer Inc., New York, NY, USA</w:t>
      </w:r>
    </w:p>
    <w:p w14:paraId="71FCB7AD" w14:textId="77777777" w:rsidR="00C05DC0" w:rsidRPr="00DE0671" w:rsidRDefault="00C05DC0" w:rsidP="00C05DC0">
      <w:pPr>
        <w:spacing w:line="360" w:lineRule="auto"/>
        <w:rPr>
          <w:color w:val="000000" w:themeColor="text1"/>
          <w:sz w:val="24"/>
          <w:lang w:val="fr-FR"/>
        </w:rPr>
      </w:pPr>
      <w:r w:rsidRPr="00DE0671">
        <w:rPr>
          <w:color w:val="000000" w:themeColor="text1"/>
          <w:sz w:val="24"/>
          <w:vertAlign w:val="superscript"/>
          <w:lang w:val="fr-FR"/>
        </w:rPr>
        <w:t>4</w:t>
      </w:r>
      <w:r w:rsidRPr="00DE0671">
        <w:rPr>
          <w:color w:val="000000" w:themeColor="text1"/>
          <w:sz w:val="24"/>
          <w:lang w:val="fr-FR"/>
        </w:rPr>
        <w:t xml:space="preserve">Astellas Pharma Inc., </w:t>
      </w:r>
      <w:proofErr w:type="spellStart"/>
      <w:r w:rsidRPr="00DE0671">
        <w:rPr>
          <w:color w:val="000000" w:themeColor="text1"/>
          <w:sz w:val="24"/>
          <w:lang w:val="fr-FR"/>
        </w:rPr>
        <w:t>Northbrook</w:t>
      </w:r>
      <w:proofErr w:type="spellEnd"/>
      <w:r w:rsidRPr="00DE0671">
        <w:rPr>
          <w:color w:val="000000" w:themeColor="text1"/>
          <w:sz w:val="24"/>
          <w:lang w:val="fr-FR"/>
        </w:rPr>
        <w:t>, IL, USA</w:t>
      </w:r>
    </w:p>
    <w:p w14:paraId="071F52D9" w14:textId="77777777" w:rsidR="00C05DC0" w:rsidRPr="000706D6" w:rsidRDefault="00C05DC0" w:rsidP="00C05DC0">
      <w:pPr>
        <w:spacing w:line="360" w:lineRule="auto"/>
        <w:rPr>
          <w:rFonts w:cstheme="minorHAnsi"/>
          <w:color w:val="000000" w:themeColor="text1"/>
          <w:sz w:val="24"/>
          <w:szCs w:val="24"/>
        </w:rPr>
      </w:pPr>
      <w:r w:rsidRPr="000706D6">
        <w:rPr>
          <w:rFonts w:cstheme="minorHAnsi"/>
          <w:color w:val="000000" w:themeColor="text1"/>
          <w:sz w:val="24"/>
          <w:szCs w:val="24"/>
          <w:vertAlign w:val="superscript"/>
        </w:rPr>
        <w:t>5</w:t>
      </w:r>
      <w:r w:rsidRPr="000706D6">
        <w:rPr>
          <w:rFonts w:cstheme="minorHAnsi"/>
          <w:color w:val="000000" w:themeColor="text1"/>
          <w:sz w:val="24"/>
          <w:szCs w:val="24"/>
        </w:rPr>
        <w:t>Duke Cancer Institute, Duke University School of Medicine, Durham, NC, USA</w:t>
      </w:r>
    </w:p>
    <w:p w14:paraId="57BA10FE" w14:textId="77777777" w:rsidR="00C05DC0" w:rsidRPr="000706D6" w:rsidRDefault="00C05DC0" w:rsidP="00C05DC0">
      <w:pPr>
        <w:spacing w:line="480" w:lineRule="auto"/>
        <w:rPr>
          <w:rFonts w:cstheme="minorHAnsi"/>
          <w:b/>
          <w:bCs/>
          <w:color w:val="000000" w:themeColor="text1"/>
          <w:sz w:val="24"/>
          <w:szCs w:val="24"/>
        </w:rPr>
      </w:pPr>
      <w:r w:rsidRPr="000706D6">
        <w:rPr>
          <w:rFonts w:cstheme="minorHAnsi"/>
          <w:color w:val="000000" w:themeColor="text1"/>
          <w:sz w:val="24"/>
          <w:szCs w:val="24"/>
        </w:rPr>
        <w:t>*</w:t>
      </w:r>
      <w:r w:rsidRPr="000706D6">
        <w:rPr>
          <w:rFonts w:cstheme="minorHAnsi"/>
          <w:b/>
          <w:bCs/>
          <w:color w:val="000000" w:themeColor="text1"/>
          <w:sz w:val="24"/>
          <w:szCs w:val="24"/>
        </w:rPr>
        <w:t>Corresponding author</w:t>
      </w:r>
    </w:p>
    <w:p w14:paraId="182AC907" w14:textId="77777777" w:rsidR="00C05DC0" w:rsidRPr="00F94417" w:rsidRDefault="00C05DC0" w:rsidP="00C05DC0">
      <w:pPr>
        <w:rPr>
          <w:rFonts w:cstheme="minorHAnsi"/>
          <w:color w:val="000000" w:themeColor="text1"/>
          <w:sz w:val="24"/>
          <w:szCs w:val="24"/>
        </w:rPr>
      </w:pPr>
      <w:r w:rsidRPr="00F94417">
        <w:rPr>
          <w:rFonts w:cstheme="minorHAnsi"/>
          <w:color w:val="000000" w:themeColor="text1"/>
          <w:sz w:val="24"/>
          <w:szCs w:val="24"/>
        </w:rPr>
        <w:t>Stephen J. Freedland</w:t>
      </w:r>
    </w:p>
    <w:p w14:paraId="3C6EC279" w14:textId="77777777" w:rsidR="00C05DC0" w:rsidRPr="00F94417" w:rsidRDefault="00C05DC0" w:rsidP="00C05DC0">
      <w:pPr>
        <w:rPr>
          <w:rFonts w:cstheme="minorHAnsi"/>
          <w:color w:val="000000" w:themeColor="text1"/>
          <w:sz w:val="24"/>
          <w:szCs w:val="24"/>
        </w:rPr>
      </w:pPr>
      <w:r w:rsidRPr="00F94417">
        <w:rPr>
          <w:rFonts w:cstheme="minorHAnsi"/>
          <w:color w:val="000000" w:themeColor="text1"/>
          <w:sz w:val="24"/>
          <w:szCs w:val="24"/>
        </w:rPr>
        <w:t>8631 S. Third St</w:t>
      </w:r>
    </w:p>
    <w:p w14:paraId="002766E4" w14:textId="77777777" w:rsidR="00C05DC0" w:rsidRPr="00F94417" w:rsidRDefault="00C05DC0" w:rsidP="00C05DC0">
      <w:pPr>
        <w:rPr>
          <w:rFonts w:cstheme="minorHAnsi"/>
          <w:color w:val="000000" w:themeColor="text1"/>
          <w:sz w:val="24"/>
          <w:szCs w:val="24"/>
        </w:rPr>
      </w:pPr>
      <w:r w:rsidRPr="00F94417">
        <w:rPr>
          <w:rFonts w:cstheme="minorHAnsi"/>
          <w:color w:val="000000" w:themeColor="text1"/>
          <w:sz w:val="24"/>
          <w:szCs w:val="24"/>
        </w:rPr>
        <w:t>Fourth Floor, Suite 430E</w:t>
      </w:r>
    </w:p>
    <w:p w14:paraId="02A2DE85" w14:textId="77777777" w:rsidR="00C05DC0" w:rsidRPr="00F94417" w:rsidRDefault="00C05DC0" w:rsidP="00C05DC0">
      <w:pPr>
        <w:rPr>
          <w:rFonts w:cstheme="minorHAnsi"/>
          <w:color w:val="000000" w:themeColor="text1"/>
          <w:sz w:val="24"/>
          <w:szCs w:val="24"/>
        </w:rPr>
      </w:pPr>
      <w:r w:rsidRPr="00F94417">
        <w:rPr>
          <w:rFonts w:cstheme="minorHAnsi"/>
          <w:color w:val="000000" w:themeColor="text1"/>
          <w:sz w:val="24"/>
          <w:szCs w:val="24"/>
        </w:rPr>
        <w:t>Los Angeles, CA 90048</w:t>
      </w:r>
    </w:p>
    <w:p w14:paraId="3D3F55CE" w14:textId="77777777" w:rsidR="00C05DC0" w:rsidRPr="00F94417" w:rsidRDefault="00C05DC0" w:rsidP="00C05DC0">
      <w:pPr>
        <w:rPr>
          <w:rFonts w:cstheme="minorHAnsi"/>
          <w:color w:val="000000" w:themeColor="text1"/>
          <w:sz w:val="24"/>
          <w:szCs w:val="24"/>
        </w:rPr>
      </w:pPr>
      <w:r w:rsidRPr="00F94417">
        <w:rPr>
          <w:rFonts w:cstheme="minorHAnsi"/>
          <w:color w:val="000000" w:themeColor="text1"/>
          <w:sz w:val="24"/>
          <w:szCs w:val="24"/>
        </w:rPr>
        <w:t>Tel: 310-423-</w:t>
      </w:r>
      <w:r>
        <w:rPr>
          <w:rFonts w:cstheme="minorHAnsi"/>
          <w:color w:val="000000" w:themeColor="text1"/>
          <w:sz w:val="24"/>
          <w:szCs w:val="24"/>
        </w:rPr>
        <w:t>4700</w:t>
      </w:r>
    </w:p>
    <w:p w14:paraId="41CB9E9C" w14:textId="77777777" w:rsidR="00C05DC0" w:rsidRPr="00F94417" w:rsidRDefault="00C05DC0" w:rsidP="00C05DC0">
      <w:pPr>
        <w:rPr>
          <w:rFonts w:cstheme="minorHAnsi"/>
          <w:color w:val="000000" w:themeColor="text1"/>
          <w:sz w:val="24"/>
          <w:szCs w:val="24"/>
        </w:rPr>
      </w:pPr>
      <w:r w:rsidRPr="00F94417">
        <w:rPr>
          <w:rFonts w:cstheme="minorHAnsi"/>
          <w:color w:val="000000" w:themeColor="text1"/>
          <w:sz w:val="24"/>
          <w:szCs w:val="24"/>
        </w:rPr>
        <w:t xml:space="preserve">Email: </w:t>
      </w:r>
      <w:r w:rsidRPr="00D21B3C">
        <w:rPr>
          <w:rFonts w:cstheme="minorHAnsi"/>
          <w:sz w:val="24"/>
          <w:szCs w:val="24"/>
        </w:rPr>
        <w:t>Stephen.freedland@cshs</w:t>
      </w:r>
      <w:r w:rsidRPr="00F94417">
        <w:rPr>
          <w:rFonts w:cstheme="minorHAnsi"/>
          <w:color w:val="000000" w:themeColor="text1"/>
          <w:sz w:val="24"/>
          <w:szCs w:val="24"/>
        </w:rPr>
        <w:t>.org</w:t>
      </w:r>
    </w:p>
    <w:p w14:paraId="25B42B0E" w14:textId="77777777" w:rsidR="00C05DC0" w:rsidRDefault="00C05DC0">
      <w:pPr>
        <w:spacing w:line="360" w:lineRule="auto"/>
        <w:rPr>
          <w:rFonts w:cstheme="minorHAnsi"/>
          <w:b/>
          <w:bCs/>
          <w:color w:val="000000" w:themeColor="text1"/>
          <w:sz w:val="24"/>
          <w:szCs w:val="24"/>
        </w:rPr>
        <w:sectPr w:rsidR="00C05DC0" w:rsidSect="0000070B">
          <w:headerReference w:type="default" r:id="rId11"/>
          <w:pgSz w:w="12240" w:h="15840"/>
          <w:pgMar w:top="1440" w:right="1440" w:bottom="1440" w:left="1440" w:header="720" w:footer="720" w:gutter="0"/>
          <w:cols w:space="720"/>
          <w:docGrid w:linePitch="360"/>
        </w:sectPr>
      </w:pPr>
    </w:p>
    <w:p w14:paraId="5FCFD98E" w14:textId="77777777" w:rsidR="009A5AEE" w:rsidRDefault="009A5AEE">
      <w:pPr>
        <w:spacing w:line="360" w:lineRule="auto"/>
        <w:rPr>
          <w:rFonts w:cstheme="minorHAnsi"/>
          <w:b/>
          <w:bCs/>
          <w:color w:val="000000" w:themeColor="text1"/>
          <w:sz w:val="24"/>
          <w:szCs w:val="24"/>
        </w:rPr>
      </w:pPr>
      <w:r>
        <w:rPr>
          <w:rFonts w:cstheme="minorHAnsi"/>
          <w:b/>
          <w:bCs/>
          <w:color w:val="000000" w:themeColor="text1"/>
          <w:sz w:val="24"/>
          <w:szCs w:val="24"/>
        </w:rPr>
        <w:lastRenderedPageBreak/>
        <w:t>Supplementary methods</w:t>
      </w:r>
    </w:p>
    <w:p w14:paraId="2D9C897E" w14:textId="6AD1F6EA" w:rsidR="009A5AEE" w:rsidRPr="00280474" w:rsidRDefault="009D48C4">
      <w:pPr>
        <w:spacing w:line="360" w:lineRule="auto"/>
        <w:rPr>
          <w:rFonts w:cstheme="minorHAnsi"/>
          <w:noProof/>
          <w:color w:val="000000" w:themeColor="text1"/>
          <w:sz w:val="24"/>
          <w:szCs w:val="24"/>
        </w:rPr>
      </w:pPr>
      <w:r w:rsidRPr="0000070B">
        <w:rPr>
          <w:rFonts w:cstheme="minorHAnsi"/>
          <w:color w:val="000000" w:themeColor="text1"/>
          <w:sz w:val="24"/>
          <w:szCs w:val="24"/>
        </w:rPr>
        <w:t xml:space="preserve">Independent variables in the </w:t>
      </w:r>
      <w:r w:rsidRPr="0000070B">
        <w:rPr>
          <w:rFonts w:cstheme="minorHAnsi"/>
          <w:noProof/>
          <w:color w:val="000000" w:themeColor="text1"/>
          <w:sz w:val="24"/>
          <w:szCs w:val="24"/>
        </w:rPr>
        <w:t xml:space="preserve">IPTW </w:t>
      </w:r>
      <w:r w:rsidRPr="00280474">
        <w:rPr>
          <w:rFonts w:cstheme="minorHAnsi"/>
          <w:noProof/>
          <w:color w:val="000000" w:themeColor="text1"/>
          <w:sz w:val="24"/>
          <w:szCs w:val="24"/>
        </w:rPr>
        <w:t xml:space="preserve">analysis: </w:t>
      </w:r>
      <w:r w:rsidR="00623193">
        <w:rPr>
          <w:rFonts w:cstheme="minorHAnsi"/>
          <w:noProof/>
          <w:color w:val="000000" w:themeColor="text1"/>
          <w:sz w:val="24"/>
          <w:szCs w:val="24"/>
        </w:rPr>
        <w:t>r</w:t>
      </w:r>
      <w:r w:rsidR="00623193" w:rsidRPr="0000070B">
        <w:rPr>
          <w:rFonts w:cstheme="minorHAnsi"/>
          <w:noProof/>
          <w:color w:val="000000" w:themeColor="text1"/>
          <w:sz w:val="24"/>
          <w:szCs w:val="24"/>
        </w:rPr>
        <w:t xml:space="preserve">ace </w:t>
      </w:r>
      <w:r w:rsidR="009A5AEE" w:rsidRPr="0000070B">
        <w:rPr>
          <w:rFonts w:cstheme="minorHAnsi"/>
          <w:noProof/>
          <w:color w:val="000000" w:themeColor="text1"/>
          <w:sz w:val="24"/>
          <w:szCs w:val="24"/>
        </w:rPr>
        <w:t>(Black vs White), disease volume (high-volume vs low-volume per CHAARTED critera), age</w:t>
      </w:r>
      <w:r w:rsidR="005135BD">
        <w:rPr>
          <w:rFonts w:cstheme="minorHAnsi"/>
          <w:noProof/>
          <w:color w:val="000000" w:themeColor="text1"/>
          <w:sz w:val="24"/>
          <w:szCs w:val="24"/>
        </w:rPr>
        <w:t xml:space="preserve"> at index date (continuous)</w:t>
      </w:r>
      <w:r w:rsidR="009A5AEE" w:rsidRPr="0000070B">
        <w:rPr>
          <w:rFonts w:cstheme="minorHAnsi"/>
          <w:noProof/>
          <w:color w:val="000000" w:themeColor="text1"/>
          <w:sz w:val="24"/>
          <w:szCs w:val="24"/>
        </w:rPr>
        <w:t>, time from de novo mCSPC diagnosis to the index date</w:t>
      </w:r>
      <w:r w:rsidR="00C41D42">
        <w:rPr>
          <w:rFonts w:cstheme="minorHAnsi"/>
          <w:noProof/>
          <w:color w:val="000000" w:themeColor="text1"/>
          <w:sz w:val="24"/>
          <w:szCs w:val="24"/>
        </w:rPr>
        <w:t xml:space="preserve"> (continuous)</w:t>
      </w:r>
      <w:r w:rsidR="009A5AEE" w:rsidRPr="0000070B">
        <w:rPr>
          <w:rFonts w:cstheme="minorHAnsi"/>
          <w:noProof/>
          <w:color w:val="000000" w:themeColor="text1"/>
          <w:sz w:val="24"/>
          <w:szCs w:val="24"/>
        </w:rPr>
        <w:t>, baseline lab values (including log-transformed PSA</w:t>
      </w:r>
      <w:r w:rsidR="00C41D42">
        <w:rPr>
          <w:rFonts w:cstheme="minorHAnsi"/>
          <w:noProof/>
          <w:color w:val="000000" w:themeColor="text1"/>
          <w:sz w:val="24"/>
          <w:szCs w:val="24"/>
        </w:rPr>
        <w:t xml:space="preserve"> and</w:t>
      </w:r>
      <w:r w:rsidR="009A5AEE" w:rsidRPr="0000070B">
        <w:rPr>
          <w:rFonts w:cstheme="minorHAnsi"/>
          <w:noProof/>
          <w:color w:val="000000" w:themeColor="text1"/>
          <w:sz w:val="24"/>
          <w:szCs w:val="24"/>
        </w:rPr>
        <w:t xml:space="preserve"> alkline phosphatase [</w:t>
      </w:r>
      <w:r w:rsidR="006F21A6">
        <w:rPr>
          <w:rFonts w:cstheme="minorHAnsi"/>
          <w:noProof/>
          <w:color w:val="000000" w:themeColor="text1"/>
          <w:sz w:val="24"/>
          <w:szCs w:val="24"/>
        </w:rPr>
        <w:t>continuous</w:t>
      </w:r>
      <w:r w:rsidR="009A5AEE" w:rsidRPr="0000070B">
        <w:rPr>
          <w:rFonts w:cstheme="minorHAnsi"/>
          <w:noProof/>
          <w:color w:val="000000" w:themeColor="text1"/>
          <w:sz w:val="24"/>
          <w:szCs w:val="24"/>
        </w:rPr>
        <w:t>]), the year of de novo mCSPC diagnosis (2018, 2019</w:t>
      </w:r>
      <w:r w:rsidR="00884C86">
        <w:rPr>
          <w:rFonts w:cstheme="minorHAnsi"/>
          <w:noProof/>
          <w:color w:val="000000" w:themeColor="text1"/>
          <w:sz w:val="24"/>
          <w:szCs w:val="24"/>
        </w:rPr>
        <w:t>,</w:t>
      </w:r>
      <w:r w:rsidR="009A5AEE" w:rsidRPr="0000070B">
        <w:rPr>
          <w:rFonts w:cstheme="minorHAnsi"/>
          <w:noProof/>
          <w:color w:val="000000" w:themeColor="text1"/>
          <w:sz w:val="24"/>
          <w:szCs w:val="24"/>
        </w:rPr>
        <w:t xml:space="preserve"> or 2020), baseline chronic corticosteroid use (yes/no), body mass index (&lt;25</w:t>
      </w:r>
      <w:r w:rsidR="001671FB">
        <w:rPr>
          <w:rFonts w:cstheme="minorHAnsi"/>
          <w:noProof/>
          <w:color w:val="000000" w:themeColor="text1"/>
          <w:sz w:val="24"/>
          <w:szCs w:val="24"/>
        </w:rPr>
        <w:t> kg</w:t>
      </w:r>
      <w:r w:rsidR="009A5AEE" w:rsidRPr="0000070B">
        <w:rPr>
          <w:rFonts w:cstheme="minorHAnsi"/>
          <w:noProof/>
          <w:color w:val="000000" w:themeColor="text1"/>
          <w:sz w:val="24"/>
          <w:szCs w:val="24"/>
        </w:rPr>
        <w:t>/m</w:t>
      </w:r>
      <w:r w:rsidR="009A5AEE" w:rsidRPr="0000070B">
        <w:rPr>
          <w:rFonts w:cstheme="minorHAnsi"/>
          <w:noProof/>
          <w:color w:val="000000" w:themeColor="text1"/>
          <w:sz w:val="24"/>
          <w:szCs w:val="24"/>
          <w:vertAlign w:val="superscript"/>
        </w:rPr>
        <w:t>2</w:t>
      </w:r>
      <w:r w:rsidR="009A5AEE" w:rsidRPr="0000070B">
        <w:rPr>
          <w:rFonts w:cstheme="minorHAnsi"/>
          <w:noProof/>
          <w:color w:val="000000" w:themeColor="text1"/>
          <w:sz w:val="24"/>
          <w:szCs w:val="24"/>
        </w:rPr>
        <w:t>, 25</w:t>
      </w:r>
      <w:r w:rsidR="00884C86" w:rsidRPr="00884C86">
        <w:rPr>
          <w:rFonts w:cstheme="minorHAnsi"/>
          <w:noProof/>
          <w:color w:val="000000" w:themeColor="text1"/>
          <w:sz w:val="24"/>
          <w:szCs w:val="24"/>
        </w:rPr>
        <w:t>–</w:t>
      </w:r>
      <w:r w:rsidR="009A5AEE" w:rsidRPr="0000070B">
        <w:rPr>
          <w:rFonts w:cstheme="minorHAnsi"/>
          <w:noProof/>
          <w:color w:val="000000" w:themeColor="text1"/>
          <w:sz w:val="24"/>
          <w:szCs w:val="24"/>
        </w:rPr>
        <w:t>&lt;30, or ≥30), Gleason score (Grade group 1 [Gleason 6 or fewer], Grade group 2 [Gleason 3</w:t>
      </w:r>
      <w:r w:rsidR="00884C86">
        <w:rPr>
          <w:rFonts w:cstheme="minorHAnsi"/>
          <w:noProof/>
          <w:color w:val="000000" w:themeColor="text1"/>
          <w:sz w:val="24"/>
          <w:szCs w:val="24"/>
        </w:rPr>
        <w:t> </w:t>
      </w:r>
      <w:r w:rsidR="009A5AEE" w:rsidRPr="0000070B">
        <w:rPr>
          <w:rFonts w:cstheme="minorHAnsi"/>
          <w:noProof/>
          <w:color w:val="000000" w:themeColor="text1"/>
          <w:sz w:val="24"/>
          <w:szCs w:val="24"/>
        </w:rPr>
        <w:t>+</w:t>
      </w:r>
      <w:r w:rsidR="00884C86">
        <w:rPr>
          <w:rFonts w:cstheme="minorHAnsi"/>
          <w:noProof/>
          <w:color w:val="000000" w:themeColor="text1"/>
          <w:sz w:val="24"/>
          <w:szCs w:val="24"/>
        </w:rPr>
        <w:t> </w:t>
      </w:r>
      <w:r w:rsidR="009A5AEE" w:rsidRPr="0000070B">
        <w:rPr>
          <w:rFonts w:cstheme="minorHAnsi"/>
          <w:noProof/>
          <w:color w:val="000000" w:themeColor="text1"/>
          <w:sz w:val="24"/>
          <w:szCs w:val="24"/>
        </w:rPr>
        <w:t>4</w:t>
      </w:r>
      <w:r w:rsidR="00884C86">
        <w:rPr>
          <w:rFonts w:cstheme="minorHAnsi"/>
          <w:noProof/>
          <w:color w:val="000000" w:themeColor="text1"/>
          <w:sz w:val="24"/>
          <w:szCs w:val="24"/>
        </w:rPr>
        <w:t> </w:t>
      </w:r>
      <w:r w:rsidR="009A5AEE" w:rsidRPr="0000070B">
        <w:rPr>
          <w:rFonts w:cstheme="minorHAnsi"/>
          <w:noProof/>
          <w:color w:val="000000" w:themeColor="text1"/>
          <w:sz w:val="24"/>
          <w:szCs w:val="24"/>
        </w:rPr>
        <w:t>=</w:t>
      </w:r>
      <w:r w:rsidR="00884C86">
        <w:rPr>
          <w:rFonts w:cstheme="minorHAnsi"/>
          <w:noProof/>
          <w:color w:val="000000" w:themeColor="text1"/>
          <w:sz w:val="24"/>
          <w:szCs w:val="24"/>
        </w:rPr>
        <w:t> </w:t>
      </w:r>
      <w:r w:rsidR="009A5AEE" w:rsidRPr="0000070B">
        <w:rPr>
          <w:rFonts w:cstheme="minorHAnsi"/>
          <w:noProof/>
          <w:color w:val="000000" w:themeColor="text1"/>
          <w:sz w:val="24"/>
          <w:szCs w:val="24"/>
        </w:rPr>
        <w:t>7], Grade group 3 [Gleason 4</w:t>
      </w:r>
      <w:r w:rsidR="00884C86">
        <w:rPr>
          <w:rFonts w:cstheme="minorHAnsi"/>
          <w:noProof/>
          <w:color w:val="000000" w:themeColor="text1"/>
          <w:sz w:val="24"/>
          <w:szCs w:val="24"/>
        </w:rPr>
        <w:t> </w:t>
      </w:r>
      <w:r w:rsidR="009A5AEE" w:rsidRPr="0000070B">
        <w:rPr>
          <w:rFonts w:cstheme="minorHAnsi"/>
          <w:noProof/>
          <w:color w:val="000000" w:themeColor="text1"/>
          <w:sz w:val="24"/>
          <w:szCs w:val="24"/>
        </w:rPr>
        <w:t>+</w:t>
      </w:r>
      <w:r w:rsidR="00884C86">
        <w:rPr>
          <w:rFonts w:cstheme="minorHAnsi"/>
          <w:noProof/>
          <w:color w:val="000000" w:themeColor="text1"/>
          <w:sz w:val="24"/>
          <w:szCs w:val="24"/>
        </w:rPr>
        <w:t> </w:t>
      </w:r>
      <w:r w:rsidR="009A5AEE" w:rsidRPr="0000070B">
        <w:rPr>
          <w:rFonts w:cstheme="minorHAnsi"/>
          <w:noProof/>
          <w:color w:val="000000" w:themeColor="text1"/>
          <w:sz w:val="24"/>
          <w:szCs w:val="24"/>
        </w:rPr>
        <w:t>3</w:t>
      </w:r>
      <w:r w:rsidR="00884C86">
        <w:rPr>
          <w:rFonts w:cstheme="minorHAnsi"/>
          <w:noProof/>
          <w:color w:val="000000" w:themeColor="text1"/>
          <w:sz w:val="24"/>
          <w:szCs w:val="24"/>
        </w:rPr>
        <w:t> </w:t>
      </w:r>
      <w:r w:rsidR="009A5AEE" w:rsidRPr="0000070B">
        <w:rPr>
          <w:rFonts w:cstheme="minorHAnsi"/>
          <w:noProof/>
          <w:color w:val="000000" w:themeColor="text1"/>
          <w:sz w:val="24"/>
          <w:szCs w:val="24"/>
        </w:rPr>
        <w:t>=</w:t>
      </w:r>
      <w:r w:rsidR="00884C86">
        <w:rPr>
          <w:rFonts w:cstheme="minorHAnsi"/>
          <w:noProof/>
          <w:color w:val="000000" w:themeColor="text1"/>
          <w:sz w:val="24"/>
          <w:szCs w:val="24"/>
        </w:rPr>
        <w:t> </w:t>
      </w:r>
      <w:r w:rsidR="009A5AEE" w:rsidRPr="0000070B">
        <w:rPr>
          <w:rFonts w:cstheme="minorHAnsi"/>
          <w:noProof/>
          <w:color w:val="000000" w:themeColor="text1"/>
          <w:sz w:val="24"/>
          <w:szCs w:val="24"/>
        </w:rPr>
        <w:t>7], Grade group 4 [Gleason 8], Grade group 5 [Gleason 9</w:t>
      </w:r>
      <w:r w:rsidR="00884C86" w:rsidRPr="00884C86">
        <w:rPr>
          <w:rFonts w:cstheme="minorHAnsi"/>
          <w:noProof/>
          <w:color w:val="000000" w:themeColor="text1"/>
          <w:sz w:val="24"/>
          <w:szCs w:val="24"/>
        </w:rPr>
        <w:t>–</w:t>
      </w:r>
      <w:r w:rsidR="009A5AEE" w:rsidRPr="0000070B">
        <w:rPr>
          <w:rFonts w:cstheme="minorHAnsi"/>
          <w:noProof/>
          <w:color w:val="000000" w:themeColor="text1"/>
          <w:sz w:val="24"/>
          <w:szCs w:val="24"/>
        </w:rPr>
        <w:t>10]), and C</w:t>
      </w:r>
      <w:r w:rsidR="001671FB">
        <w:rPr>
          <w:rFonts w:cstheme="minorHAnsi"/>
          <w:noProof/>
          <w:color w:val="000000" w:themeColor="text1"/>
          <w:sz w:val="24"/>
          <w:szCs w:val="24"/>
        </w:rPr>
        <w:t>CI</w:t>
      </w:r>
      <w:r w:rsidR="009A5AEE" w:rsidRPr="0000070B">
        <w:rPr>
          <w:rFonts w:cstheme="minorHAnsi"/>
          <w:noProof/>
          <w:color w:val="000000" w:themeColor="text1"/>
          <w:sz w:val="24"/>
          <w:szCs w:val="24"/>
        </w:rPr>
        <w:t xml:space="preserve"> score (0, 1</w:t>
      </w:r>
      <w:r w:rsidR="00884C86" w:rsidRPr="00884C86">
        <w:rPr>
          <w:rFonts w:cstheme="minorHAnsi"/>
          <w:noProof/>
          <w:color w:val="000000" w:themeColor="text1"/>
          <w:sz w:val="24"/>
          <w:szCs w:val="24"/>
        </w:rPr>
        <w:t>–</w:t>
      </w:r>
      <w:r w:rsidR="009A5AEE" w:rsidRPr="0000070B">
        <w:rPr>
          <w:rFonts w:cstheme="minorHAnsi"/>
          <w:noProof/>
          <w:color w:val="000000" w:themeColor="text1"/>
          <w:sz w:val="24"/>
          <w:szCs w:val="24"/>
        </w:rPr>
        <w:t>2, 3</w:t>
      </w:r>
      <w:r w:rsidR="00884C86" w:rsidRPr="00884C86">
        <w:rPr>
          <w:rFonts w:cstheme="minorHAnsi"/>
          <w:noProof/>
          <w:color w:val="000000" w:themeColor="text1"/>
          <w:sz w:val="24"/>
          <w:szCs w:val="24"/>
        </w:rPr>
        <w:t>–</w:t>
      </w:r>
      <w:r w:rsidR="009A5AEE" w:rsidRPr="0000070B">
        <w:rPr>
          <w:rFonts w:cstheme="minorHAnsi"/>
          <w:noProof/>
          <w:color w:val="000000" w:themeColor="text1"/>
          <w:sz w:val="24"/>
          <w:szCs w:val="24"/>
        </w:rPr>
        <w:t>4, or 5+).</w:t>
      </w:r>
    </w:p>
    <w:p w14:paraId="49DEC668" w14:textId="77777777" w:rsidR="00F0495E" w:rsidRDefault="00F0495E">
      <w:pPr>
        <w:spacing w:line="360" w:lineRule="auto"/>
        <w:rPr>
          <w:rFonts w:cstheme="minorHAnsi"/>
          <w:b/>
          <w:bCs/>
          <w:color w:val="000000" w:themeColor="text1"/>
          <w:sz w:val="24"/>
          <w:szCs w:val="24"/>
        </w:rPr>
        <w:sectPr w:rsidR="00F0495E" w:rsidSect="0000070B">
          <w:pgSz w:w="12240" w:h="15840"/>
          <w:pgMar w:top="1440" w:right="1440" w:bottom="1440" w:left="1440" w:header="720" w:footer="720" w:gutter="0"/>
          <w:cols w:space="720"/>
          <w:docGrid w:linePitch="360"/>
        </w:sectPr>
      </w:pPr>
    </w:p>
    <w:p w14:paraId="272DABB7" w14:textId="6195098E" w:rsidR="000F7636" w:rsidRPr="000706D6" w:rsidRDefault="001661F1" w:rsidP="0000070B">
      <w:pPr>
        <w:spacing w:line="360" w:lineRule="auto"/>
        <w:rPr>
          <w:rFonts w:cstheme="minorHAnsi"/>
          <w:b/>
          <w:bCs/>
          <w:color w:val="000000" w:themeColor="text1"/>
          <w:sz w:val="24"/>
          <w:szCs w:val="24"/>
        </w:rPr>
      </w:pPr>
      <w:r>
        <w:rPr>
          <w:rFonts w:cstheme="minorHAnsi"/>
          <w:b/>
          <w:bCs/>
          <w:color w:val="000000" w:themeColor="text1"/>
          <w:sz w:val="24"/>
          <w:szCs w:val="24"/>
        </w:rPr>
        <w:lastRenderedPageBreak/>
        <w:t xml:space="preserve">Supplementary </w:t>
      </w:r>
      <w:r w:rsidR="000F7636" w:rsidRPr="000706D6">
        <w:rPr>
          <w:rFonts w:cstheme="minorHAnsi"/>
          <w:b/>
          <w:bCs/>
          <w:color w:val="000000" w:themeColor="text1"/>
          <w:sz w:val="24"/>
          <w:szCs w:val="24"/>
        </w:rPr>
        <w:t>Table 1. Criteria for assessing</w:t>
      </w:r>
      <w:r w:rsidR="000F7636">
        <w:rPr>
          <w:rFonts w:cstheme="minorHAnsi"/>
          <w:b/>
          <w:bCs/>
          <w:color w:val="000000" w:themeColor="text1"/>
          <w:sz w:val="24"/>
          <w:szCs w:val="24"/>
        </w:rPr>
        <w:t xml:space="preserve"> progression to</w:t>
      </w:r>
      <w:r w:rsidR="000F7636" w:rsidRPr="000706D6">
        <w:rPr>
          <w:rFonts w:cstheme="minorHAnsi"/>
          <w:b/>
          <w:bCs/>
          <w:color w:val="000000" w:themeColor="text1"/>
          <w:sz w:val="24"/>
          <w:szCs w:val="24"/>
        </w:rPr>
        <w:t xml:space="preserve"> mCRPC and PSA response</w:t>
      </w:r>
    </w:p>
    <w:tbl>
      <w:tblPr>
        <w:tblStyle w:val="TableGrid"/>
        <w:tblW w:w="5000" w:type="pct"/>
        <w:tblLook w:val="04A0" w:firstRow="1" w:lastRow="0" w:firstColumn="1" w:lastColumn="0" w:noHBand="0" w:noVBand="1"/>
      </w:tblPr>
      <w:tblGrid>
        <w:gridCol w:w="1362"/>
        <w:gridCol w:w="7988"/>
      </w:tblGrid>
      <w:tr w:rsidR="00E02E34" w:rsidRPr="000706D6" w14:paraId="235EE4BA" w14:textId="77777777" w:rsidTr="0038324F">
        <w:tc>
          <w:tcPr>
            <w:tcW w:w="728" w:type="pct"/>
          </w:tcPr>
          <w:p w14:paraId="1E21452D" w14:textId="77777777" w:rsidR="000F7636" w:rsidRPr="00F94417" w:rsidRDefault="000F7636" w:rsidP="0079784D">
            <w:pPr>
              <w:spacing w:line="360" w:lineRule="auto"/>
              <w:rPr>
                <w:rFonts w:cstheme="minorHAnsi"/>
                <w:b/>
                <w:bCs/>
                <w:color w:val="000000" w:themeColor="text1"/>
                <w:sz w:val="24"/>
                <w:szCs w:val="24"/>
              </w:rPr>
            </w:pPr>
            <w:r w:rsidRPr="00F94417">
              <w:rPr>
                <w:rFonts w:cstheme="minorHAnsi"/>
                <w:b/>
                <w:bCs/>
                <w:color w:val="000000" w:themeColor="text1"/>
                <w:sz w:val="24"/>
                <w:szCs w:val="24"/>
              </w:rPr>
              <w:t>Response</w:t>
            </w:r>
          </w:p>
        </w:tc>
        <w:tc>
          <w:tcPr>
            <w:tcW w:w="4272" w:type="pct"/>
          </w:tcPr>
          <w:p w14:paraId="7D67A3F0" w14:textId="77777777" w:rsidR="000F7636" w:rsidRPr="00F94417" w:rsidRDefault="000F7636" w:rsidP="0079784D">
            <w:pPr>
              <w:spacing w:line="360" w:lineRule="auto"/>
              <w:rPr>
                <w:rFonts w:cstheme="minorHAnsi"/>
                <w:b/>
                <w:bCs/>
                <w:color w:val="000000" w:themeColor="text1"/>
                <w:sz w:val="24"/>
                <w:szCs w:val="24"/>
              </w:rPr>
            </w:pPr>
            <w:r w:rsidRPr="00F94417">
              <w:rPr>
                <w:rFonts w:cstheme="minorHAnsi"/>
                <w:b/>
                <w:bCs/>
                <w:color w:val="000000" w:themeColor="text1"/>
                <w:sz w:val="24"/>
                <w:szCs w:val="24"/>
              </w:rPr>
              <w:t>Criteria</w:t>
            </w:r>
          </w:p>
        </w:tc>
      </w:tr>
      <w:tr w:rsidR="00E02E34" w:rsidRPr="000706D6" w14:paraId="659386DB" w14:textId="77777777" w:rsidTr="0038324F">
        <w:tc>
          <w:tcPr>
            <w:tcW w:w="728" w:type="pct"/>
          </w:tcPr>
          <w:p w14:paraId="57AFDF37" w14:textId="1E5B944A" w:rsidR="000F7636" w:rsidRPr="00F94417" w:rsidRDefault="000F7636" w:rsidP="0079784D">
            <w:pPr>
              <w:spacing w:line="360" w:lineRule="auto"/>
              <w:rPr>
                <w:rFonts w:cstheme="minorHAnsi"/>
                <w:color w:val="000000" w:themeColor="text1"/>
                <w:sz w:val="24"/>
                <w:szCs w:val="24"/>
              </w:rPr>
            </w:pPr>
            <w:r>
              <w:rPr>
                <w:rFonts w:cstheme="minorHAnsi"/>
                <w:color w:val="000000" w:themeColor="text1"/>
                <w:sz w:val="24"/>
                <w:szCs w:val="24"/>
              </w:rPr>
              <w:t xml:space="preserve">Progression to </w:t>
            </w:r>
            <w:r w:rsidRPr="00F94417">
              <w:rPr>
                <w:rFonts w:cstheme="minorHAnsi"/>
                <w:color w:val="000000" w:themeColor="text1"/>
                <w:sz w:val="24"/>
                <w:szCs w:val="24"/>
              </w:rPr>
              <w:t>mCRPC</w:t>
            </w:r>
          </w:p>
        </w:tc>
        <w:tc>
          <w:tcPr>
            <w:tcW w:w="4272" w:type="pct"/>
          </w:tcPr>
          <w:p w14:paraId="11131B59" w14:textId="0BA595DC" w:rsidR="000F7636" w:rsidRPr="00F94417" w:rsidRDefault="000F7636" w:rsidP="0079784D">
            <w:pPr>
              <w:pStyle w:val="ListParagraph"/>
              <w:numPr>
                <w:ilvl w:val="0"/>
                <w:numId w:val="27"/>
              </w:numPr>
              <w:spacing w:line="360" w:lineRule="auto"/>
              <w:ind w:left="446" w:hanging="450"/>
              <w:rPr>
                <w:rFonts w:cstheme="minorHAnsi"/>
                <w:color w:val="000000" w:themeColor="text1"/>
                <w:sz w:val="24"/>
                <w:szCs w:val="24"/>
              </w:rPr>
            </w:pPr>
            <w:r>
              <w:rPr>
                <w:rFonts w:cstheme="minorHAnsi"/>
                <w:color w:val="000000" w:themeColor="text1"/>
                <w:sz w:val="24"/>
                <w:szCs w:val="24"/>
              </w:rPr>
              <w:t>a</w:t>
            </w:r>
            <w:r w:rsidRPr="00F94417">
              <w:rPr>
                <w:rFonts w:cstheme="minorHAnsi"/>
                <w:color w:val="000000" w:themeColor="text1"/>
                <w:sz w:val="24"/>
                <w:szCs w:val="24"/>
              </w:rPr>
              <w:t xml:space="preserve">n increase in </w:t>
            </w:r>
            <w:r>
              <w:rPr>
                <w:rFonts w:cstheme="minorHAnsi"/>
                <w:color w:val="000000" w:themeColor="text1"/>
                <w:sz w:val="24"/>
                <w:szCs w:val="24"/>
              </w:rPr>
              <w:t xml:space="preserve">the </w:t>
            </w:r>
            <w:r w:rsidRPr="00F94417">
              <w:rPr>
                <w:rFonts w:cstheme="minorHAnsi"/>
                <w:color w:val="000000" w:themeColor="text1"/>
                <w:sz w:val="24"/>
                <w:szCs w:val="24"/>
              </w:rPr>
              <w:t>PSA level of ≥25% and 2 ng/L from the nadir PSA evaluated from the index date. Each PSA value was required to be ≥14</w:t>
            </w:r>
            <w:r w:rsidR="00884C86">
              <w:rPr>
                <w:rFonts w:cstheme="minorHAnsi"/>
                <w:color w:val="000000" w:themeColor="text1"/>
                <w:sz w:val="24"/>
                <w:szCs w:val="24"/>
              </w:rPr>
              <w:t> </w:t>
            </w:r>
            <w:r w:rsidRPr="00F94417">
              <w:rPr>
                <w:rFonts w:cstheme="minorHAnsi"/>
                <w:color w:val="000000" w:themeColor="text1"/>
                <w:sz w:val="24"/>
                <w:szCs w:val="24"/>
              </w:rPr>
              <w:t>days apart</w:t>
            </w:r>
            <w:r>
              <w:rPr>
                <w:rFonts w:cstheme="minorHAnsi"/>
                <w:color w:val="000000" w:themeColor="text1"/>
                <w:sz w:val="24"/>
                <w:szCs w:val="24"/>
              </w:rPr>
              <w:t>,</w:t>
            </w:r>
            <w:r w:rsidRPr="00F94417">
              <w:rPr>
                <w:rFonts w:cstheme="minorHAnsi"/>
                <w:color w:val="000000" w:themeColor="text1"/>
                <w:sz w:val="24"/>
                <w:szCs w:val="24"/>
              </w:rPr>
              <w:t xml:space="preserve"> and the lowest PSA value was to be ≥14</w:t>
            </w:r>
            <w:r>
              <w:rPr>
                <w:rFonts w:cstheme="minorHAnsi"/>
                <w:color w:val="000000" w:themeColor="text1"/>
                <w:sz w:val="24"/>
                <w:szCs w:val="24"/>
              </w:rPr>
              <w:t> </w:t>
            </w:r>
            <w:r w:rsidRPr="00F94417">
              <w:rPr>
                <w:rFonts w:cstheme="minorHAnsi"/>
                <w:color w:val="000000" w:themeColor="text1"/>
                <w:sz w:val="24"/>
                <w:szCs w:val="24"/>
              </w:rPr>
              <w:t xml:space="preserve">days after the index date. When there was no nadir value, evidence of CRPC was identified as an increase of PSA ≥25% and 2 ng/L from the baseline PSA </w:t>
            </w:r>
            <w:proofErr w:type="gramStart"/>
            <w:r w:rsidRPr="00F94417">
              <w:rPr>
                <w:rFonts w:cstheme="minorHAnsi"/>
                <w:color w:val="000000" w:themeColor="text1"/>
                <w:sz w:val="24"/>
                <w:szCs w:val="24"/>
              </w:rPr>
              <w:t>value</w:t>
            </w:r>
            <w:r>
              <w:rPr>
                <w:rFonts w:cstheme="minorHAnsi"/>
                <w:color w:val="000000" w:themeColor="text1"/>
                <w:sz w:val="24"/>
                <w:szCs w:val="24"/>
              </w:rPr>
              <w:t>;</w:t>
            </w:r>
            <w:proofErr w:type="gramEnd"/>
          </w:p>
          <w:p w14:paraId="250CDB0F" w14:textId="0ED98EEF" w:rsidR="000F7636" w:rsidRPr="00F94417" w:rsidRDefault="000F7636" w:rsidP="0079784D">
            <w:pPr>
              <w:pStyle w:val="ListParagraph"/>
              <w:numPr>
                <w:ilvl w:val="0"/>
                <w:numId w:val="27"/>
              </w:numPr>
              <w:spacing w:line="360" w:lineRule="auto"/>
              <w:ind w:left="446" w:hanging="450"/>
              <w:rPr>
                <w:rFonts w:cstheme="minorHAnsi"/>
                <w:color w:val="000000" w:themeColor="text1"/>
                <w:sz w:val="24"/>
                <w:szCs w:val="24"/>
              </w:rPr>
            </w:pPr>
            <w:r>
              <w:rPr>
                <w:rFonts w:cstheme="minorHAnsi"/>
                <w:color w:val="000000" w:themeColor="text1"/>
                <w:sz w:val="24"/>
                <w:szCs w:val="24"/>
              </w:rPr>
              <w:t>a</w:t>
            </w:r>
            <w:r w:rsidRPr="00F94417">
              <w:rPr>
                <w:rFonts w:cstheme="minorHAnsi"/>
                <w:color w:val="000000" w:themeColor="text1"/>
                <w:sz w:val="24"/>
                <w:szCs w:val="24"/>
              </w:rPr>
              <w:t xml:space="preserve">n increase in the number of metastases, absent CRPC by PSA rise, while castrate. Two scans from the same modality, one baseline and another showing progression, were required. The baseline was to be within </w:t>
            </w:r>
            <w:r>
              <w:rPr>
                <w:rFonts w:cstheme="minorHAnsi"/>
                <w:color w:val="000000" w:themeColor="text1"/>
                <w:sz w:val="24"/>
                <w:szCs w:val="24"/>
              </w:rPr>
              <w:t>2</w:t>
            </w:r>
            <w:r w:rsidR="00884C86">
              <w:rPr>
                <w:rFonts w:cstheme="minorHAnsi"/>
                <w:color w:val="000000" w:themeColor="text1"/>
                <w:sz w:val="24"/>
                <w:szCs w:val="24"/>
              </w:rPr>
              <w:t> </w:t>
            </w:r>
            <w:r w:rsidRPr="00F94417">
              <w:rPr>
                <w:rFonts w:cstheme="minorHAnsi"/>
                <w:color w:val="000000" w:themeColor="text1"/>
                <w:sz w:val="24"/>
                <w:szCs w:val="24"/>
              </w:rPr>
              <w:t>months of ADT initiation. Progression was defined as ≥2 new bone lesions or &gt;20% increase in size for visceral and lymph node metastatic lesion</w:t>
            </w:r>
            <w:r>
              <w:rPr>
                <w:rFonts w:cstheme="minorHAnsi"/>
                <w:color w:val="000000" w:themeColor="text1"/>
                <w:sz w:val="24"/>
                <w:szCs w:val="24"/>
              </w:rPr>
              <w:t>s</w:t>
            </w:r>
            <w:r w:rsidRPr="00F94417">
              <w:rPr>
                <w:rFonts w:cstheme="minorHAnsi"/>
                <w:color w:val="000000" w:themeColor="text1"/>
                <w:sz w:val="24"/>
                <w:szCs w:val="24"/>
              </w:rPr>
              <w:t>. In case of positive baseline scan</w:t>
            </w:r>
            <w:r>
              <w:rPr>
                <w:rFonts w:cstheme="minorHAnsi"/>
                <w:color w:val="000000" w:themeColor="text1"/>
                <w:sz w:val="24"/>
                <w:szCs w:val="24"/>
              </w:rPr>
              <w:t>s</w:t>
            </w:r>
            <w:r w:rsidRPr="00F94417">
              <w:rPr>
                <w:rFonts w:cstheme="minorHAnsi"/>
                <w:color w:val="000000" w:themeColor="text1"/>
                <w:sz w:val="24"/>
                <w:szCs w:val="24"/>
              </w:rPr>
              <w:t xml:space="preserve">, no scan within 6 months of the ADT initiation was considered “progressive” due to tumor </w:t>
            </w:r>
            <w:proofErr w:type="gramStart"/>
            <w:r w:rsidRPr="00F94417">
              <w:rPr>
                <w:rFonts w:cstheme="minorHAnsi"/>
                <w:color w:val="000000" w:themeColor="text1"/>
                <w:sz w:val="24"/>
                <w:szCs w:val="24"/>
              </w:rPr>
              <w:t>flare</w:t>
            </w:r>
            <w:r>
              <w:rPr>
                <w:rFonts w:cstheme="minorHAnsi"/>
                <w:color w:val="000000" w:themeColor="text1"/>
                <w:sz w:val="24"/>
                <w:szCs w:val="24"/>
              </w:rPr>
              <w:t>;</w:t>
            </w:r>
            <w:proofErr w:type="gramEnd"/>
          </w:p>
          <w:p w14:paraId="793C8AFD" w14:textId="77777777" w:rsidR="000F7636" w:rsidRPr="00F94417" w:rsidRDefault="000F7636" w:rsidP="0079784D">
            <w:pPr>
              <w:pStyle w:val="ListParagraph"/>
              <w:numPr>
                <w:ilvl w:val="0"/>
                <w:numId w:val="27"/>
              </w:numPr>
              <w:spacing w:line="360" w:lineRule="auto"/>
              <w:ind w:left="446" w:hanging="450"/>
              <w:rPr>
                <w:rFonts w:cstheme="minorHAnsi"/>
                <w:color w:val="000000" w:themeColor="text1"/>
                <w:sz w:val="24"/>
                <w:szCs w:val="24"/>
              </w:rPr>
            </w:pPr>
            <w:r>
              <w:rPr>
                <w:rFonts w:cstheme="minorHAnsi"/>
                <w:color w:val="000000" w:themeColor="text1"/>
                <w:sz w:val="24"/>
                <w:szCs w:val="24"/>
              </w:rPr>
              <w:t>i</w:t>
            </w:r>
            <w:r w:rsidRPr="00F94417">
              <w:rPr>
                <w:rFonts w:cstheme="minorHAnsi"/>
                <w:color w:val="000000" w:themeColor="text1"/>
                <w:sz w:val="24"/>
                <w:szCs w:val="24"/>
              </w:rPr>
              <w:t xml:space="preserve">nitial post-restart PSA at least as high as their final pre-restart PSA for patients who reinitiated </w:t>
            </w:r>
            <w:proofErr w:type="gramStart"/>
            <w:r w:rsidRPr="00F94417">
              <w:rPr>
                <w:rFonts w:cstheme="minorHAnsi"/>
                <w:color w:val="000000" w:themeColor="text1"/>
                <w:sz w:val="24"/>
                <w:szCs w:val="24"/>
              </w:rPr>
              <w:t>ADT</w:t>
            </w:r>
            <w:r>
              <w:rPr>
                <w:rFonts w:cstheme="minorHAnsi"/>
                <w:color w:val="000000" w:themeColor="text1"/>
                <w:sz w:val="24"/>
                <w:szCs w:val="24"/>
              </w:rPr>
              <w:t>;</w:t>
            </w:r>
            <w:proofErr w:type="gramEnd"/>
          </w:p>
          <w:p w14:paraId="22AD0320" w14:textId="77777777" w:rsidR="000F7636" w:rsidRPr="00F94417" w:rsidRDefault="000F7636" w:rsidP="0079784D">
            <w:pPr>
              <w:pStyle w:val="ListParagraph"/>
              <w:numPr>
                <w:ilvl w:val="0"/>
                <w:numId w:val="27"/>
              </w:numPr>
              <w:spacing w:line="360" w:lineRule="auto"/>
              <w:ind w:left="446" w:hanging="450"/>
              <w:rPr>
                <w:rFonts w:cstheme="minorHAnsi"/>
                <w:color w:val="000000" w:themeColor="text1"/>
                <w:sz w:val="24"/>
                <w:szCs w:val="24"/>
              </w:rPr>
            </w:pPr>
            <w:r>
              <w:rPr>
                <w:rFonts w:cstheme="minorHAnsi"/>
                <w:color w:val="000000" w:themeColor="text1"/>
                <w:sz w:val="24"/>
                <w:szCs w:val="24"/>
              </w:rPr>
              <w:t>h</w:t>
            </w:r>
            <w:r w:rsidRPr="00F94417">
              <w:rPr>
                <w:rFonts w:cstheme="minorHAnsi"/>
                <w:color w:val="000000" w:themeColor="text1"/>
                <w:sz w:val="24"/>
                <w:szCs w:val="24"/>
              </w:rPr>
              <w:t xml:space="preserve">aving evidence of </w:t>
            </w:r>
            <w:proofErr w:type="spellStart"/>
            <w:r w:rsidRPr="00F94417">
              <w:rPr>
                <w:rFonts w:cstheme="minorHAnsi"/>
                <w:color w:val="000000" w:themeColor="text1"/>
                <w:sz w:val="24"/>
                <w:szCs w:val="24"/>
              </w:rPr>
              <w:t>cabazitaxel</w:t>
            </w:r>
            <w:proofErr w:type="spellEnd"/>
            <w:r w:rsidRPr="00F94417">
              <w:rPr>
                <w:rFonts w:cstheme="minorHAnsi"/>
                <w:color w:val="000000" w:themeColor="text1"/>
                <w:sz w:val="24"/>
                <w:szCs w:val="24"/>
              </w:rPr>
              <w:t xml:space="preserve">, mitoxantrone, radium-223, or </w:t>
            </w:r>
            <w:proofErr w:type="spellStart"/>
            <w:r w:rsidRPr="00F94417">
              <w:rPr>
                <w:rFonts w:cstheme="minorHAnsi"/>
                <w:color w:val="000000" w:themeColor="text1"/>
                <w:sz w:val="24"/>
                <w:szCs w:val="24"/>
              </w:rPr>
              <w:t>sipuleucel</w:t>
            </w:r>
            <w:proofErr w:type="spellEnd"/>
            <w:r w:rsidRPr="00F94417">
              <w:rPr>
                <w:rFonts w:cstheme="minorHAnsi"/>
                <w:color w:val="000000" w:themeColor="text1"/>
                <w:sz w:val="24"/>
                <w:szCs w:val="24"/>
              </w:rPr>
              <w:t>-T after 90 days from the index date.</w:t>
            </w:r>
          </w:p>
        </w:tc>
      </w:tr>
      <w:tr w:rsidR="00E02E34" w:rsidRPr="000706D6" w14:paraId="34641B3D" w14:textId="77777777" w:rsidTr="0038324F">
        <w:tc>
          <w:tcPr>
            <w:tcW w:w="728" w:type="pct"/>
          </w:tcPr>
          <w:p w14:paraId="3B48B5A3" w14:textId="77777777" w:rsidR="000F7636" w:rsidRPr="00F94417" w:rsidRDefault="000F7636" w:rsidP="0079784D">
            <w:pPr>
              <w:spacing w:line="360" w:lineRule="auto"/>
              <w:rPr>
                <w:rFonts w:cstheme="minorHAnsi"/>
                <w:color w:val="000000" w:themeColor="text1"/>
                <w:sz w:val="24"/>
                <w:szCs w:val="24"/>
              </w:rPr>
            </w:pPr>
            <w:r w:rsidRPr="00F94417">
              <w:rPr>
                <w:rFonts w:cstheme="minorHAnsi"/>
                <w:color w:val="000000" w:themeColor="text1"/>
                <w:sz w:val="24"/>
                <w:szCs w:val="24"/>
              </w:rPr>
              <w:t>PSA response</w:t>
            </w:r>
          </w:p>
        </w:tc>
        <w:tc>
          <w:tcPr>
            <w:tcW w:w="4272" w:type="pct"/>
          </w:tcPr>
          <w:p w14:paraId="6F6CF1B9" w14:textId="77777777" w:rsidR="000F7636" w:rsidRPr="00F94417" w:rsidRDefault="000F7636" w:rsidP="0079784D">
            <w:pPr>
              <w:pStyle w:val="ListParagraph"/>
              <w:numPr>
                <w:ilvl w:val="0"/>
                <w:numId w:val="27"/>
              </w:numPr>
              <w:spacing w:line="360" w:lineRule="auto"/>
              <w:ind w:left="446" w:hanging="450"/>
              <w:rPr>
                <w:rFonts w:cstheme="minorHAnsi"/>
                <w:color w:val="000000" w:themeColor="text1"/>
                <w:sz w:val="24"/>
                <w:szCs w:val="24"/>
              </w:rPr>
            </w:pPr>
            <w:r w:rsidRPr="00F94417">
              <w:rPr>
                <w:rFonts w:cstheme="minorHAnsi"/>
                <w:color w:val="000000" w:themeColor="text1"/>
                <w:sz w:val="24"/>
                <w:szCs w:val="24"/>
              </w:rPr>
              <w:t xml:space="preserve">Nadir PSA was measured during </w:t>
            </w:r>
            <w:r w:rsidRPr="00F94417">
              <w:rPr>
                <w:rFonts w:cstheme="minorHAnsi"/>
                <w:sz w:val="24"/>
                <w:szCs w:val="24"/>
              </w:rPr>
              <w:t xml:space="preserve">first-line </w:t>
            </w:r>
            <w:r w:rsidRPr="00F94417">
              <w:rPr>
                <w:rFonts w:cstheme="minorHAnsi"/>
                <w:color w:val="000000" w:themeColor="text1"/>
                <w:sz w:val="24"/>
                <w:szCs w:val="24"/>
              </w:rPr>
              <w:t>treatment and was defined as the lowest PSA value ≥14</w:t>
            </w:r>
            <w:r>
              <w:rPr>
                <w:rFonts w:cstheme="minorHAnsi"/>
                <w:color w:val="000000" w:themeColor="text1"/>
                <w:sz w:val="24"/>
                <w:szCs w:val="24"/>
              </w:rPr>
              <w:t> </w:t>
            </w:r>
            <w:r w:rsidRPr="00F94417">
              <w:rPr>
                <w:rFonts w:cstheme="minorHAnsi"/>
                <w:color w:val="000000" w:themeColor="text1"/>
                <w:sz w:val="24"/>
                <w:szCs w:val="24"/>
              </w:rPr>
              <w:t>days from the index date until the earliest of ADT treatment discontinuation date, CRPC date, death, or study end.</w:t>
            </w:r>
          </w:p>
          <w:p w14:paraId="4182394C" w14:textId="67A65143" w:rsidR="000F7636" w:rsidRPr="00F94417" w:rsidRDefault="000F7636" w:rsidP="0079784D">
            <w:pPr>
              <w:pStyle w:val="ListParagraph"/>
              <w:numPr>
                <w:ilvl w:val="0"/>
                <w:numId w:val="27"/>
              </w:numPr>
              <w:spacing w:line="360" w:lineRule="auto"/>
              <w:ind w:left="446" w:hanging="450"/>
              <w:rPr>
                <w:rFonts w:cstheme="minorHAnsi"/>
                <w:color w:val="000000" w:themeColor="text1"/>
                <w:sz w:val="24"/>
                <w:szCs w:val="24"/>
              </w:rPr>
            </w:pPr>
            <w:r w:rsidRPr="00F94417">
              <w:rPr>
                <w:rFonts w:cstheme="minorHAnsi"/>
                <w:color w:val="000000" w:themeColor="text1"/>
                <w:sz w:val="24"/>
                <w:szCs w:val="24"/>
              </w:rPr>
              <w:t xml:space="preserve">PSA response was measured in terms of </w:t>
            </w:r>
            <w:r>
              <w:rPr>
                <w:rFonts w:cstheme="minorHAnsi"/>
                <w:color w:val="000000" w:themeColor="text1"/>
                <w:sz w:val="24"/>
                <w:szCs w:val="24"/>
              </w:rPr>
              <w:t xml:space="preserve">the </w:t>
            </w:r>
            <w:r w:rsidRPr="00F94417">
              <w:rPr>
                <w:rFonts w:cstheme="minorHAnsi"/>
                <w:color w:val="000000" w:themeColor="text1"/>
                <w:sz w:val="24"/>
                <w:szCs w:val="24"/>
              </w:rPr>
              <w:t xml:space="preserve">proportion of patients who achieved ≥50% and ≥90% decline from the baseline PSA </w:t>
            </w:r>
            <w:proofErr w:type="gramStart"/>
            <w:r w:rsidRPr="00F94417">
              <w:rPr>
                <w:rFonts w:cstheme="minorHAnsi"/>
                <w:color w:val="000000" w:themeColor="text1"/>
                <w:sz w:val="24"/>
                <w:szCs w:val="24"/>
              </w:rPr>
              <w:t>value</w:t>
            </w:r>
            <w:proofErr w:type="gramEnd"/>
            <w:r w:rsidRPr="00F94417">
              <w:rPr>
                <w:rFonts w:cstheme="minorHAnsi"/>
                <w:color w:val="000000" w:themeColor="text1"/>
                <w:sz w:val="24"/>
                <w:szCs w:val="24"/>
              </w:rPr>
              <w:t>, or PSA values &lt;0.2</w:t>
            </w:r>
            <w:r w:rsidR="001671FB">
              <w:rPr>
                <w:rFonts w:cstheme="minorHAnsi"/>
                <w:color w:val="000000" w:themeColor="text1"/>
                <w:sz w:val="24"/>
                <w:szCs w:val="24"/>
              </w:rPr>
              <w:t> ng</w:t>
            </w:r>
            <w:r w:rsidRPr="00F94417">
              <w:rPr>
                <w:rFonts w:cstheme="minorHAnsi"/>
                <w:color w:val="000000" w:themeColor="text1"/>
                <w:sz w:val="24"/>
                <w:szCs w:val="24"/>
              </w:rPr>
              <w:t>/mL or &lt;0.1</w:t>
            </w:r>
            <w:r w:rsidR="001671FB">
              <w:rPr>
                <w:rFonts w:cstheme="minorHAnsi"/>
                <w:color w:val="000000" w:themeColor="text1"/>
                <w:sz w:val="24"/>
                <w:szCs w:val="24"/>
              </w:rPr>
              <w:t> ng</w:t>
            </w:r>
            <w:r w:rsidRPr="00F94417">
              <w:rPr>
                <w:rFonts w:cstheme="minorHAnsi"/>
                <w:color w:val="000000" w:themeColor="text1"/>
                <w:sz w:val="24"/>
                <w:szCs w:val="24"/>
              </w:rPr>
              <w:t>/</w:t>
            </w:r>
            <w:proofErr w:type="spellStart"/>
            <w:r w:rsidRPr="00F94417">
              <w:rPr>
                <w:rFonts w:cstheme="minorHAnsi"/>
                <w:color w:val="000000" w:themeColor="text1"/>
                <w:sz w:val="24"/>
                <w:szCs w:val="24"/>
              </w:rPr>
              <w:t>mL.</w:t>
            </w:r>
            <w:proofErr w:type="spellEnd"/>
            <w:r w:rsidRPr="00F94417">
              <w:rPr>
                <w:rFonts w:cstheme="minorHAnsi"/>
                <w:color w:val="000000" w:themeColor="text1"/>
                <w:sz w:val="24"/>
                <w:szCs w:val="24"/>
              </w:rPr>
              <w:t xml:space="preserve"> The baseline PSA was the last PSA value within 90 days of the index date. If </w:t>
            </w:r>
            <w:r>
              <w:rPr>
                <w:rFonts w:cstheme="minorHAnsi"/>
                <w:color w:val="000000" w:themeColor="text1"/>
                <w:sz w:val="24"/>
                <w:szCs w:val="24"/>
              </w:rPr>
              <w:t>ARPI</w:t>
            </w:r>
            <w:r w:rsidRPr="00F94417">
              <w:rPr>
                <w:rFonts w:cstheme="minorHAnsi"/>
                <w:color w:val="000000" w:themeColor="text1"/>
                <w:sz w:val="24"/>
                <w:szCs w:val="24"/>
              </w:rPr>
              <w:t xml:space="preserve">/NSAA was started prior to the index date, the baseline PSA value was the last value prior to the start of </w:t>
            </w:r>
            <w:r>
              <w:rPr>
                <w:rFonts w:cstheme="minorHAnsi"/>
                <w:color w:val="000000" w:themeColor="text1"/>
                <w:sz w:val="24"/>
                <w:szCs w:val="24"/>
              </w:rPr>
              <w:t>ARPI</w:t>
            </w:r>
            <w:r w:rsidRPr="00F94417">
              <w:rPr>
                <w:rFonts w:cstheme="minorHAnsi"/>
                <w:color w:val="000000" w:themeColor="text1"/>
                <w:sz w:val="24"/>
                <w:szCs w:val="24"/>
              </w:rPr>
              <w:t>/NSAA and within 120 days of the index date.</w:t>
            </w:r>
          </w:p>
        </w:tc>
      </w:tr>
    </w:tbl>
    <w:p w14:paraId="264DF773" w14:textId="52FC8F20" w:rsidR="000F7636" w:rsidRPr="00F94417" w:rsidRDefault="00EB08C4" w:rsidP="009E0ADF">
      <w:pPr>
        <w:spacing w:line="360" w:lineRule="auto"/>
        <w:rPr>
          <w:rFonts w:cstheme="minorHAnsi"/>
          <w:color w:val="000000" w:themeColor="text1"/>
          <w:sz w:val="24"/>
          <w:szCs w:val="24"/>
        </w:rPr>
      </w:pPr>
      <w:r>
        <w:rPr>
          <w:rFonts w:cstheme="minorHAnsi"/>
          <w:color w:val="000000" w:themeColor="text1"/>
          <w:sz w:val="24"/>
          <w:szCs w:val="24"/>
        </w:rPr>
        <w:lastRenderedPageBreak/>
        <w:t xml:space="preserve">Abbreviations: </w:t>
      </w:r>
      <w:r w:rsidR="000F7636" w:rsidRPr="00F94417">
        <w:rPr>
          <w:rFonts w:cstheme="minorHAnsi"/>
          <w:color w:val="000000" w:themeColor="text1"/>
          <w:sz w:val="24"/>
          <w:szCs w:val="24"/>
        </w:rPr>
        <w:t>ADT</w:t>
      </w:r>
      <w:r w:rsidR="00FE66F7">
        <w:rPr>
          <w:rFonts w:cstheme="minorHAnsi"/>
          <w:color w:val="000000" w:themeColor="text1"/>
          <w:sz w:val="24"/>
          <w:szCs w:val="24"/>
        </w:rPr>
        <w:t>,</w:t>
      </w:r>
      <w:r w:rsidR="000F7636" w:rsidRPr="00F94417">
        <w:rPr>
          <w:rFonts w:cstheme="minorHAnsi"/>
          <w:color w:val="000000" w:themeColor="text1"/>
          <w:sz w:val="24"/>
          <w:szCs w:val="24"/>
        </w:rPr>
        <w:t xml:space="preserve"> androgen</w:t>
      </w:r>
      <w:r w:rsidR="000F7636">
        <w:rPr>
          <w:rFonts w:cstheme="minorHAnsi"/>
          <w:color w:val="000000" w:themeColor="text1"/>
          <w:sz w:val="24"/>
          <w:szCs w:val="24"/>
        </w:rPr>
        <w:t>-</w:t>
      </w:r>
      <w:r w:rsidR="000F7636" w:rsidRPr="00F94417">
        <w:rPr>
          <w:rFonts w:cstheme="minorHAnsi"/>
          <w:color w:val="000000" w:themeColor="text1"/>
          <w:sz w:val="24"/>
          <w:szCs w:val="24"/>
        </w:rPr>
        <w:t>deprivation therapy; ARPI</w:t>
      </w:r>
      <w:r w:rsidR="00FE66F7">
        <w:rPr>
          <w:rFonts w:cstheme="minorHAnsi"/>
          <w:color w:val="000000" w:themeColor="text1"/>
          <w:sz w:val="24"/>
          <w:szCs w:val="24"/>
        </w:rPr>
        <w:t>,</w:t>
      </w:r>
      <w:r w:rsidR="000F7636" w:rsidRPr="00F94417">
        <w:rPr>
          <w:rFonts w:cstheme="minorHAnsi"/>
          <w:color w:val="000000" w:themeColor="text1"/>
          <w:sz w:val="24"/>
          <w:szCs w:val="24"/>
        </w:rPr>
        <w:t xml:space="preserve"> androgen receptor pathway inhibitor; mCRPC</w:t>
      </w:r>
      <w:r w:rsidR="00FE66F7">
        <w:rPr>
          <w:rFonts w:cstheme="minorHAnsi"/>
          <w:color w:val="000000" w:themeColor="text1"/>
          <w:sz w:val="24"/>
          <w:szCs w:val="24"/>
        </w:rPr>
        <w:t>,</w:t>
      </w:r>
      <w:r w:rsidR="000F7636" w:rsidRPr="00F94417">
        <w:rPr>
          <w:rFonts w:cstheme="minorHAnsi"/>
          <w:color w:val="000000" w:themeColor="text1"/>
          <w:sz w:val="24"/>
          <w:szCs w:val="24"/>
        </w:rPr>
        <w:t xml:space="preserve"> metastatic castration</w:t>
      </w:r>
      <w:r w:rsidR="000F7636">
        <w:rPr>
          <w:rFonts w:cstheme="minorHAnsi"/>
          <w:color w:val="000000" w:themeColor="text1"/>
          <w:sz w:val="24"/>
          <w:szCs w:val="24"/>
        </w:rPr>
        <w:t>-</w:t>
      </w:r>
      <w:r w:rsidR="000F7636" w:rsidRPr="00F94417">
        <w:rPr>
          <w:rFonts w:cstheme="minorHAnsi"/>
          <w:color w:val="000000" w:themeColor="text1"/>
          <w:sz w:val="24"/>
          <w:szCs w:val="24"/>
        </w:rPr>
        <w:t>resistant prostate cancer; NSAA</w:t>
      </w:r>
      <w:r w:rsidR="00FE66F7">
        <w:rPr>
          <w:rFonts w:cstheme="minorHAnsi"/>
          <w:color w:val="000000" w:themeColor="text1"/>
          <w:sz w:val="24"/>
          <w:szCs w:val="24"/>
        </w:rPr>
        <w:t>,</w:t>
      </w:r>
      <w:r w:rsidR="000F7636" w:rsidRPr="00F94417">
        <w:rPr>
          <w:rFonts w:cstheme="minorHAnsi"/>
          <w:color w:val="000000" w:themeColor="text1"/>
          <w:sz w:val="24"/>
          <w:szCs w:val="24"/>
        </w:rPr>
        <w:t xml:space="preserve"> nonsteroidal antiandrogens; PSA</w:t>
      </w:r>
      <w:r w:rsidR="00FE66F7">
        <w:rPr>
          <w:rFonts w:cstheme="minorHAnsi"/>
          <w:color w:val="000000" w:themeColor="text1"/>
          <w:sz w:val="24"/>
          <w:szCs w:val="24"/>
        </w:rPr>
        <w:t>,</w:t>
      </w:r>
      <w:r w:rsidR="000F7636" w:rsidRPr="00F94417">
        <w:rPr>
          <w:rFonts w:cstheme="minorHAnsi"/>
          <w:color w:val="000000" w:themeColor="text1"/>
          <w:sz w:val="24"/>
          <w:szCs w:val="24"/>
        </w:rPr>
        <w:t xml:space="preserve"> prostate</w:t>
      </w:r>
      <w:r w:rsidR="000F7636">
        <w:rPr>
          <w:rFonts w:cstheme="minorHAnsi"/>
          <w:color w:val="000000" w:themeColor="text1"/>
          <w:sz w:val="24"/>
          <w:szCs w:val="24"/>
        </w:rPr>
        <w:t>-</w:t>
      </w:r>
      <w:r w:rsidR="000F7636" w:rsidRPr="00F94417">
        <w:rPr>
          <w:rFonts w:cstheme="minorHAnsi"/>
          <w:color w:val="000000" w:themeColor="text1"/>
          <w:sz w:val="24"/>
          <w:szCs w:val="24"/>
        </w:rPr>
        <w:t>specific antigen.</w:t>
      </w:r>
    </w:p>
    <w:p w14:paraId="181AD02B" w14:textId="77777777" w:rsidR="000F7636" w:rsidRPr="000706D6" w:rsidRDefault="000F7636" w:rsidP="000F7636">
      <w:pPr>
        <w:tabs>
          <w:tab w:val="left" w:pos="2090"/>
        </w:tabs>
        <w:rPr>
          <w:rFonts w:cstheme="minorHAnsi"/>
          <w:color w:val="000000" w:themeColor="text1"/>
          <w:sz w:val="24"/>
          <w:szCs w:val="24"/>
        </w:rPr>
      </w:pPr>
    </w:p>
    <w:p w14:paraId="57B0CFD8" w14:textId="77777777" w:rsidR="000F7636" w:rsidRPr="000706D6" w:rsidRDefault="000F7636" w:rsidP="000F7636">
      <w:pPr>
        <w:spacing w:after="120" w:line="360" w:lineRule="auto"/>
        <w:rPr>
          <w:rFonts w:cstheme="minorHAnsi"/>
          <w:b/>
          <w:bCs/>
          <w:color w:val="000000" w:themeColor="text1"/>
          <w:sz w:val="24"/>
          <w:szCs w:val="24"/>
        </w:rPr>
        <w:sectPr w:rsidR="000F7636" w:rsidRPr="000706D6" w:rsidSect="0000070B">
          <w:pgSz w:w="12240" w:h="15840"/>
          <w:pgMar w:top="1440" w:right="1440" w:bottom="1440" w:left="1440" w:header="720" w:footer="720" w:gutter="0"/>
          <w:cols w:space="720"/>
          <w:docGrid w:linePitch="360"/>
        </w:sectPr>
      </w:pPr>
    </w:p>
    <w:p w14:paraId="3FB8E12B" w14:textId="3E0BA1C1" w:rsidR="00425DF1" w:rsidRDefault="00425DF1" w:rsidP="00425DF1">
      <w:pPr>
        <w:tabs>
          <w:tab w:val="left" w:pos="980"/>
        </w:tabs>
        <w:rPr>
          <w:rFonts w:cstheme="minorHAnsi"/>
          <w:noProof/>
          <w:color w:val="000000" w:themeColor="text1"/>
          <w:sz w:val="24"/>
          <w:szCs w:val="24"/>
        </w:rPr>
      </w:pPr>
      <w:r>
        <w:rPr>
          <w:rFonts w:cstheme="minorHAnsi"/>
          <w:b/>
          <w:bCs/>
          <w:noProof/>
          <w:color w:val="000000" w:themeColor="text1"/>
          <w:sz w:val="24"/>
          <w:szCs w:val="24"/>
        </w:rPr>
        <w:lastRenderedPageBreak/>
        <w:t>Supplement</w:t>
      </w:r>
      <w:r w:rsidR="00027CAE">
        <w:rPr>
          <w:rFonts w:cstheme="minorHAnsi"/>
          <w:b/>
          <w:bCs/>
          <w:noProof/>
          <w:color w:val="000000" w:themeColor="text1"/>
          <w:sz w:val="24"/>
          <w:szCs w:val="24"/>
        </w:rPr>
        <w:t>ar</w:t>
      </w:r>
      <w:r>
        <w:rPr>
          <w:rFonts w:cstheme="minorHAnsi"/>
          <w:b/>
          <w:bCs/>
          <w:noProof/>
          <w:color w:val="000000" w:themeColor="text1"/>
          <w:sz w:val="24"/>
          <w:szCs w:val="24"/>
        </w:rPr>
        <w:t xml:space="preserve">y Table </w:t>
      </w:r>
      <w:r w:rsidR="00B712CD">
        <w:rPr>
          <w:rFonts w:cstheme="minorHAnsi"/>
          <w:b/>
          <w:bCs/>
          <w:noProof/>
          <w:color w:val="000000" w:themeColor="text1"/>
          <w:sz w:val="24"/>
          <w:szCs w:val="24"/>
        </w:rPr>
        <w:t>2</w:t>
      </w:r>
      <w:r>
        <w:rPr>
          <w:rFonts w:cstheme="minorHAnsi"/>
          <w:b/>
          <w:bCs/>
          <w:noProof/>
          <w:color w:val="000000" w:themeColor="text1"/>
          <w:sz w:val="24"/>
          <w:szCs w:val="24"/>
        </w:rPr>
        <w:t>. Unadjusted results for OS, time to mCRPC</w:t>
      </w:r>
      <w:r w:rsidR="00884C86">
        <w:rPr>
          <w:rFonts w:cstheme="minorHAnsi"/>
          <w:b/>
          <w:bCs/>
          <w:noProof/>
          <w:color w:val="000000" w:themeColor="text1"/>
          <w:sz w:val="24"/>
          <w:szCs w:val="24"/>
        </w:rPr>
        <w:t>,</w:t>
      </w:r>
      <w:r>
        <w:rPr>
          <w:rFonts w:cstheme="minorHAnsi"/>
          <w:b/>
          <w:bCs/>
          <w:noProof/>
          <w:color w:val="000000" w:themeColor="text1"/>
          <w:sz w:val="24"/>
          <w:szCs w:val="24"/>
        </w:rPr>
        <w:t xml:space="preserve"> PSA decline</w:t>
      </w:r>
      <w:r w:rsidR="00884C86">
        <w:rPr>
          <w:rFonts w:cstheme="minorHAnsi"/>
          <w:b/>
          <w:bCs/>
          <w:noProof/>
          <w:color w:val="000000" w:themeColor="text1"/>
          <w:sz w:val="24"/>
          <w:szCs w:val="24"/>
        </w:rPr>
        <w:t>,</w:t>
      </w:r>
      <w:r>
        <w:rPr>
          <w:rFonts w:cstheme="minorHAnsi"/>
          <w:b/>
          <w:bCs/>
          <w:noProof/>
          <w:color w:val="000000" w:themeColor="text1"/>
          <w:sz w:val="24"/>
          <w:szCs w:val="24"/>
        </w:rPr>
        <w:t xml:space="preserve"> and </w:t>
      </w:r>
      <w:r w:rsidR="00AC20CE">
        <w:rPr>
          <w:rFonts w:cstheme="minorHAnsi"/>
          <w:b/>
          <w:bCs/>
          <w:noProof/>
          <w:color w:val="000000" w:themeColor="text1"/>
          <w:sz w:val="24"/>
          <w:szCs w:val="24"/>
        </w:rPr>
        <w:t xml:space="preserve">baseline </w:t>
      </w:r>
      <w:r>
        <w:rPr>
          <w:rFonts w:cstheme="minorHAnsi"/>
          <w:b/>
          <w:bCs/>
          <w:noProof/>
          <w:color w:val="000000" w:themeColor="text1"/>
          <w:sz w:val="24"/>
          <w:szCs w:val="24"/>
        </w:rPr>
        <w:t xml:space="preserve">PSA </w:t>
      </w:r>
      <w:r w:rsidR="009F5C86">
        <w:rPr>
          <w:rFonts w:cstheme="minorHAnsi"/>
          <w:b/>
          <w:bCs/>
          <w:noProof/>
          <w:color w:val="000000" w:themeColor="text1"/>
          <w:sz w:val="24"/>
          <w:szCs w:val="24"/>
        </w:rPr>
        <w:t>in patients with de novo mCSPC</w:t>
      </w:r>
    </w:p>
    <w:tbl>
      <w:tblPr>
        <w:tblStyle w:val="TableGrid"/>
        <w:tblW w:w="5000" w:type="pct"/>
        <w:tblCellMar>
          <w:left w:w="58" w:type="dxa"/>
          <w:right w:w="58" w:type="dxa"/>
        </w:tblCellMar>
        <w:tblLook w:val="0620" w:firstRow="1" w:lastRow="0" w:firstColumn="0" w:lastColumn="0" w:noHBand="1" w:noVBand="1"/>
      </w:tblPr>
      <w:tblGrid>
        <w:gridCol w:w="3484"/>
        <w:gridCol w:w="1834"/>
        <w:gridCol w:w="2149"/>
        <w:gridCol w:w="1883"/>
      </w:tblGrid>
      <w:tr w:rsidR="00425DF1" w14:paraId="41FE98AB" w14:textId="77777777" w:rsidTr="00EB08C4">
        <w:trPr>
          <w:trHeight w:val="20"/>
        </w:trPr>
        <w:tc>
          <w:tcPr>
            <w:tcW w:w="1863" w:type="pct"/>
            <w:tcBorders>
              <w:top w:val="single" w:sz="4" w:space="0" w:color="auto"/>
              <w:left w:val="single" w:sz="4" w:space="0" w:color="auto"/>
              <w:bottom w:val="single" w:sz="4" w:space="0" w:color="auto"/>
              <w:right w:val="single" w:sz="4" w:space="0" w:color="auto"/>
            </w:tcBorders>
          </w:tcPr>
          <w:p w14:paraId="32A2F49B" w14:textId="77777777" w:rsidR="00425DF1" w:rsidRDefault="00425DF1">
            <w:pPr>
              <w:rPr>
                <w:rFonts w:cstheme="minorHAnsi"/>
                <w:color w:val="000000" w:themeColor="text1"/>
                <w:sz w:val="24"/>
                <w:szCs w:val="24"/>
              </w:rPr>
            </w:pPr>
          </w:p>
        </w:tc>
        <w:tc>
          <w:tcPr>
            <w:tcW w:w="981" w:type="pct"/>
            <w:tcBorders>
              <w:top w:val="single" w:sz="4" w:space="0" w:color="auto"/>
              <w:left w:val="single" w:sz="4" w:space="0" w:color="auto"/>
              <w:bottom w:val="single" w:sz="4" w:space="0" w:color="auto"/>
              <w:right w:val="single" w:sz="4" w:space="0" w:color="auto"/>
            </w:tcBorders>
            <w:hideMark/>
          </w:tcPr>
          <w:p w14:paraId="308EAAD0" w14:textId="77777777" w:rsidR="00425DF1" w:rsidRDefault="00425DF1">
            <w:pPr>
              <w:jc w:val="center"/>
              <w:rPr>
                <w:rFonts w:eastAsia="Times New Roman" w:cstheme="minorHAnsi"/>
                <w:color w:val="000000" w:themeColor="text1"/>
                <w:sz w:val="24"/>
                <w:szCs w:val="24"/>
              </w:rPr>
            </w:pPr>
            <w:r>
              <w:rPr>
                <w:rFonts w:eastAsia="Times New Roman" w:cstheme="minorHAnsi"/>
                <w:color w:val="000000" w:themeColor="text1"/>
                <w:sz w:val="24"/>
                <w:szCs w:val="24"/>
              </w:rPr>
              <w:t>ADT alone</w:t>
            </w:r>
          </w:p>
          <w:p w14:paraId="6C3BB27F" w14:textId="77777777" w:rsidR="00425DF1" w:rsidRDefault="00425DF1">
            <w:pPr>
              <w:jc w:val="center"/>
              <w:rPr>
                <w:rFonts w:eastAsia="Times New Roman" w:cstheme="minorHAnsi"/>
                <w:color w:val="000000" w:themeColor="text1"/>
                <w:sz w:val="24"/>
                <w:szCs w:val="24"/>
              </w:rPr>
            </w:pPr>
            <w:r>
              <w:rPr>
                <w:rFonts w:eastAsia="Times New Roman" w:cstheme="minorHAnsi"/>
                <w:color w:val="000000" w:themeColor="text1"/>
                <w:sz w:val="24"/>
                <w:szCs w:val="24"/>
              </w:rPr>
              <w:t>(n = 163</w:t>
            </w:r>
            <w:r>
              <w:rPr>
                <w:rFonts w:eastAsia="Times New Roman" w:cstheme="minorHAnsi"/>
                <w:color w:val="000000" w:themeColor="text1"/>
                <w:sz w:val="24"/>
                <w:szCs w:val="24"/>
                <w:vertAlign w:val="superscript"/>
              </w:rPr>
              <w:t>a</w:t>
            </w:r>
            <w:r>
              <w:rPr>
                <w:rFonts w:eastAsia="Times New Roman" w:cstheme="minorHAnsi"/>
                <w:color w:val="000000" w:themeColor="text1"/>
                <w:sz w:val="24"/>
                <w:szCs w:val="24"/>
              </w:rPr>
              <w:t>)</w:t>
            </w:r>
          </w:p>
        </w:tc>
        <w:tc>
          <w:tcPr>
            <w:tcW w:w="1149" w:type="pct"/>
            <w:tcBorders>
              <w:top w:val="single" w:sz="4" w:space="0" w:color="auto"/>
              <w:left w:val="single" w:sz="4" w:space="0" w:color="auto"/>
              <w:bottom w:val="single" w:sz="4" w:space="0" w:color="auto"/>
              <w:right w:val="single" w:sz="4" w:space="0" w:color="auto"/>
            </w:tcBorders>
            <w:hideMark/>
          </w:tcPr>
          <w:p w14:paraId="493B902C" w14:textId="60F56243" w:rsidR="00425DF1" w:rsidRDefault="00425DF1">
            <w:pPr>
              <w:jc w:val="center"/>
              <w:rPr>
                <w:rFonts w:eastAsia="Times New Roman" w:cstheme="minorHAnsi"/>
                <w:color w:val="000000" w:themeColor="text1"/>
                <w:spacing w:val="-1"/>
                <w:sz w:val="24"/>
                <w:szCs w:val="24"/>
                <w:vertAlign w:val="superscript"/>
              </w:rPr>
            </w:pPr>
            <w:r>
              <w:rPr>
                <w:rFonts w:eastAsia="Times New Roman" w:cstheme="minorHAnsi"/>
                <w:color w:val="000000" w:themeColor="text1"/>
                <w:sz w:val="24"/>
                <w:szCs w:val="24"/>
              </w:rPr>
              <w:t>ADT+NSAA</w:t>
            </w:r>
          </w:p>
          <w:p w14:paraId="0D16C054" w14:textId="77777777" w:rsidR="00425DF1" w:rsidRDefault="00425DF1">
            <w:pPr>
              <w:jc w:val="center"/>
              <w:rPr>
                <w:rFonts w:eastAsia="Times New Roman" w:cstheme="minorHAnsi"/>
                <w:color w:val="000000" w:themeColor="text1"/>
                <w:spacing w:val="-1"/>
                <w:sz w:val="24"/>
                <w:szCs w:val="24"/>
              </w:rPr>
            </w:pPr>
            <w:r>
              <w:rPr>
                <w:rFonts w:eastAsia="Times New Roman" w:cstheme="minorHAnsi"/>
                <w:color w:val="000000" w:themeColor="text1"/>
                <w:spacing w:val="1"/>
                <w:w w:val="99"/>
                <w:sz w:val="24"/>
                <w:szCs w:val="24"/>
              </w:rPr>
              <w:t>(</w:t>
            </w:r>
            <w:r>
              <w:rPr>
                <w:rFonts w:eastAsia="Times New Roman" w:cstheme="minorHAnsi"/>
                <w:color w:val="000000" w:themeColor="text1"/>
                <w:w w:val="99"/>
                <w:sz w:val="24"/>
                <w:szCs w:val="24"/>
              </w:rPr>
              <w:t>n = 1</w:t>
            </w:r>
            <w:r>
              <w:rPr>
                <w:rFonts w:eastAsia="Times New Roman" w:cstheme="minorHAnsi"/>
                <w:color w:val="000000" w:themeColor="text1"/>
                <w:spacing w:val="1"/>
                <w:w w:val="99"/>
                <w:sz w:val="24"/>
                <w:szCs w:val="24"/>
              </w:rPr>
              <w:t>01</w:t>
            </w:r>
            <w:r>
              <w:rPr>
                <w:rFonts w:eastAsia="Times New Roman" w:cstheme="minorHAnsi"/>
                <w:color w:val="000000" w:themeColor="text1"/>
                <w:spacing w:val="1"/>
                <w:w w:val="99"/>
                <w:sz w:val="24"/>
                <w:szCs w:val="24"/>
                <w:vertAlign w:val="superscript"/>
              </w:rPr>
              <w:t>a</w:t>
            </w:r>
            <w:r>
              <w:rPr>
                <w:rFonts w:eastAsia="Times New Roman" w:cstheme="minorHAnsi"/>
                <w:color w:val="000000" w:themeColor="text1"/>
                <w:w w:val="99"/>
                <w:sz w:val="24"/>
                <w:szCs w:val="24"/>
              </w:rPr>
              <w:t>)</w:t>
            </w:r>
          </w:p>
        </w:tc>
        <w:tc>
          <w:tcPr>
            <w:tcW w:w="1007" w:type="pct"/>
            <w:tcBorders>
              <w:top w:val="single" w:sz="4" w:space="0" w:color="auto"/>
              <w:left w:val="single" w:sz="4" w:space="0" w:color="auto"/>
              <w:bottom w:val="single" w:sz="4" w:space="0" w:color="auto"/>
              <w:right w:val="single" w:sz="4" w:space="0" w:color="auto"/>
            </w:tcBorders>
            <w:hideMark/>
          </w:tcPr>
          <w:p w14:paraId="3CDD0FE9" w14:textId="404EDBBD" w:rsidR="00425DF1" w:rsidRDefault="00425DF1">
            <w:pPr>
              <w:jc w:val="center"/>
              <w:rPr>
                <w:rFonts w:eastAsia="Times New Roman" w:cstheme="minorHAnsi"/>
                <w:color w:val="000000" w:themeColor="text1"/>
                <w:spacing w:val="-1"/>
                <w:sz w:val="24"/>
                <w:szCs w:val="24"/>
                <w:vertAlign w:val="superscript"/>
              </w:rPr>
            </w:pPr>
            <w:r>
              <w:rPr>
                <w:rFonts w:eastAsia="Times New Roman" w:cstheme="minorHAnsi"/>
                <w:color w:val="000000" w:themeColor="text1"/>
                <w:sz w:val="24"/>
                <w:szCs w:val="24"/>
              </w:rPr>
              <w:t>ADT</w:t>
            </w:r>
            <w:r>
              <w:rPr>
                <w:rFonts w:eastAsia="Times New Roman" w:cstheme="minorHAnsi"/>
                <w:color w:val="000000" w:themeColor="text1"/>
                <w:spacing w:val="-4"/>
                <w:sz w:val="24"/>
                <w:szCs w:val="24"/>
              </w:rPr>
              <w:t>+</w:t>
            </w:r>
            <w:r>
              <w:rPr>
                <w:rFonts w:eastAsia="Times New Roman" w:cstheme="minorHAnsi"/>
                <w:color w:val="000000" w:themeColor="text1"/>
                <w:spacing w:val="-1"/>
                <w:sz w:val="24"/>
                <w:szCs w:val="24"/>
              </w:rPr>
              <w:t>ARPI</w:t>
            </w:r>
          </w:p>
          <w:p w14:paraId="07B83CBB" w14:textId="77777777" w:rsidR="00425DF1" w:rsidRDefault="00425DF1">
            <w:pPr>
              <w:jc w:val="center"/>
              <w:rPr>
                <w:rFonts w:eastAsia="Times New Roman" w:cstheme="minorHAnsi"/>
                <w:color w:val="000000" w:themeColor="text1"/>
                <w:spacing w:val="-1"/>
                <w:sz w:val="24"/>
                <w:szCs w:val="24"/>
              </w:rPr>
            </w:pPr>
            <w:r>
              <w:rPr>
                <w:rFonts w:eastAsia="Times New Roman" w:cstheme="minorHAnsi"/>
                <w:color w:val="000000" w:themeColor="text1"/>
                <w:spacing w:val="1"/>
                <w:w w:val="99"/>
                <w:sz w:val="24"/>
                <w:szCs w:val="24"/>
              </w:rPr>
              <w:t>(</w:t>
            </w:r>
            <w:r>
              <w:rPr>
                <w:rFonts w:eastAsia="Times New Roman" w:cstheme="minorHAnsi"/>
                <w:color w:val="000000" w:themeColor="text1"/>
                <w:w w:val="99"/>
                <w:sz w:val="24"/>
                <w:szCs w:val="24"/>
              </w:rPr>
              <w:t>n = 1</w:t>
            </w:r>
            <w:r>
              <w:rPr>
                <w:rFonts w:eastAsia="Times New Roman" w:cstheme="minorHAnsi"/>
                <w:color w:val="000000" w:themeColor="text1"/>
                <w:spacing w:val="1"/>
                <w:w w:val="99"/>
                <w:sz w:val="24"/>
                <w:szCs w:val="24"/>
              </w:rPr>
              <w:t>20</w:t>
            </w:r>
            <w:r>
              <w:rPr>
                <w:rFonts w:eastAsia="Times New Roman" w:cstheme="minorHAnsi"/>
                <w:color w:val="000000" w:themeColor="text1"/>
                <w:w w:val="99"/>
                <w:sz w:val="24"/>
                <w:szCs w:val="24"/>
              </w:rPr>
              <w:t>)</w:t>
            </w:r>
          </w:p>
        </w:tc>
      </w:tr>
      <w:tr w:rsidR="00425DF1" w14:paraId="64FDBE2A" w14:textId="77777777" w:rsidTr="00EB08C4">
        <w:trPr>
          <w:trHeight w:val="20"/>
        </w:trPr>
        <w:tc>
          <w:tcPr>
            <w:tcW w:w="1863" w:type="pct"/>
            <w:tcBorders>
              <w:top w:val="single" w:sz="4" w:space="0" w:color="auto"/>
              <w:left w:val="single" w:sz="4" w:space="0" w:color="auto"/>
              <w:bottom w:val="single" w:sz="4" w:space="0" w:color="auto"/>
              <w:right w:val="single" w:sz="4" w:space="0" w:color="auto"/>
            </w:tcBorders>
            <w:hideMark/>
          </w:tcPr>
          <w:p w14:paraId="5F339D94" w14:textId="77777777" w:rsidR="00425DF1" w:rsidRDefault="00425DF1">
            <w:pPr>
              <w:rPr>
                <w:rFonts w:cstheme="minorHAnsi"/>
                <w:color w:val="000000" w:themeColor="text1"/>
                <w:sz w:val="24"/>
                <w:szCs w:val="24"/>
              </w:rPr>
            </w:pPr>
            <w:r>
              <w:rPr>
                <w:rFonts w:cstheme="minorHAnsi"/>
                <w:color w:val="000000" w:themeColor="text1"/>
                <w:sz w:val="24"/>
                <w:szCs w:val="24"/>
              </w:rPr>
              <w:t>OS</w:t>
            </w:r>
          </w:p>
        </w:tc>
        <w:tc>
          <w:tcPr>
            <w:tcW w:w="981" w:type="pct"/>
            <w:tcBorders>
              <w:top w:val="single" w:sz="4" w:space="0" w:color="auto"/>
              <w:left w:val="single" w:sz="4" w:space="0" w:color="auto"/>
              <w:bottom w:val="single" w:sz="4" w:space="0" w:color="auto"/>
              <w:right w:val="single" w:sz="4" w:space="0" w:color="auto"/>
            </w:tcBorders>
          </w:tcPr>
          <w:p w14:paraId="5A311F37" w14:textId="77777777" w:rsidR="00425DF1" w:rsidRDefault="00425DF1">
            <w:pPr>
              <w:jc w:val="center"/>
              <w:rPr>
                <w:rFonts w:eastAsia="Times New Roman" w:cstheme="minorHAnsi"/>
                <w:b/>
                <w:color w:val="000000" w:themeColor="text1"/>
                <w:sz w:val="24"/>
                <w:szCs w:val="24"/>
              </w:rPr>
            </w:pPr>
          </w:p>
        </w:tc>
        <w:tc>
          <w:tcPr>
            <w:tcW w:w="1149" w:type="pct"/>
            <w:tcBorders>
              <w:top w:val="single" w:sz="4" w:space="0" w:color="auto"/>
              <w:left w:val="single" w:sz="4" w:space="0" w:color="auto"/>
              <w:bottom w:val="single" w:sz="4" w:space="0" w:color="auto"/>
              <w:right w:val="single" w:sz="4" w:space="0" w:color="auto"/>
            </w:tcBorders>
          </w:tcPr>
          <w:p w14:paraId="298762C3" w14:textId="77777777" w:rsidR="00425DF1" w:rsidRDefault="00425DF1">
            <w:pPr>
              <w:jc w:val="center"/>
              <w:rPr>
                <w:rFonts w:eastAsia="Times New Roman" w:cstheme="minorHAnsi"/>
                <w:b/>
                <w:color w:val="000000" w:themeColor="text1"/>
                <w:sz w:val="24"/>
                <w:szCs w:val="24"/>
              </w:rPr>
            </w:pPr>
          </w:p>
        </w:tc>
        <w:tc>
          <w:tcPr>
            <w:tcW w:w="1007" w:type="pct"/>
            <w:tcBorders>
              <w:top w:val="single" w:sz="4" w:space="0" w:color="auto"/>
              <w:left w:val="single" w:sz="4" w:space="0" w:color="auto"/>
              <w:bottom w:val="single" w:sz="4" w:space="0" w:color="auto"/>
              <w:right w:val="single" w:sz="4" w:space="0" w:color="auto"/>
            </w:tcBorders>
          </w:tcPr>
          <w:p w14:paraId="49E4AE41" w14:textId="77777777" w:rsidR="00425DF1" w:rsidRDefault="00425DF1">
            <w:pPr>
              <w:jc w:val="center"/>
              <w:rPr>
                <w:rFonts w:eastAsia="Times New Roman" w:cstheme="minorHAnsi"/>
                <w:b/>
                <w:color w:val="000000" w:themeColor="text1"/>
                <w:sz w:val="24"/>
                <w:szCs w:val="24"/>
              </w:rPr>
            </w:pPr>
          </w:p>
        </w:tc>
      </w:tr>
      <w:tr w:rsidR="00425DF1" w14:paraId="14D57260" w14:textId="77777777" w:rsidTr="00EB08C4">
        <w:trPr>
          <w:trHeight w:val="20"/>
        </w:trPr>
        <w:tc>
          <w:tcPr>
            <w:tcW w:w="1863" w:type="pct"/>
            <w:tcBorders>
              <w:top w:val="single" w:sz="4" w:space="0" w:color="auto"/>
              <w:left w:val="single" w:sz="4" w:space="0" w:color="auto"/>
              <w:bottom w:val="single" w:sz="4" w:space="0" w:color="auto"/>
              <w:right w:val="single" w:sz="4" w:space="0" w:color="auto"/>
            </w:tcBorders>
            <w:hideMark/>
          </w:tcPr>
          <w:p w14:paraId="75754731" w14:textId="77777777" w:rsidR="00425DF1" w:rsidRDefault="00425DF1">
            <w:pPr>
              <w:ind w:left="288"/>
              <w:rPr>
                <w:rFonts w:eastAsia="Times New Roman" w:cstheme="minorHAnsi"/>
                <w:color w:val="000000" w:themeColor="text1"/>
                <w:spacing w:val="1"/>
                <w:sz w:val="24"/>
                <w:szCs w:val="24"/>
              </w:rPr>
            </w:pPr>
            <w:r>
              <w:rPr>
                <w:rFonts w:eastAsia="Times New Roman" w:cstheme="minorHAnsi"/>
                <w:color w:val="000000" w:themeColor="text1"/>
                <w:sz w:val="24"/>
                <w:szCs w:val="24"/>
              </w:rPr>
              <w:t>OS (months), median (</w:t>
            </w:r>
            <w:r>
              <w:rPr>
                <w:rFonts w:cstheme="minorHAnsi"/>
                <w:noProof/>
                <w:color w:val="000000" w:themeColor="text1"/>
                <w:sz w:val="24"/>
                <w:szCs w:val="24"/>
              </w:rPr>
              <w:t>95% CI</w:t>
            </w:r>
            <w:r>
              <w:rPr>
                <w:rFonts w:eastAsia="Times New Roman" w:cstheme="minorHAnsi"/>
                <w:color w:val="000000" w:themeColor="text1"/>
                <w:sz w:val="24"/>
                <w:szCs w:val="24"/>
              </w:rPr>
              <w:t>)</w:t>
            </w:r>
          </w:p>
        </w:tc>
        <w:tc>
          <w:tcPr>
            <w:tcW w:w="981" w:type="pct"/>
            <w:tcBorders>
              <w:top w:val="single" w:sz="4" w:space="0" w:color="auto"/>
              <w:left w:val="single" w:sz="4" w:space="0" w:color="auto"/>
              <w:bottom w:val="single" w:sz="4" w:space="0" w:color="auto"/>
              <w:right w:val="single" w:sz="4" w:space="0" w:color="auto"/>
            </w:tcBorders>
            <w:hideMark/>
          </w:tcPr>
          <w:p w14:paraId="2F391F42" w14:textId="50ECDA49" w:rsidR="00425DF1" w:rsidRDefault="00425DF1">
            <w:pPr>
              <w:jc w:val="center"/>
              <w:rPr>
                <w:rFonts w:eastAsia="Times New Roman" w:cstheme="minorHAnsi"/>
                <w:color w:val="000000" w:themeColor="text1"/>
                <w:spacing w:val="1"/>
                <w:sz w:val="24"/>
                <w:szCs w:val="24"/>
              </w:rPr>
            </w:pPr>
            <w:r>
              <w:rPr>
                <w:rFonts w:eastAsia="Times New Roman" w:cstheme="minorHAnsi"/>
                <w:color w:val="000000" w:themeColor="text1"/>
                <w:spacing w:val="1"/>
                <w:sz w:val="24"/>
                <w:szCs w:val="24"/>
              </w:rPr>
              <w:t>28.1 (21.8</w:t>
            </w:r>
            <w:r w:rsidR="002C59CE">
              <w:rPr>
                <w:rFonts w:eastAsia="Times New Roman" w:cstheme="minorHAnsi"/>
                <w:color w:val="000000" w:themeColor="text1"/>
                <w:spacing w:val="1"/>
                <w:sz w:val="24"/>
                <w:szCs w:val="24"/>
              </w:rPr>
              <w:t xml:space="preserve"> to </w:t>
            </w:r>
            <w:r>
              <w:rPr>
                <w:rFonts w:eastAsia="Times New Roman" w:cstheme="minorHAnsi"/>
                <w:color w:val="000000" w:themeColor="text1"/>
                <w:spacing w:val="1"/>
                <w:sz w:val="24"/>
                <w:szCs w:val="24"/>
              </w:rPr>
              <w:t>33.3)</w:t>
            </w:r>
          </w:p>
        </w:tc>
        <w:tc>
          <w:tcPr>
            <w:tcW w:w="1149" w:type="pct"/>
            <w:tcBorders>
              <w:top w:val="single" w:sz="4" w:space="0" w:color="auto"/>
              <w:left w:val="single" w:sz="4" w:space="0" w:color="auto"/>
              <w:bottom w:val="single" w:sz="4" w:space="0" w:color="auto"/>
              <w:right w:val="single" w:sz="4" w:space="0" w:color="auto"/>
            </w:tcBorders>
            <w:hideMark/>
          </w:tcPr>
          <w:p w14:paraId="3D70F594" w14:textId="297F0B59" w:rsidR="00425DF1" w:rsidRDefault="00425DF1">
            <w:pPr>
              <w:jc w:val="center"/>
              <w:rPr>
                <w:rFonts w:eastAsia="Times New Roman" w:cstheme="minorHAnsi"/>
                <w:color w:val="000000" w:themeColor="text1"/>
                <w:spacing w:val="1"/>
                <w:sz w:val="24"/>
                <w:szCs w:val="24"/>
              </w:rPr>
            </w:pPr>
            <w:r>
              <w:rPr>
                <w:rFonts w:eastAsia="Times New Roman" w:cstheme="minorHAnsi"/>
                <w:color w:val="000000" w:themeColor="text1"/>
                <w:spacing w:val="1"/>
                <w:sz w:val="24"/>
                <w:szCs w:val="24"/>
              </w:rPr>
              <w:t>21.1 (18.1</w:t>
            </w:r>
            <w:r w:rsidR="002C59CE">
              <w:rPr>
                <w:rFonts w:eastAsia="Times New Roman" w:cstheme="minorHAnsi"/>
                <w:color w:val="000000" w:themeColor="text1"/>
                <w:spacing w:val="1"/>
                <w:sz w:val="24"/>
                <w:szCs w:val="24"/>
              </w:rPr>
              <w:t xml:space="preserve"> to </w:t>
            </w:r>
            <w:r>
              <w:rPr>
                <w:rFonts w:eastAsia="Times New Roman" w:cstheme="minorHAnsi"/>
                <w:color w:val="000000" w:themeColor="text1"/>
                <w:spacing w:val="1"/>
                <w:sz w:val="24"/>
                <w:szCs w:val="24"/>
              </w:rPr>
              <w:t>30.4)</w:t>
            </w:r>
          </w:p>
        </w:tc>
        <w:tc>
          <w:tcPr>
            <w:tcW w:w="1007" w:type="pct"/>
            <w:tcBorders>
              <w:top w:val="single" w:sz="4" w:space="0" w:color="auto"/>
              <w:left w:val="single" w:sz="4" w:space="0" w:color="auto"/>
              <w:bottom w:val="single" w:sz="4" w:space="0" w:color="auto"/>
              <w:right w:val="single" w:sz="4" w:space="0" w:color="auto"/>
            </w:tcBorders>
            <w:hideMark/>
          </w:tcPr>
          <w:p w14:paraId="3189F6FF" w14:textId="09E30D3B" w:rsidR="00425DF1" w:rsidRDefault="00425DF1">
            <w:pPr>
              <w:jc w:val="center"/>
              <w:rPr>
                <w:rFonts w:eastAsia="Times New Roman" w:cstheme="minorHAnsi"/>
                <w:color w:val="000000" w:themeColor="text1"/>
                <w:spacing w:val="1"/>
                <w:sz w:val="24"/>
                <w:szCs w:val="24"/>
              </w:rPr>
            </w:pPr>
            <w:r>
              <w:rPr>
                <w:rFonts w:eastAsia="Times New Roman" w:cstheme="minorHAnsi"/>
                <w:color w:val="000000" w:themeColor="text1"/>
                <w:spacing w:val="1"/>
                <w:sz w:val="24"/>
                <w:szCs w:val="24"/>
              </w:rPr>
              <w:t>49.0 (35.9</w:t>
            </w:r>
            <w:r w:rsidR="002C59CE">
              <w:rPr>
                <w:rFonts w:eastAsia="Times New Roman" w:cstheme="minorHAnsi"/>
                <w:color w:val="000000" w:themeColor="text1"/>
                <w:spacing w:val="1"/>
                <w:sz w:val="24"/>
                <w:szCs w:val="24"/>
              </w:rPr>
              <w:t xml:space="preserve"> to </w:t>
            </w:r>
            <w:r>
              <w:rPr>
                <w:rFonts w:eastAsia="Times New Roman" w:cstheme="minorHAnsi"/>
                <w:color w:val="000000" w:themeColor="text1"/>
                <w:spacing w:val="1"/>
                <w:sz w:val="24"/>
                <w:szCs w:val="24"/>
              </w:rPr>
              <w:t>NE)</w:t>
            </w:r>
          </w:p>
        </w:tc>
      </w:tr>
      <w:tr w:rsidR="00425DF1" w14:paraId="29C66B29" w14:textId="77777777" w:rsidTr="00EB08C4">
        <w:trPr>
          <w:trHeight w:val="20"/>
        </w:trPr>
        <w:tc>
          <w:tcPr>
            <w:tcW w:w="1863" w:type="pct"/>
            <w:tcBorders>
              <w:top w:val="single" w:sz="4" w:space="0" w:color="auto"/>
              <w:left w:val="single" w:sz="4" w:space="0" w:color="auto"/>
              <w:bottom w:val="single" w:sz="4" w:space="0" w:color="auto"/>
              <w:right w:val="single" w:sz="4" w:space="0" w:color="auto"/>
            </w:tcBorders>
            <w:hideMark/>
          </w:tcPr>
          <w:p w14:paraId="5B918944" w14:textId="77777777" w:rsidR="00425DF1" w:rsidRDefault="00425DF1">
            <w:pPr>
              <w:ind w:left="288"/>
              <w:rPr>
                <w:rFonts w:eastAsia="Times New Roman" w:cstheme="minorHAnsi"/>
                <w:color w:val="000000" w:themeColor="text1"/>
                <w:spacing w:val="1"/>
                <w:sz w:val="24"/>
                <w:szCs w:val="24"/>
              </w:rPr>
            </w:pPr>
            <w:r>
              <w:rPr>
                <w:rFonts w:eastAsia="Times New Roman" w:cstheme="minorHAnsi"/>
                <w:color w:val="000000" w:themeColor="text1"/>
                <w:sz w:val="24"/>
                <w:szCs w:val="24"/>
              </w:rPr>
              <w:t>Risk of death, HR (95% CI), P</w:t>
            </w:r>
            <w:r>
              <w:rPr>
                <w:rFonts w:eastAsia="Times New Roman" w:cstheme="minorHAnsi"/>
                <w:color w:val="000000" w:themeColor="text1"/>
                <w:sz w:val="24"/>
                <w:szCs w:val="24"/>
              </w:rPr>
              <w:noBreakHyphen/>
              <w:t>value</w:t>
            </w:r>
          </w:p>
        </w:tc>
        <w:tc>
          <w:tcPr>
            <w:tcW w:w="981" w:type="pct"/>
            <w:tcBorders>
              <w:top w:val="single" w:sz="4" w:space="0" w:color="auto"/>
              <w:left w:val="single" w:sz="4" w:space="0" w:color="auto"/>
              <w:bottom w:val="single" w:sz="4" w:space="0" w:color="auto"/>
              <w:right w:val="single" w:sz="4" w:space="0" w:color="auto"/>
            </w:tcBorders>
            <w:hideMark/>
          </w:tcPr>
          <w:p w14:paraId="794BDEF9" w14:textId="77777777" w:rsidR="00425DF1" w:rsidRDefault="00425DF1">
            <w:pPr>
              <w:jc w:val="center"/>
              <w:rPr>
                <w:rFonts w:eastAsia="Times New Roman" w:cstheme="minorHAnsi"/>
                <w:color w:val="000000" w:themeColor="text1"/>
                <w:spacing w:val="1"/>
                <w:sz w:val="24"/>
                <w:szCs w:val="24"/>
              </w:rPr>
            </w:pPr>
            <w:r>
              <w:rPr>
                <w:rFonts w:eastAsia="Times New Roman" w:cstheme="minorHAnsi"/>
                <w:color w:val="000000" w:themeColor="text1"/>
                <w:spacing w:val="1"/>
                <w:sz w:val="24"/>
                <w:szCs w:val="24"/>
              </w:rPr>
              <w:t>R</w:t>
            </w:r>
          </w:p>
        </w:tc>
        <w:tc>
          <w:tcPr>
            <w:tcW w:w="1149" w:type="pct"/>
            <w:tcBorders>
              <w:top w:val="single" w:sz="4" w:space="0" w:color="auto"/>
              <w:left w:val="single" w:sz="4" w:space="0" w:color="auto"/>
              <w:bottom w:val="single" w:sz="4" w:space="0" w:color="auto"/>
              <w:right w:val="single" w:sz="4" w:space="0" w:color="auto"/>
            </w:tcBorders>
            <w:hideMark/>
          </w:tcPr>
          <w:p w14:paraId="6EB5FE86" w14:textId="667F573D" w:rsidR="00425DF1" w:rsidRDefault="00425DF1">
            <w:pPr>
              <w:jc w:val="center"/>
              <w:rPr>
                <w:rFonts w:eastAsia="Times New Roman" w:cstheme="minorHAnsi"/>
                <w:color w:val="000000" w:themeColor="text1"/>
                <w:spacing w:val="1"/>
                <w:sz w:val="24"/>
                <w:szCs w:val="24"/>
              </w:rPr>
            </w:pPr>
            <w:r>
              <w:rPr>
                <w:rFonts w:eastAsia="Times New Roman" w:cstheme="minorHAnsi"/>
                <w:color w:val="000000" w:themeColor="text1"/>
                <w:spacing w:val="1"/>
                <w:sz w:val="24"/>
                <w:szCs w:val="24"/>
              </w:rPr>
              <w:t>1.17 (0.86</w:t>
            </w:r>
            <w:r w:rsidR="002C59CE">
              <w:rPr>
                <w:rFonts w:eastAsia="Times New Roman" w:cstheme="minorHAnsi"/>
                <w:color w:val="000000" w:themeColor="text1"/>
                <w:spacing w:val="1"/>
                <w:sz w:val="24"/>
                <w:szCs w:val="24"/>
              </w:rPr>
              <w:t xml:space="preserve"> to </w:t>
            </w:r>
            <w:r>
              <w:rPr>
                <w:rFonts w:eastAsia="Times New Roman" w:cstheme="minorHAnsi"/>
                <w:color w:val="000000" w:themeColor="text1"/>
                <w:spacing w:val="1"/>
                <w:sz w:val="24"/>
                <w:szCs w:val="24"/>
              </w:rPr>
              <w:t>1.60), 0.317</w:t>
            </w:r>
          </w:p>
        </w:tc>
        <w:tc>
          <w:tcPr>
            <w:tcW w:w="1007" w:type="pct"/>
            <w:tcBorders>
              <w:top w:val="single" w:sz="4" w:space="0" w:color="auto"/>
              <w:left w:val="single" w:sz="4" w:space="0" w:color="auto"/>
              <w:bottom w:val="single" w:sz="4" w:space="0" w:color="auto"/>
              <w:right w:val="single" w:sz="4" w:space="0" w:color="auto"/>
            </w:tcBorders>
            <w:hideMark/>
          </w:tcPr>
          <w:p w14:paraId="56F2557C" w14:textId="3E42B1F3" w:rsidR="00425DF1" w:rsidRDefault="00425DF1">
            <w:pPr>
              <w:jc w:val="center"/>
              <w:rPr>
                <w:rFonts w:eastAsia="Times New Roman" w:cstheme="minorHAnsi"/>
                <w:color w:val="000000" w:themeColor="text1"/>
                <w:spacing w:val="1"/>
                <w:sz w:val="24"/>
                <w:szCs w:val="24"/>
              </w:rPr>
            </w:pPr>
            <w:r>
              <w:rPr>
                <w:rFonts w:eastAsia="Times New Roman" w:cstheme="minorHAnsi"/>
                <w:color w:val="000000" w:themeColor="text1"/>
                <w:spacing w:val="1"/>
                <w:sz w:val="24"/>
                <w:szCs w:val="24"/>
              </w:rPr>
              <w:t>0.54 (0.38</w:t>
            </w:r>
            <w:r w:rsidR="002C59CE">
              <w:rPr>
                <w:rFonts w:eastAsia="Times New Roman" w:cstheme="minorHAnsi"/>
                <w:color w:val="000000" w:themeColor="text1"/>
                <w:spacing w:val="1"/>
                <w:sz w:val="24"/>
                <w:szCs w:val="24"/>
              </w:rPr>
              <w:t xml:space="preserve"> to </w:t>
            </w:r>
            <w:r>
              <w:rPr>
                <w:rFonts w:eastAsia="Times New Roman" w:cstheme="minorHAnsi"/>
                <w:color w:val="000000" w:themeColor="text1"/>
                <w:spacing w:val="1"/>
                <w:sz w:val="24"/>
                <w:szCs w:val="24"/>
              </w:rPr>
              <w:t>0.76), &lt;0.001</w:t>
            </w:r>
          </w:p>
        </w:tc>
      </w:tr>
      <w:tr w:rsidR="00425DF1" w14:paraId="0D4FC01B" w14:textId="77777777" w:rsidTr="00EB08C4">
        <w:trPr>
          <w:trHeight w:val="20"/>
        </w:trPr>
        <w:tc>
          <w:tcPr>
            <w:tcW w:w="1863" w:type="pct"/>
            <w:tcBorders>
              <w:top w:val="single" w:sz="4" w:space="0" w:color="auto"/>
              <w:left w:val="single" w:sz="4" w:space="0" w:color="auto"/>
              <w:bottom w:val="single" w:sz="4" w:space="0" w:color="auto"/>
              <w:right w:val="single" w:sz="4" w:space="0" w:color="auto"/>
            </w:tcBorders>
            <w:hideMark/>
          </w:tcPr>
          <w:p w14:paraId="3C09DA10" w14:textId="77777777" w:rsidR="00425DF1" w:rsidRDefault="00425DF1">
            <w:pPr>
              <w:rPr>
                <w:rFonts w:eastAsia="Times New Roman" w:cstheme="minorHAnsi"/>
                <w:color w:val="000000" w:themeColor="text1"/>
                <w:spacing w:val="1"/>
                <w:sz w:val="24"/>
                <w:szCs w:val="24"/>
              </w:rPr>
            </w:pPr>
            <w:r>
              <w:rPr>
                <w:rFonts w:eastAsia="Times New Roman" w:cstheme="minorHAnsi"/>
                <w:color w:val="000000" w:themeColor="text1"/>
                <w:sz w:val="24"/>
                <w:szCs w:val="24"/>
              </w:rPr>
              <w:t>Progression to mCRPC</w:t>
            </w:r>
          </w:p>
        </w:tc>
        <w:tc>
          <w:tcPr>
            <w:tcW w:w="981" w:type="pct"/>
            <w:tcBorders>
              <w:top w:val="single" w:sz="4" w:space="0" w:color="auto"/>
              <w:left w:val="single" w:sz="4" w:space="0" w:color="auto"/>
              <w:bottom w:val="single" w:sz="4" w:space="0" w:color="auto"/>
              <w:right w:val="single" w:sz="4" w:space="0" w:color="auto"/>
            </w:tcBorders>
          </w:tcPr>
          <w:p w14:paraId="60FF6D4E" w14:textId="77777777" w:rsidR="00425DF1" w:rsidRDefault="00425DF1">
            <w:pPr>
              <w:jc w:val="center"/>
              <w:rPr>
                <w:rFonts w:eastAsia="Times New Roman" w:cstheme="minorHAnsi"/>
                <w:color w:val="000000" w:themeColor="text1"/>
                <w:spacing w:val="1"/>
                <w:sz w:val="24"/>
                <w:szCs w:val="24"/>
              </w:rPr>
            </w:pPr>
          </w:p>
        </w:tc>
        <w:tc>
          <w:tcPr>
            <w:tcW w:w="1149" w:type="pct"/>
            <w:tcBorders>
              <w:top w:val="single" w:sz="4" w:space="0" w:color="auto"/>
              <w:left w:val="single" w:sz="4" w:space="0" w:color="auto"/>
              <w:bottom w:val="single" w:sz="4" w:space="0" w:color="auto"/>
              <w:right w:val="single" w:sz="4" w:space="0" w:color="auto"/>
            </w:tcBorders>
          </w:tcPr>
          <w:p w14:paraId="42112CD7" w14:textId="77777777" w:rsidR="00425DF1" w:rsidRDefault="00425DF1">
            <w:pPr>
              <w:jc w:val="center"/>
              <w:rPr>
                <w:rFonts w:eastAsia="Times New Roman" w:cstheme="minorHAnsi"/>
                <w:color w:val="000000" w:themeColor="text1"/>
                <w:spacing w:val="1"/>
                <w:sz w:val="24"/>
                <w:szCs w:val="24"/>
              </w:rPr>
            </w:pPr>
          </w:p>
        </w:tc>
        <w:tc>
          <w:tcPr>
            <w:tcW w:w="1007" w:type="pct"/>
            <w:tcBorders>
              <w:top w:val="single" w:sz="4" w:space="0" w:color="auto"/>
              <w:left w:val="single" w:sz="4" w:space="0" w:color="auto"/>
              <w:bottom w:val="single" w:sz="4" w:space="0" w:color="auto"/>
              <w:right w:val="single" w:sz="4" w:space="0" w:color="auto"/>
            </w:tcBorders>
          </w:tcPr>
          <w:p w14:paraId="27F21657" w14:textId="77777777" w:rsidR="00425DF1" w:rsidRDefault="00425DF1">
            <w:pPr>
              <w:jc w:val="center"/>
              <w:rPr>
                <w:rFonts w:eastAsia="Times New Roman" w:cstheme="minorHAnsi"/>
                <w:color w:val="000000" w:themeColor="text1"/>
                <w:spacing w:val="1"/>
                <w:sz w:val="24"/>
                <w:szCs w:val="24"/>
              </w:rPr>
            </w:pPr>
          </w:p>
        </w:tc>
      </w:tr>
      <w:tr w:rsidR="00425DF1" w14:paraId="2D9921B8" w14:textId="77777777" w:rsidTr="00EB08C4">
        <w:trPr>
          <w:trHeight w:val="20"/>
        </w:trPr>
        <w:tc>
          <w:tcPr>
            <w:tcW w:w="1863" w:type="pct"/>
            <w:tcBorders>
              <w:top w:val="single" w:sz="4" w:space="0" w:color="auto"/>
              <w:left w:val="single" w:sz="4" w:space="0" w:color="auto"/>
              <w:bottom w:val="single" w:sz="4" w:space="0" w:color="auto"/>
              <w:right w:val="single" w:sz="4" w:space="0" w:color="auto"/>
            </w:tcBorders>
            <w:hideMark/>
          </w:tcPr>
          <w:p w14:paraId="47897DA3" w14:textId="77777777" w:rsidR="00425DF1" w:rsidRDefault="00425DF1">
            <w:pPr>
              <w:ind w:left="288"/>
              <w:rPr>
                <w:rFonts w:eastAsia="Times New Roman" w:cstheme="minorHAnsi"/>
                <w:color w:val="000000" w:themeColor="text1"/>
                <w:sz w:val="24"/>
                <w:szCs w:val="24"/>
              </w:rPr>
            </w:pPr>
            <w:r>
              <w:rPr>
                <w:rFonts w:eastAsia="Times New Roman" w:cstheme="minorHAnsi"/>
                <w:color w:val="000000" w:themeColor="text1"/>
                <w:sz w:val="24"/>
                <w:szCs w:val="24"/>
              </w:rPr>
              <w:t>Time to mCRPC (months), median (95% CI)</w:t>
            </w:r>
          </w:p>
        </w:tc>
        <w:tc>
          <w:tcPr>
            <w:tcW w:w="981" w:type="pct"/>
            <w:tcBorders>
              <w:top w:val="single" w:sz="4" w:space="0" w:color="auto"/>
              <w:left w:val="single" w:sz="4" w:space="0" w:color="auto"/>
              <w:bottom w:val="single" w:sz="4" w:space="0" w:color="auto"/>
              <w:right w:val="single" w:sz="4" w:space="0" w:color="auto"/>
            </w:tcBorders>
            <w:hideMark/>
          </w:tcPr>
          <w:p w14:paraId="00A5A80A" w14:textId="1FB19B9C" w:rsidR="00425DF1" w:rsidRDefault="00425DF1">
            <w:pPr>
              <w:jc w:val="center"/>
              <w:rPr>
                <w:rFonts w:eastAsia="Times New Roman" w:cstheme="minorHAnsi"/>
                <w:color w:val="000000" w:themeColor="text1"/>
                <w:spacing w:val="1"/>
                <w:sz w:val="24"/>
                <w:szCs w:val="24"/>
              </w:rPr>
            </w:pPr>
            <w:r>
              <w:rPr>
                <w:rFonts w:eastAsia="Times New Roman" w:cstheme="minorHAnsi"/>
                <w:color w:val="000000" w:themeColor="text1"/>
                <w:spacing w:val="1"/>
                <w:sz w:val="24"/>
                <w:szCs w:val="24"/>
              </w:rPr>
              <w:t>16.6 (12.4</w:t>
            </w:r>
            <w:r w:rsidR="002C59CE">
              <w:rPr>
                <w:rFonts w:eastAsia="Times New Roman" w:cstheme="minorHAnsi"/>
                <w:color w:val="000000" w:themeColor="text1"/>
                <w:spacing w:val="1"/>
                <w:sz w:val="24"/>
                <w:szCs w:val="24"/>
              </w:rPr>
              <w:t xml:space="preserve"> to </w:t>
            </w:r>
            <w:r>
              <w:rPr>
                <w:rFonts w:eastAsia="Times New Roman" w:cstheme="minorHAnsi"/>
                <w:color w:val="000000" w:themeColor="text1"/>
                <w:spacing w:val="1"/>
                <w:sz w:val="24"/>
                <w:szCs w:val="24"/>
              </w:rPr>
              <w:t>26.9)</w:t>
            </w:r>
          </w:p>
        </w:tc>
        <w:tc>
          <w:tcPr>
            <w:tcW w:w="1149" w:type="pct"/>
            <w:tcBorders>
              <w:top w:val="single" w:sz="4" w:space="0" w:color="auto"/>
              <w:left w:val="single" w:sz="4" w:space="0" w:color="auto"/>
              <w:bottom w:val="single" w:sz="4" w:space="0" w:color="auto"/>
              <w:right w:val="single" w:sz="4" w:space="0" w:color="auto"/>
            </w:tcBorders>
            <w:hideMark/>
          </w:tcPr>
          <w:p w14:paraId="6E2C4898" w14:textId="7BAB6B76" w:rsidR="00425DF1" w:rsidRDefault="00425DF1">
            <w:pPr>
              <w:jc w:val="center"/>
              <w:rPr>
                <w:rFonts w:eastAsia="Times New Roman" w:cstheme="minorHAnsi"/>
                <w:color w:val="000000" w:themeColor="text1"/>
                <w:spacing w:val="1"/>
                <w:sz w:val="24"/>
                <w:szCs w:val="24"/>
              </w:rPr>
            </w:pPr>
            <w:r>
              <w:rPr>
                <w:rFonts w:eastAsia="Times New Roman" w:cstheme="minorHAnsi"/>
                <w:color w:val="000000" w:themeColor="text1"/>
                <w:spacing w:val="1"/>
                <w:sz w:val="24"/>
                <w:szCs w:val="24"/>
              </w:rPr>
              <w:t>13.6 (11.7</w:t>
            </w:r>
            <w:r w:rsidR="002C59CE">
              <w:rPr>
                <w:rFonts w:eastAsia="Times New Roman" w:cstheme="minorHAnsi"/>
                <w:color w:val="000000" w:themeColor="text1"/>
                <w:spacing w:val="1"/>
                <w:sz w:val="24"/>
                <w:szCs w:val="24"/>
              </w:rPr>
              <w:t xml:space="preserve"> to </w:t>
            </w:r>
            <w:r>
              <w:rPr>
                <w:rFonts w:eastAsia="Times New Roman" w:cstheme="minorHAnsi"/>
                <w:color w:val="000000" w:themeColor="text1"/>
                <w:spacing w:val="1"/>
                <w:sz w:val="24"/>
                <w:szCs w:val="24"/>
              </w:rPr>
              <w:t>19.8)</w:t>
            </w:r>
          </w:p>
        </w:tc>
        <w:tc>
          <w:tcPr>
            <w:tcW w:w="1007" w:type="pct"/>
            <w:tcBorders>
              <w:top w:val="single" w:sz="4" w:space="0" w:color="auto"/>
              <w:left w:val="single" w:sz="4" w:space="0" w:color="auto"/>
              <w:bottom w:val="single" w:sz="4" w:space="0" w:color="auto"/>
              <w:right w:val="single" w:sz="4" w:space="0" w:color="auto"/>
            </w:tcBorders>
            <w:hideMark/>
          </w:tcPr>
          <w:p w14:paraId="33E9DB91" w14:textId="7A468C1E" w:rsidR="00425DF1" w:rsidRDefault="00425DF1">
            <w:pPr>
              <w:jc w:val="center"/>
              <w:rPr>
                <w:rFonts w:eastAsia="Times New Roman" w:cstheme="minorHAnsi"/>
                <w:color w:val="000000" w:themeColor="text1"/>
                <w:spacing w:val="1"/>
                <w:sz w:val="24"/>
                <w:szCs w:val="24"/>
              </w:rPr>
            </w:pPr>
            <w:r>
              <w:rPr>
                <w:rFonts w:eastAsia="Times New Roman" w:cstheme="minorHAnsi"/>
                <w:color w:val="000000" w:themeColor="text1"/>
                <w:spacing w:val="1"/>
                <w:sz w:val="24"/>
                <w:szCs w:val="24"/>
              </w:rPr>
              <w:t>NE (29.1</w:t>
            </w:r>
            <w:r w:rsidR="002C59CE">
              <w:rPr>
                <w:rFonts w:eastAsia="Times New Roman" w:cstheme="minorHAnsi"/>
                <w:color w:val="000000" w:themeColor="text1"/>
                <w:spacing w:val="1"/>
                <w:sz w:val="24"/>
                <w:szCs w:val="24"/>
              </w:rPr>
              <w:t xml:space="preserve"> to </w:t>
            </w:r>
            <w:r>
              <w:rPr>
                <w:rFonts w:eastAsia="Times New Roman" w:cstheme="minorHAnsi"/>
                <w:color w:val="000000" w:themeColor="text1"/>
                <w:spacing w:val="1"/>
                <w:sz w:val="24"/>
                <w:szCs w:val="24"/>
              </w:rPr>
              <w:t>NE)</w:t>
            </w:r>
          </w:p>
        </w:tc>
      </w:tr>
      <w:tr w:rsidR="00425DF1" w14:paraId="36035CD2" w14:textId="77777777" w:rsidTr="00EB08C4">
        <w:trPr>
          <w:trHeight w:val="20"/>
        </w:trPr>
        <w:tc>
          <w:tcPr>
            <w:tcW w:w="1863" w:type="pct"/>
            <w:tcBorders>
              <w:top w:val="single" w:sz="4" w:space="0" w:color="auto"/>
              <w:left w:val="single" w:sz="4" w:space="0" w:color="auto"/>
              <w:bottom w:val="single" w:sz="4" w:space="0" w:color="auto"/>
              <w:right w:val="single" w:sz="4" w:space="0" w:color="auto"/>
            </w:tcBorders>
            <w:hideMark/>
          </w:tcPr>
          <w:p w14:paraId="66AF53BA" w14:textId="77777777" w:rsidR="00425DF1" w:rsidRDefault="00425DF1">
            <w:pPr>
              <w:ind w:left="288"/>
              <w:rPr>
                <w:rFonts w:eastAsia="Times New Roman" w:cstheme="minorHAnsi"/>
                <w:color w:val="000000" w:themeColor="text1"/>
                <w:sz w:val="24"/>
                <w:szCs w:val="24"/>
              </w:rPr>
            </w:pPr>
            <w:r>
              <w:rPr>
                <w:rFonts w:eastAsia="Times New Roman" w:cstheme="minorHAnsi"/>
                <w:color w:val="000000" w:themeColor="text1"/>
                <w:sz w:val="24"/>
                <w:szCs w:val="24"/>
              </w:rPr>
              <w:t>Risk of progression to mCRPC, HR (95% CI), P-value</w:t>
            </w:r>
          </w:p>
        </w:tc>
        <w:tc>
          <w:tcPr>
            <w:tcW w:w="981" w:type="pct"/>
            <w:tcBorders>
              <w:top w:val="single" w:sz="4" w:space="0" w:color="auto"/>
              <w:left w:val="single" w:sz="4" w:space="0" w:color="auto"/>
              <w:bottom w:val="single" w:sz="4" w:space="0" w:color="auto"/>
              <w:right w:val="single" w:sz="4" w:space="0" w:color="auto"/>
            </w:tcBorders>
            <w:hideMark/>
          </w:tcPr>
          <w:p w14:paraId="6F2BF623" w14:textId="77777777" w:rsidR="00425DF1" w:rsidRDefault="00425DF1">
            <w:pPr>
              <w:jc w:val="center"/>
              <w:rPr>
                <w:rFonts w:eastAsia="Times New Roman" w:cstheme="minorHAnsi"/>
                <w:color w:val="000000" w:themeColor="text1"/>
                <w:spacing w:val="1"/>
                <w:sz w:val="24"/>
                <w:szCs w:val="24"/>
              </w:rPr>
            </w:pPr>
            <w:r>
              <w:rPr>
                <w:rFonts w:eastAsia="Times New Roman" w:cstheme="minorHAnsi"/>
                <w:color w:val="000000" w:themeColor="text1"/>
                <w:spacing w:val="1"/>
                <w:sz w:val="24"/>
                <w:szCs w:val="24"/>
              </w:rPr>
              <w:t>R</w:t>
            </w:r>
          </w:p>
        </w:tc>
        <w:tc>
          <w:tcPr>
            <w:tcW w:w="1149" w:type="pct"/>
            <w:tcBorders>
              <w:top w:val="single" w:sz="4" w:space="0" w:color="auto"/>
              <w:left w:val="single" w:sz="4" w:space="0" w:color="auto"/>
              <w:bottom w:val="single" w:sz="4" w:space="0" w:color="auto"/>
              <w:right w:val="single" w:sz="4" w:space="0" w:color="auto"/>
            </w:tcBorders>
            <w:hideMark/>
          </w:tcPr>
          <w:p w14:paraId="048E8851" w14:textId="7F7A5DA5" w:rsidR="00425DF1" w:rsidRDefault="00425DF1">
            <w:pPr>
              <w:jc w:val="center"/>
              <w:rPr>
                <w:rFonts w:eastAsia="Times New Roman" w:cstheme="minorHAnsi"/>
                <w:color w:val="000000" w:themeColor="text1"/>
                <w:spacing w:val="1"/>
                <w:sz w:val="24"/>
                <w:szCs w:val="24"/>
              </w:rPr>
            </w:pPr>
            <w:r>
              <w:rPr>
                <w:rFonts w:eastAsia="Times New Roman" w:cstheme="minorHAnsi"/>
                <w:color w:val="000000" w:themeColor="text1"/>
                <w:spacing w:val="1"/>
                <w:sz w:val="24"/>
                <w:szCs w:val="24"/>
              </w:rPr>
              <w:t>1.18 (0.85</w:t>
            </w:r>
            <w:r w:rsidR="002C59CE">
              <w:rPr>
                <w:rFonts w:eastAsia="Times New Roman" w:cstheme="minorHAnsi"/>
                <w:color w:val="000000" w:themeColor="text1"/>
                <w:spacing w:val="1"/>
                <w:sz w:val="24"/>
                <w:szCs w:val="24"/>
              </w:rPr>
              <w:t xml:space="preserve"> to </w:t>
            </w:r>
            <w:r>
              <w:rPr>
                <w:rFonts w:eastAsia="Times New Roman" w:cstheme="minorHAnsi"/>
                <w:color w:val="000000" w:themeColor="text1"/>
                <w:spacing w:val="1"/>
                <w:sz w:val="24"/>
                <w:szCs w:val="24"/>
              </w:rPr>
              <w:t>1.63),</w:t>
            </w:r>
          </w:p>
          <w:p w14:paraId="6B10389B" w14:textId="77777777" w:rsidR="00425DF1" w:rsidRDefault="00425DF1">
            <w:pPr>
              <w:jc w:val="center"/>
              <w:rPr>
                <w:rFonts w:eastAsia="Times New Roman" w:cstheme="minorHAnsi"/>
                <w:color w:val="000000" w:themeColor="text1"/>
                <w:spacing w:val="1"/>
                <w:sz w:val="24"/>
                <w:szCs w:val="24"/>
              </w:rPr>
            </w:pPr>
            <w:r>
              <w:rPr>
                <w:rFonts w:eastAsia="Times New Roman" w:cstheme="minorHAnsi"/>
                <w:color w:val="000000" w:themeColor="text1"/>
                <w:spacing w:val="1"/>
                <w:sz w:val="24"/>
                <w:szCs w:val="24"/>
              </w:rPr>
              <w:t>0.315</w:t>
            </w:r>
          </w:p>
        </w:tc>
        <w:tc>
          <w:tcPr>
            <w:tcW w:w="1007" w:type="pct"/>
            <w:tcBorders>
              <w:top w:val="single" w:sz="4" w:space="0" w:color="auto"/>
              <w:left w:val="single" w:sz="4" w:space="0" w:color="auto"/>
              <w:bottom w:val="single" w:sz="4" w:space="0" w:color="auto"/>
              <w:right w:val="single" w:sz="4" w:space="0" w:color="auto"/>
            </w:tcBorders>
            <w:hideMark/>
          </w:tcPr>
          <w:p w14:paraId="68588073" w14:textId="146781CC" w:rsidR="00425DF1" w:rsidRDefault="00425DF1">
            <w:pPr>
              <w:jc w:val="center"/>
              <w:rPr>
                <w:rFonts w:eastAsia="Times New Roman" w:cstheme="minorHAnsi"/>
                <w:color w:val="000000" w:themeColor="text1"/>
                <w:spacing w:val="1"/>
                <w:sz w:val="24"/>
                <w:szCs w:val="24"/>
              </w:rPr>
            </w:pPr>
            <w:r>
              <w:rPr>
                <w:rFonts w:eastAsia="Times New Roman" w:cstheme="minorHAnsi"/>
                <w:color w:val="000000" w:themeColor="text1"/>
                <w:spacing w:val="1"/>
                <w:sz w:val="24"/>
                <w:szCs w:val="24"/>
              </w:rPr>
              <w:t>0.51 (0.36</w:t>
            </w:r>
            <w:r w:rsidR="002C59CE">
              <w:rPr>
                <w:rFonts w:eastAsia="Times New Roman" w:cstheme="minorHAnsi"/>
                <w:color w:val="000000" w:themeColor="text1"/>
                <w:spacing w:val="1"/>
                <w:sz w:val="24"/>
                <w:szCs w:val="24"/>
              </w:rPr>
              <w:t xml:space="preserve"> to </w:t>
            </w:r>
            <w:r>
              <w:rPr>
                <w:rFonts w:eastAsia="Times New Roman" w:cstheme="minorHAnsi"/>
                <w:color w:val="000000" w:themeColor="text1"/>
                <w:spacing w:val="1"/>
                <w:sz w:val="24"/>
                <w:szCs w:val="24"/>
              </w:rPr>
              <w:t>0.73),</w:t>
            </w:r>
          </w:p>
          <w:p w14:paraId="2644BC95" w14:textId="77777777" w:rsidR="00425DF1" w:rsidRDefault="00425DF1">
            <w:pPr>
              <w:jc w:val="center"/>
              <w:rPr>
                <w:rFonts w:eastAsia="Times New Roman" w:cstheme="minorHAnsi"/>
                <w:color w:val="000000" w:themeColor="text1"/>
                <w:spacing w:val="1"/>
                <w:sz w:val="24"/>
                <w:szCs w:val="24"/>
              </w:rPr>
            </w:pPr>
            <w:r>
              <w:rPr>
                <w:rFonts w:eastAsia="Times New Roman" w:cstheme="minorHAnsi"/>
                <w:color w:val="000000" w:themeColor="text1"/>
                <w:spacing w:val="1"/>
                <w:sz w:val="24"/>
                <w:szCs w:val="24"/>
              </w:rPr>
              <w:t>&lt;0.001</w:t>
            </w:r>
          </w:p>
        </w:tc>
      </w:tr>
      <w:tr w:rsidR="00425DF1" w14:paraId="475254FE" w14:textId="77777777" w:rsidTr="00EB08C4">
        <w:trPr>
          <w:trHeight w:val="20"/>
        </w:trPr>
        <w:tc>
          <w:tcPr>
            <w:tcW w:w="1863" w:type="pct"/>
            <w:tcBorders>
              <w:top w:val="single" w:sz="4" w:space="0" w:color="auto"/>
              <w:left w:val="single" w:sz="4" w:space="0" w:color="auto"/>
              <w:bottom w:val="single" w:sz="4" w:space="0" w:color="auto"/>
              <w:right w:val="single" w:sz="4" w:space="0" w:color="auto"/>
            </w:tcBorders>
            <w:hideMark/>
          </w:tcPr>
          <w:p w14:paraId="3A0CC313" w14:textId="297EEC67" w:rsidR="00425DF1" w:rsidRDefault="002C78DA">
            <w:pPr>
              <w:rPr>
                <w:rFonts w:eastAsia="Times New Roman" w:cstheme="minorHAnsi"/>
                <w:color w:val="000000" w:themeColor="text1"/>
                <w:sz w:val="24"/>
                <w:szCs w:val="24"/>
              </w:rPr>
            </w:pPr>
            <w:r>
              <w:rPr>
                <w:rFonts w:eastAsia="Times New Roman" w:cstheme="minorHAnsi"/>
                <w:color w:val="000000" w:themeColor="text1"/>
                <w:sz w:val="24"/>
                <w:szCs w:val="24"/>
              </w:rPr>
              <w:t xml:space="preserve">Nadir </w:t>
            </w:r>
            <w:r w:rsidR="00425DF1">
              <w:rPr>
                <w:rFonts w:eastAsia="Times New Roman" w:cstheme="minorHAnsi"/>
                <w:color w:val="000000" w:themeColor="text1"/>
                <w:sz w:val="24"/>
                <w:szCs w:val="24"/>
              </w:rPr>
              <w:t>PSA</w:t>
            </w:r>
            <w:r w:rsidR="00FD596A">
              <w:rPr>
                <w:rFonts w:eastAsia="Times New Roman" w:cstheme="minorHAnsi"/>
                <w:color w:val="000000" w:themeColor="text1"/>
                <w:sz w:val="24"/>
                <w:szCs w:val="24"/>
              </w:rPr>
              <w:t xml:space="preserve"> </w:t>
            </w:r>
            <w:r w:rsidR="00425DF1">
              <w:rPr>
                <w:rFonts w:eastAsia="Times New Roman" w:cstheme="minorHAnsi"/>
                <w:color w:val="000000" w:themeColor="text1"/>
                <w:sz w:val="24"/>
                <w:szCs w:val="24"/>
              </w:rPr>
              <w:t>(ng/mL), median (IQR)</w:t>
            </w:r>
          </w:p>
        </w:tc>
        <w:tc>
          <w:tcPr>
            <w:tcW w:w="981" w:type="pct"/>
            <w:tcBorders>
              <w:top w:val="single" w:sz="4" w:space="0" w:color="auto"/>
              <w:left w:val="single" w:sz="4" w:space="0" w:color="auto"/>
              <w:bottom w:val="single" w:sz="4" w:space="0" w:color="auto"/>
              <w:right w:val="single" w:sz="4" w:space="0" w:color="auto"/>
            </w:tcBorders>
            <w:hideMark/>
          </w:tcPr>
          <w:p w14:paraId="16A48121" w14:textId="77777777" w:rsidR="00425DF1" w:rsidRDefault="00425DF1">
            <w:pPr>
              <w:jc w:val="center"/>
              <w:rPr>
                <w:rFonts w:eastAsia="Times New Roman" w:cstheme="minorHAnsi"/>
                <w:color w:val="000000" w:themeColor="text1"/>
                <w:spacing w:val="1"/>
                <w:sz w:val="24"/>
                <w:szCs w:val="24"/>
              </w:rPr>
            </w:pPr>
            <w:r>
              <w:rPr>
                <w:rFonts w:cstheme="minorHAnsi"/>
                <w:noProof/>
                <w:color w:val="000000" w:themeColor="text1"/>
                <w:sz w:val="24"/>
                <w:szCs w:val="24"/>
              </w:rPr>
              <w:t>2.6 (0.4, 16.1)</w:t>
            </w:r>
          </w:p>
        </w:tc>
        <w:tc>
          <w:tcPr>
            <w:tcW w:w="1149" w:type="pct"/>
            <w:tcBorders>
              <w:top w:val="single" w:sz="4" w:space="0" w:color="auto"/>
              <w:left w:val="single" w:sz="4" w:space="0" w:color="auto"/>
              <w:bottom w:val="single" w:sz="4" w:space="0" w:color="auto"/>
              <w:right w:val="single" w:sz="4" w:space="0" w:color="auto"/>
            </w:tcBorders>
            <w:hideMark/>
          </w:tcPr>
          <w:p w14:paraId="3FFA7E91" w14:textId="77777777" w:rsidR="00425DF1" w:rsidRDefault="00425DF1">
            <w:pPr>
              <w:jc w:val="center"/>
              <w:rPr>
                <w:rFonts w:eastAsia="Times New Roman" w:cstheme="minorHAnsi"/>
                <w:color w:val="000000" w:themeColor="text1"/>
                <w:spacing w:val="1"/>
                <w:sz w:val="24"/>
                <w:szCs w:val="24"/>
              </w:rPr>
            </w:pPr>
            <w:r>
              <w:rPr>
                <w:rFonts w:cstheme="minorHAnsi"/>
                <w:noProof/>
                <w:color w:val="000000" w:themeColor="text1"/>
                <w:sz w:val="24"/>
                <w:szCs w:val="24"/>
              </w:rPr>
              <w:t>1.5 (0.2, 10.6)</w:t>
            </w:r>
          </w:p>
        </w:tc>
        <w:tc>
          <w:tcPr>
            <w:tcW w:w="1007" w:type="pct"/>
            <w:tcBorders>
              <w:top w:val="single" w:sz="4" w:space="0" w:color="auto"/>
              <w:left w:val="single" w:sz="4" w:space="0" w:color="auto"/>
              <w:bottom w:val="single" w:sz="4" w:space="0" w:color="auto"/>
              <w:right w:val="single" w:sz="4" w:space="0" w:color="auto"/>
            </w:tcBorders>
            <w:hideMark/>
          </w:tcPr>
          <w:p w14:paraId="07D667A2" w14:textId="77777777" w:rsidR="00425DF1" w:rsidRDefault="00425DF1">
            <w:pPr>
              <w:jc w:val="center"/>
              <w:rPr>
                <w:rFonts w:eastAsia="Times New Roman" w:cstheme="minorHAnsi"/>
                <w:color w:val="000000" w:themeColor="text1"/>
                <w:spacing w:val="1"/>
                <w:sz w:val="24"/>
                <w:szCs w:val="24"/>
              </w:rPr>
            </w:pPr>
            <w:r>
              <w:rPr>
                <w:rFonts w:cstheme="minorHAnsi"/>
                <w:noProof/>
                <w:color w:val="000000" w:themeColor="text1"/>
                <w:sz w:val="24"/>
                <w:szCs w:val="24"/>
              </w:rPr>
              <w:t>0.1 (0.0, 0.9)</w:t>
            </w:r>
          </w:p>
        </w:tc>
      </w:tr>
      <w:tr w:rsidR="00425DF1" w:rsidRPr="00FD6760" w14:paraId="731087CD" w14:textId="77777777" w:rsidTr="00EB08C4">
        <w:trPr>
          <w:trHeight w:val="20"/>
        </w:trPr>
        <w:tc>
          <w:tcPr>
            <w:tcW w:w="1863" w:type="pct"/>
            <w:tcBorders>
              <w:top w:val="single" w:sz="4" w:space="0" w:color="auto"/>
              <w:left w:val="single" w:sz="4" w:space="0" w:color="auto"/>
              <w:bottom w:val="single" w:sz="4" w:space="0" w:color="auto"/>
              <w:right w:val="single" w:sz="4" w:space="0" w:color="auto"/>
            </w:tcBorders>
            <w:hideMark/>
          </w:tcPr>
          <w:p w14:paraId="3C937562" w14:textId="77777777" w:rsidR="00425DF1" w:rsidRPr="0000070B" w:rsidRDefault="00425DF1">
            <w:pPr>
              <w:rPr>
                <w:rFonts w:eastAsia="Times New Roman" w:cstheme="minorHAnsi"/>
                <w:color w:val="000000" w:themeColor="text1"/>
                <w:spacing w:val="1"/>
                <w:sz w:val="24"/>
                <w:szCs w:val="24"/>
                <w:lang w:val="it-IT"/>
              </w:rPr>
            </w:pPr>
            <w:r w:rsidRPr="0000070B">
              <w:rPr>
                <w:rFonts w:eastAsia="Times New Roman" w:cstheme="minorHAnsi"/>
                <w:color w:val="000000" w:themeColor="text1"/>
                <w:sz w:val="24"/>
                <w:szCs w:val="24"/>
                <w:lang w:val="it-IT"/>
              </w:rPr>
              <w:t xml:space="preserve">PSA decline, </w:t>
            </w:r>
            <w:r w:rsidRPr="0000070B">
              <w:rPr>
                <w:rFonts w:eastAsia="Times New Roman" w:cstheme="minorHAnsi"/>
                <w:color w:val="000000" w:themeColor="text1"/>
                <w:spacing w:val="1"/>
                <w:sz w:val="24"/>
                <w:szCs w:val="24"/>
                <w:lang w:val="it-IT"/>
              </w:rPr>
              <w:t>I</w:t>
            </w:r>
            <w:r w:rsidRPr="0000070B">
              <w:rPr>
                <w:rFonts w:eastAsia="Times New Roman" w:cstheme="minorHAnsi"/>
                <w:color w:val="000000" w:themeColor="text1"/>
                <w:spacing w:val="-1"/>
                <w:sz w:val="24"/>
                <w:szCs w:val="24"/>
                <w:lang w:val="it-IT"/>
              </w:rPr>
              <w:t>R</w:t>
            </w:r>
            <w:r w:rsidRPr="0000070B">
              <w:rPr>
                <w:rFonts w:eastAsia="Times New Roman" w:cstheme="minorHAnsi"/>
                <w:color w:val="000000" w:themeColor="text1"/>
                <w:sz w:val="24"/>
                <w:szCs w:val="24"/>
                <w:lang w:val="it-IT"/>
              </w:rPr>
              <w:t>R</w:t>
            </w:r>
            <w:r w:rsidRPr="0000070B">
              <w:rPr>
                <w:rFonts w:eastAsia="Times New Roman" w:cstheme="minorHAnsi"/>
                <w:color w:val="000000" w:themeColor="text1"/>
                <w:spacing w:val="-4"/>
                <w:sz w:val="24"/>
                <w:szCs w:val="24"/>
                <w:lang w:val="it-IT"/>
              </w:rPr>
              <w:t xml:space="preserve"> </w:t>
            </w:r>
            <w:r w:rsidRPr="0000070B">
              <w:rPr>
                <w:rFonts w:eastAsia="Times New Roman" w:cstheme="minorHAnsi"/>
                <w:color w:val="000000" w:themeColor="text1"/>
                <w:spacing w:val="1"/>
                <w:sz w:val="24"/>
                <w:szCs w:val="24"/>
                <w:lang w:val="it-IT"/>
              </w:rPr>
              <w:t>(95</w:t>
            </w:r>
            <w:r w:rsidRPr="0000070B">
              <w:rPr>
                <w:rFonts w:eastAsia="Times New Roman" w:cstheme="minorHAnsi"/>
                <w:color w:val="000000" w:themeColor="text1"/>
                <w:sz w:val="24"/>
                <w:szCs w:val="24"/>
                <w:lang w:val="it-IT"/>
              </w:rPr>
              <w:t>%</w:t>
            </w:r>
            <w:r w:rsidRPr="0000070B">
              <w:rPr>
                <w:rFonts w:eastAsia="Times New Roman" w:cstheme="minorHAnsi"/>
                <w:color w:val="000000" w:themeColor="text1"/>
                <w:spacing w:val="-4"/>
                <w:sz w:val="24"/>
                <w:szCs w:val="24"/>
                <w:lang w:val="it-IT"/>
              </w:rPr>
              <w:t xml:space="preserve"> </w:t>
            </w:r>
            <w:r w:rsidRPr="0000070B">
              <w:rPr>
                <w:rFonts w:eastAsia="Times New Roman" w:cstheme="minorHAnsi"/>
                <w:color w:val="000000" w:themeColor="text1"/>
                <w:spacing w:val="-1"/>
                <w:sz w:val="24"/>
                <w:szCs w:val="24"/>
                <w:lang w:val="it-IT"/>
              </w:rPr>
              <w:t>C</w:t>
            </w:r>
            <w:r w:rsidRPr="0000070B">
              <w:rPr>
                <w:rFonts w:eastAsia="Times New Roman" w:cstheme="minorHAnsi"/>
                <w:color w:val="000000" w:themeColor="text1"/>
                <w:spacing w:val="1"/>
                <w:sz w:val="24"/>
                <w:szCs w:val="24"/>
                <w:lang w:val="it-IT"/>
              </w:rPr>
              <w:t>I</w:t>
            </w:r>
            <w:r w:rsidRPr="0000070B">
              <w:rPr>
                <w:rFonts w:eastAsia="Times New Roman" w:cstheme="minorHAnsi"/>
                <w:color w:val="000000" w:themeColor="text1"/>
                <w:sz w:val="24"/>
                <w:szCs w:val="24"/>
                <w:lang w:val="it-IT"/>
              </w:rPr>
              <w:t>), P-value</w:t>
            </w:r>
          </w:p>
        </w:tc>
        <w:tc>
          <w:tcPr>
            <w:tcW w:w="981" w:type="pct"/>
            <w:tcBorders>
              <w:top w:val="single" w:sz="4" w:space="0" w:color="auto"/>
              <w:left w:val="single" w:sz="4" w:space="0" w:color="auto"/>
              <w:bottom w:val="single" w:sz="4" w:space="0" w:color="auto"/>
              <w:right w:val="single" w:sz="4" w:space="0" w:color="auto"/>
            </w:tcBorders>
          </w:tcPr>
          <w:p w14:paraId="000AF3AB" w14:textId="77777777" w:rsidR="00425DF1" w:rsidRPr="0000070B" w:rsidRDefault="00425DF1">
            <w:pPr>
              <w:jc w:val="center"/>
              <w:rPr>
                <w:rFonts w:eastAsia="Times New Roman" w:cstheme="minorHAnsi"/>
                <w:color w:val="000000" w:themeColor="text1"/>
                <w:spacing w:val="1"/>
                <w:sz w:val="24"/>
                <w:szCs w:val="24"/>
                <w:lang w:val="it-IT"/>
              </w:rPr>
            </w:pPr>
          </w:p>
        </w:tc>
        <w:tc>
          <w:tcPr>
            <w:tcW w:w="1149" w:type="pct"/>
            <w:tcBorders>
              <w:top w:val="single" w:sz="4" w:space="0" w:color="auto"/>
              <w:left w:val="single" w:sz="4" w:space="0" w:color="auto"/>
              <w:bottom w:val="single" w:sz="4" w:space="0" w:color="auto"/>
              <w:right w:val="single" w:sz="4" w:space="0" w:color="auto"/>
            </w:tcBorders>
          </w:tcPr>
          <w:p w14:paraId="3F328A0A" w14:textId="77777777" w:rsidR="00425DF1" w:rsidRPr="0000070B" w:rsidRDefault="00425DF1">
            <w:pPr>
              <w:jc w:val="center"/>
              <w:rPr>
                <w:rFonts w:eastAsia="Times New Roman" w:cstheme="minorHAnsi"/>
                <w:color w:val="000000" w:themeColor="text1"/>
                <w:spacing w:val="1"/>
                <w:sz w:val="24"/>
                <w:szCs w:val="24"/>
                <w:lang w:val="it-IT"/>
              </w:rPr>
            </w:pPr>
          </w:p>
        </w:tc>
        <w:tc>
          <w:tcPr>
            <w:tcW w:w="1007" w:type="pct"/>
            <w:tcBorders>
              <w:top w:val="single" w:sz="4" w:space="0" w:color="auto"/>
              <w:left w:val="single" w:sz="4" w:space="0" w:color="auto"/>
              <w:bottom w:val="single" w:sz="4" w:space="0" w:color="auto"/>
              <w:right w:val="single" w:sz="4" w:space="0" w:color="auto"/>
            </w:tcBorders>
          </w:tcPr>
          <w:p w14:paraId="10E66DD7" w14:textId="77777777" w:rsidR="00425DF1" w:rsidRPr="0000070B" w:rsidRDefault="00425DF1">
            <w:pPr>
              <w:jc w:val="center"/>
              <w:rPr>
                <w:rFonts w:eastAsia="Times New Roman" w:cstheme="minorHAnsi"/>
                <w:color w:val="000000" w:themeColor="text1"/>
                <w:spacing w:val="1"/>
                <w:sz w:val="24"/>
                <w:szCs w:val="24"/>
                <w:lang w:val="it-IT"/>
              </w:rPr>
            </w:pPr>
          </w:p>
        </w:tc>
      </w:tr>
      <w:tr w:rsidR="00425DF1" w14:paraId="23C3AC21" w14:textId="77777777" w:rsidTr="00EB08C4">
        <w:trPr>
          <w:trHeight w:val="20"/>
        </w:trPr>
        <w:tc>
          <w:tcPr>
            <w:tcW w:w="1863" w:type="pct"/>
            <w:tcBorders>
              <w:top w:val="single" w:sz="4" w:space="0" w:color="auto"/>
              <w:left w:val="single" w:sz="4" w:space="0" w:color="auto"/>
              <w:bottom w:val="single" w:sz="4" w:space="0" w:color="auto"/>
              <w:right w:val="single" w:sz="4" w:space="0" w:color="auto"/>
            </w:tcBorders>
            <w:hideMark/>
          </w:tcPr>
          <w:p w14:paraId="5C36B43D" w14:textId="77777777" w:rsidR="00425DF1" w:rsidRDefault="00425DF1">
            <w:pPr>
              <w:ind w:left="288"/>
              <w:rPr>
                <w:rFonts w:eastAsia="Times New Roman" w:cstheme="minorHAnsi"/>
                <w:color w:val="000000" w:themeColor="text1"/>
                <w:sz w:val="24"/>
                <w:szCs w:val="24"/>
              </w:rPr>
            </w:pPr>
            <w:r>
              <w:rPr>
                <w:rFonts w:eastAsia="Times New Roman" w:cstheme="minorHAnsi"/>
                <w:color w:val="000000" w:themeColor="text1"/>
                <w:sz w:val="24"/>
                <w:szCs w:val="24"/>
              </w:rPr>
              <w:t>PSA decline ≥50%</w:t>
            </w:r>
          </w:p>
        </w:tc>
        <w:tc>
          <w:tcPr>
            <w:tcW w:w="981" w:type="pct"/>
            <w:tcBorders>
              <w:top w:val="single" w:sz="4" w:space="0" w:color="auto"/>
              <w:left w:val="single" w:sz="4" w:space="0" w:color="auto"/>
              <w:bottom w:val="single" w:sz="4" w:space="0" w:color="auto"/>
              <w:right w:val="single" w:sz="4" w:space="0" w:color="auto"/>
            </w:tcBorders>
            <w:hideMark/>
          </w:tcPr>
          <w:p w14:paraId="39AD703C" w14:textId="77777777" w:rsidR="00425DF1" w:rsidRDefault="00425DF1">
            <w:pPr>
              <w:jc w:val="center"/>
              <w:rPr>
                <w:rFonts w:eastAsia="Times New Roman" w:cstheme="minorHAnsi"/>
                <w:color w:val="000000" w:themeColor="text1"/>
                <w:spacing w:val="1"/>
                <w:sz w:val="24"/>
                <w:szCs w:val="24"/>
              </w:rPr>
            </w:pPr>
            <w:r>
              <w:rPr>
                <w:rFonts w:eastAsia="Times New Roman" w:cstheme="minorHAnsi"/>
                <w:color w:val="000000" w:themeColor="text1"/>
                <w:spacing w:val="1"/>
                <w:sz w:val="24"/>
                <w:szCs w:val="24"/>
              </w:rPr>
              <w:t>R</w:t>
            </w:r>
          </w:p>
        </w:tc>
        <w:tc>
          <w:tcPr>
            <w:tcW w:w="1149" w:type="pct"/>
            <w:tcBorders>
              <w:top w:val="single" w:sz="4" w:space="0" w:color="auto"/>
              <w:left w:val="single" w:sz="4" w:space="0" w:color="auto"/>
              <w:bottom w:val="single" w:sz="4" w:space="0" w:color="auto"/>
              <w:right w:val="single" w:sz="4" w:space="0" w:color="auto"/>
            </w:tcBorders>
            <w:hideMark/>
          </w:tcPr>
          <w:p w14:paraId="4DB79319" w14:textId="61EB3684" w:rsidR="00425DF1" w:rsidRDefault="00425DF1">
            <w:pPr>
              <w:jc w:val="center"/>
              <w:rPr>
                <w:rFonts w:cstheme="minorHAnsi"/>
                <w:color w:val="000000" w:themeColor="text1"/>
                <w:sz w:val="24"/>
                <w:szCs w:val="24"/>
              </w:rPr>
            </w:pPr>
            <w:r>
              <w:rPr>
                <w:rFonts w:eastAsia="Times New Roman" w:cstheme="minorHAnsi"/>
                <w:color w:val="000000" w:themeColor="text1"/>
                <w:spacing w:val="1"/>
                <w:sz w:val="24"/>
                <w:szCs w:val="24"/>
              </w:rPr>
              <w:t>1</w:t>
            </w:r>
            <w:r>
              <w:rPr>
                <w:rFonts w:eastAsia="Times New Roman" w:cstheme="minorHAnsi"/>
                <w:color w:val="000000" w:themeColor="text1"/>
                <w:sz w:val="24"/>
                <w:szCs w:val="24"/>
              </w:rPr>
              <w:t>.</w:t>
            </w:r>
            <w:r>
              <w:rPr>
                <w:rFonts w:eastAsia="Times New Roman" w:cstheme="minorHAnsi"/>
                <w:color w:val="000000" w:themeColor="text1"/>
                <w:spacing w:val="1"/>
                <w:sz w:val="24"/>
                <w:szCs w:val="24"/>
              </w:rPr>
              <w:t>0</w:t>
            </w:r>
            <w:r>
              <w:rPr>
                <w:rFonts w:eastAsia="Times New Roman" w:cstheme="minorHAnsi"/>
                <w:color w:val="000000" w:themeColor="text1"/>
                <w:sz w:val="24"/>
                <w:szCs w:val="24"/>
              </w:rPr>
              <w:t>4</w:t>
            </w:r>
            <w:r>
              <w:rPr>
                <w:rFonts w:eastAsia="Times New Roman" w:cstheme="minorHAnsi"/>
                <w:color w:val="000000" w:themeColor="text1"/>
                <w:spacing w:val="-4"/>
                <w:sz w:val="24"/>
                <w:szCs w:val="24"/>
              </w:rPr>
              <w:t xml:space="preserve"> </w:t>
            </w:r>
            <w:r>
              <w:rPr>
                <w:rFonts w:eastAsia="Times New Roman" w:cstheme="minorHAnsi"/>
                <w:color w:val="000000" w:themeColor="text1"/>
                <w:spacing w:val="1"/>
                <w:sz w:val="24"/>
                <w:szCs w:val="24"/>
              </w:rPr>
              <w:t>(0</w:t>
            </w:r>
            <w:r>
              <w:rPr>
                <w:rFonts w:eastAsia="Times New Roman" w:cstheme="minorHAnsi"/>
                <w:color w:val="000000" w:themeColor="text1"/>
                <w:sz w:val="24"/>
                <w:szCs w:val="24"/>
              </w:rPr>
              <w:t>.</w:t>
            </w:r>
            <w:r>
              <w:rPr>
                <w:rFonts w:eastAsia="Times New Roman" w:cstheme="minorHAnsi"/>
                <w:color w:val="000000" w:themeColor="text1"/>
                <w:spacing w:val="-1"/>
                <w:sz w:val="24"/>
                <w:szCs w:val="24"/>
              </w:rPr>
              <w:t>9</w:t>
            </w:r>
            <w:r>
              <w:rPr>
                <w:rFonts w:eastAsia="Times New Roman" w:cstheme="minorHAnsi"/>
                <w:color w:val="000000" w:themeColor="text1"/>
                <w:spacing w:val="1"/>
                <w:sz w:val="24"/>
                <w:szCs w:val="24"/>
              </w:rPr>
              <w:t>0</w:t>
            </w:r>
            <w:r w:rsidR="002C59CE">
              <w:rPr>
                <w:rFonts w:eastAsia="Times New Roman" w:cstheme="minorHAnsi"/>
                <w:color w:val="000000" w:themeColor="text1"/>
                <w:spacing w:val="1"/>
                <w:sz w:val="24"/>
                <w:szCs w:val="24"/>
              </w:rPr>
              <w:t xml:space="preserve"> to </w:t>
            </w:r>
            <w:r>
              <w:rPr>
                <w:rFonts w:eastAsia="Times New Roman" w:cstheme="minorHAnsi"/>
                <w:color w:val="000000" w:themeColor="text1"/>
                <w:spacing w:val="-1"/>
                <w:sz w:val="24"/>
                <w:szCs w:val="24"/>
              </w:rPr>
              <w:t>1</w:t>
            </w:r>
            <w:r>
              <w:rPr>
                <w:rFonts w:eastAsia="Times New Roman" w:cstheme="minorHAnsi"/>
                <w:color w:val="000000" w:themeColor="text1"/>
                <w:sz w:val="24"/>
                <w:szCs w:val="24"/>
              </w:rPr>
              <w:t>.</w:t>
            </w:r>
            <w:r>
              <w:rPr>
                <w:rFonts w:eastAsia="Times New Roman" w:cstheme="minorHAnsi"/>
                <w:color w:val="000000" w:themeColor="text1"/>
                <w:spacing w:val="1"/>
                <w:sz w:val="24"/>
                <w:szCs w:val="24"/>
              </w:rPr>
              <w:t>20</w:t>
            </w:r>
            <w:r>
              <w:rPr>
                <w:rFonts w:eastAsia="Times New Roman" w:cstheme="minorHAnsi"/>
                <w:color w:val="000000" w:themeColor="text1"/>
                <w:sz w:val="24"/>
                <w:szCs w:val="24"/>
              </w:rPr>
              <w:t xml:space="preserve">), </w:t>
            </w:r>
            <w:r>
              <w:rPr>
                <w:rFonts w:eastAsia="Times New Roman" w:cstheme="minorHAnsi"/>
                <w:color w:val="000000" w:themeColor="text1"/>
                <w:spacing w:val="1"/>
                <w:w w:val="99"/>
                <w:sz w:val="24"/>
                <w:szCs w:val="24"/>
              </w:rPr>
              <w:t>0</w:t>
            </w:r>
            <w:r>
              <w:rPr>
                <w:rFonts w:eastAsia="Times New Roman" w:cstheme="minorHAnsi"/>
                <w:color w:val="000000" w:themeColor="text1"/>
                <w:w w:val="99"/>
                <w:sz w:val="24"/>
                <w:szCs w:val="24"/>
              </w:rPr>
              <w:t>.</w:t>
            </w:r>
            <w:r>
              <w:rPr>
                <w:rFonts w:eastAsia="Times New Roman" w:cstheme="minorHAnsi"/>
                <w:color w:val="000000" w:themeColor="text1"/>
                <w:spacing w:val="1"/>
                <w:w w:val="99"/>
                <w:sz w:val="24"/>
                <w:szCs w:val="24"/>
              </w:rPr>
              <w:t>6</w:t>
            </w:r>
            <w:r>
              <w:rPr>
                <w:rFonts w:eastAsia="Times New Roman" w:cstheme="minorHAnsi"/>
                <w:color w:val="000000" w:themeColor="text1"/>
                <w:w w:val="99"/>
                <w:sz w:val="24"/>
                <w:szCs w:val="24"/>
              </w:rPr>
              <w:t>2</w:t>
            </w:r>
          </w:p>
        </w:tc>
        <w:tc>
          <w:tcPr>
            <w:tcW w:w="1007" w:type="pct"/>
            <w:tcBorders>
              <w:top w:val="single" w:sz="4" w:space="0" w:color="auto"/>
              <w:left w:val="single" w:sz="4" w:space="0" w:color="auto"/>
              <w:bottom w:val="single" w:sz="4" w:space="0" w:color="auto"/>
              <w:right w:val="single" w:sz="4" w:space="0" w:color="auto"/>
            </w:tcBorders>
            <w:hideMark/>
          </w:tcPr>
          <w:p w14:paraId="1693161A" w14:textId="179743C4" w:rsidR="00425DF1" w:rsidRDefault="00425DF1">
            <w:pPr>
              <w:jc w:val="center"/>
              <w:rPr>
                <w:rFonts w:cstheme="minorHAnsi"/>
                <w:color w:val="000000" w:themeColor="text1"/>
                <w:sz w:val="24"/>
                <w:szCs w:val="24"/>
              </w:rPr>
            </w:pPr>
            <w:r>
              <w:rPr>
                <w:rFonts w:eastAsia="Times New Roman" w:cstheme="minorHAnsi"/>
                <w:color w:val="000000" w:themeColor="text1"/>
                <w:spacing w:val="1"/>
                <w:sz w:val="24"/>
                <w:szCs w:val="24"/>
              </w:rPr>
              <w:t>1</w:t>
            </w:r>
            <w:r>
              <w:rPr>
                <w:rFonts w:eastAsia="Times New Roman" w:cstheme="minorHAnsi"/>
                <w:color w:val="000000" w:themeColor="text1"/>
                <w:sz w:val="24"/>
                <w:szCs w:val="24"/>
              </w:rPr>
              <w:t>.</w:t>
            </w:r>
            <w:r>
              <w:rPr>
                <w:rFonts w:eastAsia="Times New Roman" w:cstheme="minorHAnsi"/>
                <w:color w:val="000000" w:themeColor="text1"/>
                <w:spacing w:val="1"/>
                <w:sz w:val="24"/>
                <w:szCs w:val="24"/>
              </w:rPr>
              <w:t>3</w:t>
            </w:r>
            <w:r>
              <w:rPr>
                <w:rFonts w:eastAsia="Times New Roman" w:cstheme="minorHAnsi"/>
                <w:color w:val="000000" w:themeColor="text1"/>
                <w:sz w:val="24"/>
                <w:szCs w:val="24"/>
              </w:rPr>
              <w:t>9</w:t>
            </w:r>
            <w:r>
              <w:rPr>
                <w:rFonts w:eastAsia="Times New Roman" w:cstheme="minorHAnsi"/>
                <w:color w:val="000000" w:themeColor="text1"/>
                <w:spacing w:val="-4"/>
                <w:sz w:val="24"/>
                <w:szCs w:val="24"/>
              </w:rPr>
              <w:t xml:space="preserve"> </w:t>
            </w:r>
            <w:r>
              <w:rPr>
                <w:rFonts w:eastAsia="Times New Roman" w:cstheme="minorHAnsi"/>
                <w:color w:val="000000" w:themeColor="text1"/>
                <w:spacing w:val="1"/>
                <w:sz w:val="24"/>
                <w:szCs w:val="24"/>
              </w:rPr>
              <w:t>(1</w:t>
            </w:r>
            <w:r>
              <w:rPr>
                <w:rFonts w:eastAsia="Times New Roman" w:cstheme="minorHAnsi"/>
                <w:color w:val="000000" w:themeColor="text1"/>
                <w:sz w:val="24"/>
                <w:szCs w:val="24"/>
              </w:rPr>
              <w:t>.</w:t>
            </w:r>
            <w:r>
              <w:rPr>
                <w:rFonts w:eastAsia="Times New Roman" w:cstheme="minorHAnsi"/>
                <w:color w:val="000000" w:themeColor="text1"/>
                <w:spacing w:val="-1"/>
                <w:sz w:val="24"/>
                <w:szCs w:val="24"/>
              </w:rPr>
              <w:t>2</w:t>
            </w:r>
            <w:r>
              <w:rPr>
                <w:rFonts w:eastAsia="Times New Roman" w:cstheme="minorHAnsi"/>
                <w:color w:val="000000" w:themeColor="text1"/>
                <w:spacing w:val="1"/>
                <w:sz w:val="24"/>
                <w:szCs w:val="24"/>
              </w:rPr>
              <w:t>3</w:t>
            </w:r>
            <w:r w:rsidR="002C59CE">
              <w:rPr>
                <w:rFonts w:eastAsia="Times New Roman" w:cstheme="minorHAnsi"/>
                <w:color w:val="000000" w:themeColor="text1"/>
                <w:spacing w:val="1"/>
                <w:sz w:val="24"/>
                <w:szCs w:val="24"/>
              </w:rPr>
              <w:t xml:space="preserve"> to </w:t>
            </w:r>
            <w:r>
              <w:rPr>
                <w:rFonts w:eastAsia="Times New Roman" w:cstheme="minorHAnsi"/>
                <w:color w:val="000000" w:themeColor="text1"/>
                <w:spacing w:val="-1"/>
                <w:sz w:val="24"/>
                <w:szCs w:val="24"/>
              </w:rPr>
              <w:t>1</w:t>
            </w:r>
            <w:r>
              <w:rPr>
                <w:rFonts w:eastAsia="Times New Roman" w:cstheme="minorHAnsi"/>
                <w:color w:val="000000" w:themeColor="text1"/>
                <w:sz w:val="24"/>
                <w:szCs w:val="24"/>
              </w:rPr>
              <w:t>.</w:t>
            </w:r>
            <w:r>
              <w:rPr>
                <w:rFonts w:eastAsia="Times New Roman" w:cstheme="minorHAnsi"/>
                <w:color w:val="000000" w:themeColor="text1"/>
                <w:spacing w:val="1"/>
                <w:sz w:val="24"/>
                <w:szCs w:val="24"/>
              </w:rPr>
              <w:t>58</w:t>
            </w:r>
            <w:r>
              <w:rPr>
                <w:rFonts w:eastAsia="Times New Roman" w:cstheme="minorHAnsi"/>
                <w:color w:val="000000" w:themeColor="text1"/>
                <w:sz w:val="24"/>
                <w:szCs w:val="24"/>
              </w:rPr>
              <w:t xml:space="preserve">), </w:t>
            </w:r>
            <w:r>
              <w:rPr>
                <w:rFonts w:eastAsia="Times New Roman" w:cstheme="minorHAnsi"/>
                <w:color w:val="000000" w:themeColor="text1"/>
                <w:sz w:val="24"/>
                <w:szCs w:val="24"/>
              </w:rPr>
              <w:br/>
            </w:r>
            <w:r>
              <w:rPr>
                <w:rFonts w:eastAsia="Times New Roman" w:cstheme="minorHAnsi"/>
                <w:color w:val="000000" w:themeColor="text1"/>
                <w:w w:val="99"/>
                <w:sz w:val="24"/>
                <w:szCs w:val="24"/>
              </w:rPr>
              <w:t>&lt;</w:t>
            </w:r>
            <w:r>
              <w:rPr>
                <w:rFonts w:eastAsia="Times New Roman" w:cstheme="minorHAnsi"/>
                <w:color w:val="000000" w:themeColor="text1"/>
                <w:spacing w:val="1"/>
                <w:w w:val="99"/>
                <w:sz w:val="24"/>
                <w:szCs w:val="24"/>
              </w:rPr>
              <w:t>0</w:t>
            </w:r>
            <w:r>
              <w:rPr>
                <w:rFonts w:eastAsia="Times New Roman" w:cstheme="minorHAnsi"/>
                <w:color w:val="000000" w:themeColor="text1"/>
                <w:w w:val="99"/>
                <w:sz w:val="24"/>
                <w:szCs w:val="24"/>
              </w:rPr>
              <w:t>.</w:t>
            </w:r>
            <w:r>
              <w:rPr>
                <w:rFonts w:eastAsia="Times New Roman" w:cstheme="minorHAnsi"/>
                <w:color w:val="000000" w:themeColor="text1"/>
                <w:spacing w:val="1"/>
                <w:w w:val="99"/>
                <w:sz w:val="24"/>
                <w:szCs w:val="24"/>
              </w:rPr>
              <w:t>00</w:t>
            </w:r>
            <w:r>
              <w:rPr>
                <w:rFonts w:eastAsia="Times New Roman" w:cstheme="minorHAnsi"/>
                <w:color w:val="000000" w:themeColor="text1"/>
                <w:w w:val="99"/>
                <w:sz w:val="24"/>
                <w:szCs w:val="24"/>
              </w:rPr>
              <w:t>1</w:t>
            </w:r>
          </w:p>
        </w:tc>
      </w:tr>
      <w:tr w:rsidR="00425DF1" w14:paraId="25BAD3F6" w14:textId="77777777" w:rsidTr="00EB08C4">
        <w:trPr>
          <w:trHeight w:val="20"/>
        </w:trPr>
        <w:tc>
          <w:tcPr>
            <w:tcW w:w="1863" w:type="pct"/>
            <w:tcBorders>
              <w:top w:val="single" w:sz="4" w:space="0" w:color="auto"/>
              <w:left w:val="single" w:sz="4" w:space="0" w:color="auto"/>
              <w:bottom w:val="single" w:sz="4" w:space="0" w:color="auto"/>
              <w:right w:val="single" w:sz="4" w:space="0" w:color="auto"/>
            </w:tcBorders>
            <w:hideMark/>
          </w:tcPr>
          <w:p w14:paraId="24AF28CF" w14:textId="77777777" w:rsidR="00425DF1" w:rsidRDefault="00425DF1">
            <w:pPr>
              <w:ind w:left="288"/>
              <w:rPr>
                <w:rFonts w:eastAsia="Times New Roman" w:cstheme="minorHAnsi"/>
                <w:color w:val="000000" w:themeColor="text1"/>
                <w:sz w:val="24"/>
                <w:szCs w:val="24"/>
              </w:rPr>
            </w:pPr>
            <w:r>
              <w:rPr>
                <w:rFonts w:eastAsia="Times New Roman" w:cstheme="minorHAnsi"/>
                <w:color w:val="000000" w:themeColor="text1"/>
                <w:sz w:val="24"/>
                <w:szCs w:val="24"/>
              </w:rPr>
              <w:t>PSA decline ≥90%</w:t>
            </w:r>
          </w:p>
        </w:tc>
        <w:tc>
          <w:tcPr>
            <w:tcW w:w="981" w:type="pct"/>
            <w:tcBorders>
              <w:top w:val="single" w:sz="4" w:space="0" w:color="auto"/>
              <w:left w:val="single" w:sz="4" w:space="0" w:color="auto"/>
              <w:bottom w:val="single" w:sz="4" w:space="0" w:color="auto"/>
              <w:right w:val="single" w:sz="4" w:space="0" w:color="auto"/>
            </w:tcBorders>
            <w:hideMark/>
          </w:tcPr>
          <w:p w14:paraId="6EBD573A" w14:textId="77777777" w:rsidR="00425DF1" w:rsidRDefault="00425DF1">
            <w:pPr>
              <w:jc w:val="center"/>
              <w:rPr>
                <w:rFonts w:eastAsia="Times New Roman" w:cstheme="minorHAnsi"/>
                <w:color w:val="000000" w:themeColor="text1"/>
                <w:spacing w:val="1"/>
                <w:sz w:val="24"/>
                <w:szCs w:val="24"/>
              </w:rPr>
            </w:pPr>
            <w:r>
              <w:rPr>
                <w:rFonts w:eastAsia="Times New Roman" w:cstheme="minorHAnsi"/>
                <w:color w:val="000000" w:themeColor="text1"/>
                <w:spacing w:val="1"/>
                <w:sz w:val="24"/>
                <w:szCs w:val="24"/>
              </w:rPr>
              <w:t>R</w:t>
            </w:r>
          </w:p>
        </w:tc>
        <w:tc>
          <w:tcPr>
            <w:tcW w:w="1149" w:type="pct"/>
            <w:tcBorders>
              <w:top w:val="single" w:sz="4" w:space="0" w:color="auto"/>
              <w:left w:val="single" w:sz="4" w:space="0" w:color="auto"/>
              <w:bottom w:val="single" w:sz="4" w:space="0" w:color="auto"/>
              <w:right w:val="single" w:sz="4" w:space="0" w:color="auto"/>
            </w:tcBorders>
            <w:hideMark/>
          </w:tcPr>
          <w:p w14:paraId="70C83797" w14:textId="210F7991" w:rsidR="00425DF1" w:rsidRDefault="00425DF1">
            <w:pPr>
              <w:jc w:val="center"/>
              <w:rPr>
                <w:rFonts w:cstheme="minorHAnsi"/>
                <w:color w:val="000000" w:themeColor="text1"/>
                <w:sz w:val="24"/>
                <w:szCs w:val="24"/>
              </w:rPr>
            </w:pPr>
            <w:r>
              <w:rPr>
                <w:rFonts w:eastAsia="Times New Roman" w:cstheme="minorHAnsi"/>
                <w:color w:val="000000" w:themeColor="text1"/>
                <w:spacing w:val="1"/>
                <w:sz w:val="24"/>
                <w:szCs w:val="24"/>
              </w:rPr>
              <w:t>1</w:t>
            </w:r>
            <w:r>
              <w:rPr>
                <w:rFonts w:eastAsia="Times New Roman" w:cstheme="minorHAnsi"/>
                <w:color w:val="000000" w:themeColor="text1"/>
                <w:sz w:val="24"/>
                <w:szCs w:val="24"/>
              </w:rPr>
              <w:t>.</w:t>
            </w:r>
            <w:r>
              <w:rPr>
                <w:rFonts w:eastAsia="Times New Roman" w:cstheme="minorHAnsi"/>
                <w:color w:val="000000" w:themeColor="text1"/>
                <w:spacing w:val="1"/>
                <w:sz w:val="24"/>
                <w:szCs w:val="24"/>
              </w:rPr>
              <w:t>0</w:t>
            </w:r>
            <w:r>
              <w:rPr>
                <w:rFonts w:eastAsia="Times New Roman" w:cstheme="minorHAnsi"/>
                <w:color w:val="000000" w:themeColor="text1"/>
                <w:sz w:val="24"/>
                <w:szCs w:val="24"/>
              </w:rPr>
              <w:t>6</w:t>
            </w:r>
            <w:r>
              <w:rPr>
                <w:rFonts w:eastAsia="Times New Roman" w:cstheme="minorHAnsi"/>
                <w:color w:val="000000" w:themeColor="text1"/>
                <w:spacing w:val="-4"/>
                <w:sz w:val="24"/>
                <w:szCs w:val="24"/>
              </w:rPr>
              <w:t xml:space="preserve"> </w:t>
            </w:r>
            <w:r>
              <w:rPr>
                <w:rFonts w:eastAsia="Times New Roman" w:cstheme="minorHAnsi"/>
                <w:color w:val="000000" w:themeColor="text1"/>
                <w:spacing w:val="1"/>
                <w:sz w:val="24"/>
                <w:szCs w:val="24"/>
              </w:rPr>
              <w:t>(0</w:t>
            </w:r>
            <w:r>
              <w:rPr>
                <w:rFonts w:eastAsia="Times New Roman" w:cstheme="minorHAnsi"/>
                <w:color w:val="000000" w:themeColor="text1"/>
                <w:sz w:val="24"/>
                <w:szCs w:val="24"/>
              </w:rPr>
              <w:t>.</w:t>
            </w:r>
            <w:r>
              <w:rPr>
                <w:rFonts w:eastAsia="Times New Roman" w:cstheme="minorHAnsi"/>
                <w:color w:val="000000" w:themeColor="text1"/>
                <w:spacing w:val="-1"/>
                <w:sz w:val="24"/>
                <w:szCs w:val="24"/>
              </w:rPr>
              <w:t>8</w:t>
            </w:r>
            <w:r>
              <w:rPr>
                <w:rFonts w:eastAsia="Times New Roman" w:cstheme="minorHAnsi"/>
                <w:color w:val="000000" w:themeColor="text1"/>
                <w:spacing w:val="1"/>
                <w:sz w:val="24"/>
                <w:szCs w:val="24"/>
              </w:rPr>
              <w:t>9</w:t>
            </w:r>
            <w:r w:rsidR="002C59CE">
              <w:rPr>
                <w:rFonts w:eastAsia="Times New Roman" w:cstheme="minorHAnsi"/>
                <w:color w:val="000000" w:themeColor="text1"/>
                <w:spacing w:val="1"/>
                <w:sz w:val="24"/>
                <w:szCs w:val="24"/>
              </w:rPr>
              <w:t xml:space="preserve"> to </w:t>
            </w:r>
            <w:r>
              <w:rPr>
                <w:rFonts w:eastAsia="Times New Roman" w:cstheme="minorHAnsi"/>
                <w:color w:val="000000" w:themeColor="text1"/>
                <w:spacing w:val="-1"/>
                <w:sz w:val="24"/>
                <w:szCs w:val="24"/>
              </w:rPr>
              <w:t>1</w:t>
            </w:r>
            <w:r>
              <w:rPr>
                <w:rFonts w:eastAsia="Times New Roman" w:cstheme="minorHAnsi"/>
                <w:color w:val="000000" w:themeColor="text1"/>
                <w:sz w:val="24"/>
                <w:szCs w:val="24"/>
              </w:rPr>
              <w:t>.</w:t>
            </w:r>
            <w:r>
              <w:rPr>
                <w:rFonts w:eastAsia="Times New Roman" w:cstheme="minorHAnsi"/>
                <w:color w:val="000000" w:themeColor="text1"/>
                <w:spacing w:val="1"/>
                <w:sz w:val="24"/>
                <w:szCs w:val="24"/>
              </w:rPr>
              <w:t>27</w:t>
            </w:r>
            <w:r>
              <w:rPr>
                <w:rFonts w:eastAsia="Times New Roman" w:cstheme="minorHAnsi"/>
                <w:color w:val="000000" w:themeColor="text1"/>
                <w:sz w:val="24"/>
                <w:szCs w:val="24"/>
              </w:rPr>
              <w:t xml:space="preserve">), </w:t>
            </w:r>
            <w:r>
              <w:rPr>
                <w:rFonts w:eastAsia="Times New Roman" w:cstheme="minorHAnsi"/>
                <w:color w:val="000000" w:themeColor="text1"/>
                <w:spacing w:val="1"/>
                <w:w w:val="99"/>
                <w:sz w:val="24"/>
                <w:szCs w:val="24"/>
              </w:rPr>
              <w:t>0</w:t>
            </w:r>
            <w:r>
              <w:rPr>
                <w:rFonts w:eastAsia="Times New Roman" w:cstheme="minorHAnsi"/>
                <w:color w:val="000000" w:themeColor="text1"/>
                <w:w w:val="99"/>
                <w:sz w:val="24"/>
                <w:szCs w:val="24"/>
              </w:rPr>
              <w:t>.</w:t>
            </w:r>
            <w:r>
              <w:rPr>
                <w:rFonts w:eastAsia="Times New Roman" w:cstheme="minorHAnsi"/>
                <w:color w:val="000000" w:themeColor="text1"/>
                <w:spacing w:val="1"/>
                <w:w w:val="99"/>
                <w:sz w:val="24"/>
                <w:szCs w:val="24"/>
              </w:rPr>
              <w:t>50</w:t>
            </w:r>
            <w:r>
              <w:rPr>
                <w:rFonts w:eastAsia="Times New Roman" w:cstheme="minorHAnsi"/>
                <w:color w:val="000000" w:themeColor="text1"/>
                <w:w w:val="99"/>
                <w:sz w:val="24"/>
                <w:szCs w:val="24"/>
              </w:rPr>
              <w:t>9</w:t>
            </w:r>
          </w:p>
        </w:tc>
        <w:tc>
          <w:tcPr>
            <w:tcW w:w="1007" w:type="pct"/>
            <w:tcBorders>
              <w:top w:val="single" w:sz="4" w:space="0" w:color="auto"/>
              <w:left w:val="single" w:sz="4" w:space="0" w:color="auto"/>
              <w:bottom w:val="single" w:sz="4" w:space="0" w:color="auto"/>
              <w:right w:val="single" w:sz="4" w:space="0" w:color="auto"/>
            </w:tcBorders>
            <w:hideMark/>
          </w:tcPr>
          <w:p w14:paraId="4C098EDF" w14:textId="69B76E77" w:rsidR="00425DF1" w:rsidRDefault="00425DF1">
            <w:pPr>
              <w:jc w:val="center"/>
              <w:rPr>
                <w:rFonts w:cstheme="minorHAnsi"/>
                <w:color w:val="000000" w:themeColor="text1"/>
                <w:sz w:val="24"/>
                <w:szCs w:val="24"/>
              </w:rPr>
            </w:pPr>
            <w:r>
              <w:rPr>
                <w:rFonts w:eastAsia="Times New Roman" w:cstheme="minorHAnsi"/>
                <w:color w:val="000000" w:themeColor="text1"/>
                <w:spacing w:val="1"/>
                <w:sz w:val="24"/>
                <w:szCs w:val="24"/>
              </w:rPr>
              <w:t>1</w:t>
            </w:r>
            <w:r>
              <w:rPr>
                <w:rFonts w:eastAsia="Times New Roman" w:cstheme="minorHAnsi"/>
                <w:color w:val="000000" w:themeColor="text1"/>
                <w:sz w:val="24"/>
                <w:szCs w:val="24"/>
              </w:rPr>
              <w:t>.</w:t>
            </w:r>
            <w:r>
              <w:rPr>
                <w:rFonts w:eastAsia="Times New Roman" w:cstheme="minorHAnsi"/>
                <w:color w:val="000000" w:themeColor="text1"/>
                <w:spacing w:val="1"/>
                <w:sz w:val="24"/>
                <w:szCs w:val="24"/>
              </w:rPr>
              <w:t>6</w:t>
            </w:r>
            <w:r>
              <w:rPr>
                <w:rFonts w:eastAsia="Times New Roman" w:cstheme="minorHAnsi"/>
                <w:color w:val="000000" w:themeColor="text1"/>
                <w:sz w:val="24"/>
                <w:szCs w:val="24"/>
              </w:rPr>
              <w:t>5</w:t>
            </w:r>
            <w:r>
              <w:rPr>
                <w:rFonts w:eastAsia="Times New Roman" w:cstheme="minorHAnsi"/>
                <w:color w:val="000000" w:themeColor="text1"/>
                <w:spacing w:val="-4"/>
                <w:sz w:val="24"/>
                <w:szCs w:val="24"/>
              </w:rPr>
              <w:t xml:space="preserve"> </w:t>
            </w:r>
            <w:r>
              <w:rPr>
                <w:rFonts w:eastAsia="Times New Roman" w:cstheme="minorHAnsi"/>
                <w:color w:val="000000" w:themeColor="text1"/>
                <w:spacing w:val="1"/>
                <w:sz w:val="24"/>
                <w:szCs w:val="24"/>
              </w:rPr>
              <w:t>(1</w:t>
            </w:r>
            <w:r>
              <w:rPr>
                <w:rFonts w:eastAsia="Times New Roman" w:cstheme="minorHAnsi"/>
                <w:color w:val="000000" w:themeColor="text1"/>
                <w:sz w:val="24"/>
                <w:szCs w:val="24"/>
              </w:rPr>
              <w:t>.</w:t>
            </w:r>
            <w:r>
              <w:rPr>
                <w:rFonts w:eastAsia="Times New Roman" w:cstheme="minorHAnsi"/>
                <w:color w:val="000000" w:themeColor="text1"/>
                <w:spacing w:val="-1"/>
                <w:sz w:val="24"/>
                <w:szCs w:val="24"/>
              </w:rPr>
              <w:t>4</w:t>
            </w:r>
            <w:r>
              <w:rPr>
                <w:rFonts w:eastAsia="Times New Roman" w:cstheme="minorHAnsi"/>
                <w:color w:val="000000" w:themeColor="text1"/>
                <w:spacing w:val="1"/>
                <w:sz w:val="24"/>
                <w:szCs w:val="24"/>
              </w:rPr>
              <w:t>2</w:t>
            </w:r>
            <w:r w:rsidR="002C59CE">
              <w:rPr>
                <w:rFonts w:eastAsia="Times New Roman" w:cstheme="minorHAnsi"/>
                <w:color w:val="000000" w:themeColor="text1"/>
                <w:spacing w:val="1"/>
                <w:sz w:val="24"/>
                <w:szCs w:val="24"/>
              </w:rPr>
              <w:t xml:space="preserve"> to </w:t>
            </w:r>
            <w:r>
              <w:rPr>
                <w:rFonts w:eastAsia="Times New Roman" w:cstheme="minorHAnsi"/>
                <w:color w:val="000000" w:themeColor="text1"/>
                <w:spacing w:val="-1"/>
                <w:sz w:val="24"/>
                <w:szCs w:val="24"/>
              </w:rPr>
              <w:t>1</w:t>
            </w:r>
            <w:r>
              <w:rPr>
                <w:rFonts w:eastAsia="Times New Roman" w:cstheme="minorHAnsi"/>
                <w:color w:val="000000" w:themeColor="text1"/>
                <w:sz w:val="24"/>
                <w:szCs w:val="24"/>
              </w:rPr>
              <w:t>.</w:t>
            </w:r>
            <w:r>
              <w:rPr>
                <w:rFonts w:eastAsia="Times New Roman" w:cstheme="minorHAnsi"/>
                <w:color w:val="000000" w:themeColor="text1"/>
                <w:spacing w:val="1"/>
                <w:sz w:val="24"/>
                <w:szCs w:val="24"/>
              </w:rPr>
              <w:t>91</w:t>
            </w:r>
            <w:r>
              <w:rPr>
                <w:rFonts w:eastAsia="Times New Roman" w:cstheme="minorHAnsi"/>
                <w:color w:val="000000" w:themeColor="text1"/>
                <w:sz w:val="24"/>
                <w:szCs w:val="24"/>
              </w:rPr>
              <w:t xml:space="preserve">), </w:t>
            </w:r>
            <w:r>
              <w:rPr>
                <w:rFonts w:eastAsia="Times New Roman" w:cstheme="minorHAnsi"/>
                <w:color w:val="000000" w:themeColor="text1"/>
                <w:sz w:val="24"/>
                <w:szCs w:val="24"/>
              </w:rPr>
              <w:br/>
            </w:r>
            <w:r>
              <w:rPr>
                <w:rFonts w:eastAsia="Times New Roman" w:cstheme="minorHAnsi"/>
                <w:color w:val="000000" w:themeColor="text1"/>
                <w:w w:val="99"/>
                <w:sz w:val="24"/>
                <w:szCs w:val="24"/>
              </w:rPr>
              <w:t>&lt;</w:t>
            </w:r>
            <w:r>
              <w:rPr>
                <w:rFonts w:eastAsia="Times New Roman" w:cstheme="minorHAnsi"/>
                <w:color w:val="000000" w:themeColor="text1"/>
                <w:spacing w:val="1"/>
                <w:w w:val="99"/>
                <w:sz w:val="24"/>
                <w:szCs w:val="24"/>
              </w:rPr>
              <w:t>0</w:t>
            </w:r>
            <w:r>
              <w:rPr>
                <w:rFonts w:eastAsia="Times New Roman" w:cstheme="minorHAnsi"/>
                <w:color w:val="000000" w:themeColor="text1"/>
                <w:w w:val="99"/>
                <w:sz w:val="24"/>
                <w:szCs w:val="24"/>
              </w:rPr>
              <w:t>.</w:t>
            </w:r>
            <w:r>
              <w:rPr>
                <w:rFonts w:eastAsia="Times New Roman" w:cstheme="minorHAnsi"/>
                <w:color w:val="000000" w:themeColor="text1"/>
                <w:spacing w:val="1"/>
                <w:w w:val="99"/>
                <w:sz w:val="24"/>
                <w:szCs w:val="24"/>
              </w:rPr>
              <w:t>00</w:t>
            </w:r>
            <w:r>
              <w:rPr>
                <w:rFonts w:eastAsia="Times New Roman" w:cstheme="minorHAnsi"/>
                <w:color w:val="000000" w:themeColor="text1"/>
                <w:w w:val="99"/>
                <w:sz w:val="24"/>
                <w:szCs w:val="24"/>
              </w:rPr>
              <w:t>1</w:t>
            </w:r>
          </w:p>
        </w:tc>
      </w:tr>
      <w:tr w:rsidR="00425DF1" w14:paraId="197C9D83" w14:textId="77777777" w:rsidTr="00EB08C4">
        <w:trPr>
          <w:trHeight w:val="20"/>
        </w:trPr>
        <w:tc>
          <w:tcPr>
            <w:tcW w:w="1863" w:type="pct"/>
            <w:tcBorders>
              <w:top w:val="single" w:sz="4" w:space="0" w:color="auto"/>
              <w:left w:val="single" w:sz="4" w:space="0" w:color="auto"/>
              <w:bottom w:val="single" w:sz="4" w:space="0" w:color="auto"/>
              <w:right w:val="single" w:sz="4" w:space="0" w:color="auto"/>
            </w:tcBorders>
            <w:hideMark/>
          </w:tcPr>
          <w:p w14:paraId="0B623AC5" w14:textId="28A174B7" w:rsidR="00425DF1" w:rsidRDefault="00425DF1">
            <w:pPr>
              <w:ind w:left="288"/>
              <w:rPr>
                <w:rFonts w:eastAsia="Times New Roman" w:cstheme="minorHAnsi"/>
                <w:color w:val="000000" w:themeColor="text1"/>
                <w:sz w:val="24"/>
                <w:szCs w:val="24"/>
              </w:rPr>
            </w:pPr>
            <w:r>
              <w:rPr>
                <w:rFonts w:eastAsia="Times New Roman" w:cstheme="minorHAnsi"/>
                <w:color w:val="000000" w:themeColor="text1"/>
                <w:sz w:val="24"/>
                <w:szCs w:val="24"/>
              </w:rPr>
              <w:t>PSA &lt;0.2</w:t>
            </w:r>
            <w:r w:rsidR="001671FB">
              <w:rPr>
                <w:rFonts w:eastAsia="Times New Roman" w:cstheme="minorHAnsi"/>
                <w:color w:val="000000" w:themeColor="text1"/>
                <w:sz w:val="24"/>
                <w:szCs w:val="24"/>
              </w:rPr>
              <w:t> </w:t>
            </w:r>
            <w:r>
              <w:rPr>
                <w:rFonts w:eastAsia="Times New Roman" w:cstheme="minorHAnsi"/>
                <w:color w:val="000000" w:themeColor="text1"/>
                <w:sz w:val="24"/>
                <w:szCs w:val="24"/>
              </w:rPr>
              <w:t>ng/mL</w:t>
            </w:r>
          </w:p>
        </w:tc>
        <w:tc>
          <w:tcPr>
            <w:tcW w:w="981" w:type="pct"/>
            <w:tcBorders>
              <w:top w:val="single" w:sz="4" w:space="0" w:color="auto"/>
              <w:left w:val="single" w:sz="4" w:space="0" w:color="auto"/>
              <w:bottom w:val="single" w:sz="4" w:space="0" w:color="auto"/>
              <w:right w:val="single" w:sz="4" w:space="0" w:color="auto"/>
            </w:tcBorders>
            <w:hideMark/>
          </w:tcPr>
          <w:p w14:paraId="52754619" w14:textId="77777777" w:rsidR="00425DF1" w:rsidRDefault="00425DF1">
            <w:pPr>
              <w:jc w:val="center"/>
              <w:rPr>
                <w:rFonts w:eastAsia="Times New Roman" w:cstheme="minorHAnsi"/>
                <w:color w:val="000000" w:themeColor="text1"/>
                <w:spacing w:val="1"/>
                <w:sz w:val="24"/>
                <w:szCs w:val="24"/>
              </w:rPr>
            </w:pPr>
            <w:r>
              <w:rPr>
                <w:rFonts w:eastAsia="Times New Roman" w:cstheme="minorHAnsi"/>
                <w:color w:val="000000" w:themeColor="text1"/>
                <w:spacing w:val="1"/>
                <w:sz w:val="24"/>
                <w:szCs w:val="24"/>
              </w:rPr>
              <w:t>R</w:t>
            </w:r>
          </w:p>
        </w:tc>
        <w:tc>
          <w:tcPr>
            <w:tcW w:w="1149" w:type="pct"/>
            <w:tcBorders>
              <w:top w:val="single" w:sz="4" w:space="0" w:color="auto"/>
              <w:left w:val="single" w:sz="4" w:space="0" w:color="auto"/>
              <w:bottom w:val="single" w:sz="4" w:space="0" w:color="auto"/>
              <w:right w:val="single" w:sz="4" w:space="0" w:color="auto"/>
            </w:tcBorders>
            <w:hideMark/>
          </w:tcPr>
          <w:p w14:paraId="780EFF33" w14:textId="3D15AD50" w:rsidR="00425DF1" w:rsidRDefault="00425DF1">
            <w:pPr>
              <w:jc w:val="center"/>
              <w:rPr>
                <w:rFonts w:cstheme="minorHAnsi"/>
                <w:color w:val="000000" w:themeColor="text1"/>
                <w:sz w:val="24"/>
                <w:szCs w:val="24"/>
              </w:rPr>
            </w:pPr>
            <w:r>
              <w:rPr>
                <w:rFonts w:eastAsia="Times New Roman" w:cstheme="minorHAnsi"/>
                <w:color w:val="000000" w:themeColor="text1"/>
                <w:spacing w:val="1"/>
                <w:sz w:val="24"/>
                <w:szCs w:val="24"/>
              </w:rPr>
              <w:t>0</w:t>
            </w:r>
            <w:r>
              <w:rPr>
                <w:rFonts w:eastAsia="Times New Roman" w:cstheme="minorHAnsi"/>
                <w:color w:val="000000" w:themeColor="text1"/>
                <w:sz w:val="24"/>
                <w:szCs w:val="24"/>
              </w:rPr>
              <w:t>.</w:t>
            </w:r>
            <w:r>
              <w:rPr>
                <w:rFonts w:eastAsia="Times New Roman" w:cstheme="minorHAnsi"/>
                <w:color w:val="000000" w:themeColor="text1"/>
                <w:spacing w:val="1"/>
                <w:sz w:val="24"/>
                <w:szCs w:val="24"/>
              </w:rPr>
              <w:t>9</w:t>
            </w:r>
            <w:r>
              <w:rPr>
                <w:rFonts w:eastAsia="Times New Roman" w:cstheme="minorHAnsi"/>
                <w:color w:val="000000" w:themeColor="text1"/>
                <w:sz w:val="24"/>
                <w:szCs w:val="24"/>
              </w:rPr>
              <w:t>9</w:t>
            </w:r>
            <w:r>
              <w:rPr>
                <w:rFonts w:eastAsia="Times New Roman" w:cstheme="minorHAnsi"/>
                <w:color w:val="000000" w:themeColor="text1"/>
                <w:spacing w:val="-3"/>
                <w:sz w:val="24"/>
                <w:szCs w:val="24"/>
              </w:rPr>
              <w:t xml:space="preserve"> </w:t>
            </w:r>
            <w:r>
              <w:rPr>
                <w:rFonts w:eastAsia="Times New Roman" w:cstheme="minorHAnsi"/>
                <w:color w:val="000000" w:themeColor="text1"/>
                <w:spacing w:val="1"/>
                <w:sz w:val="24"/>
                <w:szCs w:val="24"/>
              </w:rPr>
              <w:t>(0</w:t>
            </w:r>
            <w:r>
              <w:rPr>
                <w:rFonts w:eastAsia="Times New Roman" w:cstheme="minorHAnsi"/>
                <w:color w:val="000000" w:themeColor="text1"/>
                <w:sz w:val="24"/>
                <w:szCs w:val="24"/>
              </w:rPr>
              <w:t>.</w:t>
            </w:r>
            <w:r>
              <w:rPr>
                <w:rFonts w:eastAsia="Times New Roman" w:cstheme="minorHAnsi"/>
                <w:color w:val="000000" w:themeColor="text1"/>
                <w:spacing w:val="-1"/>
                <w:sz w:val="24"/>
                <w:szCs w:val="24"/>
              </w:rPr>
              <w:t>5</w:t>
            </w:r>
            <w:r>
              <w:rPr>
                <w:rFonts w:eastAsia="Times New Roman" w:cstheme="minorHAnsi"/>
                <w:color w:val="000000" w:themeColor="text1"/>
                <w:spacing w:val="1"/>
                <w:sz w:val="24"/>
                <w:szCs w:val="24"/>
              </w:rPr>
              <w:t>3</w:t>
            </w:r>
            <w:r w:rsidR="002C59CE">
              <w:rPr>
                <w:rFonts w:eastAsia="Times New Roman" w:cstheme="minorHAnsi"/>
                <w:color w:val="000000" w:themeColor="text1"/>
                <w:spacing w:val="1"/>
                <w:sz w:val="24"/>
                <w:szCs w:val="24"/>
              </w:rPr>
              <w:t xml:space="preserve"> to </w:t>
            </w:r>
            <w:r>
              <w:rPr>
                <w:rFonts w:eastAsia="Times New Roman" w:cstheme="minorHAnsi"/>
                <w:color w:val="000000" w:themeColor="text1"/>
                <w:spacing w:val="-1"/>
                <w:sz w:val="24"/>
                <w:szCs w:val="24"/>
              </w:rPr>
              <w:t>1</w:t>
            </w:r>
            <w:r>
              <w:rPr>
                <w:rFonts w:eastAsia="Times New Roman" w:cstheme="minorHAnsi"/>
                <w:color w:val="000000" w:themeColor="text1"/>
                <w:sz w:val="24"/>
                <w:szCs w:val="24"/>
              </w:rPr>
              <w:t>.</w:t>
            </w:r>
            <w:r>
              <w:rPr>
                <w:rFonts w:eastAsia="Times New Roman" w:cstheme="minorHAnsi"/>
                <w:color w:val="000000" w:themeColor="text1"/>
                <w:spacing w:val="1"/>
                <w:sz w:val="24"/>
                <w:szCs w:val="24"/>
              </w:rPr>
              <w:t>86</w:t>
            </w:r>
            <w:r>
              <w:rPr>
                <w:rFonts w:eastAsia="Times New Roman" w:cstheme="minorHAnsi"/>
                <w:color w:val="000000" w:themeColor="text1"/>
                <w:sz w:val="24"/>
                <w:szCs w:val="24"/>
              </w:rPr>
              <w:t xml:space="preserve">), </w:t>
            </w:r>
            <w:r>
              <w:rPr>
                <w:rFonts w:eastAsia="Times New Roman" w:cstheme="minorHAnsi"/>
                <w:color w:val="000000" w:themeColor="text1"/>
                <w:spacing w:val="1"/>
                <w:w w:val="99"/>
                <w:sz w:val="24"/>
                <w:szCs w:val="24"/>
              </w:rPr>
              <w:t>0</w:t>
            </w:r>
            <w:r>
              <w:rPr>
                <w:rFonts w:eastAsia="Times New Roman" w:cstheme="minorHAnsi"/>
                <w:color w:val="000000" w:themeColor="text1"/>
                <w:w w:val="99"/>
                <w:sz w:val="24"/>
                <w:szCs w:val="24"/>
              </w:rPr>
              <w:t>.</w:t>
            </w:r>
            <w:r>
              <w:rPr>
                <w:rFonts w:eastAsia="Times New Roman" w:cstheme="minorHAnsi"/>
                <w:color w:val="000000" w:themeColor="text1"/>
                <w:spacing w:val="1"/>
                <w:w w:val="99"/>
                <w:sz w:val="24"/>
                <w:szCs w:val="24"/>
              </w:rPr>
              <w:t>97</w:t>
            </w:r>
            <w:r>
              <w:rPr>
                <w:rFonts w:eastAsia="Times New Roman" w:cstheme="minorHAnsi"/>
                <w:color w:val="000000" w:themeColor="text1"/>
                <w:w w:val="99"/>
                <w:sz w:val="24"/>
                <w:szCs w:val="24"/>
              </w:rPr>
              <w:t>9</w:t>
            </w:r>
          </w:p>
        </w:tc>
        <w:tc>
          <w:tcPr>
            <w:tcW w:w="1007" w:type="pct"/>
            <w:tcBorders>
              <w:top w:val="single" w:sz="4" w:space="0" w:color="auto"/>
              <w:left w:val="single" w:sz="4" w:space="0" w:color="auto"/>
              <w:bottom w:val="single" w:sz="4" w:space="0" w:color="auto"/>
              <w:right w:val="single" w:sz="4" w:space="0" w:color="auto"/>
            </w:tcBorders>
            <w:hideMark/>
          </w:tcPr>
          <w:p w14:paraId="72614AB9" w14:textId="03A6A6FD" w:rsidR="00425DF1" w:rsidRDefault="00425DF1">
            <w:pPr>
              <w:jc w:val="center"/>
              <w:rPr>
                <w:rFonts w:cstheme="minorHAnsi"/>
                <w:color w:val="000000" w:themeColor="text1"/>
                <w:sz w:val="24"/>
                <w:szCs w:val="24"/>
              </w:rPr>
            </w:pPr>
            <w:r>
              <w:rPr>
                <w:rFonts w:eastAsia="Times New Roman" w:cstheme="minorHAnsi"/>
                <w:color w:val="000000" w:themeColor="text1"/>
                <w:spacing w:val="1"/>
                <w:sz w:val="24"/>
                <w:szCs w:val="24"/>
              </w:rPr>
              <w:t>3</w:t>
            </w:r>
            <w:r>
              <w:rPr>
                <w:rFonts w:eastAsia="Times New Roman" w:cstheme="minorHAnsi"/>
                <w:color w:val="000000" w:themeColor="text1"/>
                <w:sz w:val="24"/>
                <w:szCs w:val="24"/>
              </w:rPr>
              <w:t>.</w:t>
            </w:r>
            <w:r>
              <w:rPr>
                <w:rFonts w:eastAsia="Times New Roman" w:cstheme="minorHAnsi"/>
                <w:color w:val="000000" w:themeColor="text1"/>
                <w:spacing w:val="1"/>
                <w:sz w:val="24"/>
                <w:szCs w:val="24"/>
              </w:rPr>
              <w:t>5</w:t>
            </w:r>
            <w:r>
              <w:rPr>
                <w:rFonts w:eastAsia="Times New Roman" w:cstheme="minorHAnsi"/>
                <w:color w:val="000000" w:themeColor="text1"/>
                <w:sz w:val="24"/>
                <w:szCs w:val="24"/>
              </w:rPr>
              <w:t>6</w:t>
            </w:r>
            <w:r>
              <w:rPr>
                <w:rFonts w:eastAsia="Times New Roman" w:cstheme="minorHAnsi"/>
                <w:color w:val="000000" w:themeColor="text1"/>
                <w:spacing w:val="-4"/>
                <w:sz w:val="24"/>
                <w:szCs w:val="24"/>
              </w:rPr>
              <w:t xml:space="preserve"> </w:t>
            </w:r>
            <w:r>
              <w:rPr>
                <w:rFonts w:eastAsia="Times New Roman" w:cstheme="minorHAnsi"/>
                <w:color w:val="000000" w:themeColor="text1"/>
                <w:spacing w:val="1"/>
                <w:sz w:val="24"/>
                <w:szCs w:val="24"/>
              </w:rPr>
              <w:t>(2</w:t>
            </w:r>
            <w:r>
              <w:rPr>
                <w:rFonts w:eastAsia="Times New Roman" w:cstheme="minorHAnsi"/>
                <w:color w:val="000000" w:themeColor="text1"/>
                <w:sz w:val="24"/>
                <w:szCs w:val="24"/>
              </w:rPr>
              <w:t>.</w:t>
            </w:r>
            <w:r>
              <w:rPr>
                <w:rFonts w:eastAsia="Times New Roman" w:cstheme="minorHAnsi"/>
                <w:color w:val="000000" w:themeColor="text1"/>
                <w:spacing w:val="-1"/>
                <w:sz w:val="24"/>
                <w:szCs w:val="24"/>
              </w:rPr>
              <w:t>2</w:t>
            </w:r>
            <w:r>
              <w:rPr>
                <w:rFonts w:eastAsia="Times New Roman" w:cstheme="minorHAnsi"/>
                <w:color w:val="000000" w:themeColor="text1"/>
                <w:spacing w:val="1"/>
                <w:sz w:val="24"/>
                <w:szCs w:val="24"/>
              </w:rPr>
              <w:t>3</w:t>
            </w:r>
            <w:r w:rsidR="002C59CE">
              <w:rPr>
                <w:rFonts w:eastAsia="Times New Roman" w:cstheme="minorHAnsi"/>
                <w:color w:val="000000" w:themeColor="text1"/>
                <w:spacing w:val="1"/>
                <w:sz w:val="24"/>
                <w:szCs w:val="24"/>
              </w:rPr>
              <w:t xml:space="preserve"> to </w:t>
            </w:r>
            <w:r>
              <w:rPr>
                <w:rFonts w:eastAsia="Times New Roman" w:cstheme="minorHAnsi"/>
                <w:color w:val="000000" w:themeColor="text1"/>
                <w:spacing w:val="-1"/>
                <w:sz w:val="24"/>
                <w:szCs w:val="24"/>
              </w:rPr>
              <w:t>5</w:t>
            </w:r>
            <w:r>
              <w:rPr>
                <w:rFonts w:eastAsia="Times New Roman" w:cstheme="minorHAnsi"/>
                <w:color w:val="000000" w:themeColor="text1"/>
                <w:sz w:val="24"/>
                <w:szCs w:val="24"/>
              </w:rPr>
              <w:t>.</w:t>
            </w:r>
            <w:r>
              <w:rPr>
                <w:rFonts w:eastAsia="Times New Roman" w:cstheme="minorHAnsi"/>
                <w:color w:val="000000" w:themeColor="text1"/>
                <w:spacing w:val="1"/>
                <w:sz w:val="24"/>
                <w:szCs w:val="24"/>
              </w:rPr>
              <w:t>68</w:t>
            </w:r>
            <w:r>
              <w:rPr>
                <w:rFonts w:eastAsia="Times New Roman" w:cstheme="minorHAnsi"/>
                <w:color w:val="000000" w:themeColor="text1"/>
                <w:sz w:val="24"/>
                <w:szCs w:val="24"/>
              </w:rPr>
              <w:t xml:space="preserve">), </w:t>
            </w:r>
            <w:r>
              <w:rPr>
                <w:rFonts w:eastAsia="Times New Roman" w:cstheme="minorHAnsi"/>
                <w:color w:val="000000" w:themeColor="text1"/>
                <w:sz w:val="24"/>
                <w:szCs w:val="24"/>
              </w:rPr>
              <w:br/>
            </w:r>
            <w:r>
              <w:rPr>
                <w:rFonts w:eastAsia="Times New Roman" w:cstheme="minorHAnsi"/>
                <w:color w:val="000000" w:themeColor="text1"/>
                <w:w w:val="99"/>
                <w:sz w:val="24"/>
                <w:szCs w:val="24"/>
              </w:rPr>
              <w:t>&lt;</w:t>
            </w:r>
            <w:r>
              <w:rPr>
                <w:rFonts w:eastAsia="Times New Roman" w:cstheme="minorHAnsi"/>
                <w:color w:val="000000" w:themeColor="text1"/>
                <w:spacing w:val="1"/>
                <w:w w:val="99"/>
                <w:sz w:val="24"/>
                <w:szCs w:val="24"/>
              </w:rPr>
              <w:t>0</w:t>
            </w:r>
            <w:r>
              <w:rPr>
                <w:rFonts w:eastAsia="Times New Roman" w:cstheme="minorHAnsi"/>
                <w:color w:val="000000" w:themeColor="text1"/>
                <w:w w:val="99"/>
                <w:sz w:val="24"/>
                <w:szCs w:val="24"/>
              </w:rPr>
              <w:t>.</w:t>
            </w:r>
            <w:r>
              <w:rPr>
                <w:rFonts w:eastAsia="Times New Roman" w:cstheme="minorHAnsi"/>
                <w:color w:val="000000" w:themeColor="text1"/>
                <w:spacing w:val="1"/>
                <w:w w:val="99"/>
                <w:sz w:val="24"/>
                <w:szCs w:val="24"/>
              </w:rPr>
              <w:t>00</w:t>
            </w:r>
            <w:r>
              <w:rPr>
                <w:rFonts w:eastAsia="Times New Roman" w:cstheme="minorHAnsi"/>
                <w:color w:val="000000" w:themeColor="text1"/>
                <w:w w:val="99"/>
                <w:sz w:val="24"/>
                <w:szCs w:val="24"/>
              </w:rPr>
              <w:t>1</w:t>
            </w:r>
          </w:p>
        </w:tc>
      </w:tr>
      <w:tr w:rsidR="00425DF1" w14:paraId="340719F6" w14:textId="77777777" w:rsidTr="00EB08C4">
        <w:trPr>
          <w:trHeight w:val="20"/>
        </w:trPr>
        <w:tc>
          <w:tcPr>
            <w:tcW w:w="1863" w:type="pct"/>
            <w:tcBorders>
              <w:top w:val="single" w:sz="4" w:space="0" w:color="auto"/>
              <w:left w:val="single" w:sz="4" w:space="0" w:color="auto"/>
              <w:bottom w:val="single" w:sz="4" w:space="0" w:color="auto"/>
              <w:right w:val="single" w:sz="4" w:space="0" w:color="auto"/>
            </w:tcBorders>
            <w:hideMark/>
          </w:tcPr>
          <w:p w14:paraId="5CB35945" w14:textId="55075E54" w:rsidR="00425DF1" w:rsidRDefault="00425DF1">
            <w:pPr>
              <w:ind w:left="288"/>
              <w:rPr>
                <w:rFonts w:eastAsia="Times New Roman" w:cstheme="minorHAnsi"/>
                <w:color w:val="000000" w:themeColor="text1"/>
                <w:sz w:val="24"/>
                <w:szCs w:val="24"/>
              </w:rPr>
            </w:pPr>
            <w:r>
              <w:rPr>
                <w:rFonts w:eastAsia="Times New Roman" w:cstheme="minorHAnsi"/>
                <w:color w:val="000000" w:themeColor="text1"/>
                <w:sz w:val="24"/>
                <w:szCs w:val="24"/>
              </w:rPr>
              <w:t>PSA &lt;0.1</w:t>
            </w:r>
            <w:r w:rsidR="001671FB">
              <w:rPr>
                <w:rFonts w:eastAsia="Times New Roman" w:cstheme="minorHAnsi"/>
                <w:color w:val="000000" w:themeColor="text1"/>
                <w:sz w:val="24"/>
                <w:szCs w:val="24"/>
              </w:rPr>
              <w:t> </w:t>
            </w:r>
            <w:r>
              <w:rPr>
                <w:rFonts w:eastAsia="Times New Roman" w:cstheme="minorHAnsi"/>
                <w:color w:val="000000" w:themeColor="text1"/>
                <w:sz w:val="24"/>
                <w:szCs w:val="24"/>
              </w:rPr>
              <w:t>ng/mL</w:t>
            </w:r>
          </w:p>
        </w:tc>
        <w:tc>
          <w:tcPr>
            <w:tcW w:w="981" w:type="pct"/>
            <w:tcBorders>
              <w:top w:val="single" w:sz="4" w:space="0" w:color="auto"/>
              <w:left w:val="single" w:sz="4" w:space="0" w:color="auto"/>
              <w:bottom w:val="single" w:sz="4" w:space="0" w:color="auto"/>
              <w:right w:val="single" w:sz="4" w:space="0" w:color="auto"/>
            </w:tcBorders>
            <w:hideMark/>
          </w:tcPr>
          <w:p w14:paraId="67748C1F" w14:textId="77777777" w:rsidR="00425DF1" w:rsidRDefault="00425DF1">
            <w:pPr>
              <w:jc w:val="center"/>
              <w:rPr>
                <w:rFonts w:eastAsia="Times New Roman" w:cstheme="minorHAnsi"/>
                <w:color w:val="000000" w:themeColor="text1"/>
                <w:spacing w:val="1"/>
                <w:sz w:val="24"/>
                <w:szCs w:val="24"/>
              </w:rPr>
            </w:pPr>
            <w:r>
              <w:rPr>
                <w:rFonts w:eastAsia="Times New Roman" w:cstheme="minorHAnsi"/>
                <w:color w:val="000000" w:themeColor="text1"/>
                <w:spacing w:val="1"/>
                <w:sz w:val="24"/>
                <w:szCs w:val="24"/>
              </w:rPr>
              <w:t>R</w:t>
            </w:r>
          </w:p>
        </w:tc>
        <w:tc>
          <w:tcPr>
            <w:tcW w:w="1149" w:type="pct"/>
            <w:tcBorders>
              <w:top w:val="single" w:sz="4" w:space="0" w:color="auto"/>
              <w:left w:val="single" w:sz="4" w:space="0" w:color="auto"/>
              <w:bottom w:val="single" w:sz="4" w:space="0" w:color="auto"/>
              <w:right w:val="single" w:sz="4" w:space="0" w:color="auto"/>
            </w:tcBorders>
            <w:hideMark/>
          </w:tcPr>
          <w:p w14:paraId="7D307C37" w14:textId="2B60F1FB" w:rsidR="00425DF1" w:rsidRDefault="00425DF1">
            <w:pPr>
              <w:jc w:val="center"/>
              <w:rPr>
                <w:rFonts w:cstheme="minorHAnsi"/>
                <w:color w:val="000000" w:themeColor="text1"/>
                <w:sz w:val="24"/>
                <w:szCs w:val="24"/>
              </w:rPr>
            </w:pPr>
            <w:r>
              <w:rPr>
                <w:rFonts w:eastAsia="Times New Roman" w:cstheme="minorHAnsi"/>
                <w:color w:val="000000" w:themeColor="text1"/>
                <w:spacing w:val="1"/>
                <w:sz w:val="24"/>
                <w:szCs w:val="24"/>
              </w:rPr>
              <w:t>0</w:t>
            </w:r>
            <w:r>
              <w:rPr>
                <w:rFonts w:eastAsia="Times New Roman" w:cstheme="minorHAnsi"/>
                <w:color w:val="000000" w:themeColor="text1"/>
                <w:sz w:val="24"/>
                <w:szCs w:val="24"/>
              </w:rPr>
              <w:t>.</w:t>
            </w:r>
            <w:r>
              <w:rPr>
                <w:rFonts w:eastAsia="Times New Roman" w:cstheme="minorHAnsi"/>
                <w:color w:val="000000" w:themeColor="text1"/>
                <w:spacing w:val="1"/>
                <w:sz w:val="24"/>
                <w:szCs w:val="24"/>
              </w:rPr>
              <w:t>9</w:t>
            </w:r>
            <w:r>
              <w:rPr>
                <w:rFonts w:eastAsia="Times New Roman" w:cstheme="minorHAnsi"/>
                <w:color w:val="000000" w:themeColor="text1"/>
                <w:sz w:val="24"/>
                <w:szCs w:val="24"/>
              </w:rPr>
              <w:t>1</w:t>
            </w:r>
            <w:r>
              <w:rPr>
                <w:rFonts w:eastAsia="Times New Roman" w:cstheme="minorHAnsi"/>
                <w:color w:val="000000" w:themeColor="text1"/>
                <w:spacing w:val="-4"/>
                <w:sz w:val="24"/>
                <w:szCs w:val="24"/>
              </w:rPr>
              <w:t xml:space="preserve"> </w:t>
            </w:r>
            <w:r>
              <w:rPr>
                <w:rFonts w:eastAsia="Times New Roman" w:cstheme="minorHAnsi"/>
                <w:color w:val="000000" w:themeColor="text1"/>
                <w:spacing w:val="1"/>
                <w:sz w:val="24"/>
                <w:szCs w:val="24"/>
              </w:rPr>
              <w:t>(0</w:t>
            </w:r>
            <w:r>
              <w:rPr>
                <w:rFonts w:eastAsia="Times New Roman" w:cstheme="minorHAnsi"/>
                <w:color w:val="000000" w:themeColor="text1"/>
                <w:sz w:val="24"/>
                <w:szCs w:val="24"/>
              </w:rPr>
              <w:t>.</w:t>
            </w:r>
            <w:r>
              <w:rPr>
                <w:rFonts w:eastAsia="Times New Roman" w:cstheme="minorHAnsi"/>
                <w:color w:val="000000" w:themeColor="text1"/>
                <w:spacing w:val="-1"/>
                <w:sz w:val="24"/>
                <w:szCs w:val="24"/>
              </w:rPr>
              <w:t>3</w:t>
            </w:r>
            <w:r>
              <w:rPr>
                <w:rFonts w:eastAsia="Times New Roman" w:cstheme="minorHAnsi"/>
                <w:color w:val="000000" w:themeColor="text1"/>
                <w:spacing w:val="1"/>
                <w:sz w:val="24"/>
                <w:szCs w:val="24"/>
              </w:rPr>
              <w:t>6</w:t>
            </w:r>
            <w:r w:rsidR="002C59CE">
              <w:rPr>
                <w:rFonts w:eastAsia="Times New Roman" w:cstheme="minorHAnsi"/>
                <w:color w:val="000000" w:themeColor="text1"/>
                <w:spacing w:val="1"/>
                <w:sz w:val="24"/>
                <w:szCs w:val="24"/>
              </w:rPr>
              <w:t xml:space="preserve"> to </w:t>
            </w:r>
            <w:r>
              <w:rPr>
                <w:rFonts w:eastAsia="Times New Roman" w:cstheme="minorHAnsi"/>
                <w:color w:val="000000" w:themeColor="text1"/>
                <w:spacing w:val="-1"/>
                <w:sz w:val="24"/>
                <w:szCs w:val="24"/>
              </w:rPr>
              <w:t>2</w:t>
            </w:r>
            <w:r>
              <w:rPr>
                <w:rFonts w:eastAsia="Times New Roman" w:cstheme="minorHAnsi"/>
                <w:color w:val="000000" w:themeColor="text1"/>
                <w:sz w:val="24"/>
                <w:szCs w:val="24"/>
              </w:rPr>
              <w:t>.</w:t>
            </w:r>
            <w:r>
              <w:rPr>
                <w:rFonts w:eastAsia="Times New Roman" w:cstheme="minorHAnsi"/>
                <w:color w:val="000000" w:themeColor="text1"/>
                <w:spacing w:val="1"/>
                <w:sz w:val="24"/>
                <w:szCs w:val="24"/>
              </w:rPr>
              <w:t>27</w:t>
            </w:r>
            <w:r>
              <w:rPr>
                <w:rFonts w:eastAsia="Times New Roman" w:cstheme="minorHAnsi"/>
                <w:color w:val="000000" w:themeColor="text1"/>
                <w:sz w:val="24"/>
                <w:szCs w:val="24"/>
              </w:rPr>
              <w:t xml:space="preserve">), </w:t>
            </w:r>
            <w:r>
              <w:rPr>
                <w:rFonts w:eastAsia="Times New Roman" w:cstheme="minorHAnsi"/>
                <w:color w:val="000000" w:themeColor="text1"/>
                <w:spacing w:val="1"/>
                <w:w w:val="99"/>
                <w:sz w:val="24"/>
                <w:szCs w:val="24"/>
              </w:rPr>
              <w:t>0</w:t>
            </w:r>
            <w:r>
              <w:rPr>
                <w:rFonts w:eastAsia="Times New Roman" w:cstheme="minorHAnsi"/>
                <w:color w:val="000000" w:themeColor="text1"/>
                <w:w w:val="99"/>
                <w:sz w:val="24"/>
                <w:szCs w:val="24"/>
              </w:rPr>
              <w:t>.</w:t>
            </w:r>
            <w:r>
              <w:rPr>
                <w:rFonts w:eastAsia="Times New Roman" w:cstheme="minorHAnsi"/>
                <w:color w:val="000000" w:themeColor="text1"/>
                <w:spacing w:val="1"/>
                <w:w w:val="99"/>
                <w:sz w:val="24"/>
                <w:szCs w:val="24"/>
              </w:rPr>
              <w:t>83</w:t>
            </w:r>
            <w:r>
              <w:rPr>
                <w:rFonts w:eastAsia="Times New Roman" w:cstheme="minorHAnsi"/>
                <w:color w:val="000000" w:themeColor="text1"/>
                <w:w w:val="99"/>
                <w:sz w:val="24"/>
                <w:szCs w:val="24"/>
              </w:rPr>
              <w:t>5</w:t>
            </w:r>
          </w:p>
        </w:tc>
        <w:tc>
          <w:tcPr>
            <w:tcW w:w="1007" w:type="pct"/>
            <w:tcBorders>
              <w:top w:val="single" w:sz="4" w:space="0" w:color="auto"/>
              <w:left w:val="single" w:sz="4" w:space="0" w:color="auto"/>
              <w:bottom w:val="single" w:sz="4" w:space="0" w:color="auto"/>
              <w:right w:val="single" w:sz="4" w:space="0" w:color="auto"/>
            </w:tcBorders>
            <w:hideMark/>
          </w:tcPr>
          <w:p w14:paraId="481A4CF4" w14:textId="412FFB42" w:rsidR="00425DF1" w:rsidRDefault="00425DF1">
            <w:pPr>
              <w:jc w:val="center"/>
              <w:rPr>
                <w:rFonts w:cstheme="minorHAnsi"/>
                <w:color w:val="000000" w:themeColor="text1"/>
                <w:sz w:val="24"/>
                <w:szCs w:val="24"/>
              </w:rPr>
            </w:pPr>
            <w:r>
              <w:rPr>
                <w:rFonts w:eastAsia="Times New Roman" w:cstheme="minorHAnsi"/>
                <w:color w:val="000000" w:themeColor="text1"/>
                <w:spacing w:val="1"/>
                <w:sz w:val="24"/>
                <w:szCs w:val="24"/>
              </w:rPr>
              <w:t>3</w:t>
            </w:r>
            <w:r>
              <w:rPr>
                <w:rFonts w:eastAsia="Times New Roman" w:cstheme="minorHAnsi"/>
                <w:color w:val="000000" w:themeColor="text1"/>
                <w:sz w:val="24"/>
                <w:szCs w:val="24"/>
              </w:rPr>
              <w:t>.</w:t>
            </w:r>
            <w:r>
              <w:rPr>
                <w:rFonts w:eastAsia="Times New Roman" w:cstheme="minorHAnsi"/>
                <w:color w:val="000000" w:themeColor="text1"/>
                <w:spacing w:val="1"/>
                <w:sz w:val="24"/>
                <w:szCs w:val="24"/>
              </w:rPr>
              <w:t>2</w:t>
            </w:r>
            <w:r>
              <w:rPr>
                <w:rFonts w:eastAsia="Times New Roman" w:cstheme="minorHAnsi"/>
                <w:color w:val="000000" w:themeColor="text1"/>
                <w:sz w:val="24"/>
                <w:szCs w:val="24"/>
              </w:rPr>
              <w:t>3</w:t>
            </w:r>
            <w:r>
              <w:rPr>
                <w:rFonts w:eastAsia="Times New Roman" w:cstheme="minorHAnsi"/>
                <w:color w:val="000000" w:themeColor="text1"/>
                <w:spacing w:val="-4"/>
                <w:sz w:val="24"/>
                <w:szCs w:val="24"/>
              </w:rPr>
              <w:t xml:space="preserve"> </w:t>
            </w:r>
            <w:r>
              <w:rPr>
                <w:rFonts w:eastAsia="Times New Roman" w:cstheme="minorHAnsi"/>
                <w:color w:val="000000" w:themeColor="text1"/>
                <w:spacing w:val="1"/>
                <w:sz w:val="24"/>
                <w:szCs w:val="24"/>
              </w:rPr>
              <w:t>(1</w:t>
            </w:r>
            <w:r>
              <w:rPr>
                <w:rFonts w:eastAsia="Times New Roman" w:cstheme="minorHAnsi"/>
                <w:color w:val="000000" w:themeColor="text1"/>
                <w:sz w:val="24"/>
                <w:szCs w:val="24"/>
              </w:rPr>
              <w:t>.</w:t>
            </w:r>
            <w:r>
              <w:rPr>
                <w:rFonts w:eastAsia="Times New Roman" w:cstheme="minorHAnsi"/>
                <w:color w:val="000000" w:themeColor="text1"/>
                <w:spacing w:val="-1"/>
                <w:sz w:val="24"/>
                <w:szCs w:val="24"/>
              </w:rPr>
              <w:t>6</w:t>
            </w:r>
            <w:r>
              <w:rPr>
                <w:rFonts w:eastAsia="Times New Roman" w:cstheme="minorHAnsi"/>
                <w:color w:val="000000" w:themeColor="text1"/>
                <w:spacing w:val="1"/>
                <w:sz w:val="24"/>
                <w:szCs w:val="24"/>
              </w:rPr>
              <w:t>1</w:t>
            </w:r>
            <w:r w:rsidR="002C59CE">
              <w:rPr>
                <w:rFonts w:eastAsia="Times New Roman" w:cstheme="minorHAnsi"/>
                <w:color w:val="000000" w:themeColor="text1"/>
                <w:spacing w:val="1"/>
                <w:sz w:val="24"/>
                <w:szCs w:val="24"/>
              </w:rPr>
              <w:t xml:space="preserve"> to </w:t>
            </w:r>
            <w:r>
              <w:rPr>
                <w:rFonts w:eastAsia="Times New Roman" w:cstheme="minorHAnsi"/>
                <w:color w:val="000000" w:themeColor="text1"/>
                <w:spacing w:val="-1"/>
                <w:sz w:val="24"/>
                <w:szCs w:val="24"/>
              </w:rPr>
              <w:t>6</w:t>
            </w:r>
            <w:r>
              <w:rPr>
                <w:rFonts w:eastAsia="Times New Roman" w:cstheme="minorHAnsi"/>
                <w:color w:val="000000" w:themeColor="text1"/>
                <w:sz w:val="24"/>
                <w:szCs w:val="24"/>
              </w:rPr>
              <w:t>.</w:t>
            </w:r>
            <w:r>
              <w:rPr>
                <w:rFonts w:eastAsia="Times New Roman" w:cstheme="minorHAnsi"/>
                <w:color w:val="000000" w:themeColor="text1"/>
                <w:spacing w:val="1"/>
                <w:sz w:val="24"/>
                <w:szCs w:val="24"/>
              </w:rPr>
              <w:t>51</w:t>
            </w:r>
            <w:r>
              <w:rPr>
                <w:rFonts w:eastAsia="Times New Roman" w:cstheme="minorHAnsi"/>
                <w:color w:val="000000" w:themeColor="text1"/>
                <w:sz w:val="24"/>
                <w:szCs w:val="24"/>
              </w:rPr>
              <w:t xml:space="preserve">), </w:t>
            </w:r>
            <w:r>
              <w:rPr>
                <w:rFonts w:eastAsia="Times New Roman" w:cstheme="minorHAnsi"/>
                <w:color w:val="000000" w:themeColor="text1"/>
                <w:spacing w:val="1"/>
                <w:w w:val="99"/>
                <w:sz w:val="24"/>
                <w:szCs w:val="24"/>
              </w:rPr>
              <w:t>0</w:t>
            </w:r>
            <w:r>
              <w:rPr>
                <w:rFonts w:eastAsia="Times New Roman" w:cstheme="minorHAnsi"/>
                <w:color w:val="000000" w:themeColor="text1"/>
                <w:w w:val="99"/>
                <w:sz w:val="24"/>
                <w:szCs w:val="24"/>
              </w:rPr>
              <w:t>.</w:t>
            </w:r>
            <w:r>
              <w:rPr>
                <w:rFonts w:eastAsia="Times New Roman" w:cstheme="minorHAnsi"/>
                <w:color w:val="000000" w:themeColor="text1"/>
                <w:spacing w:val="1"/>
                <w:w w:val="99"/>
                <w:sz w:val="24"/>
                <w:szCs w:val="24"/>
              </w:rPr>
              <w:t>00</w:t>
            </w:r>
            <w:r>
              <w:rPr>
                <w:rFonts w:eastAsia="Times New Roman" w:cstheme="minorHAnsi"/>
                <w:color w:val="000000" w:themeColor="text1"/>
                <w:w w:val="99"/>
                <w:sz w:val="24"/>
                <w:szCs w:val="24"/>
              </w:rPr>
              <w:t>1</w:t>
            </w:r>
          </w:p>
        </w:tc>
      </w:tr>
    </w:tbl>
    <w:p w14:paraId="3971B1E9" w14:textId="30770DC3" w:rsidR="00EB08C4" w:rsidRDefault="00EB08C4" w:rsidP="00425DF1">
      <w:pPr>
        <w:tabs>
          <w:tab w:val="left" w:pos="2650"/>
        </w:tabs>
        <w:spacing w:after="0" w:line="240" w:lineRule="auto"/>
        <w:rPr>
          <w:rFonts w:cstheme="minorHAnsi"/>
          <w:noProof/>
          <w:color w:val="000000" w:themeColor="text1"/>
          <w:sz w:val="24"/>
          <w:szCs w:val="24"/>
        </w:rPr>
      </w:pPr>
      <w:r>
        <w:rPr>
          <w:rFonts w:cstheme="minorHAnsi"/>
          <w:color w:val="000000" w:themeColor="text1"/>
          <w:sz w:val="24"/>
          <w:szCs w:val="24"/>
        </w:rPr>
        <w:t>Abbreviations: ADT</w:t>
      </w:r>
      <w:r w:rsidR="00FE66F7">
        <w:rPr>
          <w:rFonts w:cstheme="minorHAnsi"/>
          <w:color w:val="000000" w:themeColor="text1"/>
          <w:sz w:val="24"/>
          <w:szCs w:val="24"/>
        </w:rPr>
        <w:t>,</w:t>
      </w:r>
      <w:r>
        <w:rPr>
          <w:rFonts w:cstheme="minorHAnsi"/>
          <w:color w:val="000000" w:themeColor="text1"/>
          <w:sz w:val="24"/>
          <w:szCs w:val="24"/>
        </w:rPr>
        <w:t xml:space="preserve"> androgen-deprivation therapy; ARPI</w:t>
      </w:r>
      <w:r w:rsidR="00FE66F7">
        <w:rPr>
          <w:rFonts w:cstheme="minorHAnsi"/>
          <w:color w:val="000000" w:themeColor="text1"/>
          <w:sz w:val="24"/>
          <w:szCs w:val="24"/>
        </w:rPr>
        <w:t>,</w:t>
      </w:r>
      <w:r>
        <w:rPr>
          <w:rFonts w:cstheme="minorHAnsi"/>
          <w:color w:val="000000" w:themeColor="text1"/>
          <w:sz w:val="24"/>
          <w:szCs w:val="24"/>
        </w:rPr>
        <w:t xml:space="preserve"> androgen receptor pathway inhibitor; CI</w:t>
      </w:r>
      <w:r w:rsidR="00FE66F7">
        <w:rPr>
          <w:rFonts w:cstheme="minorHAnsi"/>
          <w:color w:val="000000" w:themeColor="text1"/>
          <w:sz w:val="24"/>
          <w:szCs w:val="24"/>
        </w:rPr>
        <w:t>,</w:t>
      </w:r>
      <w:r>
        <w:rPr>
          <w:rFonts w:cstheme="minorHAnsi"/>
          <w:color w:val="000000" w:themeColor="text1"/>
          <w:sz w:val="24"/>
          <w:szCs w:val="24"/>
        </w:rPr>
        <w:t xml:space="preserve"> confidence interval; HR</w:t>
      </w:r>
      <w:r w:rsidR="00FE66F7">
        <w:rPr>
          <w:rFonts w:cstheme="minorHAnsi"/>
          <w:color w:val="000000" w:themeColor="text1"/>
          <w:sz w:val="24"/>
          <w:szCs w:val="24"/>
        </w:rPr>
        <w:t>,</w:t>
      </w:r>
      <w:r>
        <w:rPr>
          <w:rFonts w:cstheme="minorHAnsi"/>
          <w:color w:val="000000" w:themeColor="text1"/>
          <w:sz w:val="24"/>
          <w:szCs w:val="24"/>
        </w:rPr>
        <w:t xml:space="preserve"> hazard ratio; IRR</w:t>
      </w:r>
      <w:r w:rsidR="00FE66F7">
        <w:rPr>
          <w:rFonts w:cstheme="minorHAnsi"/>
          <w:color w:val="000000" w:themeColor="text1"/>
          <w:sz w:val="24"/>
          <w:szCs w:val="24"/>
        </w:rPr>
        <w:t>,</w:t>
      </w:r>
      <w:r>
        <w:rPr>
          <w:rFonts w:cstheme="minorHAnsi"/>
          <w:color w:val="000000" w:themeColor="text1"/>
          <w:sz w:val="24"/>
          <w:szCs w:val="24"/>
        </w:rPr>
        <w:t xml:space="preserve"> incidence rate ratio; mCRPC</w:t>
      </w:r>
      <w:r w:rsidR="00FE66F7">
        <w:rPr>
          <w:rFonts w:cstheme="minorHAnsi"/>
          <w:color w:val="000000" w:themeColor="text1"/>
          <w:sz w:val="24"/>
          <w:szCs w:val="24"/>
        </w:rPr>
        <w:t>,</w:t>
      </w:r>
      <w:r>
        <w:rPr>
          <w:rFonts w:cstheme="minorHAnsi"/>
          <w:color w:val="000000" w:themeColor="text1"/>
          <w:sz w:val="24"/>
          <w:szCs w:val="24"/>
        </w:rPr>
        <w:t xml:space="preserve"> metastatic castration-resistant prostate cancer; NE</w:t>
      </w:r>
      <w:r w:rsidR="00FE66F7">
        <w:rPr>
          <w:rFonts w:cstheme="minorHAnsi"/>
          <w:color w:val="000000" w:themeColor="text1"/>
          <w:sz w:val="24"/>
          <w:szCs w:val="24"/>
        </w:rPr>
        <w:t>,</w:t>
      </w:r>
      <w:r>
        <w:rPr>
          <w:rFonts w:cstheme="minorHAnsi"/>
          <w:color w:val="000000" w:themeColor="text1"/>
          <w:sz w:val="24"/>
          <w:szCs w:val="24"/>
        </w:rPr>
        <w:t xml:space="preserve"> not estimable; NSAA</w:t>
      </w:r>
      <w:r w:rsidR="00FE66F7">
        <w:rPr>
          <w:rFonts w:cstheme="minorHAnsi"/>
          <w:color w:val="000000" w:themeColor="text1"/>
          <w:sz w:val="24"/>
          <w:szCs w:val="24"/>
        </w:rPr>
        <w:t>,</w:t>
      </w:r>
      <w:r>
        <w:rPr>
          <w:rFonts w:cstheme="minorHAnsi"/>
          <w:color w:val="000000" w:themeColor="text1"/>
          <w:sz w:val="24"/>
          <w:szCs w:val="24"/>
        </w:rPr>
        <w:t xml:space="preserve"> nonsteroidal antiandrogen; OS</w:t>
      </w:r>
      <w:r w:rsidR="00FE66F7">
        <w:rPr>
          <w:rFonts w:cstheme="minorHAnsi"/>
          <w:color w:val="000000" w:themeColor="text1"/>
          <w:sz w:val="24"/>
          <w:szCs w:val="24"/>
        </w:rPr>
        <w:t>,</w:t>
      </w:r>
      <w:r>
        <w:rPr>
          <w:rFonts w:cstheme="minorHAnsi"/>
          <w:color w:val="000000" w:themeColor="text1"/>
          <w:sz w:val="24"/>
          <w:szCs w:val="24"/>
        </w:rPr>
        <w:t xml:space="preserve"> overall survival; PSA</w:t>
      </w:r>
      <w:r w:rsidR="00FE66F7">
        <w:rPr>
          <w:rFonts w:cstheme="minorHAnsi"/>
          <w:color w:val="000000" w:themeColor="text1"/>
          <w:sz w:val="24"/>
          <w:szCs w:val="24"/>
        </w:rPr>
        <w:t>,</w:t>
      </w:r>
      <w:r>
        <w:rPr>
          <w:rFonts w:cstheme="minorHAnsi"/>
          <w:color w:val="000000" w:themeColor="text1"/>
          <w:sz w:val="24"/>
          <w:szCs w:val="24"/>
        </w:rPr>
        <w:t xml:space="preserve"> prostate-specific antigen; </w:t>
      </w:r>
      <w:r>
        <w:rPr>
          <w:rFonts w:cstheme="minorHAnsi"/>
          <w:noProof/>
          <w:color w:val="000000" w:themeColor="text1"/>
          <w:sz w:val="24"/>
          <w:szCs w:val="24"/>
        </w:rPr>
        <w:t>R</w:t>
      </w:r>
      <w:r w:rsidR="00FE66F7">
        <w:rPr>
          <w:rFonts w:cstheme="minorHAnsi"/>
          <w:noProof/>
          <w:color w:val="000000" w:themeColor="text1"/>
          <w:sz w:val="24"/>
          <w:szCs w:val="24"/>
        </w:rPr>
        <w:t>,</w:t>
      </w:r>
      <w:r>
        <w:rPr>
          <w:rFonts w:cstheme="minorHAnsi"/>
          <w:noProof/>
          <w:color w:val="000000" w:themeColor="text1"/>
          <w:sz w:val="24"/>
          <w:szCs w:val="24"/>
        </w:rPr>
        <w:t xml:space="preserve"> reference group.</w:t>
      </w:r>
    </w:p>
    <w:p w14:paraId="0F7BCCBC" w14:textId="1CB72777" w:rsidR="00425DF1" w:rsidRDefault="00425DF1" w:rsidP="00425DF1">
      <w:pPr>
        <w:tabs>
          <w:tab w:val="left" w:pos="2650"/>
        </w:tabs>
        <w:spacing w:after="0" w:line="240" w:lineRule="auto"/>
        <w:rPr>
          <w:rFonts w:cstheme="minorHAnsi"/>
          <w:noProof/>
          <w:color w:val="000000" w:themeColor="text1"/>
          <w:sz w:val="24"/>
          <w:szCs w:val="24"/>
        </w:rPr>
      </w:pPr>
      <w:r>
        <w:rPr>
          <w:rFonts w:cstheme="minorHAnsi"/>
          <w:noProof/>
          <w:color w:val="000000" w:themeColor="text1"/>
          <w:sz w:val="24"/>
          <w:szCs w:val="24"/>
          <w:vertAlign w:val="superscript"/>
        </w:rPr>
        <w:t>a</w:t>
      </w:r>
      <w:r>
        <w:rPr>
          <w:rFonts w:cstheme="minorHAnsi"/>
          <w:noProof/>
          <w:color w:val="000000" w:themeColor="text1"/>
          <w:sz w:val="24"/>
          <w:szCs w:val="24"/>
        </w:rPr>
        <w:t>Three patients (</w:t>
      </w:r>
      <w:r w:rsidR="004038BB">
        <w:rPr>
          <w:rFonts w:cstheme="minorHAnsi"/>
          <w:noProof/>
          <w:color w:val="000000" w:themeColor="text1"/>
          <w:sz w:val="24"/>
          <w:szCs w:val="24"/>
        </w:rPr>
        <w:t xml:space="preserve">two </w:t>
      </w:r>
      <w:r>
        <w:rPr>
          <w:rFonts w:cstheme="minorHAnsi"/>
          <w:noProof/>
          <w:color w:val="000000" w:themeColor="text1"/>
          <w:sz w:val="24"/>
          <w:szCs w:val="24"/>
        </w:rPr>
        <w:t xml:space="preserve">in the ADT alone cohort and </w:t>
      </w:r>
      <w:r w:rsidR="004038BB">
        <w:rPr>
          <w:rFonts w:cstheme="minorHAnsi"/>
          <w:noProof/>
          <w:color w:val="000000" w:themeColor="text1"/>
          <w:sz w:val="24"/>
          <w:szCs w:val="24"/>
        </w:rPr>
        <w:t>one</w:t>
      </w:r>
      <w:r>
        <w:rPr>
          <w:rFonts w:cstheme="minorHAnsi"/>
          <w:noProof/>
          <w:color w:val="000000" w:themeColor="text1"/>
          <w:sz w:val="24"/>
          <w:szCs w:val="24"/>
        </w:rPr>
        <w:t xml:space="preserve"> in the ADT+NSAA cohort) did not have a PSA test during first-line treatment. </w:t>
      </w:r>
    </w:p>
    <w:p w14:paraId="6BCC4460" w14:textId="4EB88EE4" w:rsidR="00884C86" w:rsidRDefault="00884C86" w:rsidP="00884C86">
      <w:pPr>
        <w:tabs>
          <w:tab w:val="left" w:pos="2650"/>
        </w:tabs>
        <w:spacing w:after="0" w:line="240" w:lineRule="auto"/>
        <w:rPr>
          <w:rFonts w:cstheme="minorHAnsi"/>
          <w:noProof/>
          <w:color w:val="000000" w:themeColor="text1"/>
          <w:sz w:val="24"/>
          <w:szCs w:val="24"/>
        </w:rPr>
      </w:pPr>
    </w:p>
    <w:p w14:paraId="4C42E8B9" w14:textId="5C9BBE54" w:rsidR="00425DF1" w:rsidRDefault="00425DF1" w:rsidP="00425DF1">
      <w:pPr>
        <w:spacing w:after="0" w:line="240" w:lineRule="auto"/>
        <w:rPr>
          <w:rFonts w:cstheme="minorHAnsi"/>
          <w:color w:val="000000" w:themeColor="text1"/>
          <w:sz w:val="24"/>
          <w:szCs w:val="24"/>
        </w:rPr>
      </w:pPr>
    </w:p>
    <w:p w14:paraId="3DE6D20E" w14:textId="77777777" w:rsidR="00425DF1" w:rsidRDefault="00425DF1" w:rsidP="00425DF1">
      <w:pPr>
        <w:rPr>
          <w:rFonts w:cstheme="minorHAnsi"/>
          <w:color w:val="000000" w:themeColor="text1"/>
          <w:sz w:val="24"/>
          <w:szCs w:val="24"/>
        </w:rPr>
      </w:pPr>
    </w:p>
    <w:p w14:paraId="412B2E23" w14:textId="67C66C57" w:rsidR="004D0C29" w:rsidRDefault="004D0C29" w:rsidP="00425DF1">
      <w:pPr>
        <w:rPr>
          <w:rFonts w:cstheme="minorHAnsi"/>
          <w:color w:val="000000" w:themeColor="text1"/>
          <w:sz w:val="24"/>
          <w:szCs w:val="24"/>
        </w:rPr>
      </w:pPr>
    </w:p>
    <w:p w14:paraId="20C363F9" w14:textId="77777777" w:rsidR="007939EA" w:rsidRDefault="007939EA" w:rsidP="00425DF1">
      <w:pPr>
        <w:rPr>
          <w:rFonts w:cstheme="minorHAnsi"/>
          <w:color w:val="000000" w:themeColor="text1"/>
          <w:sz w:val="24"/>
          <w:szCs w:val="24"/>
        </w:rPr>
      </w:pPr>
    </w:p>
    <w:p w14:paraId="269BF2B9" w14:textId="77777777" w:rsidR="001C56CC" w:rsidRDefault="001C56CC" w:rsidP="007939EA">
      <w:pPr>
        <w:tabs>
          <w:tab w:val="left" w:pos="980"/>
        </w:tabs>
        <w:rPr>
          <w:rFonts w:cstheme="minorHAnsi"/>
          <w:b/>
          <w:bCs/>
          <w:noProof/>
          <w:color w:val="000000" w:themeColor="text1"/>
          <w:sz w:val="24"/>
          <w:szCs w:val="24"/>
        </w:rPr>
      </w:pPr>
    </w:p>
    <w:p w14:paraId="2A071844" w14:textId="77777777" w:rsidR="00191827" w:rsidRDefault="00191827" w:rsidP="00221B95">
      <w:pPr>
        <w:rPr>
          <w:rFonts w:cstheme="minorHAnsi"/>
          <w:b/>
          <w:bCs/>
          <w:noProof/>
          <w:color w:val="000000" w:themeColor="text1"/>
          <w:sz w:val="24"/>
          <w:szCs w:val="24"/>
        </w:rPr>
        <w:sectPr w:rsidR="00191827" w:rsidSect="00191827">
          <w:pgSz w:w="12240" w:h="15840"/>
          <w:pgMar w:top="1440" w:right="1440" w:bottom="1440" w:left="1440" w:header="720" w:footer="720" w:gutter="0"/>
          <w:cols w:space="720"/>
          <w:docGrid w:linePitch="360"/>
        </w:sectPr>
      </w:pPr>
    </w:p>
    <w:p w14:paraId="298F2D99" w14:textId="5B041886" w:rsidR="0091308B" w:rsidRDefault="0023720F" w:rsidP="0091308B">
      <w:pPr>
        <w:spacing w:after="0" w:line="480" w:lineRule="auto"/>
        <w:rPr>
          <w:rFonts w:cstheme="minorHAnsi"/>
          <w:b/>
          <w:bCs/>
          <w:color w:val="000000" w:themeColor="text1"/>
          <w:sz w:val="24"/>
          <w:szCs w:val="24"/>
        </w:rPr>
      </w:pPr>
      <w:r>
        <w:rPr>
          <w:rFonts w:cstheme="minorHAnsi"/>
          <w:b/>
          <w:bCs/>
          <w:color w:val="000000" w:themeColor="text1"/>
          <w:sz w:val="24"/>
          <w:szCs w:val="24"/>
        </w:rPr>
        <w:lastRenderedPageBreak/>
        <w:t xml:space="preserve">Supplementary </w:t>
      </w:r>
      <w:r w:rsidR="0091308B" w:rsidRPr="000706D6">
        <w:rPr>
          <w:rFonts w:cstheme="minorHAnsi"/>
          <w:b/>
          <w:bCs/>
          <w:color w:val="000000" w:themeColor="text1"/>
          <w:sz w:val="24"/>
          <w:szCs w:val="24"/>
        </w:rPr>
        <w:t>Figure 1. Patient attrition flowchart</w:t>
      </w:r>
      <w:r w:rsidR="0091308B">
        <w:rPr>
          <w:rFonts w:cstheme="minorHAnsi"/>
          <w:b/>
          <w:bCs/>
          <w:color w:val="000000" w:themeColor="text1"/>
          <w:sz w:val="24"/>
          <w:szCs w:val="24"/>
        </w:rPr>
        <w:t xml:space="preserve"> </w:t>
      </w:r>
    </w:p>
    <w:p w14:paraId="66E10C51" w14:textId="6BD6558B" w:rsidR="0091308B" w:rsidRDefault="0091308B" w:rsidP="0091308B">
      <w:pPr>
        <w:spacing w:after="0" w:line="480" w:lineRule="auto"/>
        <w:rPr>
          <w:rFonts w:cstheme="minorHAnsi"/>
          <w:color w:val="000000" w:themeColor="text1"/>
          <w:sz w:val="24"/>
          <w:szCs w:val="24"/>
        </w:rPr>
      </w:pPr>
      <w:r w:rsidRPr="0091308B">
        <w:rPr>
          <w:rFonts w:cstheme="minorHAnsi"/>
          <w:noProof/>
          <w:color w:val="000000" w:themeColor="text1"/>
          <w:sz w:val="24"/>
          <w:szCs w:val="24"/>
        </w:rPr>
        <w:drawing>
          <wp:inline distT="0" distB="0" distL="0" distR="0" wp14:anchorId="189CA465" wp14:editId="10F2228A">
            <wp:extent cx="4362674" cy="5200917"/>
            <wp:effectExtent l="0" t="0" r="0" b="0"/>
            <wp:docPr id="423642164" name="Picture 1" descr="A flowchart of a patient's dat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3642164" name="Picture 1" descr="A flowchart of a patient's data&#10;&#10;AI-generated content may be incorrect."/>
                    <pic:cNvPicPr/>
                  </pic:nvPicPr>
                  <pic:blipFill>
                    <a:blip r:embed="rId12"/>
                    <a:stretch>
                      <a:fillRect/>
                    </a:stretch>
                  </pic:blipFill>
                  <pic:spPr>
                    <a:xfrm>
                      <a:off x="0" y="0"/>
                      <a:ext cx="4362674" cy="5200917"/>
                    </a:xfrm>
                    <a:prstGeom prst="rect">
                      <a:avLst/>
                    </a:prstGeom>
                  </pic:spPr>
                </pic:pic>
              </a:graphicData>
            </a:graphic>
          </wp:inline>
        </w:drawing>
      </w:r>
    </w:p>
    <w:p w14:paraId="74D5199A" w14:textId="1CF7BB81" w:rsidR="0091308B" w:rsidRDefault="0091308B" w:rsidP="0091308B">
      <w:pPr>
        <w:spacing w:after="0" w:line="480" w:lineRule="auto"/>
        <w:rPr>
          <w:rFonts w:cstheme="minorHAnsi"/>
          <w:b/>
          <w:bCs/>
          <w:color w:val="000000" w:themeColor="text1"/>
          <w:sz w:val="24"/>
          <w:szCs w:val="24"/>
        </w:rPr>
      </w:pPr>
      <w:r>
        <w:rPr>
          <w:rFonts w:cstheme="minorHAnsi"/>
          <w:color w:val="000000" w:themeColor="text1"/>
          <w:sz w:val="24"/>
          <w:szCs w:val="24"/>
        </w:rPr>
        <w:t xml:space="preserve">Abbreviations: </w:t>
      </w:r>
      <w:r w:rsidRPr="00F94417">
        <w:rPr>
          <w:rFonts w:cstheme="minorHAnsi"/>
          <w:color w:val="000000" w:themeColor="text1"/>
          <w:sz w:val="24"/>
          <w:szCs w:val="24"/>
        </w:rPr>
        <w:t>ADT</w:t>
      </w:r>
      <w:r>
        <w:rPr>
          <w:rFonts w:cstheme="minorHAnsi"/>
          <w:color w:val="000000" w:themeColor="text1"/>
          <w:sz w:val="24"/>
          <w:szCs w:val="24"/>
        </w:rPr>
        <w:t>,</w:t>
      </w:r>
      <w:r w:rsidRPr="00F94417">
        <w:rPr>
          <w:rFonts w:cstheme="minorHAnsi"/>
          <w:color w:val="000000" w:themeColor="text1"/>
          <w:sz w:val="24"/>
          <w:szCs w:val="24"/>
        </w:rPr>
        <w:t xml:space="preserve"> androgen-deprivation therapy; </w:t>
      </w:r>
      <w:r w:rsidRPr="00902163">
        <w:rPr>
          <w:rFonts w:cstheme="minorHAnsi"/>
          <w:color w:val="000000" w:themeColor="text1"/>
          <w:sz w:val="24"/>
          <w:szCs w:val="24"/>
        </w:rPr>
        <w:t>ARPI</w:t>
      </w:r>
      <w:r>
        <w:rPr>
          <w:rFonts w:cstheme="minorHAnsi"/>
          <w:color w:val="000000" w:themeColor="text1"/>
          <w:sz w:val="24"/>
          <w:szCs w:val="24"/>
        </w:rPr>
        <w:t>,</w:t>
      </w:r>
      <w:r w:rsidRPr="00902163">
        <w:rPr>
          <w:rFonts w:cstheme="minorHAnsi"/>
          <w:color w:val="000000" w:themeColor="text1"/>
          <w:sz w:val="24"/>
          <w:szCs w:val="24"/>
        </w:rPr>
        <w:t xml:space="preserve"> androgen receptor pathway inhibitor; </w:t>
      </w:r>
      <w:proofErr w:type="spellStart"/>
      <w:r w:rsidRPr="00902163">
        <w:rPr>
          <w:rFonts w:cstheme="minorHAnsi"/>
          <w:color w:val="000000" w:themeColor="text1"/>
          <w:sz w:val="24"/>
          <w:szCs w:val="24"/>
        </w:rPr>
        <w:t>mCSPC</w:t>
      </w:r>
      <w:proofErr w:type="spellEnd"/>
      <w:r>
        <w:rPr>
          <w:rFonts w:cstheme="minorHAnsi"/>
          <w:color w:val="000000" w:themeColor="text1"/>
          <w:sz w:val="24"/>
          <w:szCs w:val="24"/>
        </w:rPr>
        <w:t>,</w:t>
      </w:r>
      <w:r w:rsidRPr="00902163">
        <w:rPr>
          <w:rFonts w:cstheme="minorHAnsi"/>
          <w:color w:val="000000" w:themeColor="text1"/>
          <w:sz w:val="24"/>
          <w:szCs w:val="24"/>
        </w:rPr>
        <w:t xml:space="preserve"> metastatic castration</w:t>
      </w:r>
      <w:r>
        <w:rPr>
          <w:rFonts w:cstheme="minorHAnsi"/>
          <w:color w:val="000000" w:themeColor="text1"/>
          <w:sz w:val="24"/>
          <w:szCs w:val="24"/>
        </w:rPr>
        <w:t>-resistant</w:t>
      </w:r>
      <w:r w:rsidRPr="00902163">
        <w:rPr>
          <w:rFonts w:cstheme="minorHAnsi"/>
          <w:color w:val="000000" w:themeColor="text1"/>
          <w:sz w:val="24"/>
          <w:szCs w:val="24"/>
        </w:rPr>
        <w:t xml:space="preserve"> prostate cancer</w:t>
      </w:r>
      <w:r w:rsidRPr="00DE0671">
        <w:rPr>
          <w:rFonts w:cstheme="minorHAnsi"/>
          <w:color w:val="000000" w:themeColor="text1"/>
          <w:sz w:val="24"/>
          <w:szCs w:val="24"/>
        </w:rPr>
        <w:t xml:space="preserve">; </w:t>
      </w:r>
      <w:r w:rsidRPr="00902163">
        <w:rPr>
          <w:rFonts w:cstheme="minorHAnsi"/>
          <w:color w:val="000000" w:themeColor="text1"/>
          <w:sz w:val="24"/>
          <w:szCs w:val="24"/>
        </w:rPr>
        <w:t>NSAA</w:t>
      </w:r>
      <w:r>
        <w:rPr>
          <w:rFonts w:cstheme="minorHAnsi"/>
          <w:color w:val="000000" w:themeColor="text1"/>
          <w:sz w:val="24"/>
          <w:szCs w:val="24"/>
        </w:rPr>
        <w:t>,</w:t>
      </w:r>
      <w:r w:rsidRPr="00902163">
        <w:rPr>
          <w:rFonts w:cstheme="minorHAnsi"/>
          <w:color w:val="000000" w:themeColor="text1"/>
          <w:sz w:val="24"/>
          <w:szCs w:val="24"/>
        </w:rPr>
        <w:t xml:space="preserve"> nonsteroidal antiandrogen; PC</w:t>
      </w:r>
      <w:r>
        <w:rPr>
          <w:rFonts w:cstheme="minorHAnsi"/>
          <w:color w:val="000000" w:themeColor="text1"/>
          <w:sz w:val="24"/>
          <w:szCs w:val="24"/>
        </w:rPr>
        <w:t>,</w:t>
      </w:r>
      <w:r w:rsidRPr="00902163">
        <w:rPr>
          <w:rFonts w:cstheme="minorHAnsi"/>
          <w:color w:val="000000" w:themeColor="text1"/>
          <w:sz w:val="24"/>
          <w:szCs w:val="24"/>
        </w:rPr>
        <w:t xml:space="preserve"> prostate cancer; PSA</w:t>
      </w:r>
      <w:r>
        <w:rPr>
          <w:rFonts w:cstheme="minorHAnsi"/>
          <w:color w:val="000000" w:themeColor="text1"/>
          <w:sz w:val="24"/>
          <w:szCs w:val="24"/>
        </w:rPr>
        <w:t>,</w:t>
      </w:r>
      <w:r w:rsidRPr="00902163">
        <w:rPr>
          <w:rFonts w:cstheme="minorHAnsi"/>
          <w:color w:val="000000" w:themeColor="text1"/>
          <w:sz w:val="24"/>
          <w:szCs w:val="24"/>
        </w:rPr>
        <w:t xml:space="preserve"> prostate-specific antigen; VA</w:t>
      </w:r>
      <w:r>
        <w:rPr>
          <w:rFonts w:cstheme="minorHAnsi"/>
          <w:color w:val="000000" w:themeColor="text1"/>
          <w:sz w:val="24"/>
          <w:szCs w:val="24"/>
        </w:rPr>
        <w:t>,</w:t>
      </w:r>
      <w:r w:rsidRPr="00902163">
        <w:rPr>
          <w:rFonts w:cstheme="minorHAnsi"/>
          <w:color w:val="000000" w:themeColor="text1"/>
          <w:sz w:val="24"/>
          <w:szCs w:val="24"/>
        </w:rPr>
        <w:t xml:space="preserve"> Veterans </w:t>
      </w:r>
      <w:r>
        <w:rPr>
          <w:rFonts w:cstheme="minorHAnsi"/>
          <w:color w:val="000000" w:themeColor="text1"/>
          <w:sz w:val="24"/>
          <w:szCs w:val="24"/>
        </w:rPr>
        <w:t>Affairs</w:t>
      </w:r>
      <w:r w:rsidRPr="00902163">
        <w:rPr>
          <w:rFonts w:cstheme="minorHAnsi"/>
          <w:color w:val="000000" w:themeColor="text1"/>
          <w:sz w:val="24"/>
          <w:szCs w:val="24"/>
        </w:rPr>
        <w:t>.</w:t>
      </w:r>
    </w:p>
    <w:p w14:paraId="48152541" w14:textId="77777777" w:rsidR="0091308B" w:rsidRDefault="0091308B">
      <w:pPr>
        <w:rPr>
          <w:rFonts w:cstheme="minorHAnsi"/>
          <w:b/>
          <w:bCs/>
          <w:noProof/>
          <w:color w:val="000000" w:themeColor="text1"/>
          <w:sz w:val="24"/>
          <w:szCs w:val="24"/>
        </w:rPr>
      </w:pPr>
      <w:r>
        <w:rPr>
          <w:rFonts w:cstheme="minorHAnsi"/>
          <w:b/>
          <w:bCs/>
          <w:noProof/>
          <w:color w:val="000000" w:themeColor="text1"/>
          <w:sz w:val="24"/>
          <w:szCs w:val="24"/>
        </w:rPr>
        <w:br w:type="page"/>
      </w:r>
    </w:p>
    <w:p w14:paraId="5F166C1A" w14:textId="59CEA377" w:rsidR="00F73767" w:rsidRPr="00221B95" w:rsidRDefault="007939EA" w:rsidP="00221B95">
      <w:pPr>
        <w:rPr>
          <w:rFonts w:cstheme="minorHAnsi"/>
          <w:b/>
          <w:bCs/>
          <w:color w:val="000000" w:themeColor="text1"/>
          <w:sz w:val="24"/>
          <w:szCs w:val="24"/>
        </w:rPr>
      </w:pPr>
      <w:r>
        <w:rPr>
          <w:rFonts w:cstheme="minorHAnsi"/>
          <w:b/>
          <w:bCs/>
          <w:noProof/>
          <w:color w:val="000000" w:themeColor="text1"/>
          <w:sz w:val="24"/>
          <w:szCs w:val="24"/>
        </w:rPr>
        <w:lastRenderedPageBreak/>
        <w:t>Supplement</w:t>
      </w:r>
      <w:r w:rsidR="00027CAE">
        <w:rPr>
          <w:rFonts w:cstheme="minorHAnsi"/>
          <w:b/>
          <w:bCs/>
          <w:noProof/>
          <w:color w:val="000000" w:themeColor="text1"/>
          <w:sz w:val="24"/>
          <w:szCs w:val="24"/>
        </w:rPr>
        <w:t>ar</w:t>
      </w:r>
      <w:r>
        <w:rPr>
          <w:rFonts w:cstheme="minorHAnsi"/>
          <w:b/>
          <w:bCs/>
          <w:noProof/>
          <w:color w:val="000000" w:themeColor="text1"/>
          <w:sz w:val="24"/>
          <w:szCs w:val="24"/>
        </w:rPr>
        <w:t xml:space="preserve">y </w:t>
      </w:r>
      <w:r w:rsidR="001C56CC">
        <w:rPr>
          <w:rFonts w:cstheme="minorHAnsi"/>
          <w:b/>
          <w:bCs/>
          <w:noProof/>
          <w:color w:val="000000" w:themeColor="text1"/>
          <w:sz w:val="24"/>
          <w:szCs w:val="24"/>
        </w:rPr>
        <w:t xml:space="preserve">Figure </w:t>
      </w:r>
      <w:r w:rsidR="0091308B">
        <w:rPr>
          <w:rFonts w:cstheme="minorHAnsi"/>
          <w:b/>
          <w:bCs/>
          <w:noProof/>
          <w:color w:val="000000" w:themeColor="text1"/>
          <w:sz w:val="24"/>
          <w:szCs w:val="24"/>
        </w:rPr>
        <w:t>2</w:t>
      </w:r>
      <w:r w:rsidR="00F73767">
        <w:rPr>
          <w:rFonts w:cstheme="minorHAnsi"/>
          <w:b/>
          <w:bCs/>
          <w:noProof/>
          <w:color w:val="000000" w:themeColor="text1"/>
          <w:sz w:val="24"/>
          <w:szCs w:val="24"/>
        </w:rPr>
        <w:t xml:space="preserve">. </w:t>
      </w:r>
      <w:r w:rsidR="00F73767" w:rsidRPr="00221B95">
        <w:rPr>
          <w:rFonts w:cstheme="minorHAnsi"/>
          <w:b/>
          <w:bCs/>
          <w:color w:val="000000" w:themeColor="text1"/>
          <w:sz w:val="24"/>
          <w:szCs w:val="24"/>
        </w:rPr>
        <w:t>IPTW-</w:t>
      </w:r>
      <w:r w:rsidR="00744164">
        <w:rPr>
          <w:rFonts w:cstheme="minorHAnsi"/>
          <w:b/>
          <w:bCs/>
          <w:color w:val="000000" w:themeColor="text1"/>
          <w:sz w:val="24"/>
          <w:szCs w:val="24"/>
        </w:rPr>
        <w:t>a</w:t>
      </w:r>
      <w:r w:rsidR="00F73767" w:rsidRPr="00221B95">
        <w:rPr>
          <w:rFonts w:cstheme="minorHAnsi"/>
          <w:b/>
          <w:bCs/>
          <w:color w:val="000000" w:themeColor="text1"/>
          <w:sz w:val="24"/>
          <w:szCs w:val="24"/>
        </w:rPr>
        <w:t xml:space="preserve">djusted time to mCRPC progression among patients with de novo </w:t>
      </w:r>
      <w:proofErr w:type="spellStart"/>
      <w:r w:rsidR="00F73767" w:rsidRPr="00221B95">
        <w:rPr>
          <w:rFonts w:cstheme="minorHAnsi"/>
          <w:b/>
          <w:bCs/>
          <w:color w:val="000000" w:themeColor="text1"/>
          <w:sz w:val="24"/>
          <w:szCs w:val="24"/>
        </w:rPr>
        <w:t>mCSPC</w:t>
      </w:r>
      <w:proofErr w:type="spellEnd"/>
      <w:r w:rsidR="00F73767" w:rsidRPr="00221B95">
        <w:rPr>
          <w:rFonts w:cstheme="minorHAnsi"/>
          <w:b/>
          <w:bCs/>
          <w:color w:val="000000" w:themeColor="text1"/>
          <w:sz w:val="24"/>
          <w:szCs w:val="24"/>
        </w:rPr>
        <w:t xml:space="preserve"> </w:t>
      </w:r>
      <w:r w:rsidR="00221B95">
        <w:rPr>
          <w:rFonts w:cstheme="minorHAnsi"/>
          <w:b/>
          <w:bCs/>
          <w:color w:val="000000" w:themeColor="text1"/>
          <w:sz w:val="24"/>
          <w:szCs w:val="24"/>
        </w:rPr>
        <w:t>(</w:t>
      </w:r>
      <w:r w:rsidR="00617238" w:rsidRPr="00221B95">
        <w:rPr>
          <w:rFonts w:cstheme="minorHAnsi"/>
          <w:b/>
          <w:bCs/>
          <w:color w:val="000000" w:themeColor="text1"/>
          <w:sz w:val="24"/>
          <w:szCs w:val="24"/>
        </w:rPr>
        <w:t>C</w:t>
      </w:r>
      <w:r w:rsidR="00DD69E2">
        <w:rPr>
          <w:rFonts w:cstheme="minorHAnsi"/>
          <w:b/>
          <w:bCs/>
          <w:color w:val="000000" w:themeColor="text1"/>
          <w:sz w:val="24"/>
          <w:szCs w:val="24"/>
        </w:rPr>
        <w:t>o</w:t>
      </w:r>
      <w:r w:rsidR="00FD37F4">
        <w:rPr>
          <w:rFonts w:cstheme="minorHAnsi"/>
          <w:b/>
          <w:bCs/>
          <w:color w:val="000000" w:themeColor="text1"/>
          <w:sz w:val="24"/>
          <w:szCs w:val="24"/>
        </w:rPr>
        <w:t>x</w:t>
      </w:r>
      <w:r w:rsidR="00617238" w:rsidRPr="00221B95">
        <w:rPr>
          <w:rFonts w:cstheme="minorHAnsi"/>
          <w:b/>
          <w:bCs/>
          <w:color w:val="000000" w:themeColor="text1"/>
          <w:sz w:val="24"/>
          <w:szCs w:val="24"/>
        </w:rPr>
        <w:t xml:space="preserve"> model</w:t>
      </w:r>
      <w:r w:rsidR="00221B95" w:rsidRPr="00221B95">
        <w:rPr>
          <w:rFonts w:cstheme="minorHAnsi"/>
          <w:b/>
          <w:bCs/>
          <w:color w:val="000000" w:themeColor="text1"/>
          <w:sz w:val="24"/>
          <w:szCs w:val="24"/>
        </w:rPr>
        <w:t xml:space="preserve"> without </w:t>
      </w:r>
      <w:r w:rsidR="00F73767" w:rsidRPr="0003226B">
        <w:rPr>
          <w:rFonts w:cstheme="minorHAnsi"/>
          <w:b/>
          <w:bCs/>
          <w:color w:val="000000" w:themeColor="text1"/>
          <w:sz w:val="24"/>
          <w:szCs w:val="24"/>
        </w:rPr>
        <w:t>violat</w:t>
      </w:r>
      <w:r w:rsidR="00221B95" w:rsidRPr="00221B95">
        <w:rPr>
          <w:rFonts w:cstheme="minorHAnsi"/>
          <w:b/>
          <w:bCs/>
          <w:color w:val="000000" w:themeColor="text1"/>
          <w:sz w:val="24"/>
          <w:szCs w:val="24"/>
        </w:rPr>
        <w:t xml:space="preserve">ion of </w:t>
      </w:r>
      <w:r w:rsidR="00F73767" w:rsidRPr="0003226B">
        <w:rPr>
          <w:rFonts w:cstheme="minorHAnsi"/>
          <w:b/>
          <w:bCs/>
          <w:color w:val="000000" w:themeColor="text1"/>
          <w:sz w:val="24"/>
          <w:szCs w:val="24"/>
        </w:rPr>
        <w:t>proportional hazard assumptions</w:t>
      </w:r>
      <w:r w:rsidR="00221B95">
        <w:rPr>
          <w:rFonts w:cstheme="minorHAnsi"/>
          <w:b/>
          <w:bCs/>
          <w:color w:val="000000" w:themeColor="text1"/>
          <w:sz w:val="24"/>
          <w:szCs w:val="24"/>
        </w:rPr>
        <w:t>)</w:t>
      </w:r>
    </w:p>
    <w:p w14:paraId="5D1739EF" w14:textId="77777777" w:rsidR="00F73767" w:rsidRDefault="00F73767" w:rsidP="007939EA">
      <w:pPr>
        <w:tabs>
          <w:tab w:val="left" w:pos="980"/>
        </w:tabs>
        <w:rPr>
          <w:rFonts w:cstheme="minorHAnsi"/>
          <w:b/>
          <w:bCs/>
          <w:noProof/>
          <w:color w:val="000000" w:themeColor="text1"/>
          <w:sz w:val="24"/>
          <w:szCs w:val="24"/>
        </w:rPr>
      </w:pPr>
    </w:p>
    <w:p w14:paraId="62AC2927" w14:textId="5C46FF16" w:rsidR="00221B95" w:rsidRDefault="00E60067" w:rsidP="00E60067">
      <w:pPr>
        <w:pStyle w:val="NormalWeb"/>
        <w:rPr>
          <w:rFonts w:cstheme="minorHAnsi"/>
          <w:color w:val="000000" w:themeColor="text1"/>
        </w:rPr>
      </w:pPr>
      <w:r w:rsidRPr="00E60067">
        <w:rPr>
          <w:noProof/>
        </w:rPr>
        <w:drawing>
          <wp:inline distT="0" distB="0" distL="0" distR="0" wp14:anchorId="1D9156B1" wp14:editId="6593CA60">
            <wp:extent cx="5943600" cy="3077210"/>
            <wp:effectExtent l="0" t="0" r="0" b="8890"/>
            <wp:docPr id="129755375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7553756" name=""/>
                    <pic:cNvPicPr/>
                  </pic:nvPicPr>
                  <pic:blipFill>
                    <a:blip r:embed="rId13"/>
                    <a:stretch>
                      <a:fillRect/>
                    </a:stretch>
                  </pic:blipFill>
                  <pic:spPr>
                    <a:xfrm>
                      <a:off x="0" y="0"/>
                      <a:ext cx="5943600" cy="3077210"/>
                    </a:xfrm>
                    <a:prstGeom prst="rect">
                      <a:avLst/>
                    </a:prstGeom>
                  </pic:spPr>
                </pic:pic>
              </a:graphicData>
            </a:graphic>
          </wp:inline>
        </w:drawing>
      </w:r>
      <w:r w:rsidR="00D93837" w:rsidRPr="00D93837">
        <w:rPr>
          <w:rFonts w:cstheme="minorHAnsi"/>
          <w:color w:val="000000" w:themeColor="text1"/>
        </w:rPr>
        <w:t xml:space="preserve"> </w:t>
      </w:r>
    </w:p>
    <w:p w14:paraId="095C6FD8" w14:textId="4012FBDB" w:rsidR="00BA4021" w:rsidRDefault="00EB08C4" w:rsidP="00D93837">
      <w:pPr>
        <w:rPr>
          <w:rFonts w:cstheme="minorHAnsi"/>
          <w:color w:val="000000" w:themeColor="text1"/>
          <w:sz w:val="24"/>
          <w:szCs w:val="24"/>
        </w:rPr>
      </w:pPr>
      <w:r>
        <w:rPr>
          <w:rFonts w:cstheme="minorHAnsi"/>
          <w:color w:val="000000" w:themeColor="text1"/>
          <w:sz w:val="24"/>
          <w:szCs w:val="24"/>
        </w:rPr>
        <w:t xml:space="preserve">Abbreviations: </w:t>
      </w:r>
      <w:r w:rsidR="00D93837" w:rsidRPr="00F94417">
        <w:rPr>
          <w:rFonts w:cstheme="minorHAnsi"/>
          <w:color w:val="000000" w:themeColor="text1"/>
          <w:sz w:val="24"/>
          <w:szCs w:val="24"/>
        </w:rPr>
        <w:t>ADT</w:t>
      </w:r>
      <w:r w:rsidR="00FE66F7">
        <w:rPr>
          <w:rFonts w:cstheme="minorHAnsi"/>
          <w:color w:val="000000" w:themeColor="text1"/>
          <w:sz w:val="24"/>
          <w:szCs w:val="24"/>
        </w:rPr>
        <w:t>,</w:t>
      </w:r>
      <w:r w:rsidR="00D93837" w:rsidRPr="00F94417">
        <w:rPr>
          <w:rFonts w:cstheme="minorHAnsi"/>
          <w:color w:val="000000" w:themeColor="text1"/>
          <w:sz w:val="24"/>
          <w:szCs w:val="24"/>
        </w:rPr>
        <w:t xml:space="preserve"> androgen-deprivation therapy; ARPI</w:t>
      </w:r>
      <w:r w:rsidR="00FE66F7">
        <w:rPr>
          <w:rFonts w:cstheme="minorHAnsi"/>
          <w:color w:val="000000" w:themeColor="text1"/>
          <w:sz w:val="24"/>
          <w:szCs w:val="24"/>
        </w:rPr>
        <w:t>,</w:t>
      </w:r>
      <w:r w:rsidR="00D93837" w:rsidRPr="00F94417">
        <w:rPr>
          <w:rFonts w:cstheme="minorHAnsi"/>
          <w:color w:val="000000" w:themeColor="text1"/>
          <w:sz w:val="24"/>
          <w:szCs w:val="24"/>
        </w:rPr>
        <w:t xml:space="preserve"> androgen receptor pathway inhibitor; </w:t>
      </w:r>
      <w:r w:rsidR="00770C7B">
        <w:rPr>
          <w:rFonts w:cstheme="minorHAnsi"/>
          <w:color w:val="000000" w:themeColor="text1"/>
          <w:sz w:val="24"/>
          <w:szCs w:val="24"/>
        </w:rPr>
        <w:t>IPTW</w:t>
      </w:r>
      <w:r w:rsidR="00FE66F7">
        <w:rPr>
          <w:rFonts w:cstheme="minorHAnsi"/>
          <w:color w:val="000000" w:themeColor="text1"/>
          <w:sz w:val="24"/>
          <w:szCs w:val="24"/>
        </w:rPr>
        <w:t>,</w:t>
      </w:r>
      <w:r w:rsidR="00770C7B">
        <w:rPr>
          <w:rFonts w:cstheme="minorHAnsi"/>
          <w:color w:val="000000" w:themeColor="text1"/>
          <w:sz w:val="24"/>
          <w:szCs w:val="24"/>
        </w:rPr>
        <w:t xml:space="preserve"> </w:t>
      </w:r>
      <w:r w:rsidR="00770C7B">
        <w:rPr>
          <w:rFonts w:cstheme="minorHAnsi"/>
          <w:sz w:val="24"/>
          <w:szCs w:val="24"/>
        </w:rPr>
        <w:t>i</w:t>
      </w:r>
      <w:r w:rsidR="00770C7B" w:rsidRPr="00F94417">
        <w:rPr>
          <w:rFonts w:cstheme="minorHAnsi"/>
          <w:sz w:val="24"/>
          <w:szCs w:val="24"/>
        </w:rPr>
        <w:t>nverse probability of treatment weighting</w:t>
      </w:r>
      <w:r w:rsidR="00770C7B">
        <w:rPr>
          <w:rFonts w:cstheme="minorHAnsi"/>
          <w:sz w:val="24"/>
          <w:szCs w:val="24"/>
        </w:rPr>
        <w:t xml:space="preserve">; </w:t>
      </w:r>
      <w:r w:rsidR="00D93837" w:rsidRPr="00F94417">
        <w:rPr>
          <w:rFonts w:cstheme="minorHAnsi"/>
          <w:color w:val="000000" w:themeColor="text1"/>
          <w:sz w:val="24"/>
          <w:szCs w:val="24"/>
        </w:rPr>
        <w:t>mCRPC</w:t>
      </w:r>
      <w:r w:rsidR="00FE66F7">
        <w:rPr>
          <w:rFonts w:cstheme="minorHAnsi"/>
          <w:color w:val="000000" w:themeColor="text1"/>
          <w:sz w:val="24"/>
          <w:szCs w:val="24"/>
        </w:rPr>
        <w:t>,</w:t>
      </w:r>
      <w:r w:rsidR="00D93837" w:rsidRPr="00F94417">
        <w:rPr>
          <w:rFonts w:cstheme="minorHAnsi"/>
          <w:color w:val="000000" w:themeColor="text1"/>
          <w:sz w:val="24"/>
          <w:szCs w:val="24"/>
        </w:rPr>
        <w:t xml:space="preserve"> metastatic castration-resistant prostate cancer; </w:t>
      </w:r>
      <w:proofErr w:type="spellStart"/>
      <w:r w:rsidR="00770C7B">
        <w:rPr>
          <w:rFonts w:cstheme="minorHAnsi"/>
          <w:color w:val="000000" w:themeColor="text1"/>
          <w:sz w:val="24"/>
          <w:szCs w:val="24"/>
        </w:rPr>
        <w:t>mCSPC</w:t>
      </w:r>
      <w:proofErr w:type="spellEnd"/>
      <w:r w:rsidR="00FE66F7">
        <w:rPr>
          <w:rFonts w:cstheme="minorHAnsi"/>
          <w:color w:val="000000" w:themeColor="text1"/>
          <w:sz w:val="24"/>
          <w:szCs w:val="24"/>
        </w:rPr>
        <w:t>,</w:t>
      </w:r>
      <w:r w:rsidR="00770C7B">
        <w:rPr>
          <w:rFonts w:cstheme="minorHAnsi"/>
          <w:color w:val="000000" w:themeColor="text1"/>
          <w:sz w:val="24"/>
          <w:szCs w:val="24"/>
        </w:rPr>
        <w:t xml:space="preserve"> metastatic castration-sensitive prostate cancer; </w:t>
      </w:r>
      <w:r w:rsidR="00D93837" w:rsidRPr="00F94417">
        <w:rPr>
          <w:rFonts w:cstheme="minorHAnsi"/>
          <w:color w:val="000000" w:themeColor="text1"/>
          <w:sz w:val="24"/>
          <w:szCs w:val="24"/>
        </w:rPr>
        <w:t>NE</w:t>
      </w:r>
      <w:r w:rsidR="00FE66F7">
        <w:rPr>
          <w:rFonts w:cstheme="minorHAnsi"/>
          <w:color w:val="000000" w:themeColor="text1"/>
          <w:sz w:val="24"/>
          <w:szCs w:val="24"/>
        </w:rPr>
        <w:t>,</w:t>
      </w:r>
      <w:r w:rsidR="00D93837" w:rsidRPr="00F94417">
        <w:rPr>
          <w:rFonts w:cstheme="minorHAnsi"/>
          <w:color w:val="000000" w:themeColor="text1"/>
          <w:sz w:val="24"/>
          <w:szCs w:val="24"/>
        </w:rPr>
        <w:t xml:space="preserve"> not estimable; NSAA</w:t>
      </w:r>
      <w:r w:rsidR="00FE66F7">
        <w:rPr>
          <w:rFonts w:cstheme="minorHAnsi"/>
          <w:color w:val="000000" w:themeColor="text1"/>
          <w:sz w:val="24"/>
          <w:szCs w:val="24"/>
        </w:rPr>
        <w:t>,</w:t>
      </w:r>
      <w:r w:rsidR="00D93837" w:rsidRPr="00F94417">
        <w:rPr>
          <w:rFonts w:cstheme="minorHAnsi"/>
          <w:color w:val="000000" w:themeColor="text1"/>
          <w:sz w:val="24"/>
          <w:szCs w:val="24"/>
        </w:rPr>
        <w:t xml:space="preserve"> nonsteroidal antiandroge</w:t>
      </w:r>
      <w:r w:rsidR="00D93837">
        <w:rPr>
          <w:rFonts w:cstheme="minorHAnsi"/>
          <w:color w:val="000000" w:themeColor="text1"/>
          <w:sz w:val="24"/>
          <w:szCs w:val="24"/>
        </w:rPr>
        <w:t>n</w:t>
      </w:r>
      <w:r w:rsidR="00D93837" w:rsidRPr="00F94417">
        <w:rPr>
          <w:rFonts w:cstheme="minorHAnsi"/>
          <w:color w:val="000000" w:themeColor="text1"/>
          <w:sz w:val="24"/>
          <w:szCs w:val="24"/>
        </w:rPr>
        <w:t>; PSA</w:t>
      </w:r>
      <w:r w:rsidR="00FE66F7">
        <w:rPr>
          <w:rFonts w:cstheme="minorHAnsi"/>
          <w:color w:val="000000" w:themeColor="text1"/>
          <w:sz w:val="24"/>
          <w:szCs w:val="24"/>
        </w:rPr>
        <w:t>,</w:t>
      </w:r>
      <w:r w:rsidR="00D93837" w:rsidRPr="00F94417">
        <w:rPr>
          <w:rFonts w:cstheme="minorHAnsi"/>
          <w:color w:val="000000" w:themeColor="text1"/>
          <w:sz w:val="24"/>
          <w:szCs w:val="24"/>
        </w:rPr>
        <w:t xml:space="preserve"> prostate-specific antigen.</w:t>
      </w:r>
    </w:p>
    <w:p w14:paraId="3354CEDC" w14:textId="77777777" w:rsidR="00BA4021" w:rsidRDefault="00BA4021">
      <w:pPr>
        <w:rPr>
          <w:rFonts w:cstheme="minorHAnsi"/>
          <w:color w:val="000000" w:themeColor="text1"/>
          <w:sz w:val="24"/>
          <w:szCs w:val="24"/>
        </w:rPr>
      </w:pPr>
      <w:r>
        <w:rPr>
          <w:rFonts w:cstheme="minorHAnsi"/>
          <w:color w:val="000000" w:themeColor="text1"/>
          <w:sz w:val="24"/>
          <w:szCs w:val="24"/>
        </w:rPr>
        <w:br w:type="page"/>
      </w:r>
    </w:p>
    <w:p w14:paraId="31211D86" w14:textId="72DB3417" w:rsidR="00CF483C" w:rsidRDefault="005D24A6" w:rsidP="00CF483C">
      <w:pPr>
        <w:tabs>
          <w:tab w:val="left" w:pos="2650"/>
        </w:tabs>
        <w:spacing w:after="0" w:line="480" w:lineRule="auto"/>
        <w:rPr>
          <w:rFonts w:cstheme="minorHAnsi"/>
          <w:color w:val="000000" w:themeColor="text1"/>
          <w:sz w:val="24"/>
          <w:szCs w:val="24"/>
        </w:rPr>
      </w:pPr>
      <w:r>
        <w:rPr>
          <w:rFonts w:cstheme="minorHAnsi"/>
          <w:b/>
          <w:bCs/>
          <w:color w:val="000000" w:themeColor="text1"/>
          <w:sz w:val="24"/>
          <w:szCs w:val="24"/>
        </w:rPr>
        <w:lastRenderedPageBreak/>
        <w:t xml:space="preserve">Supplementary Figure </w:t>
      </w:r>
      <w:r w:rsidR="0091308B">
        <w:rPr>
          <w:rFonts w:cstheme="minorHAnsi"/>
          <w:b/>
          <w:bCs/>
          <w:color w:val="000000" w:themeColor="text1"/>
          <w:sz w:val="24"/>
          <w:szCs w:val="24"/>
        </w:rPr>
        <w:t>3</w:t>
      </w:r>
      <w:r w:rsidR="00CF483C" w:rsidRPr="000706D6">
        <w:rPr>
          <w:rFonts w:cstheme="minorHAnsi"/>
          <w:b/>
          <w:bCs/>
          <w:color w:val="000000" w:themeColor="text1"/>
          <w:sz w:val="24"/>
          <w:szCs w:val="24"/>
        </w:rPr>
        <w:t xml:space="preserve">. </w:t>
      </w:r>
      <w:proofErr w:type="spellStart"/>
      <w:r w:rsidR="00CF483C">
        <w:rPr>
          <w:rFonts w:cstheme="minorHAnsi"/>
          <w:b/>
          <w:bCs/>
          <w:color w:val="000000" w:themeColor="text1"/>
          <w:sz w:val="24"/>
          <w:szCs w:val="24"/>
        </w:rPr>
        <w:t>mCSPC</w:t>
      </w:r>
      <w:proofErr w:type="spellEnd"/>
      <w:r w:rsidR="00CF483C">
        <w:rPr>
          <w:rFonts w:cstheme="minorHAnsi"/>
          <w:b/>
          <w:bCs/>
          <w:color w:val="000000" w:themeColor="text1"/>
          <w:sz w:val="24"/>
          <w:szCs w:val="24"/>
        </w:rPr>
        <w:t xml:space="preserve"> t</w:t>
      </w:r>
      <w:r w:rsidR="00CF483C" w:rsidRPr="000706D6">
        <w:rPr>
          <w:rFonts w:cstheme="minorHAnsi"/>
          <w:b/>
          <w:bCs/>
          <w:color w:val="000000" w:themeColor="text1"/>
          <w:sz w:val="24"/>
          <w:szCs w:val="24"/>
        </w:rPr>
        <w:t>reatment pattern</w:t>
      </w:r>
      <w:r w:rsidR="00CF483C">
        <w:rPr>
          <w:rFonts w:cstheme="minorHAnsi"/>
          <w:b/>
          <w:bCs/>
          <w:color w:val="000000" w:themeColor="text1"/>
          <w:sz w:val="24"/>
          <w:szCs w:val="24"/>
        </w:rPr>
        <w:t>s</w:t>
      </w:r>
      <w:r w:rsidR="00CF483C" w:rsidRPr="000706D6">
        <w:rPr>
          <w:rFonts w:cstheme="minorHAnsi"/>
          <w:b/>
          <w:bCs/>
          <w:color w:val="000000" w:themeColor="text1"/>
          <w:sz w:val="24"/>
          <w:szCs w:val="24"/>
        </w:rPr>
        <w:t xml:space="preserve"> among patients with de novo </w:t>
      </w:r>
      <w:proofErr w:type="spellStart"/>
      <w:r w:rsidR="00CF483C" w:rsidRPr="000706D6">
        <w:rPr>
          <w:rFonts w:cstheme="minorHAnsi"/>
          <w:b/>
          <w:bCs/>
          <w:color w:val="000000" w:themeColor="text1"/>
          <w:sz w:val="24"/>
          <w:szCs w:val="24"/>
        </w:rPr>
        <w:t>mCSPC</w:t>
      </w:r>
      <w:proofErr w:type="spellEnd"/>
      <w:r w:rsidR="00CF483C">
        <w:rPr>
          <w:rFonts w:cstheme="minorHAnsi"/>
          <w:color w:val="000000" w:themeColor="text1"/>
          <w:sz w:val="24"/>
          <w:szCs w:val="24"/>
        </w:rPr>
        <w:t xml:space="preserve"> </w:t>
      </w:r>
    </w:p>
    <w:p w14:paraId="24E61C8C" w14:textId="11F3D55A" w:rsidR="007D4737" w:rsidRDefault="007D4737" w:rsidP="00CF483C">
      <w:pPr>
        <w:tabs>
          <w:tab w:val="left" w:pos="2650"/>
        </w:tabs>
        <w:spacing w:after="0" w:line="480" w:lineRule="auto"/>
        <w:rPr>
          <w:rFonts w:cstheme="minorHAnsi"/>
          <w:color w:val="000000" w:themeColor="text1"/>
          <w:sz w:val="24"/>
          <w:szCs w:val="24"/>
        </w:rPr>
      </w:pPr>
      <w:r w:rsidRPr="007D4737">
        <w:rPr>
          <w:rFonts w:cstheme="minorHAnsi"/>
          <w:noProof/>
          <w:color w:val="000000" w:themeColor="text1"/>
          <w:sz w:val="24"/>
          <w:szCs w:val="24"/>
        </w:rPr>
        <w:drawing>
          <wp:inline distT="0" distB="0" distL="0" distR="0" wp14:anchorId="524C9E48" wp14:editId="71A5E89B">
            <wp:extent cx="5943600" cy="4422775"/>
            <wp:effectExtent l="0" t="0" r="0" b="0"/>
            <wp:docPr id="436062560" name="Picture 1" descr="A diagram of different colo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6062560" name="Picture 1" descr="A diagram of different colors&#10;&#10;AI-generated content may be incorrect."/>
                    <pic:cNvPicPr/>
                  </pic:nvPicPr>
                  <pic:blipFill>
                    <a:blip r:embed="rId14"/>
                    <a:stretch>
                      <a:fillRect/>
                    </a:stretch>
                  </pic:blipFill>
                  <pic:spPr>
                    <a:xfrm>
                      <a:off x="0" y="0"/>
                      <a:ext cx="5943600" cy="4422775"/>
                    </a:xfrm>
                    <a:prstGeom prst="rect">
                      <a:avLst/>
                    </a:prstGeom>
                  </pic:spPr>
                </pic:pic>
              </a:graphicData>
            </a:graphic>
          </wp:inline>
        </w:drawing>
      </w:r>
    </w:p>
    <w:p w14:paraId="5E767CFD" w14:textId="4EAB83A4" w:rsidR="00CF483C" w:rsidRDefault="00CF483C" w:rsidP="00CF483C">
      <w:pPr>
        <w:tabs>
          <w:tab w:val="left" w:pos="2650"/>
        </w:tabs>
        <w:spacing w:after="0" w:line="480" w:lineRule="auto"/>
        <w:rPr>
          <w:rFonts w:cstheme="minorHAnsi"/>
          <w:color w:val="000000" w:themeColor="text1"/>
          <w:sz w:val="24"/>
          <w:szCs w:val="24"/>
        </w:rPr>
      </w:pPr>
      <w:r>
        <w:rPr>
          <w:rFonts w:cstheme="minorHAnsi"/>
          <w:color w:val="000000" w:themeColor="text1"/>
          <w:sz w:val="24"/>
          <w:szCs w:val="24"/>
        </w:rPr>
        <w:t xml:space="preserve">Abbreviations: </w:t>
      </w:r>
      <w:r w:rsidRPr="00F94417">
        <w:rPr>
          <w:rFonts w:cstheme="minorHAnsi"/>
          <w:color w:val="000000" w:themeColor="text1"/>
          <w:sz w:val="24"/>
          <w:szCs w:val="24"/>
        </w:rPr>
        <w:t>ADT</w:t>
      </w:r>
      <w:r>
        <w:rPr>
          <w:rFonts w:cstheme="minorHAnsi"/>
          <w:color w:val="000000" w:themeColor="text1"/>
          <w:sz w:val="24"/>
          <w:szCs w:val="24"/>
        </w:rPr>
        <w:t>,</w:t>
      </w:r>
      <w:r w:rsidRPr="00F94417">
        <w:rPr>
          <w:rFonts w:cstheme="minorHAnsi"/>
          <w:color w:val="000000" w:themeColor="text1"/>
          <w:sz w:val="24"/>
          <w:szCs w:val="24"/>
        </w:rPr>
        <w:t xml:space="preserve"> androgen-deprivation therapy; LOT</w:t>
      </w:r>
      <w:r>
        <w:rPr>
          <w:rFonts w:cstheme="minorHAnsi"/>
          <w:color w:val="000000" w:themeColor="text1"/>
          <w:sz w:val="24"/>
          <w:szCs w:val="24"/>
        </w:rPr>
        <w:t>,</w:t>
      </w:r>
      <w:r w:rsidRPr="00F94417">
        <w:rPr>
          <w:rFonts w:cstheme="minorHAnsi"/>
          <w:color w:val="000000" w:themeColor="text1"/>
          <w:sz w:val="24"/>
          <w:szCs w:val="24"/>
        </w:rPr>
        <w:t xml:space="preserve"> line of therapy; </w:t>
      </w:r>
      <w:proofErr w:type="spellStart"/>
      <w:r w:rsidRPr="00F94417">
        <w:rPr>
          <w:rFonts w:cstheme="minorHAnsi"/>
          <w:color w:val="000000" w:themeColor="text1"/>
          <w:sz w:val="24"/>
          <w:szCs w:val="24"/>
        </w:rPr>
        <w:t>mCSPC</w:t>
      </w:r>
      <w:proofErr w:type="spellEnd"/>
      <w:r>
        <w:rPr>
          <w:rFonts w:cstheme="minorHAnsi"/>
          <w:color w:val="000000" w:themeColor="text1"/>
          <w:sz w:val="24"/>
          <w:szCs w:val="24"/>
        </w:rPr>
        <w:t>,</w:t>
      </w:r>
      <w:r w:rsidRPr="00F94417">
        <w:rPr>
          <w:rFonts w:cstheme="minorHAnsi"/>
          <w:color w:val="000000" w:themeColor="text1"/>
          <w:sz w:val="24"/>
          <w:szCs w:val="24"/>
        </w:rPr>
        <w:t xml:space="preserve"> metastatic castration-sensitive prostate cancer; NSAA</w:t>
      </w:r>
      <w:r>
        <w:rPr>
          <w:rFonts w:cstheme="minorHAnsi"/>
          <w:color w:val="000000" w:themeColor="text1"/>
          <w:sz w:val="24"/>
          <w:szCs w:val="24"/>
        </w:rPr>
        <w:t>,</w:t>
      </w:r>
      <w:r w:rsidRPr="00F94417">
        <w:rPr>
          <w:rFonts w:cstheme="minorHAnsi"/>
          <w:color w:val="000000" w:themeColor="text1"/>
          <w:sz w:val="24"/>
          <w:szCs w:val="24"/>
        </w:rPr>
        <w:t xml:space="preserve"> nonsteroidal antiandrogen.</w:t>
      </w:r>
    </w:p>
    <w:p w14:paraId="02A5D18D" w14:textId="77777777" w:rsidR="00CF483C" w:rsidRPr="00F94417" w:rsidRDefault="00CF483C" w:rsidP="00CF483C">
      <w:pPr>
        <w:spacing w:after="0" w:line="480" w:lineRule="auto"/>
        <w:rPr>
          <w:rFonts w:cstheme="minorHAnsi"/>
          <w:noProof/>
          <w:color w:val="000000" w:themeColor="text1"/>
          <w:sz w:val="24"/>
          <w:szCs w:val="24"/>
          <w:highlight w:val="yellow"/>
        </w:rPr>
      </w:pPr>
      <w:r>
        <w:rPr>
          <w:rFonts w:eastAsia="Times New Roman" w:cstheme="minorHAnsi"/>
          <w:color w:val="000000" w:themeColor="text1"/>
          <w:sz w:val="24"/>
          <w:szCs w:val="24"/>
        </w:rPr>
        <w:t>None means n</w:t>
      </w:r>
      <w:r w:rsidRPr="00F94417">
        <w:rPr>
          <w:rFonts w:eastAsia="Times New Roman" w:cstheme="minorHAnsi"/>
          <w:color w:val="000000" w:themeColor="text1"/>
          <w:sz w:val="24"/>
          <w:szCs w:val="24"/>
        </w:rPr>
        <w:t>o additional LOT observed</w:t>
      </w:r>
      <w:r>
        <w:rPr>
          <w:rFonts w:eastAsia="Times New Roman" w:cstheme="minorHAnsi"/>
          <w:color w:val="000000" w:themeColor="text1"/>
          <w:sz w:val="24"/>
          <w:szCs w:val="24"/>
        </w:rPr>
        <w:t>, and it</w:t>
      </w:r>
      <w:r w:rsidRPr="00F94417">
        <w:rPr>
          <w:rFonts w:eastAsia="Times New Roman" w:cstheme="minorHAnsi"/>
          <w:color w:val="000000" w:themeColor="text1"/>
          <w:sz w:val="24"/>
          <w:szCs w:val="24"/>
        </w:rPr>
        <w:t xml:space="preserve"> was due to </w:t>
      </w:r>
      <w:r w:rsidRPr="00F94417">
        <w:rPr>
          <w:rFonts w:eastAsia="Times New Roman" w:cstheme="minorHAnsi"/>
          <w:color w:val="000000" w:themeColor="text1"/>
          <w:spacing w:val="1"/>
          <w:sz w:val="24"/>
          <w:szCs w:val="24"/>
        </w:rPr>
        <w:t>p</w:t>
      </w:r>
      <w:r w:rsidRPr="00F94417">
        <w:rPr>
          <w:rFonts w:eastAsia="Times New Roman" w:cstheme="minorHAnsi"/>
          <w:color w:val="000000" w:themeColor="text1"/>
          <w:spacing w:val="-2"/>
          <w:sz w:val="24"/>
          <w:szCs w:val="24"/>
        </w:rPr>
        <w:t>r</w:t>
      </w:r>
      <w:r w:rsidRPr="00F94417">
        <w:rPr>
          <w:rFonts w:eastAsia="Times New Roman" w:cstheme="minorHAnsi"/>
          <w:color w:val="000000" w:themeColor="text1"/>
          <w:spacing w:val="1"/>
          <w:sz w:val="24"/>
          <w:szCs w:val="24"/>
        </w:rPr>
        <w:t>ogr</w:t>
      </w:r>
      <w:r w:rsidRPr="00F94417">
        <w:rPr>
          <w:rFonts w:eastAsia="Times New Roman" w:cstheme="minorHAnsi"/>
          <w:color w:val="000000" w:themeColor="text1"/>
          <w:sz w:val="24"/>
          <w:szCs w:val="24"/>
        </w:rPr>
        <w:t>es</w:t>
      </w:r>
      <w:r w:rsidRPr="00F94417">
        <w:rPr>
          <w:rFonts w:eastAsia="Times New Roman" w:cstheme="minorHAnsi"/>
          <w:color w:val="000000" w:themeColor="text1"/>
          <w:spacing w:val="-1"/>
          <w:sz w:val="24"/>
          <w:szCs w:val="24"/>
        </w:rPr>
        <w:t>s</w:t>
      </w:r>
      <w:r w:rsidRPr="00F94417">
        <w:rPr>
          <w:rFonts w:eastAsia="Times New Roman" w:cstheme="minorHAnsi"/>
          <w:color w:val="000000" w:themeColor="text1"/>
          <w:sz w:val="24"/>
          <w:szCs w:val="24"/>
        </w:rPr>
        <w:t>i</w:t>
      </w:r>
      <w:r w:rsidRPr="00F94417">
        <w:rPr>
          <w:rFonts w:eastAsia="Times New Roman" w:cstheme="minorHAnsi"/>
          <w:color w:val="000000" w:themeColor="text1"/>
          <w:spacing w:val="1"/>
          <w:sz w:val="24"/>
          <w:szCs w:val="24"/>
        </w:rPr>
        <w:t>o</w:t>
      </w:r>
      <w:r w:rsidRPr="00F94417">
        <w:rPr>
          <w:rFonts w:eastAsia="Times New Roman" w:cstheme="minorHAnsi"/>
          <w:color w:val="000000" w:themeColor="text1"/>
          <w:sz w:val="24"/>
          <w:szCs w:val="24"/>
        </w:rPr>
        <w:t>n,</w:t>
      </w:r>
      <w:r w:rsidRPr="00F94417">
        <w:rPr>
          <w:rFonts w:eastAsia="Times New Roman" w:cstheme="minorHAnsi"/>
          <w:color w:val="000000" w:themeColor="text1"/>
          <w:spacing w:val="-4"/>
          <w:sz w:val="24"/>
          <w:szCs w:val="24"/>
        </w:rPr>
        <w:t xml:space="preserve"> </w:t>
      </w:r>
      <w:r w:rsidRPr="00F94417">
        <w:rPr>
          <w:rFonts w:eastAsia="Times New Roman" w:cstheme="minorHAnsi"/>
          <w:color w:val="000000" w:themeColor="text1"/>
          <w:spacing w:val="-3"/>
          <w:sz w:val="24"/>
          <w:szCs w:val="24"/>
        </w:rPr>
        <w:t>t</w:t>
      </w:r>
      <w:r w:rsidRPr="00F94417">
        <w:rPr>
          <w:rFonts w:eastAsia="Times New Roman" w:cstheme="minorHAnsi"/>
          <w:color w:val="000000" w:themeColor="text1"/>
          <w:spacing w:val="1"/>
          <w:sz w:val="24"/>
          <w:szCs w:val="24"/>
        </w:rPr>
        <w:t>r</w:t>
      </w:r>
      <w:r w:rsidRPr="00F94417">
        <w:rPr>
          <w:rFonts w:eastAsia="Times New Roman" w:cstheme="minorHAnsi"/>
          <w:color w:val="000000" w:themeColor="text1"/>
          <w:sz w:val="24"/>
          <w:szCs w:val="24"/>
        </w:rPr>
        <w:t>e</w:t>
      </w:r>
      <w:r w:rsidRPr="00F94417">
        <w:rPr>
          <w:rFonts w:eastAsia="Times New Roman" w:cstheme="minorHAnsi"/>
          <w:color w:val="000000" w:themeColor="text1"/>
          <w:spacing w:val="1"/>
          <w:sz w:val="24"/>
          <w:szCs w:val="24"/>
        </w:rPr>
        <w:t>a</w:t>
      </w:r>
      <w:r w:rsidRPr="00F94417">
        <w:rPr>
          <w:rFonts w:eastAsia="Times New Roman" w:cstheme="minorHAnsi"/>
          <w:color w:val="000000" w:themeColor="text1"/>
          <w:sz w:val="24"/>
          <w:szCs w:val="24"/>
        </w:rPr>
        <w:t>t</w:t>
      </w:r>
      <w:r w:rsidRPr="00F94417">
        <w:rPr>
          <w:rFonts w:eastAsia="Times New Roman" w:cstheme="minorHAnsi"/>
          <w:color w:val="000000" w:themeColor="text1"/>
          <w:spacing w:val="1"/>
          <w:sz w:val="24"/>
          <w:szCs w:val="24"/>
        </w:rPr>
        <w:t>m</w:t>
      </w:r>
      <w:r w:rsidRPr="00F94417">
        <w:rPr>
          <w:rFonts w:eastAsia="Times New Roman" w:cstheme="minorHAnsi"/>
          <w:color w:val="000000" w:themeColor="text1"/>
          <w:sz w:val="24"/>
          <w:szCs w:val="24"/>
        </w:rPr>
        <w:t>e</w:t>
      </w:r>
      <w:r w:rsidRPr="00F94417">
        <w:rPr>
          <w:rFonts w:eastAsia="Times New Roman" w:cstheme="minorHAnsi"/>
          <w:color w:val="000000" w:themeColor="text1"/>
          <w:spacing w:val="1"/>
          <w:sz w:val="24"/>
          <w:szCs w:val="24"/>
        </w:rPr>
        <w:t>n</w:t>
      </w:r>
      <w:r w:rsidRPr="00F94417">
        <w:rPr>
          <w:rFonts w:eastAsia="Times New Roman" w:cstheme="minorHAnsi"/>
          <w:color w:val="000000" w:themeColor="text1"/>
          <w:sz w:val="24"/>
          <w:szCs w:val="24"/>
        </w:rPr>
        <w:t>t</w:t>
      </w:r>
      <w:r w:rsidRPr="00F94417">
        <w:rPr>
          <w:rFonts w:eastAsia="Times New Roman" w:cstheme="minorHAnsi"/>
          <w:color w:val="000000" w:themeColor="text1"/>
          <w:spacing w:val="-8"/>
          <w:sz w:val="24"/>
          <w:szCs w:val="24"/>
        </w:rPr>
        <w:t xml:space="preserve"> </w:t>
      </w:r>
      <w:r w:rsidRPr="00F94417">
        <w:rPr>
          <w:rFonts w:eastAsia="Times New Roman" w:cstheme="minorHAnsi"/>
          <w:color w:val="000000" w:themeColor="text1"/>
          <w:spacing w:val="1"/>
          <w:sz w:val="24"/>
          <w:szCs w:val="24"/>
        </w:rPr>
        <w:t>d</w:t>
      </w:r>
      <w:r w:rsidRPr="00F94417">
        <w:rPr>
          <w:rFonts w:eastAsia="Times New Roman" w:cstheme="minorHAnsi"/>
          <w:color w:val="000000" w:themeColor="text1"/>
          <w:sz w:val="24"/>
          <w:szCs w:val="24"/>
        </w:rPr>
        <w:t>i</w:t>
      </w:r>
      <w:r w:rsidRPr="00F94417">
        <w:rPr>
          <w:rFonts w:eastAsia="Times New Roman" w:cstheme="minorHAnsi"/>
          <w:color w:val="000000" w:themeColor="text1"/>
          <w:spacing w:val="-1"/>
          <w:sz w:val="24"/>
          <w:szCs w:val="24"/>
        </w:rPr>
        <w:t>s</w:t>
      </w:r>
      <w:r w:rsidRPr="00F94417">
        <w:rPr>
          <w:rFonts w:eastAsia="Times New Roman" w:cstheme="minorHAnsi"/>
          <w:color w:val="000000" w:themeColor="text1"/>
          <w:sz w:val="24"/>
          <w:szCs w:val="24"/>
        </w:rPr>
        <w:t>c</w:t>
      </w:r>
      <w:r w:rsidRPr="00F94417">
        <w:rPr>
          <w:rFonts w:eastAsia="Times New Roman" w:cstheme="minorHAnsi"/>
          <w:color w:val="000000" w:themeColor="text1"/>
          <w:spacing w:val="1"/>
          <w:sz w:val="24"/>
          <w:szCs w:val="24"/>
        </w:rPr>
        <w:t>on</w:t>
      </w:r>
      <w:r w:rsidRPr="00F94417">
        <w:rPr>
          <w:rFonts w:eastAsia="Times New Roman" w:cstheme="minorHAnsi"/>
          <w:color w:val="000000" w:themeColor="text1"/>
          <w:sz w:val="24"/>
          <w:szCs w:val="24"/>
        </w:rPr>
        <w:t>ti</w:t>
      </w:r>
      <w:r w:rsidRPr="00F94417">
        <w:rPr>
          <w:rFonts w:eastAsia="Times New Roman" w:cstheme="minorHAnsi"/>
          <w:color w:val="000000" w:themeColor="text1"/>
          <w:spacing w:val="-2"/>
          <w:sz w:val="24"/>
          <w:szCs w:val="24"/>
        </w:rPr>
        <w:t>n</w:t>
      </w:r>
      <w:r w:rsidRPr="00F94417">
        <w:rPr>
          <w:rFonts w:eastAsia="Times New Roman" w:cstheme="minorHAnsi"/>
          <w:color w:val="000000" w:themeColor="text1"/>
          <w:spacing w:val="-1"/>
          <w:sz w:val="24"/>
          <w:szCs w:val="24"/>
        </w:rPr>
        <w:t>u</w:t>
      </w:r>
      <w:r w:rsidRPr="00F94417">
        <w:rPr>
          <w:rFonts w:eastAsia="Times New Roman" w:cstheme="minorHAnsi"/>
          <w:color w:val="000000" w:themeColor="text1"/>
          <w:sz w:val="24"/>
          <w:szCs w:val="24"/>
        </w:rPr>
        <w:t>ati</w:t>
      </w:r>
      <w:r w:rsidRPr="00F94417">
        <w:rPr>
          <w:rFonts w:eastAsia="Times New Roman" w:cstheme="minorHAnsi"/>
          <w:color w:val="000000" w:themeColor="text1"/>
          <w:spacing w:val="1"/>
          <w:sz w:val="24"/>
          <w:szCs w:val="24"/>
        </w:rPr>
        <w:t>o</w:t>
      </w:r>
      <w:r w:rsidRPr="00F94417">
        <w:rPr>
          <w:rFonts w:eastAsia="Times New Roman" w:cstheme="minorHAnsi"/>
          <w:color w:val="000000" w:themeColor="text1"/>
          <w:sz w:val="24"/>
          <w:szCs w:val="24"/>
        </w:rPr>
        <w:t>n,</w:t>
      </w:r>
      <w:r w:rsidRPr="00F94417">
        <w:rPr>
          <w:rFonts w:eastAsia="Times New Roman" w:cstheme="minorHAnsi"/>
          <w:color w:val="000000" w:themeColor="text1"/>
          <w:spacing w:val="-6"/>
          <w:sz w:val="24"/>
          <w:szCs w:val="24"/>
        </w:rPr>
        <w:t xml:space="preserve"> </w:t>
      </w:r>
      <w:r w:rsidRPr="00F94417">
        <w:rPr>
          <w:rFonts w:eastAsia="Times New Roman" w:cstheme="minorHAnsi"/>
          <w:color w:val="000000" w:themeColor="text1"/>
          <w:sz w:val="24"/>
          <w:szCs w:val="24"/>
        </w:rPr>
        <w:t>e</w:t>
      </w:r>
      <w:r w:rsidRPr="00F94417">
        <w:rPr>
          <w:rFonts w:eastAsia="Times New Roman" w:cstheme="minorHAnsi"/>
          <w:color w:val="000000" w:themeColor="text1"/>
          <w:spacing w:val="1"/>
          <w:sz w:val="24"/>
          <w:szCs w:val="24"/>
        </w:rPr>
        <w:t>n</w:t>
      </w:r>
      <w:r w:rsidRPr="00F94417">
        <w:rPr>
          <w:rFonts w:eastAsia="Times New Roman" w:cstheme="minorHAnsi"/>
          <w:color w:val="000000" w:themeColor="text1"/>
          <w:sz w:val="24"/>
          <w:szCs w:val="24"/>
        </w:rPr>
        <w:t>d</w:t>
      </w:r>
      <w:r w:rsidRPr="00F94417">
        <w:rPr>
          <w:rFonts w:eastAsia="Times New Roman" w:cstheme="minorHAnsi"/>
          <w:color w:val="000000" w:themeColor="text1"/>
          <w:spacing w:val="-4"/>
          <w:sz w:val="24"/>
          <w:szCs w:val="24"/>
        </w:rPr>
        <w:t xml:space="preserve"> </w:t>
      </w:r>
      <w:r w:rsidRPr="00F94417">
        <w:rPr>
          <w:rFonts w:eastAsia="Times New Roman" w:cstheme="minorHAnsi"/>
          <w:color w:val="000000" w:themeColor="text1"/>
          <w:spacing w:val="1"/>
          <w:sz w:val="24"/>
          <w:szCs w:val="24"/>
        </w:rPr>
        <w:t>o</w:t>
      </w:r>
      <w:r w:rsidRPr="00F94417">
        <w:rPr>
          <w:rFonts w:eastAsia="Times New Roman" w:cstheme="minorHAnsi"/>
          <w:color w:val="000000" w:themeColor="text1"/>
          <w:sz w:val="24"/>
          <w:szCs w:val="24"/>
        </w:rPr>
        <w:t>f</w:t>
      </w:r>
      <w:r w:rsidRPr="00F94417">
        <w:rPr>
          <w:rFonts w:eastAsia="Times New Roman" w:cstheme="minorHAnsi"/>
          <w:color w:val="000000" w:themeColor="text1"/>
          <w:spacing w:val="-1"/>
          <w:sz w:val="24"/>
          <w:szCs w:val="24"/>
        </w:rPr>
        <w:t xml:space="preserve"> </w:t>
      </w:r>
      <w:r>
        <w:rPr>
          <w:rFonts w:eastAsia="Times New Roman" w:cstheme="minorHAnsi"/>
          <w:color w:val="000000" w:themeColor="text1"/>
          <w:spacing w:val="-1"/>
          <w:sz w:val="24"/>
          <w:szCs w:val="24"/>
        </w:rPr>
        <w:t xml:space="preserve">the </w:t>
      </w:r>
      <w:r w:rsidRPr="00F94417">
        <w:rPr>
          <w:rFonts w:eastAsia="Times New Roman" w:cstheme="minorHAnsi"/>
          <w:color w:val="000000" w:themeColor="text1"/>
          <w:spacing w:val="-1"/>
          <w:sz w:val="24"/>
          <w:szCs w:val="24"/>
        </w:rPr>
        <w:t>s</w:t>
      </w:r>
      <w:r w:rsidRPr="00F94417">
        <w:rPr>
          <w:rFonts w:eastAsia="Times New Roman" w:cstheme="minorHAnsi"/>
          <w:color w:val="000000" w:themeColor="text1"/>
          <w:sz w:val="24"/>
          <w:szCs w:val="24"/>
        </w:rPr>
        <w:t>t</w:t>
      </w:r>
      <w:r w:rsidRPr="00F94417">
        <w:rPr>
          <w:rFonts w:eastAsia="Times New Roman" w:cstheme="minorHAnsi"/>
          <w:color w:val="000000" w:themeColor="text1"/>
          <w:spacing w:val="1"/>
          <w:sz w:val="24"/>
          <w:szCs w:val="24"/>
        </w:rPr>
        <w:t>u</w:t>
      </w:r>
      <w:r w:rsidRPr="00F94417">
        <w:rPr>
          <w:rFonts w:eastAsia="Times New Roman" w:cstheme="minorHAnsi"/>
          <w:color w:val="000000" w:themeColor="text1"/>
          <w:spacing w:val="-1"/>
          <w:sz w:val="24"/>
          <w:szCs w:val="24"/>
        </w:rPr>
        <w:t>d</w:t>
      </w:r>
      <w:r w:rsidRPr="00F94417">
        <w:rPr>
          <w:rFonts w:eastAsia="Times New Roman" w:cstheme="minorHAnsi"/>
          <w:color w:val="000000" w:themeColor="text1"/>
          <w:sz w:val="24"/>
          <w:szCs w:val="24"/>
        </w:rPr>
        <w:t>y</w:t>
      </w:r>
      <w:r w:rsidRPr="00F94417">
        <w:rPr>
          <w:rFonts w:eastAsia="Times New Roman" w:cstheme="minorHAnsi"/>
          <w:color w:val="000000" w:themeColor="text1"/>
          <w:spacing w:val="-5"/>
          <w:sz w:val="24"/>
          <w:szCs w:val="24"/>
        </w:rPr>
        <w:t xml:space="preserve"> </w:t>
      </w:r>
      <w:r w:rsidRPr="00F94417">
        <w:rPr>
          <w:rFonts w:eastAsia="Times New Roman" w:cstheme="minorHAnsi"/>
          <w:color w:val="000000" w:themeColor="text1"/>
          <w:spacing w:val="1"/>
          <w:sz w:val="24"/>
          <w:szCs w:val="24"/>
        </w:rPr>
        <w:t>p</w:t>
      </w:r>
      <w:r w:rsidRPr="00F94417">
        <w:rPr>
          <w:rFonts w:eastAsia="Times New Roman" w:cstheme="minorHAnsi"/>
          <w:color w:val="000000" w:themeColor="text1"/>
          <w:sz w:val="24"/>
          <w:szCs w:val="24"/>
        </w:rPr>
        <w:t>e</w:t>
      </w:r>
      <w:r w:rsidRPr="00F94417">
        <w:rPr>
          <w:rFonts w:eastAsia="Times New Roman" w:cstheme="minorHAnsi"/>
          <w:color w:val="000000" w:themeColor="text1"/>
          <w:spacing w:val="1"/>
          <w:sz w:val="24"/>
          <w:szCs w:val="24"/>
        </w:rPr>
        <w:t>r</w:t>
      </w:r>
      <w:r w:rsidRPr="00F94417">
        <w:rPr>
          <w:rFonts w:eastAsia="Times New Roman" w:cstheme="minorHAnsi"/>
          <w:color w:val="000000" w:themeColor="text1"/>
          <w:sz w:val="24"/>
          <w:szCs w:val="24"/>
        </w:rPr>
        <w:t>i</w:t>
      </w:r>
      <w:r w:rsidRPr="00F94417">
        <w:rPr>
          <w:rFonts w:eastAsia="Times New Roman" w:cstheme="minorHAnsi"/>
          <w:color w:val="000000" w:themeColor="text1"/>
          <w:spacing w:val="1"/>
          <w:sz w:val="24"/>
          <w:szCs w:val="24"/>
        </w:rPr>
        <w:t>o</w:t>
      </w:r>
      <w:r w:rsidRPr="00F94417">
        <w:rPr>
          <w:rFonts w:eastAsia="Times New Roman" w:cstheme="minorHAnsi"/>
          <w:color w:val="000000" w:themeColor="text1"/>
          <w:sz w:val="24"/>
          <w:szCs w:val="24"/>
        </w:rPr>
        <w:t>d,</w:t>
      </w:r>
      <w:r w:rsidRPr="00F94417">
        <w:rPr>
          <w:rFonts w:eastAsia="Times New Roman" w:cstheme="minorHAnsi"/>
          <w:color w:val="000000" w:themeColor="text1"/>
          <w:spacing w:val="-6"/>
          <w:sz w:val="24"/>
          <w:szCs w:val="24"/>
        </w:rPr>
        <w:t xml:space="preserve"> </w:t>
      </w:r>
      <w:r w:rsidRPr="00F94417">
        <w:rPr>
          <w:rFonts w:eastAsia="Times New Roman" w:cstheme="minorHAnsi"/>
          <w:color w:val="000000" w:themeColor="text1"/>
          <w:spacing w:val="1"/>
          <w:sz w:val="24"/>
          <w:szCs w:val="24"/>
        </w:rPr>
        <w:t>o</w:t>
      </w:r>
      <w:r w:rsidRPr="00F94417">
        <w:rPr>
          <w:rFonts w:eastAsia="Times New Roman" w:cstheme="minorHAnsi"/>
          <w:color w:val="000000" w:themeColor="text1"/>
          <w:sz w:val="24"/>
          <w:szCs w:val="24"/>
        </w:rPr>
        <w:t>r</w:t>
      </w:r>
      <w:r w:rsidRPr="00F94417">
        <w:rPr>
          <w:rFonts w:eastAsia="Times New Roman" w:cstheme="minorHAnsi"/>
          <w:color w:val="000000" w:themeColor="text1"/>
          <w:spacing w:val="-1"/>
          <w:sz w:val="24"/>
          <w:szCs w:val="24"/>
        </w:rPr>
        <w:t xml:space="preserve"> </w:t>
      </w:r>
      <w:r w:rsidRPr="00F94417">
        <w:rPr>
          <w:rFonts w:eastAsia="Times New Roman" w:cstheme="minorHAnsi"/>
          <w:color w:val="000000" w:themeColor="text1"/>
          <w:spacing w:val="1"/>
          <w:sz w:val="24"/>
          <w:szCs w:val="24"/>
        </w:rPr>
        <w:t>d</w:t>
      </w:r>
      <w:r w:rsidRPr="00F94417">
        <w:rPr>
          <w:rFonts w:eastAsia="Times New Roman" w:cstheme="minorHAnsi"/>
          <w:color w:val="000000" w:themeColor="text1"/>
          <w:sz w:val="24"/>
          <w:szCs w:val="24"/>
        </w:rPr>
        <w:t>e</w:t>
      </w:r>
      <w:r w:rsidRPr="00F94417">
        <w:rPr>
          <w:rFonts w:eastAsia="Times New Roman" w:cstheme="minorHAnsi"/>
          <w:color w:val="000000" w:themeColor="text1"/>
          <w:spacing w:val="1"/>
          <w:sz w:val="24"/>
          <w:szCs w:val="24"/>
        </w:rPr>
        <w:t>a</w:t>
      </w:r>
      <w:r w:rsidRPr="00F94417">
        <w:rPr>
          <w:rFonts w:eastAsia="Times New Roman" w:cstheme="minorHAnsi"/>
          <w:color w:val="000000" w:themeColor="text1"/>
          <w:spacing w:val="-3"/>
          <w:sz w:val="24"/>
          <w:szCs w:val="24"/>
        </w:rPr>
        <w:t>t</w:t>
      </w:r>
      <w:r w:rsidRPr="00F94417">
        <w:rPr>
          <w:rFonts w:eastAsia="Times New Roman" w:cstheme="minorHAnsi"/>
          <w:color w:val="000000" w:themeColor="text1"/>
          <w:sz w:val="24"/>
          <w:szCs w:val="24"/>
        </w:rPr>
        <w:t>h.</w:t>
      </w:r>
    </w:p>
    <w:p w14:paraId="3D60A7D2" w14:textId="77777777" w:rsidR="00D93837" w:rsidRPr="00F94417" w:rsidRDefault="00D93837" w:rsidP="00D93837">
      <w:pPr>
        <w:rPr>
          <w:rFonts w:cstheme="minorHAnsi"/>
          <w:color w:val="000000" w:themeColor="text1"/>
          <w:sz w:val="24"/>
          <w:szCs w:val="24"/>
        </w:rPr>
      </w:pPr>
    </w:p>
    <w:p w14:paraId="1B2EED46" w14:textId="3A3B74D4" w:rsidR="001661F1" w:rsidRDefault="001661F1" w:rsidP="007939EA">
      <w:pPr>
        <w:tabs>
          <w:tab w:val="left" w:pos="980"/>
        </w:tabs>
        <w:rPr>
          <w:rFonts w:cstheme="minorHAnsi"/>
          <w:b/>
          <w:bCs/>
          <w:noProof/>
          <w:color w:val="000000" w:themeColor="text1"/>
          <w:sz w:val="24"/>
          <w:szCs w:val="24"/>
        </w:rPr>
      </w:pPr>
    </w:p>
    <w:p w14:paraId="2020924E" w14:textId="77777777" w:rsidR="00191827" w:rsidRDefault="00191827" w:rsidP="00775C75">
      <w:pPr>
        <w:tabs>
          <w:tab w:val="left" w:pos="980"/>
        </w:tabs>
        <w:rPr>
          <w:rFonts w:cstheme="minorHAnsi"/>
          <w:b/>
          <w:bCs/>
          <w:noProof/>
          <w:color w:val="000000" w:themeColor="text1"/>
          <w:sz w:val="24"/>
          <w:szCs w:val="24"/>
        </w:rPr>
        <w:sectPr w:rsidR="00191827" w:rsidSect="00191827">
          <w:pgSz w:w="12240" w:h="15840"/>
          <w:pgMar w:top="1440" w:right="1440" w:bottom="1440" w:left="1440" w:header="720" w:footer="720" w:gutter="0"/>
          <w:cols w:space="720"/>
          <w:docGrid w:linePitch="360"/>
        </w:sectPr>
      </w:pPr>
    </w:p>
    <w:p w14:paraId="096F45FB" w14:textId="1559DBC8" w:rsidR="00775C75" w:rsidRDefault="00775C75" w:rsidP="0000070B">
      <w:pPr>
        <w:tabs>
          <w:tab w:val="left" w:pos="980"/>
          <w:tab w:val="right" w:pos="9360"/>
        </w:tabs>
        <w:rPr>
          <w:rFonts w:cstheme="minorHAnsi"/>
          <w:b/>
          <w:bCs/>
          <w:noProof/>
          <w:color w:val="000000" w:themeColor="text1"/>
          <w:sz w:val="24"/>
          <w:szCs w:val="24"/>
        </w:rPr>
      </w:pPr>
      <w:r>
        <w:rPr>
          <w:rFonts w:cstheme="minorHAnsi"/>
          <w:b/>
          <w:bCs/>
          <w:noProof/>
          <w:color w:val="000000" w:themeColor="text1"/>
          <w:sz w:val="24"/>
          <w:szCs w:val="24"/>
        </w:rPr>
        <w:lastRenderedPageBreak/>
        <w:t xml:space="preserve">Supplementary Figure </w:t>
      </w:r>
      <w:r w:rsidR="0091308B">
        <w:rPr>
          <w:rFonts w:cstheme="minorHAnsi"/>
          <w:b/>
          <w:bCs/>
          <w:noProof/>
          <w:color w:val="000000" w:themeColor="text1"/>
          <w:sz w:val="24"/>
          <w:szCs w:val="24"/>
        </w:rPr>
        <w:t>4</w:t>
      </w:r>
      <w:r>
        <w:rPr>
          <w:rFonts w:cstheme="minorHAnsi"/>
          <w:b/>
          <w:bCs/>
          <w:noProof/>
          <w:color w:val="000000" w:themeColor="text1"/>
          <w:sz w:val="24"/>
          <w:szCs w:val="24"/>
        </w:rPr>
        <w:t xml:space="preserve">. </w:t>
      </w:r>
      <w:r w:rsidR="008D181D">
        <w:rPr>
          <w:rFonts w:cstheme="minorHAnsi"/>
          <w:b/>
          <w:bCs/>
          <w:noProof/>
          <w:color w:val="000000" w:themeColor="text1"/>
          <w:sz w:val="24"/>
          <w:szCs w:val="24"/>
        </w:rPr>
        <w:t>Treatment patter</w:t>
      </w:r>
      <w:r w:rsidR="00293996">
        <w:rPr>
          <w:rFonts w:cstheme="minorHAnsi"/>
          <w:b/>
          <w:bCs/>
          <w:noProof/>
          <w:color w:val="000000" w:themeColor="text1"/>
          <w:sz w:val="24"/>
          <w:szCs w:val="24"/>
        </w:rPr>
        <w:t>ns</w:t>
      </w:r>
      <w:r w:rsidR="008D181D">
        <w:rPr>
          <w:rFonts w:cstheme="minorHAnsi"/>
          <w:b/>
          <w:bCs/>
          <w:noProof/>
          <w:color w:val="000000" w:themeColor="text1"/>
          <w:sz w:val="24"/>
          <w:szCs w:val="24"/>
        </w:rPr>
        <w:t xml:space="preserve"> from </w:t>
      </w:r>
      <w:r w:rsidR="00717B58">
        <w:rPr>
          <w:rFonts w:cstheme="minorHAnsi"/>
          <w:b/>
          <w:bCs/>
          <w:noProof/>
          <w:color w:val="000000" w:themeColor="text1"/>
          <w:sz w:val="24"/>
          <w:szCs w:val="24"/>
        </w:rPr>
        <w:t xml:space="preserve">last regimen observed while </w:t>
      </w:r>
      <w:r w:rsidR="00400124">
        <w:rPr>
          <w:rFonts w:cstheme="minorHAnsi"/>
          <w:b/>
          <w:bCs/>
          <w:noProof/>
          <w:color w:val="000000" w:themeColor="text1"/>
          <w:sz w:val="24"/>
          <w:szCs w:val="24"/>
        </w:rPr>
        <w:t xml:space="preserve">de novo mCSPC </w:t>
      </w:r>
      <w:r w:rsidR="008D181D">
        <w:rPr>
          <w:rFonts w:cstheme="minorHAnsi"/>
          <w:b/>
          <w:bCs/>
          <w:noProof/>
          <w:color w:val="000000" w:themeColor="text1"/>
          <w:sz w:val="24"/>
          <w:szCs w:val="24"/>
        </w:rPr>
        <w:t xml:space="preserve">to </w:t>
      </w:r>
      <w:r w:rsidR="00717B58">
        <w:rPr>
          <w:rFonts w:cstheme="minorHAnsi"/>
          <w:b/>
          <w:bCs/>
          <w:noProof/>
          <w:color w:val="000000" w:themeColor="text1"/>
          <w:sz w:val="24"/>
          <w:szCs w:val="24"/>
        </w:rPr>
        <w:t>m</w:t>
      </w:r>
      <w:r w:rsidR="008D181D">
        <w:rPr>
          <w:rFonts w:cstheme="minorHAnsi"/>
          <w:b/>
          <w:bCs/>
          <w:noProof/>
          <w:color w:val="000000" w:themeColor="text1"/>
          <w:sz w:val="24"/>
          <w:szCs w:val="24"/>
        </w:rPr>
        <w:t>CRPC</w:t>
      </w:r>
      <w:r w:rsidR="003043B8">
        <w:rPr>
          <w:rFonts w:cstheme="minorHAnsi"/>
          <w:b/>
          <w:bCs/>
          <w:noProof/>
          <w:color w:val="000000" w:themeColor="text1"/>
          <w:sz w:val="24"/>
          <w:szCs w:val="24"/>
        </w:rPr>
        <w:tab/>
      </w:r>
    </w:p>
    <w:p w14:paraId="7841A54C" w14:textId="77777777" w:rsidR="00775C75" w:rsidRDefault="00775C75" w:rsidP="007939EA">
      <w:pPr>
        <w:tabs>
          <w:tab w:val="left" w:pos="980"/>
        </w:tabs>
        <w:rPr>
          <w:rFonts w:cstheme="minorHAnsi"/>
          <w:b/>
          <w:bCs/>
          <w:noProof/>
          <w:color w:val="000000" w:themeColor="text1"/>
          <w:sz w:val="24"/>
          <w:szCs w:val="24"/>
        </w:rPr>
      </w:pPr>
    </w:p>
    <w:p w14:paraId="1296C0F1" w14:textId="68566EEF" w:rsidR="00C107AF" w:rsidRDefault="003043B8" w:rsidP="00C107AF">
      <w:pPr>
        <w:pStyle w:val="NormalWeb"/>
      </w:pPr>
      <w:r w:rsidRPr="003043B8">
        <w:rPr>
          <w:noProof/>
        </w:rPr>
        <w:t xml:space="preserve"> </w:t>
      </w:r>
      <w:r w:rsidR="006274A1" w:rsidRPr="006274A1">
        <w:rPr>
          <w:noProof/>
        </w:rPr>
        <w:t xml:space="preserve"> </w:t>
      </w:r>
      <w:r w:rsidR="00CF3340" w:rsidRPr="00CF3340">
        <w:rPr>
          <w:noProof/>
        </w:rPr>
        <w:drawing>
          <wp:inline distT="0" distB="0" distL="0" distR="0" wp14:anchorId="56EAAD66" wp14:editId="3D94E437">
            <wp:extent cx="5943600" cy="3228340"/>
            <wp:effectExtent l="0" t="0" r="0" b="0"/>
            <wp:docPr id="140932789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9327899" name=""/>
                    <pic:cNvPicPr/>
                  </pic:nvPicPr>
                  <pic:blipFill>
                    <a:blip r:embed="rId15"/>
                    <a:stretch>
                      <a:fillRect/>
                    </a:stretch>
                  </pic:blipFill>
                  <pic:spPr>
                    <a:xfrm>
                      <a:off x="0" y="0"/>
                      <a:ext cx="5943600" cy="3228340"/>
                    </a:xfrm>
                    <a:prstGeom prst="rect">
                      <a:avLst/>
                    </a:prstGeom>
                  </pic:spPr>
                </pic:pic>
              </a:graphicData>
            </a:graphic>
          </wp:inline>
        </w:drawing>
      </w:r>
    </w:p>
    <w:p w14:paraId="6F8A5AAF" w14:textId="73182664" w:rsidR="00191827" w:rsidRPr="006A1C87" w:rsidRDefault="00191827" w:rsidP="008D181D">
      <w:pPr>
        <w:tabs>
          <w:tab w:val="left" w:pos="980"/>
        </w:tabs>
        <w:rPr>
          <w:rFonts w:cstheme="minorHAnsi"/>
          <w:b/>
          <w:bCs/>
          <w:noProof/>
          <w:color w:val="000000" w:themeColor="text1"/>
          <w:sz w:val="24"/>
          <w:szCs w:val="24"/>
        </w:rPr>
      </w:pPr>
    </w:p>
    <w:p w14:paraId="7423F3BF" w14:textId="77777777" w:rsidR="00775AE1" w:rsidRDefault="00775AE1" w:rsidP="008D181D">
      <w:pPr>
        <w:tabs>
          <w:tab w:val="left" w:pos="980"/>
        </w:tabs>
      </w:pPr>
      <w:r>
        <w:t xml:space="preserve">*This is the last </w:t>
      </w:r>
      <w:proofErr w:type="spellStart"/>
      <w:r>
        <w:t>mCSPC</w:t>
      </w:r>
      <w:proofErr w:type="spellEnd"/>
      <w:r>
        <w:t xml:space="preserve"> treatment observed prior to mCRPC.</w:t>
      </w:r>
    </w:p>
    <w:p w14:paraId="68BC9210" w14:textId="5E3EBC89" w:rsidR="008D181D" w:rsidRPr="006A1C87" w:rsidRDefault="00EB08C4" w:rsidP="008D181D">
      <w:pPr>
        <w:tabs>
          <w:tab w:val="left" w:pos="980"/>
        </w:tabs>
        <w:rPr>
          <w:rFonts w:cstheme="minorHAnsi"/>
          <w:noProof/>
          <w:color w:val="000000" w:themeColor="text1"/>
          <w:sz w:val="24"/>
          <w:szCs w:val="24"/>
        </w:rPr>
      </w:pPr>
      <w:r>
        <w:rPr>
          <w:rFonts w:cstheme="minorHAnsi"/>
          <w:color w:val="000000" w:themeColor="text1"/>
          <w:sz w:val="24"/>
          <w:szCs w:val="24"/>
        </w:rPr>
        <w:t xml:space="preserve">Abbreviations: </w:t>
      </w:r>
      <w:r w:rsidR="00EC0087">
        <w:rPr>
          <w:rFonts w:cstheme="minorHAnsi"/>
          <w:color w:val="000000" w:themeColor="text1"/>
          <w:sz w:val="24"/>
          <w:szCs w:val="24"/>
        </w:rPr>
        <w:t>1L, first line; 2L, second line</w:t>
      </w:r>
      <w:r w:rsidR="00071454">
        <w:rPr>
          <w:rFonts w:cstheme="minorHAnsi"/>
          <w:color w:val="000000" w:themeColor="text1"/>
          <w:sz w:val="24"/>
          <w:szCs w:val="24"/>
        </w:rPr>
        <w:t xml:space="preserve">; 3L, third line; 4L, fourth line; </w:t>
      </w:r>
      <w:r w:rsidR="008D181D" w:rsidRPr="006A1C87">
        <w:rPr>
          <w:rFonts w:cstheme="minorHAnsi"/>
          <w:color w:val="000000" w:themeColor="text1"/>
          <w:sz w:val="24"/>
          <w:szCs w:val="24"/>
        </w:rPr>
        <w:t>ADT</w:t>
      </w:r>
      <w:r w:rsidR="00FE66F7">
        <w:rPr>
          <w:rFonts w:cstheme="minorHAnsi"/>
          <w:color w:val="000000" w:themeColor="text1"/>
          <w:sz w:val="24"/>
          <w:szCs w:val="24"/>
        </w:rPr>
        <w:t>,</w:t>
      </w:r>
      <w:r w:rsidR="008D181D" w:rsidRPr="006A1C87">
        <w:rPr>
          <w:rFonts w:cstheme="minorHAnsi"/>
          <w:color w:val="000000" w:themeColor="text1"/>
          <w:sz w:val="24"/>
          <w:szCs w:val="24"/>
        </w:rPr>
        <w:t xml:space="preserve"> androgen-deprivation therapy; ARPI</w:t>
      </w:r>
      <w:r w:rsidR="00FE66F7">
        <w:rPr>
          <w:rFonts w:cstheme="minorHAnsi"/>
          <w:color w:val="000000" w:themeColor="text1"/>
          <w:sz w:val="24"/>
          <w:szCs w:val="24"/>
        </w:rPr>
        <w:t>,</w:t>
      </w:r>
      <w:r w:rsidR="008D181D" w:rsidRPr="006A1C87">
        <w:rPr>
          <w:rFonts w:cstheme="minorHAnsi"/>
          <w:color w:val="000000" w:themeColor="text1"/>
          <w:sz w:val="24"/>
          <w:szCs w:val="24"/>
        </w:rPr>
        <w:t xml:space="preserve"> androgen receptor pathway inhibitor; CRPC</w:t>
      </w:r>
      <w:r w:rsidR="00FE66F7">
        <w:rPr>
          <w:rFonts w:cstheme="minorHAnsi"/>
          <w:color w:val="000000" w:themeColor="text1"/>
          <w:sz w:val="24"/>
          <w:szCs w:val="24"/>
        </w:rPr>
        <w:t>,</w:t>
      </w:r>
      <w:r w:rsidR="008D181D" w:rsidRPr="006A1C87">
        <w:rPr>
          <w:rFonts w:cstheme="minorHAnsi"/>
          <w:color w:val="000000" w:themeColor="text1"/>
          <w:sz w:val="24"/>
          <w:szCs w:val="24"/>
        </w:rPr>
        <w:t xml:space="preserve"> castration-resistant prostate cancer; </w:t>
      </w:r>
      <w:proofErr w:type="spellStart"/>
      <w:r w:rsidR="002B10F8">
        <w:rPr>
          <w:rFonts w:cstheme="minorHAnsi"/>
          <w:color w:val="000000" w:themeColor="text1"/>
          <w:sz w:val="24"/>
          <w:szCs w:val="24"/>
        </w:rPr>
        <w:t>mCSPC</w:t>
      </w:r>
      <w:proofErr w:type="spellEnd"/>
      <w:r w:rsidR="002B10F8">
        <w:rPr>
          <w:rFonts w:cstheme="minorHAnsi"/>
          <w:color w:val="000000" w:themeColor="text1"/>
          <w:sz w:val="24"/>
          <w:szCs w:val="24"/>
        </w:rPr>
        <w:t xml:space="preserve">, metastatic castration-sensitive prostate cancer; </w:t>
      </w:r>
      <w:r w:rsidR="008D181D" w:rsidRPr="006A1C87">
        <w:rPr>
          <w:rFonts w:cstheme="minorHAnsi"/>
          <w:color w:val="000000" w:themeColor="text1"/>
          <w:sz w:val="24"/>
          <w:szCs w:val="24"/>
        </w:rPr>
        <w:t>NSAA</w:t>
      </w:r>
      <w:r w:rsidR="00FE66F7">
        <w:rPr>
          <w:rFonts w:cstheme="minorHAnsi"/>
          <w:color w:val="000000" w:themeColor="text1"/>
          <w:sz w:val="24"/>
          <w:szCs w:val="24"/>
        </w:rPr>
        <w:t>,</w:t>
      </w:r>
      <w:r w:rsidR="008D181D" w:rsidRPr="006A1C87">
        <w:rPr>
          <w:rFonts w:cstheme="minorHAnsi"/>
          <w:color w:val="000000" w:themeColor="text1"/>
          <w:sz w:val="24"/>
          <w:szCs w:val="24"/>
        </w:rPr>
        <w:t xml:space="preserve"> nonsteroidal antiandrogen</w:t>
      </w:r>
      <w:r w:rsidR="00FE66F7">
        <w:rPr>
          <w:rFonts w:cstheme="minorHAnsi"/>
          <w:color w:val="000000" w:themeColor="text1"/>
          <w:sz w:val="24"/>
          <w:szCs w:val="24"/>
        </w:rPr>
        <w:t>.</w:t>
      </w:r>
    </w:p>
    <w:sectPr w:rsidR="008D181D" w:rsidRPr="006A1C87" w:rsidSect="0000070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5BE830" w14:textId="77777777" w:rsidR="0090608C" w:rsidRDefault="0090608C" w:rsidP="00A92057">
      <w:r>
        <w:separator/>
      </w:r>
    </w:p>
  </w:endnote>
  <w:endnote w:type="continuationSeparator" w:id="0">
    <w:p w14:paraId="0A84B53E" w14:textId="77777777" w:rsidR="0090608C" w:rsidRDefault="0090608C" w:rsidP="00A92057">
      <w:r>
        <w:continuationSeparator/>
      </w:r>
    </w:p>
  </w:endnote>
  <w:endnote w:type="continuationNotice" w:id="1">
    <w:p w14:paraId="7D68CAF8" w14:textId="77777777" w:rsidR="0090608C" w:rsidRDefault="0090608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F764DC" w14:textId="77777777" w:rsidR="0090608C" w:rsidRDefault="0090608C" w:rsidP="00A92057">
      <w:r>
        <w:separator/>
      </w:r>
    </w:p>
  </w:footnote>
  <w:footnote w:type="continuationSeparator" w:id="0">
    <w:p w14:paraId="64FB48A5" w14:textId="77777777" w:rsidR="0090608C" w:rsidRDefault="0090608C" w:rsidP="00A92057">
      <w:r>
        <w:continuationSeparator/>
      </w:r>
    </w:p>
  </w:footnote>
  <w:footnote w:type="continuationNotice" w:id="1">
    <w:p w14:paraId="13D6F9A5" w14:textId="77777777" w:rsidR="0090608C" w:rsidRDefault="0090608C"/>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81EDD79" w14:textId="77777777" w:rsidR="000F7636" w:rsidRDefault="000F7636"/>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B23CD0"/>
    <w:multiLevelType w:val="multilevel"/>
    <w:tmpl w:val="84C0211A"/>
    <w:lvl w:ilvl="0">
      <w:start w:val="1"/>
      <w:numFmt w:val="bullet"/>
      <w:lvlText w:val=""/>
      <w:lvlJc w:val="left"/>
      <w:pPr>
        <w:tabs>
          <w:tab w:val="num" w:pos="720"/>
        </w:tabs>
        <w:ind w:left="720" w:hanging="720"/>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01BB2186"/>
    <w:multiLevelType w:val="hybridMultilevel"/>
    <w:tmpl w:val="ADCACE78"/>
    <w:lvl w:ilvl="0" w:tplc="F1C6F670">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3CB39C2"/>
    <w:multiLevelType w:val="hybridMultilevel"/>
    <w:tmpl w:val="030A000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26A1780"/>
    <w:multiLevelType w:val="multilevel"/>
    <w:tmpl w:val="68E48F32"/>
    <w:lvl w:ilvl="0">
      <w:start w:val="1"/>
      <w:numFmt w:val="bullet"/>
      <w:lvlText w:val=""/>
      <w:lvlJc w:val="left"/>
      <w:pPr>
        <w:tabs>
          <w:tab w:val="num" w:pos="720"/>
        </w:tabs>
        <w:ind w:left="720" w:hanging="720"/>
      </w:pPr>
      <w:rPr>
        <w:rFonts w:ascii="Symbol" w:hAnsi="Symbol" w:hint="default"/>
      </w:r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 w15:restartNumberingAfterBreak="0">
    <w:nsid w:val="1A741CE4"/>
    <w:multiLevelType w:val="multilevel"/>
    <w:tmpl w:val="68E48F32"/>
    <w:lvl w:ilvl="0">
      <w:start w:val="1"/>
      <w:numFmt w:val="bullet"/>
      <w:lvlText w:val=""/>
      <w:lvlJc w:val="left"/>
      <w:pPr>
        <w:tabs>
          <w:tab w:val="num" w:pos="720"/>
        </w:tabs>
        <w:ind w:left="720" w:hanging="720"/>
      </w:pPr>
      <w:rPr>
        <w:rFonts w:ascii="Symbol" w:hAnsi="Symbol" w:hint="default"/>
      </w:r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5" w15:restartNumberingAfterBreak="0">
    <w:nsid w:val="283251EE"/>
    <w:multiLevelType w:val="multilevel"/>
    <w:tmpl w:val="9D348288"/>
    <w:lvl w:ilvl="0">
      <w:start w:val="1"/>
      <w:numFmt w:val="bullet"/>
      <w:lvlText w:val=""/>
      <w:lvlJc w:val="left"/>
      <w:pPr>
        <w:tabs>
          <w:tab w:val="num" w:pos="720"/>
        </w:tabs>
        <w:ind w:left="720" w:hanging="720"/>
      </w:pPr>
      <w:rPr>
        <w:rFonts w:ascii="Symbol" w:hAnsi="Symbol" w:hint="default"/>
      </w:r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6" w15:restartNumberingAfterBreak="0">
    <w:nsid w:val="28A32242"/>
    <w:multiLevelType w:val="hybridMultilevel"/>
    <w:tmpl w:val="DC1EFF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9AB49E7"/>
    <w:multiLevelType w:val="multilevel"/>
    <w:tmpl w:val="68E48F32"/>
    <w:lvl w:ilvl="0">
      <w:start w:val="1"/>
      <w:numFmt w:val="bullet"/>
      <w:lvlText w:val=""/>
      <w:lvlJc w:val="left"/>
      <w:pPr>
        <w:tabs>
          <w:tab w:val="num" w:pos="720"/>
        </w:tabs>
        <w:ind w:left="720" w:hanging="720"/>
      </w:pPr>
      <w:rPr>
        <w:rFonts w:ascii="Symbol" w:hAnsi="Symbol" w:hint="default"/>
      </w:r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8" w15:restartNumberingAfterBreak="0">
    <w:nsid w:val="2F4654C8"/>
    <w:multiLevelType w:val="multilevel"/>
    <w:tmpl w:val="9D348288"/>
    <w:lvl w:ilvl="0">
      <w:start w:val="1"/>
      <w:numFmt w:val="bullet"/>
      <w:lvlText w:val=""/>
      <w:lvlJc w:val="left"/>
      <w:pPr>
        <w:tabs>
          <w:tab w:val="num" w:pos="720"/>
        </w:tabs>
        <w:ind w:left="720" w:hanging="720"/>
      </w:pPr>
      <w:rPr>
        <w:rFonts w:ascii="Symbol" w:hAnsi="Symbol" w:hint="default"/>
      </w:r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9" w15:restartNumberingAfterBreak="0">
    <w:nsid w:val="3344048E"/>
    <w:multiLevelType w:val="hybridMultilevel"/>
    <w:tmpl w:val="E3000862"/>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15:restartNumberingAfterBreak="0">
    <w:nsid w:val="37420F59"/>
    <w:multiLevelType w:val="hybridMultilevel"/>
    <w:tmpl w:val="F12815C6"/>
    <w:lvl w:ilvl="0" w:tplc="04090003">
      <w:start w:val="1"/>
      <w:numFmt w:val="bullet"/>
      <w:lvlText w:val="o"/>
      <w:lvlJc w:val="left"/>
      <w:pPr>
        <w:ind w:left="2160" w:hanging="360"/>
      </w:pPr>
      <w:rPr>
        <w:rFonts w:ascii="Courier New" w:hAnsi="Courier New" w:cs="Courier New" w:hint="default"/>
      </w:rPr>
    </w:lvl>
    <w:lvl w:ilvl="1" w:tplc="04090003">
      <w:start w:val="1"/>
      <w:numFmt w:val="bullet"/>
      <w:lvlText w:val="o"/>
      <w:lvlJc w:val="left"/>
      <w:pPr>
        <w:ind w:left="2880" w:hanging="360"/>
      </w:pPr>
      <w:rPr>
        <w:rFonts w:ascii="Courier New" w:hAnsi="Courier New" w:cs="Courier New" w:hint="default"/>
      </w:rPr>
    </w:lvl>
    <w:lvl w:ilvl="2" w:tplc="04090005">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1" w15:restartNumberingAfterBreak="0">
    <w:nsid w:val="3F63763C"/>
    <w:multiLevelType w:val="hybridMultilevel"/>
    <w:tmpl w:val="4E683C38"/>
    <w:lvl w:ilvl="0" w:tplc="04090003">
      <w:start w:val="1"/>
      <w:numFmt w:val="bullet"/>
      <w:lvlText w:val="o"/>
      <w:lvlJc w:val="left"/>
      <w:pPr>
        <w:ind w:left="1440" w:hanging="360"/>
      </w:pPr>
      <w:rPr>
        <w:rFonts w:ascii="Courier New" w:hAnsi="Courier New" w:cs="Courier New"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4A6D6EFC"/>
    <w:multiLevelType w:val="multilevel"/>
    <w:tmpl w:val="336C100A"/>
    <w:lvl w:ilvl="0">
      <w:start w:val="1"/>
      <w:numFmt w:val="bullet"/>
      <w:lvlText w:val="o"/>
      <w:lvlJc w:val="left"/>
      <w:pPr>
        <w:tabs>
          <w:tab w:val="num" w:pos="720"/>
        </w:tabs>
        <w:ind w:left="720" w:hanging="720"/>
      </w:pPr>
      <w:rPr>
        <w:rFonts w:ascii="Courier New" w:hAnsi="Courier New" w:cs="Courier New" w:hint="default"/>
      </w:r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3" w15:restartNumberingAfterBreak="0">
    <w:nsid w:val="4BA41B98"/>
    <w:multiLevelType w:val="hybridMultilevel"/>
    <w:tmpl w:val="AE8259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588121B"/>
    <w:multiLevelType w:val="hybridMultilevel"/>
    <w:tmpl w:val="B450DD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D2071DE"/>
    <w:multiLevelType w:val="hybridMultilevel"/>
    <w:tmpl w:val="23B2EC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D2F29D0"/>
    <w:multiLevelType w:val="multilevel"/>
    <w:tmpl w:val="841CBC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F8E23EF"/>
    <w:multiLevelType w:val="hybridMultilevel"/>
    <w:tmpl w:val="5CAA6B7E"/>
    <w:lvl w:ilvl="0" w:tplc="04090001">
      <w:start w:val="1"/>
      <w:numFmt w:val="bullet"/>
      <w:lvlText w:val=""/>
      <w:lvlJc w:val="left"/>
      <w:pPr>
        <w:ind w:left="720" w:hanging="360"/>
      </w:pPr>
      <w:rPr>
        <w:rFonts w:ascii="Symbol" w:hAnsi="Symbol" w:hint="default"/>
      </w:rPr>
    </w:lvl>
    <w:lvl w:ilvl="1" w:tplc="3A2E6888">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1B10705"/>
    <w:multiLevelType w:val="multilevel"/>
    <w:tmpl w:val="03681764"/>
    <w:lvl w:ilvl="0">
      <w:start w:val="1"/>
      <w:numFmt w:val="bullet"/>
      <w:lvlText w:val=""/>
      <w:lvlJc w:val="left"/>
      <w:pPr>
        <w:tabs>
          <w:tab w:val="num" w:pos="720"/>
        </w:tabs>
        <w:ind w:left="720" w:hanging="72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9" w15:restartNumberingAfterBreak="0">
    <w:nsid w:val="659D1790"/>
    <w:multiLevelType w:val="multilevel"/>
    <w:tmpl w:val="84C0211A"/>
    <w:lvl w:ilvl="0">
      <w:start w:val="1"/>
      <w:numFmt w:val="bullet"/>
      <w:lvlText w:val=""/>
      <w:lvlJc w:val="left"/>
      <w:pPr>
        <w:tabs>
          <w:tab w:val="num" w:pos="720"/>
        </w:tabs>
        <w:ind w:left="720" w:hanging="720"/>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0" w15:restartNumberingAfterBreak="0">
    <w:nsid w:val="6AA504C2"/>
    <w:multiLevelType w:val="hybridMultilevel"/>
    <w:tmpl w:val="0750D248"/>
    <w:lvl w:ilvl="0" w:tplc="E494AD26">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21" w15:restartNumberingAfterBreak="0">
    <w:nsid w:val="6C554EF0"/>
    <w:multiLevelType w:val="multilevel"/>
    <w:tmpl w:val="9D348288"/>
    <w:lvl w:ilvl="0">
      <w:start w:val="1"/>
      <w:numFmt w:val="bullet"/>
      <w:lvlText w:val=""/>
      <w:lvlJc w:val="left"/>
      <w:pPr>
        <w:tabs>
          <w:tab w:val="num" w:pos="720"/>
        </w:tabs>
        <w:ind w:left="720" w:hanging="720"/>
      </w:pPr>
      <w:rPr>
        <w:rFonts w:ascii="Symbol" w:hAnsi="Symbol" w:hint="default"/>
      </w:r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1192373941">
    <w:abstractNumId w:val="19"/>
  </w:num>
  <w:num w:numId="2" w16cid:durableId="1038703845">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480733628">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825274706">
    <w:abstractNumId w:val="19"/>
  </w:num>
  <w:num w:numId="5" w16cid:durableId="1742093022">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262835973">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829255491">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506672656">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880021218">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633101018">
    <w:abstractNumId w:val="6"/>
  </w:num>
  <w:num w:numId="11" w16cid:durableId="1061294488">
    <w:abstractNumId w:val="9"/>
  </w:num>
  <w:num w:numId="12" w16cid:durableId="2032758127">
    <w:abstractNumId w:val="12"/>
  </w:num>
  <w:num w:numId="13" w16cid:durableId="2057309550">
    <w:abstractNumId w:val="15"/>
  </w:num>
  <w:num w:numId="14" w16cid:durableId="1909028352">
    <w:abstractNumId w:val="7"/>
  </w:num>
  <w:num w:numId="15" w16cid:durableId="2121410923">
    <w:abstractNumId w:val="4"/>
  </w:num>
  <w:num w:numId="16" w16cid:durableId="1072894696">
    <w:abstractNumId w:val="3"/>
  </w:num>
  <w:num w:numId="17" w16cid:durableId="1007824880">
    <w:abstractNumId w:val="11"/>
  </w:num>
  <w:num w:numId="18" w16cid:durableId="1572428356">
    <w:abstractNumId w:val="10"/>
  </w:num>
  <w:num w:numId="19" w16cid:durableId="833029649">
    <w:abstractNumId w:val="17"/>
  </w:num>
  <w:num w:numId="20" w16cid:durableId="1710299889">
    <w:abstractNumId w:val="5"/>
  </w:num>
  <w:num w:numId="21" w16cid:durableId="545222262">
    <w:abstractNumId w:val="21"/>
  </w:num>
  <w:num w:numId="22" w16cid:durableId="1880630171">
    <w:abstractNumId w:val="8"/>
  </w:num>
  <w:num w:numId="23" w16cid:durableId="2098790582">
    <w:abstractNumId w:val="18"/>
  </w:num>
  <w:num w:numId="24" w16cid:durableId="953902411">
    <w:abstractNumId w:val="0"/>
  </w:num>
  <w:num w:numId="25" w16cid:durableId="1037386693">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16cid:durableId="585768955">
    <w:abstractNumId w:val="20"/>
  </w:num>
  <w:num w:numId="27" w16cid:durableId="1259102139">
    <w:abstractNumId w:val="13"/>
  </w:num>
  <w:num w:numId="28" w16cid:durableId="1742874250">
    <w:abstractNumId w:val="2"/>
  </w:num>
  <w:num w:numId="29" w16cid:durableId="2125733024">
    <w:abstractNumId w:val="16"/>
  </w:num>
  <w:num w:numId="30" w16cid:durableId="1626539888">
    <w:abstractNumId w:val="1"/>
  </w:num>
  <w:num w:numId="31" w16cid:durableId="1586181732">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xs2vtvee2fz01ep9wgxfda592p52wwzpwd0&quot;&gt;J-Cap registry&lt;record-ids&gt;&lt;item&gt;14&lt;/item&gt;&lt;/record-ids&gt;&lt;/item&gt;&lt;/Libraries&gt;"/>
  </w:docVars>
  <w:rsids>
    <w:rsidRoot w:val="007E37BB"/>
    <w:rsid w:val="00000037"/>
    <w:rsid w:val="000003F5"/>
    <w:rsid w:val="000006B2"/>
    <w:rsid w:val="0000070B"/>
    <w:rsid w:val="000008FA"/>
    <w:rsid w:val="00000A84"/>
    <w:rsid w:val="00001339"/>
    <w:rsid w:val="00001C19"/>
    <w:rsid w:val="0000222D"/>
    <w:rsid w:val="0000222E"/>
    <w:rsid w:val="000023F6"/>
    <w:rsid w:val="00002511"/>
    <w:rsid w:val="0000257F"/>
    <w:rsid w:val="00002658"/>
    <w:rsid w:val="0000286B"/>
    <w:rsid w:val="000030DB"/>
    <w:rsid w:val="000031BF"/>
    <w:rsid w:val="000036B9"/>
    <w:rsid w:val="000038B3"/>
    <w:rsid w:val="00003A26"/>
    <w:rsid w:val="00003D41"/>
    <w:rsid w:val="000043A6"/>
    <w:rsid w:val="00004632"/>
    <w:rsid w:val="0000476F"/>
    <w:rsid w:val="00004B1D"/>
    <w:rsid w:val="00004B78"/>
    <w:rsid w:val="00004E97"/>
    <w:rsid w:val="0000582F"/>
    <w:rsid w:val="00005931"/>
    <w:rsid w:val="00005D0B"/>
    <w:rsid w:val="00006153"/>
    <w:rsid w:val="000062F2"/>
    <w:rsid w:val="0000650A"/>
    <w:rsid w:val="0000667C"/>
    <w:rsid w:val="000066E1"/>
    <w:rsid w:val="000067C8"/>
    <w:rsid w:val="00006C17"/>
    <w:rsid w:val="00007026"/>
    <w:rsid w:val="00007CDD"/>
    <w:rsid w:val="00010D6F"/>
    <w:rsid w:val="0001124F"/>
    <w:rsid w:val="00011533"/>
    <w:rsid w:val="00011691"/>
    <w:rsid w:val="00011915"/>
    <w:rsid w:val="00011BA2"/>
    <w:rsid w:val="00011D97"/>
    <w:rsid w:val="000120C3"/>
    <w:rsid w:val="000121F8"/>
    <w:rsid w:val="000124E7"/>
    <w:rsid w:val="00012759"/>
    <w:rsid w:val="0001399C"/>
    <w:rsid w:val="00013B5A"/>
    <w:rsid w:val="00013CC5"/>
    <w:rsid w:val="00013E90"/>
    <w:rsid w:val="0001408B"/>
    <w:rsid w:val="0001417C"/>
    <w:rsid w:val="000142E7"/>
    <w:rsid w:val="00014601"/>
    <w:rsid w:val="000151AC"/>
    <w:rsid w:val="00015272"/>
    <w:rsid w:val="000152B6"/>
    <w:rsid w:val="0001584A"/>
    <w:rsid w:val="00015902"/>
    <w:rsid w:val="00015915"/>
    <w:rsid w:val="00015CEE"/>
    <w:rsid w:val="00015E11"/>
    <w:rsid w:val="00016224"/>
    <w:rsid w:val="000162E4"/>
    <w:rsid w:val="000164AD"/>
    <w:rsid w:val="0001698F"/>
    <w:rsid w:val="00017010"/>
    <w:rsid w:val="000174F5"/>
    <w:rsid w:val="0001781F"/>
    <w:rsid w:val="00017F64"/>
    <w:rsid w:val="00020000"/>
    <w:rsid w:val="0002054E"/>
    <w:rsid w:val="000207D1"/>
    <w:rsid w:val="00020A33"/>
    <w:rsid w:val="00021749"/>
    <w:rsid w:val="0002193E"/>
    <w:rsid w:val="00021D16"/>
    <w:rsid w:val="000220F9"/>
    <w:rsid w:val="000223FD"/>
    <w:rsid w:val="00022779"/>
    <w:rsid w:val="00022926"/>
    <w:rsid w:val="00022B14"/>
    <w:rsid w:val="00022B99"/>
    <w:rsid w:val="00023110"/>
    <w:rsid w:val="00023163"/>
    <w:rsid w:val="0002330C"/>
    <w:rsid w:val="00023768"/>
    <w:rsid w:val="00023BF7"/>
    <w:rsid w:val="00023EB6"/>
    <w:rsid w:val="00023F39"/>
    <w:rsid w:val="000246A3"/>
    <w:rsid w:val="00024A0C"/>
    <w:rsid w:val="00024BF6"/>
    <w:rsid w:val="00024FF4"/>
    <w:rsid w:val="000253C7"/>
    <w:rsid w:val="000259D9"/>
    <w:rsid w:val="000264A1"/>
    <w:rsid w:val="00026703"/>
    <w:rsid w:val="0002683E"/>
    <w:rsid w:val="00026A62"/>
    <w:rsid w:val="00026B7E"/>
    <w:rsid w:val="00026DAE"/>
    <w:rsid w:val="0002723A"/>
    <w:rsid w:val="000274CB"/>
    <w:rsid w:val="000276B1"/>
    <w:rsid w:val="00027CAE"/>
    <w:rsid w:val="00027FB3"/>
    <w:rsid w:val="0003020C"/>
    <w:rsid w:val="00030388"/>
    <w:rsid w:val="00030C19"/>
    <w:rsid w:val="00030EF7"/>
    <w:rsid w:val="00030F7D"/>
    <w:rsid w:val="0003114C"/>
    <w:rsid w:val="00031155"/>
    <w:rsid w:val="00031331"/>
    <w:rsid w:val="00031648"/>
    <w:rsid w:val="0003226B"/>
    <w:rsid w:val="00032888"/>
    <w:rsid w:val="0003301A"/>
    <w:rsid w:val="00033509"/>
    <w:rsid w:val="00033A04"/>
    <w:rsid w:val="00033B8B"/>
    <w:rsid w:val="00033E1B"/>
    <w:rsid w:val="00034032"/>
    <w:rsid w:val="00034A42"/>
    <w:rsid w:val="00034C5F"/>
    <w:rsid w:val="00034EFC"/>
    <w:rsid w:val="00035245"/>
    <w:rsid w:val="00035B1B"/>
    <w:rsid w:val="00036070"/>
    <w:rsid w:val="00036108"/>
    <w:rsid w:val="00036BB0"/>
    <w:rsid w:val="00036FA1"/>
    <w:rsid w:val="0003734B"/>
    <w:rsid w:val="000377D1"/>
    <w:rsid w:val="000405EE"/>
    <w:rsid w:val="000405F2"/>
    <w:rsid w:val="00040DBA"/>
    <w:rsid w:val="00040F21"/>
    <w:rsid w:val="00041C76"/>
    <w:rsid w:val="000422D9"/>
    <w:rsid w:val="00042317"/>
    <w:rsid w:val="00042696"/>
    <w:rsid w:val="000428FE"/>
    <w:rsid w:val="000429B5"/>
    <w:rsid w:val="00042D6B"/>
    <w:rsid w:val="00042E27"/>
    <w:rsid w:val="0004321F"/>
    <w:rsid w:val="0004332E"/>
    <w:rsid w:val="00043AEF"/>
    <w:rsid w:val="00043C11"/>
    <w:rsid w:val="00043E2B"/>
    <w:rsid w:val="000440B6"/>
    <w:rsid w:val="00044360"/>
    <w:rsid w:val="00044647"/>
    <w:rsid w:val="00044B3D"/>
    <w:rsid w:val="00044E03"/>
    <w:rsid w:val="00044E3D"/>
    <w:rsid w:val="0004641E"/>
    <w:rsid w:val="000464FD"/>
    <w:rsid w:val="000465C9"/>
    <w:rsid w:val="0004699C"/>
    <w:rsid w:val="00046CA8"/>
    <w:rsid w:val="000471F0"/>
    <w:rsid w:val="000471F9"/>
    <w:rsid w:val="000478EC"/>
    <w:rsid w:val="00047955"/>
    <w:rsid w:val="00047C37"/>
    <w:rsid w:val="00047CC6"/>
    <w:rsid w:val="00050124"/>
    <w:rsid w:val="00050843"/>
    <w:rsid w:val="000514D2"/>
    <w:rsid w:val="00051BFD"/>
    <w:rsid w:val="00051C4A"/>
    <w:rsid w:val="00051DD3"/>
    <w:rsid w:val="00051E80"/>
    <w:rsid w:val="000520AA"/>
    <w:rsid w:val="00052173"/>
    <w:rsid w:val="000521EC"/>
    <w:rsid w:val="0005225E"/>
    <w:rsid w:val="0005225F"/>
    <w:rsid w:val="0005255D"/>
    <w:rsid w:val="00052AF2"/>
    <w:rsid w:val="00052B55"/>
    <w:rsid w:val="000532BB"/>
    <w:rsid w:val="000534E5"/>
    <w:rsid w:val="000535C7"/>
    <w:rsid w:val="000539F5"/>
    <w:rsid w:val="0005405C"/>
    <w:rsid w:val="00054123"/>
    <w:rsid w:val="0005425A"/>
    <w:rsid w:val="0005462D"/>
    <w:rsid w:val="0005481C"/>
    <w:rsid w:val="0005512D"/>
    <w:rsid w:val="00055498"/>
    <w:rsid w:val="000555CA"/>
    <w:rsid w:val="00055859"/>
    <w:rsid w:val="000559F1"/>
    <w:rsid w:val="00055A89"/>
    <w:rsid w:val="00055BE1"/>
    <w:rsid w:val="00055EF5"/>
    <w:rsid w:val="000561EB"/>
    <w:rsid w:val="0005650A"/>
    <w:rsid w:val="000566E7"/>
    <w:rsid w:val="000574C4"/>
    <w:rsid w:val="00057893"/>
    <w:rsid w:val="000579D9"/>
    <w:rsid w:val="00060790"/>
    <w:rsid w:val="00060973"/>
    <w:rsid w:val="00060AFD"/>
    <w:rsid w:val="00060B46"/>
    <w:rsid w:val="00060E2B"/>
    <w:rsid w:val="00060FDE"/>
    <w:rsid w:val="00061075"/>
    <w:rsid w:val="0006107B"/>
    <w:rsid w:val="00061133"/>
    <w:rsid w:val="00061756"/>
    <w:rsid w:val="0006212B"/>
    <w:rsid w:val="000624BC"/>
    <w:rsid w:val="000630E3"/>
    <w:rsid w:val="00063321"/>
    <w:rsid w:val="0006358C"/>
    <w:rsid w:val="00063E80"/>
    <w:rsid w:val="00063F05"/>
    <w:rsid w:val="0006404D"/>
    <w:rsid w:val="00064059"/>
    <w:rsid w:val="00064915"/>
    <w:rsid w:val="00064994"/>
    <w:rsid w:val="00064D3F"/>
    <w:rsid w:val="00065014"/>
    <w:rsid w:val="000651F5"/>
    <w:rsid w:val="00065298"/>
    <w:rsid w:val="000654B2"/>
    <w:rsid w:val="00065697"/>
    <w:rsid w:val="00065D2E"/>
    <w:rsid w:val="00065EF1"/>
    <w:rsid w:val="00067115"/>
    <w:rsid w:val="00067206"/>
    <w:rsid w:val="0006730D"/>
    <w:rsid w:val="00067E49"/>
    <w:rsid w:val="000701B4"/>
    <w:rsid w:val="000704DE"/>
    <w:rsid w:val="000706D6"/>
    <w:rsid w:val="00070728"/>
    <w:rsid w:val="000708DC"/>
    <w:rsid w:val="000712A5"/>
    <w:rsid w:val="00071454"/>
    <w:rsid w:val="000719FD"/>
    <w:rsid w:val="00072794"/>
    <w:rsid w:val="000727AC"/>
    <w:rsid w:val="00072981"/>
    <w:rsid w:val="00072C40"/>
    <w:rsid w:val="00073305"/>
    <w:rsid w:val="00073465"/>
    <w:rsid w:val="000736B5"/>
    <w:rsid w:val="00073D30"/>
    <w:rsid w:val="00073E91"/>
    <w:rsid w:val="0007432B"/>
    <w:rsid w:val="00074763"/>
    <w:rsid w:val="00074E34"/>
    <w:rsid w:val="000754B8"/>
    <w:rsid w:val="0007582A"/>
    <w:rsid w:val="00075B52"/>
    <w:rsid w:val="00075BD5"/>
    <w:rsid w:val="00076482"/>
    <w:rsid w:val="0007692C"/>
    <w:rsid w:val="000769B7"/>
    <w:rsid w:val="00076B6A"/>
    <w:rsid w:val="000770A5"/>
    <w:rsid w:val="000772D9"/>
    <w:rsid w:val="000776D3"/>
    <w:rsid w:val="0007787E"/>
    <w:rsid w:val="00080158"/>
    <w:rsid w:val="0008027B"/>
    <w:rsid w:val="0008099F"/>
    <w:rsid w:val="00080E4B"/>
    <w:rsid w:val="00080FE8"/>
    <w:rsid w:val="00081772"/>
    <w:rsid w:val="00081A10"/>
    <w:rsid w:val="00081A1A"/>
    <w:rsid w:val="00081C74"/>
    <w:rsid w:val="000826D0"/>
    <w:rsid w:val="00082A37"/>
    <w:rsid w:val="00082B53"/>
    <w:rsid w:val="00082B73"/>
    <w:rsid w:val="00083D7B"/>
    <w:rsid w:val="00083DAC"/>
    <w:rsid w:val="00083DF5"/>
    <w:rsid w:val="000840F3"/>
    <w:rsid w:val="000843F4"/>
    <w:rsid w:val="000845E3"/>
    <w:rsid w:val="00084DD7"/>
    <w:rsid w:val="00084E47"/>
    <w:rsid w:val="0008578D"/>
    <w:rsid w:val="00085C14"/>
    <w:rsid w:val="00085CF1"/>
    <w:rsid w:val="00085DCB"/>
    <w:rsid w:val="00086248"/>
    <w:rsid w:val="00086355"/>
    <w:rsid w:val="000865CF"/>
    <w:rsid w:val="0008686E"/>
    <w:rsid w:val="00087505"/>
    <w:rsid w:val="000879BA"/>
    <w:rsid w:val="00087AAC"/>
    <w:rsid w:val="00087BA9"/>
    <w:rsid w:val="00087DA3"/>
    <w:rsid w:val="00090322"/>
    <w:rsid w:val="000904D2"/>
    <w:rsid w:val="0009058E"/>
    <w:rsid w:val="00090A6E"/>
    <w:rsid w:val="00090DA9"/>
    <w:rsid w:val="0009100C"/>
    <w:rsid w:val="0009131F"/>
    <w:rsid w:val="00091758"/>
    <w:rsid w:val="00091B5A"/>
    <w:rsid w:val="00092C60"/>
    <w:rsid w:val="00092E53"/>
    <w:rsid w:val="0009307B"/>
    <w:rsid w:val="000934FF"/>
    <w:rsid w:val="00093BAB"/>
    <w:rsid w:val="0009483C"/>
    <w:rsid w:val="0009497F"/>
    <w:rsid w:val="000949AC"/>
    <w:rsid w:val="00094E08"/>
    <w:rsid w:val="00095194"/>
    <w:rsid w:val="0009535D"/>
    <w:rsid w:val="00095927"/>
    <w:rsid w:val="000960FF"/>
    <w:rsid w:val="00096209"/>
    <w:rsid w:val="00096289"/>
    <w:rsid w:val="0009683F"/>
    <w:rsid w:val="000968C4"/>
    <w:rsid w:val="0009712F"/>
    <w:rsid w:val="0009760C"/>
    <w:rsid w:val="00097D76"/>
    <w:rsid w:val="000A001B"/>
    <w:rsid w:val="000A038D"/>
    <w:rsid w:val="000A059B"/>
    <w:rsid w:val="000A0914"/>
    <w:rsid w:val="000A1024"/>
    <w:rsid w:val="000A21E5"/>
    <w:rsid w:val="000A26E2"/>
    <w:rsid w:val="000A28A7"/>
    <w:rsid w:val="000A2A61"/>
    <w:rsid w:val="000A2E75"/>
    <w:rsid w:val="000A33E6"/>
    <w:rsid w:val="000A385D"/>
    <w:rsid w:val="000A39BE"/>
    <w:rsid w:val="000A4075"/>
    <w:rsid w:val="000A41F4"/>
    <w:rsid w:val="000A4556"/>
    <w:rsid w:val="000A45D7"/>
    <w:rsid w:val="000A4723"/>
    <w:rsid w:val="000A4868"/>
    <w:rsid w:val="000A570A"/>
    <w:rsid w:val="000A58F9"/>
    <w:rsid w:val="000A5A7A"/>
    <w:rsid w:val="000A5D36"/>
    <w:rsid w:val="000A64B7"/>
    <w:rsid w:val="000A6BFA"/>
    <w:rsid w:val="000A6DA9"/>
    <w:rsid w:val="000A6F4E"/>
    <w:rsid w:val="000A7E08"/>
    <w:rsid w:val="000B00B3"/>
    <w:rsid w:val="000B0134"/>
    <w:rsid w:val="000B030D"/>
    <w:rsid w:val="000B0359"/>
    <w:rsid w:val="000B05F0"/>
    <w:rsid w:val="000B071D"/>
    <w:rsid w:val="000B0BDF"/>
    <w:rsid w:val="000B0C2C"/>
    <w:rsid w:val="000B0C30"/>
    <w:rsid w:val="000B0D0C"/>
    <w:rsid w:val="000B0FEE"/>
    <w:rsid w:val="000B1272"/>
    <w:rsid w:val="000B1CB9"/>
    <w:rsid w:val="000B2229"/>
    <w:rsid w:val="000B23BB"/>
    <w:rsid w:val="000B27DE"/>
    <w:rsid w:val="000B3B7D"/>
    <w:rsid w:val="000B5BC7"/>
    <w:rsid w:val="000B5C0A"/>
    <w:rsid w:val="000B5CEB"/>
    <w:rsid w:val="000B5EDE"/>
    <w:rsid w:val="000B6022"/>
    <w:rsid w:val="000B6773"/>
    <w:rsid w:val="000B6BCC"/>
    <w:rsid w:val="000B6C94"/>
    <w:rsid w:val="000B6E83"/>
    <w:rsid w:val="000B77BC"/>
    <w:rsid w:val="000B7903"/>
    <w:rsid w:val="000B7B12"/>
    <w:rsid w:val="000B7EAE"/>
    <w:rsid w:val="000C0963"/>
    <w:rsid w:val="000C09C3"/>
    <w:rsid w:val="000C0CA2"/>
    <w:rsid w:val="000C0F5D"/>
    <w:rsid w:val="000C0FFF"/>
    <w:rsid w:val="000C1290"/>
    <w:rsid w:val="000C1C94"/>
    <w:rsid w:val="000C1CAA"/>
    <w:rsid w:val="000C207B"/>
    <w:rsid w:val="000C258E"/>
    <w:rsid w:val="000C2781"/>
    <w:rsid w:val="000C27F6"/>
    <w:rsid w:val="000C2BC5"/>
    <w:rsid w:val="000C325D"/>
    <w:rsid w:val="000C3359"/>
    <w:rsid w:val="000C351E"/>
    <w:rsid w:val="000C45D4"/>
    <w:rsid w:val="000C4739"/>
    <w:rsid w:val="000C4A8B"/>
    <w:rsid w:val="000C4DDE"/>
    <w:rsid w:val="000C4FDA"/>
    <w:rsid w:val="000C4FEB"/>
    <w:rsid w:val="000C5547"/>
    <w:rsid w:val="000C5649"/>
    <w:rsid w:val="000C63F0"/>
    <w:rsid w:val="000C644C"/>
    <w:rsid w:val="000C6512"/>
    <w:rsid w:val="000C6844"/>
    <w:rsid w:val="000C6A34"/>
    <w:rsid w:val="000C6A3C"/>
    <w:rsid w:val="000C6BF8"/>
    <w:rsid w:val="000C712C"/>
    <w:rsid w:val="000C773E"/>
    <w:rsid w:val="000C7BA8"/>
    <w:rsid w:val="000C7DFB"/>
    <w:rsid w:val="000D087A"/>
    <w:rsid w:val="000D0992"/>
    <w:rsid w:val="000D0C79"/>
    <w:rsid w:val="000D0D17"/>
    <w:rsid w:val="000D1543"/>
    <w:rsid w:val="000D17DC"/>
    <w:rsid w:val="000D1AE0"/>
    <w:rsid w:val="000D1B9A"/>
    <w:rsid w:val="000D2103"/>
    <w:rsid w:val="000D21CC"/>
    <w:rsid w:val="000D30FD"/>
    <w:rsid w:val="000D34E5"/>
    <w:rsid w:val="000D38F7"/>
    <w:rsid w:val="000D412F"/>
    <w:rsid w:val="000D4753"/>
    <w:rsid w:val="000D485D"/>
    <w:rsid w:val="000D498E"/>
    <w:rsid w:val="000D4A91"/>
    <w:rsid w:val="000D4D4F"/>
    <w:rsid w:val="000D4EC1"/>
    <w:rsid w:val="000D6042"/>
    <w:rsid w:val="000D649D"/>
    <w:rsid w:val="000D6587"/>
    <w:rsid w:val="000D6CFC"/>
    <w:rsid w:val="000D6EDA"/>
    <w:rsid w:val="000D73C9"/>
    <w:rsid w:val="000D76A9"/>
    <w:rsid w:val="000D785B"/>
    <w:rsid w:val="000D790E"/>
    <w:rsid w:val="000D7FF4"/>
    <w:rsid w:val="000E0234"/>
    <w:rsid w:val="000E0337"/>
    <w:rsid w:val="000E06B7"/>
    <w:rsid w:val="000E08C5"/>
    <w:rsid w:val="000E0949"/>
    <w:rsid w:val="000E1246"/>
    <w:rsid w:val="000E150D"/>
    <w:rsid w:val="000E1A16"/>
    <w:rsid w:val="000E257C"/>
    <w:rsid w:val="000E2D6E"/>
    <w:rsid w:val="000E3010"/>
    <w:rsid w:val="000E30CC"/>
    <w:rsid w:val="000E30F6"/>
    <w:rsid w:val="000E32CB"/>
    <w:rsid w:val="000E34FF"/>
    <w:rsid w:val="000E411E"/>
    <w:rsid w:val="000E4537"/>
    <w:rsid w:val="000E4713"/>
    <w:rsid w:val="000E4CC4"/>
    <w:rsid w:val="000E4E0D"/>
    <w:rsid w:val="000E5861"/>
    <w:rsid w:val="000E5A95"/>
    <w:rsid w:val="000E5C2C"/>
    <w:rsid w:val="000E5CD3"/>
    <w:rsid w:val="000E5FE1"/>
    <w:rsid w:val="000E6265"/>
    <w:rsid w:val="000E64F4"/>
    <w:rsid w:val="000E65B9"/>
    <w:rsid w:val="000E65CF"/>
    <w:rsid w:val="000E65F4"/>
    <w:rsid w:val="000E68A3"/>
    <w:rsid w:val="000E6BE8"/>
    <w:rsid w:val="000E706A"/>
    <w:rsid w:val="000E7201"/>
    <w:rsid w:val="000E7713"/>
    <w:rsid w:val="000E7840"/>
    <w:rsid w:val="000F03A0"/>
    <w:rsid w:val="000F09B2"/>
    <w:rsid w:val="000F09ED"/>
    <w:rsid w:val="000F0B46"/>
    <w:rsid w:val="000F12FD"/>
    <w:rsid w:val="000F140A"/>
    <w:rsid w:val="000F17AC"/>
    <w:rsid w:val="000F1E45"/>
    <w:rsid w:val="000F22F1"/>
    <w:rsid w:val="000F2A83"/>
    <w:rsid w:val="000F2B60"/>
    <w:rsid w:val="000F2C45"/>
    <w:rsid w:val="000F35C0"/>
    <w:rsid w:val="000F3963"/>
    <w:rsid w:val="000F39C5"/>
    <w:rsid w:val="000F39DB"/>
    <w:rsid w:val="000F3AF6"/>
    <w:rsid w:val="000F3D35"/>
    <w:rsid w:val="000F3D4A"/>
    <w:rsid w:val="000F3D98"/>
    <w:rsid w:val="000F40A7"/>
    <w:rsid w:val="000F44DE"/>
    <w:rsid w:val="000F44FE"/>
    <w:rsid w:val="000F46A9"/>
    <w:rsid w:val="000F4797"/>
    <w:rsid w:val="000F4AEE"/>
    <w:rsid w:val="000F5404"/>
    <w:rsid w:val="000F580B"/>
    <w:rsid w:val="000F5B71"/>
    <w:rsid w:val="000F6314"/>
    <w:rsid w:val="000F64D3"/>
    <w:rsid w:val="000F6809"/>
    <w:rsid w:val="000F6AC4"/>
    <w:rsid w:val="000F704B"/>
    <w:rsid w:val="000F70AA"/>
    <w:rsid w:val="000F74E5"/>
    <w:rsid w:val="000F7636"/>
    <w:rsid w:val="000F7827"/>
    <w:rsid w:val="000F7B4B"/>
    <w:rsid w:val="000F7B66"/>
    <w:rsid w:val="00100186"/>
    <w:rsid w:val="001003E6"/>
    <w:rsid w:val="00100408"/>
    <w:rsid w:val="00100909"/>
    <w:rsid w:val="0010090B"/>
    <w:rsid w:val="00100984"/>
    <w:rsid w:val="00100CFF"/>
    <w:rsid w:val="0010167A"/>
    <w:rsid w:val="00101685"/>
    <w:rsid w:val="001017CE"/>
    <w:rsid w:val="001018D8"/>
    <w:rsid w:val="0010196E"/>
    <w:rsid w:val="00102416"/>
    <w:rsid w:val="001024AD"/>
    <w:rsid w:val="001024FA"/>
    <w:rsid w:val="00103125"/>
    <w:rsid w:val="001035ED"/>
    <w:rsid w:val="00104197"/>
    <w:rsid w:val="00104407"/>
    <w:rsid w:val="0010462D"/>
    <w:rsid w:val="0010464F"/>
    <w:rsid w:val="001047E1"/>
    <w:rsid w:val="00104877"/>
    <w:rsid w:val="00104FA6"/>
    <w:rsid w:val="001053BF"/>
    <w:rsid w:val="00105DDB"/>
    <w:rsid w:val="001062F7"/>
    <w:rsid w:val="00106382"/>
    <w:rsid w:val="00106A9D"/>
    <w:rsid w:val="00106BC4"/>
    <w:rsid w:val="00106C02"/>
    <w:rsid w:val="00107093"/>
    <w:rsid w:val="001071BE"/>
    <w:rsid w:val="001073E6"/>
    <w:rsid w:val="0010770A"/>
    <w:rsid w:val="00107C7E"/>
    <w:rsid w:val="0011014F"/>
    <w:rsid w:val="001104BA"/>
    <w:rsid w:val="0011087B"/>
    <w:rsid w:val="001112E6"/>
    <w:rsid w:val="00111B39"/>
    <w:rsid w:val="00111E1B"/>
    <w:rsid w:val="00112231"/>
    <w:rsid w:val="001122A3"/>
    <w:rsid w:val="0011270A"/>
    <w:rsid w:val="00112B92"/>
    <w:rsid w:val="00112CC3"/>
    <w:rsid w:val="00112CD6"/>
    <w:rsid w:val="00112FF2"/>
    <w:rsid w:val="001135B2"/>
    <w:rsid w:val="0011409C"/>
    <w:rsid w:val="001152AB"/>
    <w:rsid w:val="00115BE8"/>
    <w:rsid w:val="0011631A"/>
    <w:rsid w:val="001165D6"/>
    <w:rsid w:val="001174D3"/>
    <w:rsid w:val="001175AA"/>
    <w:rsid w:val="00117A3F"/>
    <w:rsid w:val="00120091"/>
    <w:rsid w:val="001202FB"/>
    <w:rsid w:val="00120468"/>
    <w:rsid w:val="0012079E"/>
    <w:rsid w:val="00121552"/>
    <w:rsid w:val="00121AB7"/>
    <w:rsid w:val="00121C67"/>
    <w:rsid w:val="00122533"/>
    <w:rsid w:val="001227F9"/>
    <w:rsid w:val="00122995"/>
    <w:rsid w:val="00122DD2"/>
    <w:rsid w:val="00122E1B"/>
    <w:rsid w:val="001233EE"/>
    <w:rsid w:val="001243EF"/>
    <w:rsid w:val="001244DD"/>
    <w:rsid w:val="00124A85"/>
    <w:rsid w:val="00124E07"/>
    <w:rsid w:val="00125024"/>
    <w:rsid w:val="00125077"/>
    <w:rsid w:val="001252E0"/>
    <w:rsid w:val="0012563C"/>
    <w:rsid w:val="0012588F"/>
    <w:rsid w:val="00125960"/>
    <w:rsid w:val="00125ECB"/>
    <w:rsid w:val="0012601E"/>
    <w:rsid w:val="001265FD"/>
    <w:rsid w:val="00126F48"/>
    <w:rsid w:val="00126F52"/>
    <w:rsid w:val="00127274"/>
    <w:rsid w:val="001273DA"/>
    <w:rsid w:val="0012799B"/>
    <w:rsid w:val="00127BDD"/>
    <w:rsid w:val="00127C4F"/>
    <w:rsid w:val="00127E89"/>
    <w:rsid w:val="00130395"/>
    <w:rsid w:val="00130959"/>
    <w:rsid w:val="00130E47"/>
    <w:rsid w:val="00131390"/>
    <w:rsid w:val="001315E0"/>
    <w:rsid w:val="00131898"/>
    <w:rsid w:val="00131E4D"/>
    <w:rsid w:val="00132660"/>
    <w:rsid w:val="0013352A"/>
    <w:rsid w:val="00133623"/>
    <w:rsid w:val="0013397C"/>
    <w:rsid w:val="00133FF0"/>
    <w:rsid w:val="00134347"/>
    <w:rsid w:val="00134D46"/>
    <w:rsid w:val="00134FDF"/>
    <w:rsid w:val="00135033"/>
    <w:rsid w:val="0013518A"/>
    <w:rsid w:val="00136014"/>
    <w:rsid w:val="001362A5"/>
    <w:rsid w:val="001363A9"/>
    <w:rsid w:val="001364A8"/>
    <w:rsid w:val="0013658B"/>
    <w:rsid w:val="00136764"/>
    <w:rsid w:val="00136DE5"/>
    <w:rsid w:val="00136EF0"/>
    <w:rsid w:val="00137250"/>
    <w:rsid w:val="00137953"/>
    <w:rsid w:val="00137B69"/>
    <w:rsid w:val="00137FE7"/>
    <w:rsid w:val="0014037C"/>
    <w:rsid w:val="00140643"/>
    <w:rsid w:val="00140B52"/>
    <w:rsid w:val="00140B5A"/>
    <w:rsid w:val="0014110E"/>
    <w:rsid w:val="00141154"/>
    <w:rsid w:val="00141B78"/>
    <w:rsid w:val="00141E26"/>
    <w:rsid w:val="00141EBD"/>
    <w:rsid w:val="00141F9B"/>
    <w:rsid w:val="001422CC"/>
    <w:rsid w:val="0014248A"/>
    <w:rsid w:val="00142881"/>
    <w:rsid w:val="001428C1"/>
    <w:rsid w:val="00142FEF"/>
    <w:rsid w:val="001430EC"/>
    <w:rsid w:val="00143105"/>
    <w:rsid w:val="00143522"/>
    <w:rsid w:val="0014392E"/>
    <w:rsid w:val="00143C71"/>
    <w:rsid w:val="00144047"/>
    <w:rsid w:val="00144D07"/>
    <w:rsid w:val="00144F12"/>
    <w:rsid w:val="00144F3C"/>
    <w:rsid w:val="00144FD1"/>
    <w:rsid w:val="00146A82"/>
    <w:rsid w:val="00146EF4"/>
    <w:rsid w:val="0014788E"/>
    <w:rsid w:val="00147D03"/>
    <w:rsid w:val="001501A0"/>
    <w:rsid w:val="001505D0"/>
    <w:rsid w:val="00150861"/>
    <w:rsid w:val="00150EAC"/>
    <w:rsid w:val="001510D0"/>
    <w:rsid w:val="001514F7"/>
    <w:rsid w:val="0015168A"/>
    <w:rsid w:val="00151AEB"/>
    <w:rsid w:val="00151F52"/>
    <w:rsid w:val="00152878"/>
    <w:rsid w:val="0015305D"/>
    <w:rsid w:val="00153516"/>
    <w:rsid w:val="00153A11"/>
    <w:rsid w:val="00153A9A"/>
    <w:rsid w:val="00154331"/>
    <w:rsid w:val="001545EE"/>
    <w:rsid w:val="001549B6"/>
    <w:rsid w:val="00154FCE"/>
    <w:rsid w:val="00155044"/>
    <w:rsid w:val="00155056"/>
    <w:rsid w:val="0015555D"/>
    <w:rsid w:val="00155AA2"/>
    <w:rsid w:val="00155B1B"/>
    <w:rsid w:val="00155BAF"/>
    <w:rsid w:val="00155CE7"/>
    <w:rsid w:val="00155D23"/>
    <w:rsid w:val="00155F83"/>
    <w:rsid w:val="001561E6"/>
    <w:rsid w:val="0015688A"/>
    <w:rsid w:val="00156C1F"/>
    <w:rsid w:val="00156C78"/>
    <w:rsid w:val="00156D8A"/>
    <w:rsid w:val="001571DC"/>
    <w:rsid w:val="001571F6"/>
    <w:rsid w:val="001579A9"/>
    <w:rsid w:val="00157DBD"/>
    <w:rsid w:val="00157EB5"/>
    <w:rsid w:val="0016022C"/>
    <w:rsid w:val="0016089D"/>
    <w:rsid w:val="00160A31"/>
    <w:rsid w:val="00161C54"/>
    <w:rsid w:val="00161E4E"/>
    <w:rsid w:val="00161F65"/>
    <w:rsid w:val="0016226D"/>
    <w:rsid w:val="001624B9"/>
    <w:rsid w:val="00162904"/>
    <w:rsid w:val="00163E97"/>
    <w:rsid w:val="00163F1C"/>
    <w:rsid w:val="00164A14"/>
    <w:rsid w:val="00164E61"/>
    <w:rsid w:val="001661F1"/>
    <w:rsid w:val="0016685A"/>
    <w:rsid w:val="00166942"/>
    <w:rsid w:val="00166F87"/>
    <w:rsid w:val="001670AB"/>
    <w:rsid w:val="0016716F"/>
    <w:rsid w:val="001671FB"/>
    <w:rsid w:val="0016767A"/>
    <w:rsid w:val="0016782C"/>
    <w:rsid w:val="00167E9D"/>
    <w:rsid w:val="00170827"/>
    <w:rsid w:val="00170875"/>
    <w:rsid w:val="001709E4"/>
    <w:rsid w:val="00170AFE"/>
    <w:rsid w:val="00170B44"/>
    <w:rsid w:val="00170D47"/>
    <w:rsid w:val="00171762"/>
    <w:rsid w:val="00171E02"/>
    <w:rsid w:val="00171EEA"/>
    <w:rsid w:val="00172585"/>
    <w:rsid w:val="00172619"/>
    <w:rsid w:val="00172E6D"/>
    <w:rsid w:val="00172F6A"/>
    <w:rsid w:val="00173349"/>
    <w:rsid w:val="00173681"/>
    <w:rsid w:val="00173CFE"/>
    <w:rsid w:val="001746EF"/>
    <w:rsid w:val="00174F88"/>
    <w:rsid w:val="00175559"/>
    <w:rsid w:val="00175C54"/>
    <w:rsid w:val="00175C57"/>
    <w:rsid w:val="00175FF7"/>
    <w:rsid w:val="00176533"/>
    <w:rsid w:val="00176789"/>
    <w:rsid w:val="00176987"/>
    <w:rsid w:val="00176E48"/>
    <w:rsid w:val="001774D5"/>
    <w:rsid w:val="001775EE"/>
    <w:rsid w:val="00177D4A"/>
    <w:rsid w:val="00177DF5"/>
    <w:rsid w:val="00177FB0"/>
    <w:rsid w:val="001800AC"/>
    <w:rsid w:val="001803B5"/>
    <w:rsid w:val="00181154"/>
    <w:rsid w:val="0018145A"/>
    <w:rsid w:val="001814E1"/>
    <w:rsid w:val="0018176F"/>
    <w:rsid w:val="001818CC"/>
    <w:rsid w:val="00181CA6"/>
    <w:rsid w:val="00181E57"/>
    <w:rsid w:val="0018205B"/>
    <w:rsid w:val="00182351"/>
    <w:rsid w:val="0018287B"/>
    <w:rsid w:val="0018287D"/>
    <w:rsid w:val="00182C04"/>
    <w:rsid w:val="00182FE3"/>
    <w:rsid w:val="00183014"/>
    <w:rsid w:val="00183179"/>
    <w:rsid w:val="00183513"/>
    <w:rsid w:val="00183726"/>
    <w:rsid w:val="00183AB7"/>
    <w:rsid w:val="00183CC7"/>
    <w:rsid w:val="00184474"/>
    <w:rsid w:val="001844C3"/>
    <w:rsid w:val="001844C9"/>
    <w:rsid w:val="00184711"/>
    <w:rsid w:val="00184728"/>
    <w:rsid w:val="00184B14"/>
    <w:rsid w:val="00185B02"/>
    <w:rsid w:val="00185CB2"/>
    <w:rsid w:val="00185D15"/>
    <w:rsid w:val="00185D1F"/>
    <w:rsid w:val="00186022"/>
    <w:rsid w:val="001861F5"/>
    <w:rsid w:val="00186382"/>
    <w:rsid w:val="0018706E"/>
    <w:rsid w:val="001871C8"/>
    <w:rsid w:val="00187EC8"/>
    <w:rsid w:val="00190025"/>
    <w:rsid w:val="00190637"/>
    <w:rsid w:val="00190A42"/>
    <w:rsid w:val="00191523"/>
    <w:rsid w:val="0019174C"/>
    <w:rsid w:val="00191827"/>
    <w:rsid w:val="00191B21"/>
    <w:rsid w:val="00191CAB"/>
    <w:rsid w:val="0019227A"/>
    <w:rsid w:val="001929B8"/>
    <w:rsid w:val="00192D2E"/>
    <w:rsid w:val="001935AA"/>
    <w:rsid w:val="00193783"/>
    <w:rsid w:val="0019386F"/>
    <w:rsid w:val="001938C0"/>
    <w:rsid w:val="00193B8B"/>
    <w:rsid w:val="00193FDC"/>
    <w:rsid w:val="001948DA"/>
    <w:rsid w:val="00194CCE"/>
    <w:rsid w:val="00194DD4"/>
    <w:rsid w:val="00195529"/>
    <w:rsid w:val="001957B0"/>
    <w:rsid w:val="00195DF0"/>
    <w:rsid w:val="001963F4"/>
    <w:rsid w:val="0019665C"/>
    <w:rsid w:val="0019694D"/>
    <w:rsid w:val="00196964"/>
    <w:rsid w:val="001975F2"/>
    <w:rsid w:val="0019761F"/>
    <w:rsid w:val="00197A5F"/>
    <w:rsid w:val="00197E41"/>
    <w:rsid w:val="001A09AC"/>
    <w:rsid w:val="001A0B11"/>
    <w:rsid w:val="001A0C20"/>
    <w:rsid w:val="001A0D9D"/>
    <w:rsid w:val="001A142E"/>
    <w:rsid w:val="001A2420"/>
    <w:rsid w:val="001A28C9"/>
    <w:rsid w:val="001A2DD1"/>
    <w:rsid w:val="001A34F5"/>
    <w:rsid w:val="001A3DCE"/>
    <w:rsid w:val="001A3EC7"/>
    <w:rsid w:val="001A41AF"/>
    <w:rsid w:val="001A4756"/>
    <w:rsid w:val="001A4BD9"/>
    <w:rsid w:val="001A5B0A"/>
    <w:rsid w:val="001A5B3E"/>
    <w:rsid w:val="001A5B92"/>
    <w:rsid w:val="001A6031"/>
    <w:rsid w:val="001A6106"/>
    <w:rsid w:val="001A6421"/>
    <w:rsid w:val="001A66DE"/>
    <w:rsid w:val="001A6898"/>
    <w:rsid w:val="001A689A"/>
    <w:rsid w:val="001A692B"/>
    <w:rsid w:val="001A71D6"/>
    <w:rsid w:val="001A76BC"/>
    <w:rsid w:val="001A7A6A"/>
    <w:rsid w:val="001B036D"/>
    <w:rsid w:val="001B03AA"/>
    <w:rsid w:val="001B056C"/>
    <w:rsid w:val="001B065B"/>
    <w:rsid w:val="001B0BE7"/>
    <w:rsid w:val="001B0E77"/>
    <w:rsid w:val="001B1030"/>
    <w:rsid w:val="001B122D"/>
    <w:rsid w:val="001B12D3"/>
    <w:rsid w:val="001B1AF9"/>
    <w:rsid w:val="001B1EAD"/>
    <w:rsid w:val="001B2514"/>
    <w:rsid w:val="001B268F"/>
    <w:rsid w:val="001B2BB6"/>
    <w:rsid w:val="001B2CF1"/>
    <w:rsid w:val="001B2E32"/>
    <w:rsid w:val="001B3078"/>
    <w:rsid w:val="001B3160"/>
    <w:rsid w:val="001B3386"/>
    <w:rsid w:val="001B33D7"/>
    <w:rsid w:val="001B4827"/>
    <w:rsid w:val="001B4FAB"/>
    <w:rsid w:val="001B5665"/>
    <w:rsid w:val="001B56BB"/>
    <w:rsid w:val="001B5E86"/>
    <w:rsid w:val="001C0180"/>
    <w:rsid w:val="001C06D1"/>
    <w:rsid w:val="001C0B4B"/>
    <w:rsid w:val="001C159E"/>
    <w:rsid w:val="001C1918"/>
    <w:rsid w:val="001C1C28"/>
    <w:rsid w:val="001C1D73"/>
    <w:rsid w:val="001C1F8F"/>
    <w:rsid w:val="001C2144"/>
    <w:rsid w:val="001C236C"/>
    <w:rsid w:val="001C26BB"/>
    <w:rsid w:val="001C27AB"/>
    <w:rsid w:val="001C319C"/>
    <w:rsid w:val="001C3297"/>
    <w:rsid w:val="001C3F12"/>
    <w:rsid w:val="001C4464"/>
    <w:rsid w:val="001C4806"/>
    <w:rsid w:val="001C4823"/>
    <w:rsid w:val="001C4EB6"/>
    <w:rsid w:val="001C52A6"/>
    <w:rsid w:val="001C550C"/>
    <w:rsid w:val="001C56C3"/>
    <w:rsid w:val="001C56CC"/>
    <w:rsid w:val="001C5997"/>
    <w:rsid w:val="001C6089"/>
    <w:rsid w:val="001C637F"/>
    <w:rsid w:val="001C6929"/>
    <w:rsid w:val="001C7089"/>
    <w:rsid w:val="001C70B1"/>
    <w:rsid w:val="001C7506"/>
    <w:rsid w:val="001C7B18"/>
    <w:rsid w:val="001D0236"/>
    <w:rsid w:val="001D0364"/>
    <w:rsid w:val="001D05E0"/>
    <w:rsid w:val="001D0A02"/>
    <w:rsid w:val="001D0E03"/>
    <w:rsid w:val="001D0F16"/>
    <w:rsid w:val="001D0FC7"/>
    <w:rsid w:val="001D114C"/>
    <w:rsid w:val="001D196D"/>
    <w:rsid w:val="001D1A4F"/>
    <w:rsid w:val="001D1AF1"/>
    <w:rsid w:val="001D1C58"/>
    <w:rsid w:val="001D205E"/>
    <w:rsid w:val="001D22DF"/>
    <w:rsid w:val="001D27B8"/>
    <w:rsid w:val="001D349B"/>
    <w:rsid w:val="001D35AC"/>
    <w:rsid w:val="001D4463"/>
    <w:rsid w:val="001D4491"/>
    <w:rsid w:val="001D503E"/>
    <w:rsid w:val="001D5270"/>
    <w:rsid w:val="001D5442"/>
    <w:rsid w:val="001D668A"/>
    <w:rsid w:val="001D6971"/>
    <w:rsid w:val="001D6DBD"/>
    <w:rsid w:val="001D6EBF"/>
    <w:rsid w:val="001D6F17"/>
    <w:rsid w:val="001D7621"/>
    <w:rsid w:val="001D78C4"/>
    <w:rsid w:val="001D7AE8"/>
    <w:rsid w:val="001D7DB8"/>
    <w:rsid w:val="001E020F"/>
    <w:rsid w:val="001E065A"/>
    <w:rsid w:val="001E0812"/>
    <w:rsid w:val="001E0852"/>
    <w:rsid w:val="001E1443"/>
    <w:rsid w:val="001E147B"/>
    <w:rsid w:val="001E1481"/>
    <w:rsid w:val="001E16E7"/>
    <w:rsid w:val="001E16FF"/>
    <w:rsid w:val="001E18FD"/>
    <w:rsid w:val="001E1CB7"/>
    <w:rsid w:val="001E1CF3"/>
    <w:rsid w:val="001E201A"/>
    <w:rsid w:val="001E24CE"/>
    <w:rsid w:val="001E25FB"/>
    <w:rsid w:val="001E30DD"/>
    <w:rsid w:val="001E3ADC"/>
    <w:rsid w:val="001E3B7E"/>
    <w:rsid w:val="001E3F05"/>
    <w:rsid w:val="001E40E9"/>
    <w:rsid w:val="001E45CC"/>
    <w:rsid w:val="001E555F"/>
    <w:rsid w:val="001E59DB"/>
    <w:rsid w:val="001E5DFD"/>
    <w:rsid w:val="001E6261"/>
    <w:rsid w:val="001E63E4"/>
    <w:rsid w:val="001E63F3"/>
    <w:rsid w:val="001E6523"/>
    <w:rsid w:val="001E6A7B"/>
    <w:rsid w:val="001E6EDA"/>
    <w:rsid w:val="001E72AC"/>
    <w:rsid w:val="001E7354"/>
    <w:rsid w:val="001E7689"/>
    <w:rsid w:val="001E794E"/>
    <w:rsid w:val="001E7B43"/>
    <w:rsid w:val="001F0A91"/>
    <w:rsid w:val="001F0AE9"/>
    <w:rsid w:val="001F1031"/>
    <w:rsid w:val="001F1169"/>
    <w:rsid w:val="001F11FB"/>
    <w:rsid w:val="001F127B"/>
    <w:rsid w:val="001F163A"/>
    <w:rsid w:val="001F1C47"/>
    <w:rsid w:val="001F207C"/>
    <w:rsid w:val="001F2911"/>
    <w:rsid w:val="001F3B30"/>
    <w:rsid w:val="001F3FF0"/>
    <w:rsid w:val="001F49CF"/>
    <w:rsid w:val="001F4A1E"/>
    <w:rsid w:val="001F4ADA"/>
    <w:rsid w:val="001F4F0F"/>
    <w:rsid w:val="001F4F36"/>
    <w:rsid w:val="001F4F63"/>
    <w:rsid w:val="001F5301"/>
    <w:rsid w:val="001F5DBE"/>
    <w:rsid w:val="001F5E83"/>
    <w:rsid w:val="001F6057"/>
    <w:rsid w:val="001F61F1"/>
    <w:rsid w:val="001F62CB"/>
    <w:rsid w:val="001F63C4"/>
    <w:rsid w:val="001F6662"/>
    <w:rsid w:val="001F7055"/>
    <w:rsid w:val="001F768C"/>
    <w:rsid w:val="001F7ACA"/>
    <w:rsid w:val="001F7C55"/>
    <w:rsid w:val="001F7C8A"/>
    <w:rsid w:val="0020009A"/>
    <w:rsid w:val="00200324"/>
    <w:rsid w:val="00200409"/>
    <w:rsid w:val="0020041B"/>
    <w:rsid w:val="00200BA1"/>
    <w:rsid w:val="00200C7D"/>
    <w:rsid w:val="00200CEF"/>
    <w:rsid w:val="00200E0F"/>
    <w:rsid w:val="002017F6"/>
    <w:rsid w:val="00201E61"/>
    <w:rsid w:val="002022D3"/>
    <w:rsid w:val="0020244E"/>
    <w:rsid w:val="00202A72"/>
    <w:rsid w:val="00202F2D"/>
    <w:rsid w:val="002033E7"/>
    <w:rsid w:val="00203BEA"/>
    <w:rsid w:val="00203E0A"/>
    <w:rsid w:val="002042E4"/>
    <w:rsid w:val="00204975"/>
    <w:rsid w:val="00204AA7"/>
    <w:rsid w:val="00204AC1"/>
    <w:rsid w:val="00204DEA"/>
    <w:rsid w:val="002053D9"/>
    <w:rsid w:val="0020612E"/>
    <w:rsid w:val="002063C5"/>
    <w:rsid w:val="00206842"/>
    <w:rsid w:val="00206A7C"/>
    <w:rsid w:val="00206B10"/>
    <w:rsid w:val="00206DEE"/>
    <w:rsid w:val="00207B98"/>
    <w:rsid w:val="00207BB4"/>
    <w:rsid w:val="00207F3B"/>
    <w:rsid w:val="0021020E"/>
    <w:rsid w:val="002108E7"/>
    <w:rsid w:val="00210FF8"/>
    <w:rsid w:val="0021117A"/>
    <w:rsid w:val="00211315"/>
    <w:rsid w:val="00211339"/>
    <w:rsid w:val="0021204D"/>
    <w:rsid w:val="00212081"/>
    <w:rsid w:val="0021221A"/>
    <w:rsid w:val="00212FC8"/>
    <w:rsid w:val="00213131"/>
    <w:rsid w:val="0021322F"/>
    <w:rsid w:val="00213B70"/>
    <w:rsid w:val="00213E20"/>
    <w:rsid w:val="00213F6F"/>
    <w:rsid w:val="00213F99"/>
    <w:rsid w:val="002141D2"/>
    <w:rsid w:val="00214517"/>
    <w:rsid w:val="002148D5"/>
    <w:rsid w:val="00215228"/>
    <w:rsid w:val="00216254"/>
    <w:rsid w:val="002162FE"/>
    <w:rsid w:val="00216564"/>
    <w:rsid w:val="0021671B"/>
    <w:rsid w:val="00216C90"/>
    <w:rsid w:val="00217666"/>
    <w:rsid w:val="00217F6E"/>
    <w:rsid w:val="00220436"/>
    <w:rsid w:val="0022142E"/>
    <w:rsid w:val="0022148F"/>
    <w:rsid w:val="002215E1"/>
    <w:rsid w:val="00221606"/>
    <w:rsid w:val="00221B95"/>
    <w:rsid w:val="00221C07"/>
    <w:rsid w:val="00222360"/>
    <w:rsid w:val="00222B83"/>
    <w:rsid w:val="00222BD7"/>
    <w:rsid w:val="0022301A"/>
    <w:rsid w:val="00223476"/>
    <w:rsid w:val="0022362A"/>
    <w:rsid w:val="00223A3C"/>
    <w:rsid w:val="00224151"/>
    <w:rsid w:val="002245F1"/>
    <w:rsid w:val="00224BC3"/>
    <w:rsid w:val="00225075"/>
    <w:rsid w:val="00225149"/>
    <w:rsid w:val="002254F6"/>
    <w:rsid w:val="0022552A"/>
    <w:rsid w:val="002257B7"/>
    <w:rsid w:val="00225923"/>
    <w:rsid w:val="00225B29"/>
    <w:rsid w:val="00225E97"/>
    <w:rsid w:val="00225EB4"/>
    <w:rsid w:val="002261A1"/>
    <w:rsid w:val="00226351"/>
    <w:rsid w:val="00226BDF"/>
    <w:rsid w:val="00226D5A"/>
    <w:rsid w:val="0022714D"/>
    <w:rsid w:val="002277DB"/>
    <w:rsid w:val="00227D06"/>
    <w:rsid w:val="00227F89"/>
    <w:rsid w:val="0023015F"/>
    <w:rsid w:val="00230311"/>
    <w:rsid w:val="0023060F"/>
    <w:rsid w:val="00230730"/>
    <w:rsid w:val="002327E7"/>
    <w:rsid w:val="002328E9"/>
    <w:rsid w:val="002334D5"/>
    <w:rsid w:val="00233698"/>
    <w:rsid w:val="00233730"/>
    <w:rsid w:val="00233781"/>
    <w:rsid w:val="002343CA"/>
    <w:rsid w:val="00234849"/>
    <w:rsid w:val="002349A4"/>
    <w:rsid w:val="00235443"/>
    <w:rsid w:val="002358DE"/>
    <w:rsid w:val="00235CEA"/>
    <w:rsid w:val="00235D04"/>
    <w:rsid w:val="00235DE7"/>
    <w:rsid w:val="0023669A"/>
    <w:rsid w:val="002369C2"/>
    <w:rsid w:val="00236B01"/>
    <w:rsid w:val="00236F35"/>
    <w:rsid w:val="0023720F"/>
    <w:rsid w:val="0023757B"/>
    <w:rsid w:val="002375C2"/>
    <w:rsid w:val="00237A59"/>
    <w:rsid w:val="00237BDF"/>
    <w:rsid w:val="00240998"/>
    <w:rsid w:val="00240AFB"/>
    <w:rsid w:val="00241361"/>
    <w:rsid w:val="00241380"/>
    <w:rsid w:val="00241A2B"/>
    <w:rsid w:val="00241BF8"/>
    <w:rsid w:val="00241C8E"/>
    <w:rsid w:val="00241DA9"/>
    <w:rsid w:val="00242194"/>
    <w:rsid w:val="002421CC"/>
    <w:rsid w:val="002422FD"/>
    <w:rsid w:val="00242803"/>
    <w:rsid w:val="00242A49"/>
    <w:rsid w:val="00242EDE"/>
    <w:rsid w:val="00243197"/>
    <w:rsid w:val="00243305"/>
    <w:rsid w:val="00243375"/>
    <w:rsid w:val="002436CF"/>
    <w:rsid w:val="0024391D"/>
    <w:rsid w:val="00243FA0"/>
    <w:rsid w:val="00244946"/>
    <w:rsid w:val="00244B3B"/>
    <w:rsid w:val="00244FE5"/>
    <w:rsid w:val="002453AC"/>
    <w:rsid w:val="0024552A"/>
    <w:rsid w:val="00245813"/>
    <w:rsid w:val="0024586A"/>
    <w:rsid w:val="00245AD3"/>
    <w:rsid w:val="00245C71"/>
    <w:rsid w:val="00245C91"/>
    <w:rsid w:val="00245EC1"/>
    <w:rsid w:val="00246250"/>
    <w:rsid w:val="002462A7"/>
    <w:rsid w:val="00246371"/>
    <w:rsid w:val="002468B3"/>
    <w:rsid w:val="00246A03"/>
    <w:rsid w:val="00246A8F"/>
    <w:rsid w:val="00246C30"/>
    <w:rsid w:val="0024724A"/>
    <w:rsid w:val="002472BE"/>
    <w:rsid w:val="0024740A"/>
    <w:rsid w:val="00247903"/>
    <w:rsid w:val="00247B6E"/>
    <w:rsid w:val="002501E1"/>
    <w:rsid w:val="00250323"/>
    <w:rsid w:val="002506B8"/>
    <w:rsid w:val="00250CAD"/>
    <w:rsid w:val="00250CF7"/>
    <w:rsid w:val="002510BA"/>
    <w:rsid w:val="002512A6"/>
    <w:rsid w:val="002513E4"/>
    <w:rsid w:val="00251713"/>
    <w:rsid w:val="00251893"/>
    <w:rsid w:val="00251B69"/>
    <w:rsid w:val="00251F18"/>
    <w:rsid w:val="00252118"/>
    <w:rsid w:val="00252E29"/>
    <w:rsid w:val="00252E3F"/>
    <w:rsid w:val="00254092"/>
    <w:rsid w:val="002543CA"/>
    <w:rsid w:val="00254591"/>
    <w:rsid w:val="00254734"/>
    <w:rsid w:val="0025491F"/>
    <w:rsid w:val="00254AE7"/>
    <w:rsid w:val="00255DFB"/>
    <w:rsid w:val="00255E89"/>
    <w:rsid w:val="00256119"/>
    <w:rsid w:val="002563A4"/>
    <w:rsid w:val="002565EE"/>
    <w:rsid w:val="002566BB"/>
    <w:rsid w:val="00256BE3"/>
    <w:rsid w:val="00256DE7"/>
    <w:rsid w:val="00257061"/>
    <w:rsid w:val="002574D9"/>
    <w:rsid w:val="00257E9C"/>
    <w:rsid w:val="00260759"/>
    <w:rsid w:val="002607C2"/>
    <w:rsid w:val="0026084A"/>
    <w:rsid w:val="00260CE0"/>
    <w:rsid w:val="00260E8C"/>
    <w:rsid w:val="002610D4"/>
    <w:rsid w:val="00261737"/>
    <w:rsid w:val="00261791"/>
    <w:rsid w:val="0026183B"/>
    <w:rsid w:val="00261AA1"/>
    <w:rsid w:val="00262197"/>
    <w:rsid w:val="002622E7"/>
    <w:rsid w:val="00262441"/>
    <w:rsid w:val="0026246E"/>
    <w:rsid w:val="00262CCA"/>
    <w:rsid w:val="00262D47"/>
    <w:rsid w:val="002633FE"/>
    <w:rsid w:val="0026551F"/>
    <w:rsid w:val="00265634"/>
    <w:rsid w:val="002657CE"/>
    <w:rsid w:val="00265B5E"/>
    <w:rsid w:val="00265C89"/>
    <w:rsid w:val="002660AE"/>
    <w:rsid w:val="00266354"/>
    <w:rsid w:val="00267038"/>
    <w:rsid w:val="0026757B"/>
    <w:rsid w:val="00267B5C"/>
    <w:rsid w:val="00267CAD"/>
    <w:rsid w:val="00270025"/>
    <w:rsid w:val="002700DC"/>
    <w:rsid w:val="002700E9"/>
    <w:rsid w:val="00270C2D"/>
    <w:rsid w:val="00270FAA"/>
    <w:rsid w:val="002714DC"/>
    <w:rsid w:val="00271819"/>
    <w:rsid w:val="0027182F"/>
    <w:rsid w:val="00271864"/>
    <w:rsid w:val="00271B82"/>
    <w:rsid w:val="00271BD1"/>
    <w:rsid w:val="002726A9"/>
    <w:rsid w:val="002726E3"/>
    <w:rsid w:val="002728A5"/>
    <w:rsid w:val="0027330A"/>
    <w:rsid w:val="00273434"/>
    <w:rsid w:val="00273C43"/>
    <w:rsid w:val="002748D5"/>
    <w:rsid w:val="00274963"/>
    <w:rsid w:val="002749BA"/>
    <w:rsid w:val="00274C47"/>
    <w:rsid w:val="00275092"/>
    <w:rsid w:val="002750DF"/>
    <w:rsid w:val="00275243"/>
    <w:rsid w:val="00275684"/>
    <w:rsid w:val="00275E39"/>
    <w:rsid w:val="00275ECE"/>
    <w:rsid w:val="00275EE9"/>
    <w:rsid w:val="00276539"/>
    <w:rsid w:val="00276708"/>
    <w:rsid w:val="002769A5"/>
    <w:rsid w:val="00276BD3"/>
    <w:rsid w:val="00276CB6"/>
    <w:rsid w:val="00276F28"/>
    <w:rsid w:val="00280270"/>
    <w:rsid w:val="00280474"/>
    <w:rsid w:val="002808AE"/>
    <w:rsid w:val="00280E77"/>
    <w:rsid w:val="00280FC6"/>
    <w:rsid w:val="0028124C"/>
    <w:rsid w:val="00281384"/>
    <w:rsid w:val="00281505"/>
    <w:rsid w:val="00281A73"/>
    <w:rsid w:val="00281DBF"/>
    <w:rsid w:val="002821A0"/>
    <w:rsid w:val="002821A3"/>
    <w:rsid w:val="00283436"/>
    <w:rsid w:val="00283762"/>
    <w:rsid w:val="00283867"/>
    <w:rsid w:val="00283C96"/>
    <w:rsid w:val="00283CCE"/>
    <w:rsid w:val="00283D88"/>
    <w:rsid w:val="00283EDA"/>
    <w:rsid w:val="00284850"/>
    <w:rsid w:val="00284D1C"/>
    <w:rsid w:val="0028558B"/>
    <w:rsid w:val="00285857"/>
    <w:rsid w:val="0028589A"/>
    <w:rsid w:val="0028604C"/>
    <w:rsid w:val="00286700"/>
    <w:rsid w:val="00286B8B"/>
    <w:rsid w:val="00286D16"/>
    <w:rsid w:val="002879BD"/>
    <w:rsid w:val="00287A34"/>
    <w:rsid w:val="00287AC6"/>
    <w:rsid w:val="00287D1D"/>
    <w:rsid w:val="002902F4"/>
    <w:rsid w:val="002908A5"/>
    <w:rsid w:val="00290CF9"/>
    <w:rsid w:val="00290FB8"/>
    <w:rsid w:val="002915A6"/>
    <w:rsid w:val="0029163D"/>
    <w:rsid w:val="002923D0"/>
    <w:rsid w:val="0029252D"/>
    <w:rsid w:val="002927AA"/>
    <w:rsid w:val="00292867"/>
    <w:rsid w:val="00292C1F"/>
    <w:rsid w:val="00293451"/>
    <w:rsid w:val="002937B9"/>
    <w:rsid w:val="00293996"/>
    <w:rsid w:val="002943B0"/>
    <w:rsid w:val="00295DD8"/>
    <w:rsid w:val="00296507"/>
    <w:rsid w:val="00297072"/>
    <w:rsid w:val="00297113"/>
    <w:rsid w:val="0029734E"/>
    <w:rsid w:val="00297B5F"/>
    <w:rsid w:val="00297BD0"/>
    <w:rsid w:val="002A0EFB"/>
    <w:rsid w:val="002A124A"/>
    <w:rsid w:val="002A12AA"/>
    <w:rsid w:val="002A16FF"/>
    <w:rsid w:val="002A1F62"/>
    <w:rsid w:val="002A25D8"/>
    <w:rsid w:val="002A264F"/>
    <w:rsid w:val="002A2736"/>
    <w:rsid w:val="002A280B"/>
    <w:rsid w:val="002A2BC8"/>
    <w:rsid w:val="002A2E84"/>
    <w:rsid w:val="002A2FF4"/>
    <w:rsid w:val="002A40F7"/>
    <w:rsid w:val="002A4628"/>
    <w:rsid w:val="002A46AF"/>
    <w:rsid w:val="002A4799"/>
    <w:rsid w:val="002A492F"/>
    <w:rsid w:val="002A51C4"/>
    <w:rsid w:val="002A534F"/>
    <w:rsid w:val="002A58FA"/>
    <w:rsid w:val="002A5E54"/>
    <w:rsid w:val="002A6125"/>
    <w:rsid w:val="002A62CA"/>
    <w:rsid w:val="002A6485"/>
    <w:rsid w:val="002A664B"/>
    <w:rsid w:val="002A6AE2"/>
    <w:rsid w:val="002A6DE4"/>
    <w:rsid w:val="002A6EF8"/>
    <w:rsid w:val="002A72A4"/>
    <w:rsid w:val="002A771C"/>
    <w:rsid w:val="002A7C68"/>
    <w:rsid w:val="002A7DCF"/>
    <w:rsid w:val="002A7F4E"/>
    <w:rsid w:val="002B01D3"/>
    <w:rsid w:val="002B0213"/>
    <w:rsid w:val="002B0232"/>
    <w:rsid w:val="002B03E2"/>
    <w:rsid w:val="002B0644"/>
    <w:rsid w:val="002B10F8"/>
    <w:rsid w:val="002B16F2"/>
    <w:rsid w:val="002B1BBE"/>
    <w:rsid w:val="002B24A6"/>
    <w:rsid w:val="002B288A"/>
    <w:rsid w:val="002B2A57"/>
    <w:rsid w:val="002B3008"/>
    <w:rsid w:val="002B36E3"/>
    <w:rsid w:val="002B3774"/>
    <w:rsid w:val="002B382B"/>
    <w:rsid w:val="002B43B8"/>
    <w:rsid w:val="002B4A48"/>
    <w:rsid w:val="002B4CDE"/>
    <w:rsid w:val="002B59E5"/>
    <w:rsid w:val="002B5A6B"/>
    <w:rsid w:val="002B668E"/>
    <w:rsid w:val="002B66CC"/>
    <w:rsid w:val="002B68BF"/>
    <w:rsid w:val="002B6D6A"/>
    <w:rsid w:val="002B744B"/>
    <w:rsid w:val="002B7DF7"/>
    <w:rsid w:val="002C08D9"/>
    <w:rsid w:val="002C0CDF"/>
    <w:rsid w:val="002C0D32"/>
    <w:rsid w:val="002C0EB8"/>
    <w:rsid w:val="002C1068"/>
    <w:rsid w:val="002C1A87"/>
    <w:rsid w:val="002C1B90"/>
    <w:rsid w:val="002C1D0D"/>
    <w:rsid w:val="002C1D4B"/>
    <w:rsid w:val="002C240E"/>
    <w:rsid w:val="002C346E"/>
    <w:rsid w:val="002C34FF"/>
    <w:rsid w:val="002C38C3"/>
    <w:rsid w:val="002C401D"/>
    <w:rsid w:val="002C420D"/>
    <w:rsid w:val="002C44B9"/>
    <w:rsid w:val="002C4B20"/>
    <w:rsid w:val="002C54ED"/>
    <w:rsid w:val="002C5774"/>
    <w:rsid w:val="002C59CE"/>
    <w:rsid w:val="002C6065"/>
    <w:rsid w:val="002C6308"/>
    <w:rsid w:val="002C64A1"/>
    <w:rsid w:val="002C655B"/>
    <w:rsid w:val="002C6999"/>
    <w:rsid w:val="002C69C0"/>
    <w:rsid w:val="002C6FDE"/>
    <w:rsid w:val="002C78DA"/>
    <w:rsid w:val="002C7AAB"/>
    <w:rsid w:val="002D009E"/>
    <w:rsid w:val="002D070F"/>
    <w:rsid w:val="002D075F"/>
    <w:rsid w:val="002D0B7F"/>
    <w:rsid w:val="002D0B82"/>
    <w:rsid w:val="002D0C6D"/>
    <w:rsid w:val="002D119F"/>
    <w:rsid w:val="002D1AAD"/>
    <w:rsid w:val="002D1B31"/>
    <w:rsid w:val="002D21D8"/>
    <w:rsid w:val="002D284B"/>
    <w:rsid w:val="002D3026"/>
    <w:rsid w:val="002D3A4B"/>
    <w:rsid w:val="002D3BD8"/>
    <w:rsid w:val="002D4D65"/>
    <w:rsid w:val="002D4EEC"/>
    <w:rsid w:val="002D4FF1"/>
    <w:rsid w:val="002D520E"/>
    <w:rsid w:val="002D53EE"/>
    <w:rsid w:val="002D5654"/>
    <w:rsid w:val="002D5D87"/>
    <w:rsid w:val="002D61EB"/>
    <w:rsid w:val="002D6710"/>
    <w:rsid w:val="002D68C7"/>
    <w:rsid w:val="002D68E5"/>
    <w:rsid w:val="002D7283"/>
    <w:rsid w:val="002D7483"/>
    <w:rsid w:val="002D77A7"/>
    <w:rsid w:val="002E05C7"/>
    <w:rsid w:val="002E06B8"/>
    <w:rsid w:val="002E0A7E"/>
    <w:rsid w:val="002E0AE0"/>
    <w:rsid w:val="002E100A"/>
    <w:rsid w:val="002E118B"/>
    <w:rsid w:val="002E1382"/>
    <w:rsid w:val="002E1AF8"/>
    <w:rsid w:val="002E1FE8"/>
    <w:rsid w:val="002E362D"/>
    <w:rsid w:val="002E38FB"/>
    <w:rsid w:val="002E3DCD"/>
    <w:rsid w:val="002E40BA"/>
    <w:rsid w:val="002E4537"/>
    <w:rsid w:val="002E514F"/>
    <w:rsid w:val="002E56F8"/>
    <w:rsid w:val="002E5758"/>
    <w:rsid w:val="002E5B62"/>
    <w:rsid w:val="002E62C7"/>
    <w:rsid w:val="002E646A"/>
    <w:rsid w:val="002E6901"/>
    <w:rsid w:val="002E6CFB"/>
    <w:rsid w:val="002E6F6D"/>
    <w:rsid w:val="002E719A"/>
    <w:rsid w:val="002E77AB"/>
    <w:rsid w:val="002F05A8"/>
    <w:rsid w:val="002F0EC3"/>
    <w:rsid w:val="002F16C9"/>
    <w:rsid w:val="002F1CEF"/>
    <w:rsid w:val="002F21CA"/>
    <w:rsid w:val="002F2C7C"/>
    <w:rsid w:val="002F3045"/>
    <w:rsid w:val="002F308D"/>
    <w:rsid w:val="002F33BD"/>
    <w:rsid w:val="002F3632"/>
    <w:rsid w:val="002F36C1"/>
    <w:rsid w:val="002F37C1"/>
    <w:rsid w:val="002F381D"/>
    <w:rsid w:val="002F38A8"/>
    <w:rsid w:val="002F393F"/>
    <w:rsid w:val="002F3F22"/>
    <w:rsid w:val="002F41BB"/>
    <w:rsid w:val="002F4559"/>
    <w:rsid w:val="002F4B08"/>
    <w:rsid w:val="002F4EFB"/>
    <w:rsid w:val="002F4F9E"/>
    <w:rsid w:val="002F5B28"/>
    <w:rsid w:val="002F5F7F"/>
    <w:rsid w:val="002F61CA"/>
    <w:rsid w:val="002F62A0"/>
    <w:rsid w:val="002F62D9"/>
    <w:rsid w:val="002F6309"/>
    <w:rsid w:val="002F667E"/>
    <w:rsid w:val="002F707E"/>
    <w:rsid w:val="002F710F"/>
    <w:rsid w:val="00300295"/>
    <w:rsid w:val="003007D4"/>
    <w:rsid w:val="0030122A"/>
    <w:rsid w:val="003016A0"/>
    <w:rsid w:val="00301871"/>
    <w:rsid w:val="00301ACD"/>
    <w:rsid w:val="00301CF2"/>
    <w:rsid w:val="003025BF"/>
    <w:rsid w:val="0030285C"/>
    <w:rsid w:val="00302FD2"/>
    <w:rsid w:val="00303DD8"/>
    <w:rsid w:val="003040BB"/>
    <w:rsid w:val="003043B8"/>
    <w:rsid w:val="0030446A"/>
    <w:rsid w:val="0030464A"/>
    <w:rsid w:val="00304B4F"/>
    <w:rsid w:val="003050F8"/>
    <w:rsid w:val="003052CA"/>
    <w:rsid w:val="0030558E"/>
    <w:rsid w:val="00305D3F"/>
    <w:rsid w:val="00305F75"/>
    <w:rsid w:val="00305F8E"/>
    <w:rsid w:val="00305FFD"/>
    <w:rsid w:val="003061CA"/>
    <w:rsid w:val="00306311"/>
    <w:rsid w:val="00306910"/>
    <w:rsid w:val="0030701B"/>
    <w:rsid w:val="00310223"/>
    <w:rsid w:val="003104C7"/>
    <w:rsid w:val="003107DE"/>
    <w:rsid w:val="00310984"/>
    <w:rsid w:val="003109A9"/>
    <w:rsid w:val="00310C2A"/>
    <w:rsid w:val="00311BC9"/>
    <w:rsid w:val="00311D5D"/>
    <w:rsid w:val="003126B0"/>
    <w:rsid w:val="00312845"/>
    <w:rsid w:val="00312A5C"/>
    <w:rsid w:val="00312E75"/>
    <w:rsid w:val="00312E80"/>
    <w:rsid w:val="00313B48"/>
    <w:rsid w:val="00313C9F"/>
    <w:rsid w:val="00313D76"/>
    <w:rsid w:val="00314056"/>
    <w:rsid w:val="00314130"/>
    <w:rsid w:val="0031418C"/>
    <w:rsid w:val="00314ABE"/>
    <w:rsid w:val="00314E3B"/>
    <w:rsid w:val="00315145"/>
    <w:rsid w:val="003154BD"/>
    <w:rsid w:val="003154CB"/>
    <w:rsid w:val="00315A15"/>
    <w:rsid w:val="00315DB6"/>
    <w:rsid w:val="00316CCF"/>
    <w:rsid w:val="00317B3E"/>
    <w:rsid w:val="00317C49"/>
    <w:rsid w:val="00317FFE"/>
    <w:rsid w:val="003200E8"/>
    <w:rsid w:val="0032026A"/>
    <w:rsid w:val="00320347"/>
    <w:rsid w:val="003203DF"/>
    <w:rsid w:val="003210D8"/>
    <w:rsid w:val="00321205"/>
    <w:rsid w:val="003219B1"/>
    <w:rsid w:val="00321C15"/>
    <w:rsid w:val="00321CAB"/>
    <w:rsid w:val="00321EAE"/>
    <w:rsid w:val="00321F31"/>
    <w:rsid w:val="003229B2"/>
    <w:rsid w:val="00322F06"/>
    <w:rsid w:val="00322FB2"/>
    <w:rsid w:val="00322FFA"/>
    <w:rsid w:val="003233B8"/>
    <w:rsid w:val="00323CB3"/>
    <w:rsid w:val="00323F8F"/>
    <w:rsid w:val="00324A8D"/>
    <w:rsid w:val="00324AEE"/>
    <w:rsid w:val="00324E17"/>
    <w:rsid w:val="00324E38"/>
    <w:rsid w:val="00324EC6"/>
    <w:rsid w:val="00325B2C"/>
    <w:rsid w:val="00325E3F"/>
    <w:rsid w:val="00326331"/>
    <w:rsid w:val="00326381"/>
    <w:rsid w:val="00326B3C"/>
    <w:rsid w:val="00326DF1"/>
    <w:rsid w:val="00327633"/>
    <w:rsid w:val="00327D35"/>
    <w:rsid w:val="003302D1"/>
    <w:rsid w:val="003303E5"/>
    <w:rsid w:val="003304CE"/>
    <w:rsid w:val="003308A0"/>
    <w:rsid w:val="00331269"/>
    <w:rsid w:val="00331652"/>
    <w:rsid w:val="00331697"/>
    <w:rsid w:val="003318CD"/>
    <w:rsid w:val="00331BCC"/>
    <w:rsid w:val="00332371"/>
    <w:rsid w:val="003324CE"/>
    <w:rsid w:val="003328E4"/>
    <w:rsid w:val="0033350B"/>
    <w:rsid w:val="003338B6"/>
    <w:rsid w:val="00333E84"/>
    <w:rsid w:val="00333FD9"/>
    <w:rsid w:val="00334AD5"/>
    <w:rsid w:val="00334CD2"/>
    <w:rsid w:val="00334FD8"/>
    <w:rsid w:val="00335061"/>
    <w:rsid w:val="003353C3"/>
    <w:rsid w:val="00335704"/>
    <w:rsid w:val="00335A00"/>
    <w:rsid w:val="003362A2"/>
    <w:rsid w:val="00336344"/>
    <w:rsid w:val="0033666B"/>
    <w:rsid w:val="0033666F"/>
    <w:rsid w:val="003368BB"/>
    <w:rsid w:val="00337453"/>
    <w:rsid w:val="003374E1"/>
    <w:rsid w:val="0033750A"/>
    <w:rsid w:val="00337E4B"/>
    <w:rsid w:val="0034053F"/>
    <w:rsid w:val="00340A2A"/>
    <w:rsid w:val="00340AC6"/>
    <w:rsid w:val="00340BCD"/>
    <w:rsid w:val="00340C86"/>
    <w:rsid w:val="00340D37"/>
    <w:rsid w:val="00341658"/>
    <w:rsid w:val="00341727"/>
    <w:rsid w:val="00341D29"/>
    <w:rsid w:val="003421FF"/>
    <w:rsid w:val="0034271D"/>
    <w:rsid w:val="003427AF"/>
    <w:rsid w:val="00342951"/>
    <w:rsid w:val="00342D72"/>
    <w:rsid w:val="00342E92"/>
    <w:rsid w:val="003432D6"/>
    <w:rsid w:val="0034391A"/>
    <w:rsid w:val="00343980"/>
    <w:rsid w:val="00343D69"/>
    <w:rsid w:val="00344AE7"/>
    <w:rsid w:val="00344B94"/>
    <w:rsid w:val="0034544D"/>
    <w:rsid w:val="003454CD"/>
    <w:rsid w:val="0034552B"/>
    <w:rsid w:val="003456F8"/>
    <w:rsid w:val="00345861"/>
    <w:rsid w:val="00345B30"/>
    <w:rsid w:val="0034606E"/>
    <w:rsid w:val="003461AE"/>
    <w:rsid w:val="00346F65"/>
    <w:rsid w:val="0034738F"/>
    <w:rsid w:val="00347CB2"/>
    <w:rsid w:val="00350270"/>
    <w:rsid w:val="00350363"/>
    <w:rsid w:val="003508C9"/>
    <w:rsid w:val="003508F2"/>
    <w:rsid w:val="00350E27"/>
    <w:rsid w:val="00350FD8"/>
    <w:rsid w:val="00351488"/>
    <w:rsid w:val="003518AE"/>
    <w:rsid w:val="00351A31"/>
    <w:rsid w:val="00352157"/>
    <w:rsid w:val="0035225C"/>
    <w:rsid w:val="003523AF"/>
    <w:rsid w:val="003526C4"/>
    <w:rsid w:val="0035360E"/>
    <w:rsid w:val="00353BD2"/>
    <w:rsid w:val="00353D07"/>
    <w:rsid w:val="0035439C"/>
    <w:rsid w:val="00354542"/>
    <w:rsid w:val="003553AA"/>
    <w:rsid w:val="00355750"/>
    <w:rsid w:val="00355EF2"/>
    <w:rsid w:val="00356507"/>
    <w:rsid w:val="00356779"/>
    <w:rsid w:val="00356843"/>
    <w:rsid w:val="00356C4E"/>
    <w:rsid w:val="0035726A"/>
    <w:rsid w:val="003572D5"/>
    <w:rsid w:val="00360702"/>
    <w:rsid w:val="00360816"/>
    <w:rsid w:val="00361692"/>
    <w:rsid w:val="003621D6"/>
    <w:rsid w:val="00362976"/>
    <w:rsid w:val="00362B86"/>
    <w:rsid w:val="00362BD0"/>
    <w:rsid w:val="00362CAD"/>
    <w:rsid w:val="00362D5B"/>
    <w:rsid w:val="0036303C"/>
    <w:rsid w:val="00363043"/>
    <w:rsid w:val="00363268"/>
    <w:rsid w:val="0036365D"/>
    <w:rsid w:val="003637D4"/>
    <w:rsid w:val="00364051"/>
    <w:rsid w:val="003644DD"/>
    <w:rsid w:val="00364C96"/>
    <w:rsid w:val="00364E90"/>
    <w:rsid w:val="00365077"/>
    <w:rsid w:val="00365159"/>
    <w:rsid w:val="0036526B"/>
    <w:rsid w:val="003653FB"/>
    <w:rsid w:val="00365B5A"/>
    <w:rsid w:val="00365C0B"/>
    <w:rsid w:val="00365DA5"/>
    <w:rsid w:val="003661C1"/>
    <w:rsid w:val="00366289"/>
    <w:rsid w:val="003667C2"/>
    <w:rsid w:val="003669CA"/>
    <w:rsid w:val="00366AD5"/>
    <w:rsid w:val="00366AE0"/>
    <w:rsid w:val="00366B0B"/>
    <w:rsid w:val="00366B0D"/>
    <w:rsid w:val="00366E9B"/>
    <w:rsid w:val="0036748B"/>
    <w:rsid w:val="003675C6"/>
    <w:rsid w:val="003677FB"/>
    <w:rsid w:val="00367991"/>
    <w:rsid w:val="00367CB3"/>
    <w:rsid w:val="00367E86"/>
    <w:rsid w:val="00367EBA"/>
    <w:rsid w:val="00370195"/>
    <w:rsid w:val="0037099D"/>
    <w:rsid w:val="00370A50"/>
    <w:rsid w:val="00370CB2"/>
    <w:rsid w:val="00370D28"/>
    <w:rsid w:val="0037152C"/>
    <w:rsid w:val="003715CD"/>
    <w:rsid w:val="003719D4"/>
    <w:rsid w:val="00371BAE"/>
    <w:rsid w:val="00371E05"/>
    <w:rsid w:val="00372237"/>
    <w:rsid w:val="00372DA5"/>
    <w:rsid w:val="0037303E"/>
    <w:rsid w:val="00373C14"/>
    <w:rsid w:val="00374848"/>
    <w:rsid w:val="003748A4"/>
    <w:rsid w:val="00374D6C"/>
    <w:rsid w:val="003753BC"/>
    <w:rsid w:val="003755AB"/>
    <w:rsid w:val="00375720"/>
    <w:rsid w:val="0037581E"/>
    <w:rsid w:val="00375FC2"/>
    <w:rsid w:val="003769A0"/>
    <w:rsid w:val="00376ABF"/>
    <w:rsid w:val="003770B2"/>
    <w:rsid w:val="003770BD"/>
    <w:rsid w:val="0037737E"/>
    <w:rsid w:val="0038003E"/>
    <w:rsid w:val="003800C8"/>
    <w:rsid w:val="00380122"/>
    <w:rsid w:val="003804A1"/>
    <w:rsid w:val="00380A76"/>
    <w:rsid w:val="00381110"/>
    <w:rsid w:val="00381150"/>
    <w:rsid w:val="00381364"/>
    <w:rsid w:val="0038151A"/>
    <w:rsid w:val="003815A6"/>
    <w:rsid w:val="00381CD0"/>
    <w:rsid w:val="00382BAB"/>
    <w:rsid w:val="00382D1A"/>
    <w:rsid w:val="00382F22"/>
    <w:rsid w:val="00383027"/>
    <w:rsid w:val="00383111"/>
    <w:rsid w:val="0038324F"/>
    <w:rsid w:val="003835B7"/>
    <w:rsid w:val="00383722"/>
    <w:rsid w:val="003839A4"/>
    <w:rsid w:val="00383FC0"/>
    <w:rsid w:val="00384149"/>
    <w:rsid w:val="00384183"/>
    <w:rsid w:val="00384306"/>
    <w:rsid w:val="00384427"/>
    <w:rsid w:val="00384DA2"/>
    <w:rsid w:val="00384E30"/>
    <w:rsid w:val="00385312"/>
    <w:rsid w:val="0038641E"/>
    <w:rsid w:val="003865B1"/>
    <w:rsid w:val="003869DB"/>
    <w:rsid w:val="00386A17"/>
    <w:rsid w:val="00386F90"/>
    <w:rsid w:val="00387BF1"/>
    <w:rsid w:val="00387FF5"/>
    <w:rsid w:val="003900F3"/>
    <w:rsid w:val="00390594"/>
    <w:rsid w:val="00390756"/>
    <w:rsid w:val="00390AD1"/>
    <w:rsid w:val="00390B4E"/>
    <w:rsid w:val="00390E9D"/>
    <w:rsid w:val="0039109A"/>
    <w:rsid w:val="00391532"/>
    <w:rsid w:val="00391D6E"/>
    <w:rsid w:val="003938AB"/>
    <w:rsid w:val="00393F4A"/>
    <w:rsid w:val="00394217"/>
    <w:rsid w:val="003944DB"/>
    <w:rsid w:val="003945CE"/>
    <w:rsid w:val="003945DB"/>
    <w:rsid w:val="00394D22"/>
    <w:rsid w:val="00394D45"/>
    <w:rsid w:val="00395210"/>
    <w:rsid w:val="003959C5"/>
    <w:rsid w:val="003959F6"/>
    <w:rsid w:val="00395A96"/>
    <w:rsid w:val="00395C0B"/>
    <w:rsid w:val="00395D86"/>
    <w:rsid w:val="00396060"/>
    <w:rsid w:val="003965D7"/>
    <w:rsid w:val="00397109"/>
    <w:rsid w:val="003973F0"/>
    <w:rsid w:val="00397633"/>
    <w:rsid w:val="00397634"/>
    <w:rsid w:val="00397F56"/>
    <w:rsid w:val="003A08C0"/>
    <w:rsid w:val="003A0AF4"/>
    <w:rsid w:val="003A0BEB"/>
    <w:rsid w:val="003A0CC9"/>
    <w:rsid w:val="003A0CEA"/>
    <w:rsid w:val="003A0E6A"/>
    <w:rsid w:val="003A13D8"/>
    <w:rsid w:val="003A22C2"/>
    <w:rsid w:val="003A24BE"/>
    <w:rsid w:val="003A24EB"/>
    <w:rsid w:val="003A250B"/>
    <w:rsid w:val="003A2B8E"/>
    <w:rsid w:val="003A2DBC"/>
    <w:rsid w:val="003A30D1"/>
    <w:rsid w:val="003A3131"/>
    <w:rsid w:val="003A3271"/>
    <w:rsid w:val="003A3320"/>
    <w:rsid w:val="003A431F"/>
    <w:rsid w:val="003A457F"/>
    <w:rsid w:val="003A47CD"/>
    <w:rsid w:val="003A4A28"/>
    <w:rsid w:val="003A4DAD"/>
    <w:rsid w:val="003A5011"/>
    <w:rsid w:val="003A53E8"/>
    <w:rsid w:val="003A53F1"/>
    <w:rsid w:val="003A59B0"/>
    <w:rsid w:val="003A5A4E"/>
    <w:rsid w:val="003A5CFA"/>
    <w:rsid w:val="003A5DC0"/>
    <w:rsid w:val="003A5E94"/>
    <w:rsid w:val="003A6370"/>
    <w:rsid w:val="003A68D3"/>
    <w:rsid w:val="003A6E85"/>
    <w:rsid w:val="003A7171"/>
    <w:rsid w:val="003A75ED"/>
    <w:rsid w:val="003A7720"/>
    <w:rsid w:val="003A78CD"/>
    <w:rsid w:val="003A7AA8"/>
    <w:rsid w:val="003A7D36"/>
    <w:rsid w:val="003B0452"/>
    <w:rsid w:val="003B05DE"/>
    <w:rsid w:val="003B0D2C"/>
    <w:rsid w:val="003B0D7B"/>
    <w:rsid w:val="003B0DB9"/>
    <w:rsid w:val="003B1294"/>
    <w:rsid w:val="003B1A7F"/>
    <w:rsid w:val="003B1AD2"/>
    <w:rsid w:val="003B1FF3"/>
    <w:rsid w:val="003B20F5"/>
    <w:rsid w:val="003B217C"/>
    <w:rsid w:val="003B22C4"/>
    <w:rsid w:val="003B24C1"/>
    <w:rsid w:val="003B3793"/>
    <w:rsid w:val="003B3BB0"/>
    <w:rsid w:val="003B430D"/>
    <w:rsid w:val="003B48F9"/>
    <w:rsid w:val="003B4987"/>
    <w:rsid w:val="003B49CF"/>
    <w:rsid w:val="003B4BD7"/>
    <w:rsid w:val="003B4DD8"/>
    <w:rsid w:val="003B5050"/>
    <w:rsid w:val="003B5139"/>
    <w:rsid w:val="003B5423"/>
    <w:rsid w:val="003B54C6"/>
    <w:rsid w:val="003B5D53"/>
    <w:rsid w:val="003B5F5A"/>
    <w:rsid w:val="003B6D6E"/>
    <w:rsid w:val="003B71E1"/>
    <w:rsid w:val="003B7292"/>
    <w:rsid w:val="003B74E8"/>
    <w:rsid w:val="003B790C"/>
    <w:rsid w:val="003B7B36"/>
    <w:rsid w:val="003C0128"/>
    <w:rsid w:val="003C05E5"/>
    <w:rsid w:val="003C08AE"/>
    <w:rsid w:val="003C0E60"/>
    <w:rsid w:val="003C13C2"/>
    <w:rsid w:val="003C15AC"/>
    <w:rsid w:val="003C15E1"/>
    <w:rsid w:val="003C2720"/>
    <w:rsid w:val="003C2C09"/>
    <w:rsid w:val="003C31E3"/>
    <w:rsid w:val="003C337C"/>
    <w:rsid w:val="003C34CA"/>
    <w:rsid w:val="003C4B2E"/>
    <w:rsid w:val="003C4B49"/>
    <w:rsid w:val="003C4B8D"/>
    <w:rsid w:val="003C4D93"/>
    <w:rsid w:val="003C5032"/>
    <w:rsid w:val="003C5923"/>
    <w:rsid w:val="003C5A85"/>
    <w:rsid w:val="003C6107"/>
    <w:rsid w:val="003C6B33"/>
    <w:rsid w:val="003C70D6"/>
    <w:rsid w:val="003D06E9"/>
    <w:rsid w:val="003D0762"/>
    <w:rsid w:val="003D0940"/>
    <w:rsid w:val="003D0BC8"/>
    <w:rsid w:val="003D0C75"/>
    <w:rsid w:val="003D0E1C"/>
    <w:rsid w:val="003D0ECF"/>
    <w:rsid w:val="003D2475"/>
    <w:rsid w:val="003D2AC8"/>
    <w:rsid w:val="003D2DE7"/>
    <w:rsid w:val="003D3918"/>
    <w:rsid w:val="003D39DB"/>
    <w:rsid w:val="003D3D1A"/>
    <w:rsid w:val="003D41BE"/>
    <w:rsid w:val="003D44DA"/>
    <w:rsid w:val="003D4521"/>
    <w:rsid w:val="003D4823"/>
    <w:rsid w:val="003D4856"/>
    <w:rsid w:val="003D5408"/>
    <w:rsid w:val="003D5612"/>
    <w:rsid w:val="003D5676"/>
    <w:rsid w:val="003D5BD3"/>
    <w:rsid w:val="003D6A44"/>
    <w:rsid w:val="003D6B4C"/>
    <w:rsid w:val="003D7ADE"/>
    <w:rsid w:val="003D7AEC"/>
    <w:rsid w:val="003D7DB1"/>
    <w:rsid w:val="003E0A1B"/>
    <w:rsid w:val="003E0A68"/>
    <w:rsid w:val="003E0E38"/>
    <w:rsid w:val="003E1056"/>
    <w:rsid w:val="003E1057"/>
    <w:rsid w:val="003E1311"/>
    <w:rsid w:val="003E14F8"/>
    <w:rsid w:val="003E1B45"/>
    <w:rsid w:val="003E2248"/>
    <w:rsid w:val="003E2496"/>
    <w:rsid w:val="003E2A0F"/>
    <w:rsid w:val="003E2A5D"/>
    <w:rsid w:val="003E2E04"/>
    <w:rsid w:val="003E341C"/>
    <w:rsid w:val="003E3F92"/>
    <w:rsid w:val="003E4550"/>
    <w:rsid w:val="003E4C50"/>
    <w:rsid w:val="003E4DBE"/>
    <w:rsid w:val="003E5091"/>
    <w:rsid w:val="003E5AC5"/>
    <w:rsid w:val="003E5E5C"/>
    <w:rsid w:val="003E6665"/>
    <w:rsid w:val="003E6691"/>
    <w:rsid w:val="003E6956"/>
    <w:rsid w:val="003E6C75"/>
    <w:rsid w:val="003E6D9A"/>
    <w:rsid w:val="003E6D9B"/>
    <w:rsid w:val="003E746E"/>
    <w:rsid w:val="003E74D2"/>
    <w:rsid w:val="003E76B2"/>
    <w:rsid w:val="003E7900"/>
    <w:rsid w:val="003E7AD3"/>
    <w:rsid w:val="003E7B23"/>
    <w:rsid w:val="003E7B74"/>
    <w:rsid w:val="003E7BBF"/>
    <w:rsid w:val="003E7BFC"/>
    <w:rsid w:val="003F017D"/>
    <w:rsid w:val="003F01AB"/>
    <w:rsid w:val="003F01E4"/>
    <w:rsid w:val="003F0ABC"/>
    <w:rsid w:val="003F1539"/>
    <w:rsid w:val="003F173B"/>
    <w:rsid w:val="003F1C72"/>
    <w:rsid w:val="003F1DB8"/>
    <w:rsid w:val="003F1DD2"/>
    <w:rsid w:val="003F1EF9"/>
    <w:rsid w:val="003F1F73"/>
    <w:rsid w:val="003F2296"/>
    <w:rsid w:val="003F29FD"/>
    <w:rsid w:val="003F2CE4"/>
    <w:rsid w:val="003F2FFC"/>
    <w:rsid w:val="003F308E"/>
    <w:rsid w:val="003F3098"/>
    <w:rsid w:val="003F30BD"/>
    <w:rsid w:val="003F32E7"/>
    <w:rsid w:val="003F35C6"/>
    <w:rsid w:val="003F3602"/>
    <w:rsid w:val="003F3E92"/>
    <w:rsid w:val="003F411F"/>
    <w:rsid w:val="003F41F8"/>
    <w:rsid w:val="003F4508"/>
    <w:rsid w:val="003F49B6"/>
    <w:rsid w:val="003F4BB9"/>
    <w:rsid w:val="003F4F8E"/>
    <w:rsid w:val="003F50F8"/>
    <w:rsid w:val="003F5163"/>
    <w:rsid w:val="003F543D"/>
    <w:rsid w:val="003F54C8"/>
    <w:rsid w:val="003F569A"/>
    <w:rsid w:val="003F586F"/>
    <w:rsid w:val="003F6CB0"/>
    <w:rsid w:val="003F6E43"/>
    <w:rsid w:val="003F736E"/>
    <w:rsid w:val="003F7DD3"/>
    <w:rsid w:val="00400042"/>
    <w:rsid w:val="00400124"/>
    <w:rsid w:val="0040053D"/>
    <w:rsid w:val="00400B00"/>
    <w:rsid w:val="00400C75"/>
    <w:rsid w:val="00400EBC"/>
    <w:rsid w:val="00401924"/>
    <w:rsid w:val="00401FC2"/>
    <w:rsid w:val="0040222B"/>
    <w:rsid w:val="0040255A"/>
    <w:rsid w:val="00402FB2"/>
    <w:rsid w:val="004038BB"/>
    <w:rsid w:val="00403C21"/>
    <w:rsid w:val="0040438A"/>
    <w:rsid w:val="004045B4"/>
    <w:rsid w:val="00404722"/>
    <w:rsid w:val="004048B3"/>
    <w:rsid w:val="00404A44"/>
    <w:rsid w:val="00404FE9"/>
    <w:rsid w:val="00405087"/>
    <w:rsid w:val="004050EF"/>
    <w:rsid w:val="0040510F"/>
    <w:rsid w:val="0040572E"/>
    <w:rsid w:val="00405889"/>
    <w:rsid w:val="00405BDE"/>
    <w:rsid w:val="00406088"/>
    <w:rsid w:val="0040694E"/>
    <w:rsid w:val="00406969"/>
    <w:rsid w:val="00406C3F"/>
    <w:rsid w:val="00406CA3"/>
    <w:rsid w:val="004070DE"/>
    <w:rsid w:val="00407723"/>
    <w:rsid w:val="00407E3E"/>
    <w:rsid w:val="0041001C"/>
    <w:rsid w:val="004105C5"/>
    <w:rsid w:val="0041092C"/>
    <w:rsid w:val="00410A53"/>
    <w:rsid w:val="00410E09"/>
    <w:rsid w:val="004111B0"/>
    <w:rsid w:val="0041128F"/>
    <w:rsid w:val="00411AE1"/>
    <w:rsid w:val="00411CA8"/>
    <w:rsid w:val="00412142"/>
    <w:rsid w:val="0041253A"/>
    <w:rsid w:val="004125B0"/>
    <w:rsid w:val="0041297D"/>
    <w:rsid w:val="004130E4"/>
    <w:rsid w:val="0041348E"/>
    <w:rsid w:val="004135C3"/>
    <w:rsid w:val="004138A2"/>
    <w:rsid w:val="00413CE2"/>
    <w:rsid w:val="004140AF"/>
    <w:rsid w:val="0041426A"/>
    <w:rsid w:val="0041439A"/>
    <w:rsid w:val="004144D4"/>
    <w:rsid w:val="004144F9"/>
    <w:rsid w:val="00414E8A"/>
    <w:rsid w:val="0041517D"/>
    <w:rsid w:val="0041540B"/>
    <w:rsid w:val="00415B1C"/>
    <w:rsid w:val="00415B92"/>
    <w:rsid w:val="00416337"/>
    <w:rsid w:val="00416514"/>
    <w:rsid w:val="004166CD"/>
    <w:rsid w:val="00416BF9"/>
    <w:rsid w:val="0041715D"/>
    <w:rsid w:val="0041747B"/>
    <w:rsid w:val="00417975"/>
    <w:rsid w:val="00417DF1"/>
    <w:rsid w:val="00420670"/>
    <w:rsid w:val="00420E30"/>
    <w:rsid w:val="004212D8"/>
    <w:rsid w:val="004213A6"/>
    <w:rsid w:val="004216BB"/>
    <w:rsid w:val="0042222F"/>
    <w:rsid w:val="004223A4"/>
    <w:rsid w:val="00422560"/>
    <w:rsid w:val="00422FF9"/>
    <w:rsid w:val="0042354A"/>
    <w:rsid w:val="00423CAC"/>
    <w:rsid w:val="0042499E"/>
    <w:rsid w:val="004255BB"/>
    <w:rsid w:val="004257DB"/>
    <w:rsid w:val="00425B22"/>
    <w:rsid w:val="00425C3A"/>
    <w:rsid w:val="00425D67"/>
    <w:rsid w:val="00425DF1"/>
    <w:rsid w:val="0042613D"/>
    <w:rsid w:val="004263A2"/>
    <w:rsid w:val="00426855"/>
    <w:rsid w:val="004269A3"/>
    <w:rsid w:val="00427008"/>
    <w:rsid w:val="00427424"/>
    <w:rsid w:val="0042748A"/>
    <w:rsid w:val="00427F68"/>
    <w:rsid w:val="00430653"/>
    <w:rsid w:val="0043075A"/>
    <w:rsid w:val="00430784"/>
    <w:rsid w:val="00430ACB"/>
    <w:rsid w:val="00430BEF"/>
    <w:rsid w:val="0043161C"/>
    <w:rsid w:val="004317FF"/>
    <w:rsid w:val="00431B3A"/>
    <w:rsid w:val="00432889"/>
    <w:rsid w:val="004329DE"/>
    <w:rsid w:val="00432B5B"/>
    <w:rsid w:val="004338B8"/>
    <w:rsid w:val="00433935"/>
    <w:rsid w:val="00433A55"/>
    <w:rsid w:val="00433A6F"/>
    <w:rsid w:val="00434276"/>
    <w:rsid w:val="004343E3"/>
    <w:rsid w:val="004346C2"/>
    <w:rsid w:val="004346F8"/>
    <w:rsid w:val="00434A69"/>
    <w:rsid w:val="00435218"/>
    <w:rsid w:val="00436091"/>
    <w:rsid w:val="004366EC"/>
    <w:rsid w:val="004366FE"/>
    <w:rsid w:val="00436CDE"/>
    <w:rsid w:val="00437150"/>
    <w:rsid w:val="004373A0"/>
    <w:rsid w:val="004375AD"/>
    <w:rsid w:val="00437A33"/>
    <w:rsid w:val="00437C90"/>
    <w:rsid w:val="0044009F"/>
    <w:rsid w:val="00440393"/>
    <w:rsid w:val="0044068F"/>
    <w:rsid w:val="004406A6"/>
    <w:rsid w:val="00440819"/>
    <w:rsid w:val="00440A10"/>
    <w:rsid w:val="00440CC4"/>
    <w:rsid w:val="00441274"/>
    <w:rsid w:val="004425CB"/>
    <w:rsid w:val="00442835"/>
    <w:rsid w:val="00442848"/>
    <w:rsid w:val="004428F9"/>
    <w:rsid w:val="00442D1F"/>
    <w:rsid w:val="00443034"/>
    <w:rsid w:val="00443165"/>
    <w:rsid w:val="004436BB"/>
    <w:rsid w:val="004436E3"/>
    <w:rsid w:val="0044392E"/>
    <w:rsid w:val="00443DF1"/>
    <w:rsid w:val="00443E09"/>
    <w:rsid w:val="00444197"/>
    <w:rsid w:val="004445E5"/>
    <w:rsid w:val="004445FF"/>
    <w:rsid w:val="0044478D"/>
    <w:rsid w:val="00444B88"/>
    <w:rsid w:val="00444FA6"/>
    <w:rsid w:val="00444FEC"/>
    <w:rsid w:val="004450CA"/>
    <w:rsid w:val="004452FB"/>
    <w:rsid w:val="004454A7"/>
    <w:rsid w:val="00445A49"/>
    <w:rsid w:val="00445B2D"/>
    <w:rsid w:val="00446143"/>
    <w:rsid w:val="00446672"/>
    <w:rsid w:val="0044683B"/>
    <w:rsid w:val="00446FDE"/>
    <w:rsid w:val="004472FF"/>
    <w:rsid w:val="00447A6B"/>
    <w:rsid w:val="00447CB2"/>
    <w:rsid w:val="00450B6A"/>
    <w:rsid w:val="00450F01"/>
    <w:rsid w:val="00452B5F"/>
    <w:rsid w:val="00452C1A"/>
    <w:rsid w:val="00452D52"/>
    <w:rsid w:val="004531C3"/>
    <w:rsid w:val="004538C0"/>
    <w:rsid w:val="00453C17"/>
    <w:rsid w:val="00453DA9"/>
    <w:rsid w:val="00453E2D"/>
    <w:rsid w:val="00454992"/>
    <w:rsid w:val="004551A5"/>
    <w:rsid w:val="00455202"/>
    <w:rsid w:val="00455565"/>
    <w:rsid w:val="00455C70"/>
    <w:rsid w:val="00455CA9"/>
    <w:rsid w:val="00455EA2"/>
    <w:rsid w:val="00456294"/>
    <w:rsid w:val="004564BF"/>
    <w:rsid w:val="00456B24"/>
    <w:rsid w:val="00456EDB"/>
    <w:rsid w:val="00456F3D"/>
    <w:rsid w:val="00457E12"/>
    <w:rsid w:val="00457E79"/>
    <w:rsid w:val="00460239"/>
    <w:rsid w:val="00460256"/>
    <w:rsid w:val="0046035C"/>
    <w:rsid w:val="00460B96"/>
    <w:rsid w:val="00460CB1"/>
    <w:rsid w:val="00460CDB"/>
    <w:rsid w:val="00460E64"/>
    <w:rsid w:val="00460FDE"/>
    <w:rsid w:val="00461020"/>
    <w:rsid w:val="004618FE"/>
    <w:rsid w:val="00462133"/>
    <w:rsid w:val="00462563"/>
    <w:rsid w:val="00462811"/>
    <w:rsid w:val="00462BB3"/>
    <w:rsid w:val="00462D66"/>
    <w:rsid w:val="004633B2"/>
    <w:rsid w:val="00463781"/>
    <w:rsid w:val="00463CC9"/>
    <w:rsid w:val="004640FF"/>
    <w:rsid w:val="004647C5"/>
    <w:rsid w:val="00464C29"/>
    <w:rsid w:val="00464CB1"/>
    <w:rsid w:val="00465984"/>
    <w:rsid w:val="0046610C"/>
    <w:rsid w:val="004664A9"/>
    <w:rsid w:val="00466502"/>
    <w:rsid w:val="004665C5"/>
    <w:rsid w:val="00466B60"/>
    <w:rsid w:val="00467006"/>
    <w:rsid w:val="0046721A"/>
    <w:rsid w:val="00467340"/>
    <w:rsid w:val="0046742A"/>
    <w:rsid w:val="0046775A"/>
    <w:rsid w:val="0046791A"/>
    <w:rsid w:val="00467A70"/>
    <w:rsid w:val="00467E7A"/>
    <w:rsid w:val="00467F06"/>
    <w:rsid w:val="00470082"/>
    <w:rsid w:val="004701B7"/>
    <w:rsid w:val="0047087B"/>
    <w:rsid w:val="00470968"/>
    <w:rsid w:val="004709B9"/>
    <w:rsid w:val="00471597"/>
    <w:rsid w:val="004718F3"/>
    <w:rsid w:val="004718FA"/>
    <w:rsid w:val="0047192C"/>
    <w:rsid w:val="00471EA9"/>
    <w:rsid w:val="00473158"/>
    <w:rsid w:val="0047392C"/>
    <w:rsid w:val="004742AA"/>
    <w:rsid w:val="004742E1"/>
    <w:rsid w:val="00474700"/>
    <w:rsid w:val="004747BB"/>
    <w:rsid w:val="00474A74"/>
    <w:rsid w:val="00474CB4"/>
    <w:rsid w:val="00475923"/>
    <w:rsid w:val="00475A66"/>
    <w:rsid w:val="00475B2E"/>
    <w:rsid w:val="00476483"/>
    <w:rsid w:val="0047672E"/>
    <w:rsid w:val="004768F1"/>
    <w:rsid w:val="00476BDE"/>
    <w:rsid w:val="00476DD5"/>
    <w:rsid w:val="0047704C"/>
    <w:rsid w:val="00477C57"/>
    <w:rsid w:val="00477DEA"/>
    <w:rsid w:val="004801C1"/>
    <w:rsid w:val="00480265"/>
    <w:rsid w:val="004808BB"/>
    <w:rsid w:val="004809CF"/>
    <w:rsid w:val="00480ADD"/>
    <w:rsid w:val="004812D7"/>
    <w:rsid w:val="00481418"/>
    <w:rsid w:val="00481574"/>
    <w:rsid w:val="00481A67"/>
    <w:rsid w:val="00481A8E"/>
    <w:rsid w:val="00481ED1"/>
    <w:rsid w:val="00481FE8"/>
    <w:rsid w:val="004823CE"/>
    <w:rsid w:val="004824CC"/>
    <w:rsid w:val="004825B3"/>
    <w:rsid w:val="00482CBD"/>
    <w:rsid w:val="00483539"/>
    <w:rsid w:val="00483678"/>
    <w:rsid w:val="00483744"/>
    <w:rsid w:val="00483A10"/>
    <w:rsid w:val="00483C04"/>
    <w:rsid w:val="0048417C"/>
    <w:rsid w:val="00484427"/>
    <w:rsid w:val="0048464E"/>
    <w:rsid w:val="004846F1"/>
    <w:rsid w:val="00484A8B"/>
    <w:rsid w:val="004850D7"/>
    <w:rsid w:val="0048515F"/>
    <w:rsid w:val="004852D9"/>
    <w:rsid w:val="00485321"/>
    <w:rsid w:val="004858D4"/>
    <w:rsid w:val="00486156"/>
    <w:rsid w:val="0048658B"/>
    <w:rsid w:val="00486F5D"/>
    <w:rsid w:val="00487837"/>
    <w:rsid w:val="00487CF5"/>
    <w:rsid w:val="00487ED1"/>
    <w:rsid w:val="004900A6"/>
    <w:rsid w:val="00490608"/>
    <w:rsid w:val="00490643"/>
    <w:rsid w:val="00490ECD"/>
    <w:rsid w:val="0049107A"/>
    <w:rsid w:val="004911AA"/>
    <w:rsid w:val="004911EC"/>
    <w:rsid w:val="004913BD"/>
    <w:rsid w:val="00491412"/>
    <w:rsid w:val="00491CC1"/>
    <w:rsid w:val="00491EDB"/>
    <w:rsid w:val="00491EF9"/>
    <w:rsid w:val="00492323"/>
    <w:rsid w:val="004926B8"/>
    <w:rsid w:val="004929B9"/>
    <w:rsid w:val="00492B9F"/>
    <w:rsid w:val="004933DF"/>
    <w:rsid w:val="00493950"/>
    <w:rsid w:val="00493A2D"/>
    <w:rsid w:val="004940E5"/>
    <w:rsid w:val="00494139"/>
    <w:rsid w:val="00494605"/>
    <w:rsid w:val="00494888"/>
    <w:rsid w:val="00494C7E"/>
    <w:rsid w:val="00495760"/>
    <w:rsid w:val="00495C02"/>
    <w:rsid w:val="00495D18"/>
    <w:rsid w:val="00495F3C"/>
    <w:rsid w:val="00496621"/>
    <w:rsid w:val="004968A1"/>
    <w:rsid w:val="00496E5F"/>
    <w:rsid w:val="00496E79"/>
    <w:rsid w:val="004979B3"/>
    <w:rsid w:val="00497FF4"/>
    <w:rsid w:val="004A075E"/>
    <w:rsid w:val="004A0AE5"/>
    <w:rsid w:val="004A1276"/>
    <w:rsid w:val="004A17D0"/>
    <w:rsid w:val="004A1807"/>
    <w:rsid w:val="004A1D39"/>
    <w:rsid w:val="004A22A3"/>
    <w:rsid w:val="004A25F7"/>
    <w:rsid w:val="004A2890"/>
    <w:rsid w:val="004A29E0"/>
    <w:rsid w:val="004A2F18"/>
    <w:rsid w:val="004A305D"/>
    <w:rsid w:val="004A36C0"/>
    <w:rsid w:val="004A3739"/>
    <w:rsid w:val="004A406A"/>
    <w:rsid w:val="004A46B7"/>
    <w:rsid w:val="004A4DF5"/>
    <w:rsid w:val="004A4F7F"/>
    <w:rsid w:val="004A50E2"/>
    <w:rsid w:val="004A524F"/>
    <w:rsid w:val="004A590B"/>
    <w:rsid w:val="004A6579"/>
    <w:rsid w:val="004A6BD7"/>
    <w:rsid w:val="004A6FA2"/>
    <w:rsid w:val="004A6FF7"/>
    <w:rsid w:val="004A736C"/>
    <w:rsid w:val="004A7389"/>
    <w:rsid w:val="004A77B0"/>
    <w:rsid w:val="004A7851"/>
    <w:rsid w:val="004B102C"/>
    <w:rsid w:val="004B1428"/>
    <w:rsid w:val="004B1572"/>
    <w:rsid w:val="004B1584"/>
    <w:rsid w:val="004B1870"/>
    <w:rsid w:val="004B1897"/>
    <w:rsid w:val="004B22E7"/>
    <w:rsid w:val="004B2BAC"/>
    <w:rsid w:val="004B2D41"/>
    <w:rsid w:val="004B3239"/>
    <w:rsid w:val="004B332E"/>
    <w:rsid w:val="004B48C2"/>
    <w:rsid w:val="004B49C2"/>
    <w:rsid w:val="004B4C36"/>
    <w:rsid w:val="004B5B9F"/>
    <w:rsid w:val="004B5F68"/>
    <w:rsid w:val="004B653E"/>
    <w:rsid w:val="004B6977"/>
    <w:rsid w:val="004B70F2"/>
    <w:rsid w:val="004B712E"/>
    <w:rsid w:val="004B71D3"/>
    <w:rsid w:val="004B744B"/>
    <w:rsid w:val="004B74C2"/>
    <w:rsid w:val="004B79DC"/>
    <w:rsid w:val="004B7DB7"/>
    <w:rsid w:val="004C0021"/>
    <w:rsid w:val="004C00A7"/>
    <w:rsid w:val="004C0486"/>
    <w:rsid w:val="004C0C40"/>
    <w:rsid w:val="004C0FDA"/>
    <w:rsid w:val="004C1493"/>
    <w:rsid w:val="004C156B"/>
    <w:rsid w:val="004C1AF0"/>
    <w:rsid w:val="004C1C42"/>
    <w:rsid w:val="004C266F"/>
    <w:rsid w:val="004C28A4"/>
    <w:rsid w:val="004C2E18"/>
    <w:rsid w:val="004C30C3"/>
    <w:rsid w:val="004C39DC"/>
    <w:rsid w:val="004C3A29"/>
    <w:rsid w:val="004C3D3A"/>
    <w:rsid w:val="004C3EFC"/>
    <w:rsid w:val="004C4457"/>
    <w:rsid w:val="004C46E0"/>
    <w:rsid w:val="004C48B7"/>
    <w:rsid w:val="004C4F01"/>
    <w:rsid w:val="004C58B1"/>
    <w:rsid w:val="004C5C1D"/>
    <w:rsid w:val="004C5D9E"/>
    <w:rsid w:val="004C5F30"/>
    <w:rsid w:val="004C6046"/>
    <w:rsid w:val="004C62F8"/>
    <w:rsid w:val="004C6651"/>
    <w:rsid w:val="004C665E"/>
    <w:rsid w:val="004C6759"/>
    <w:rsid w:val="004C6D49"/>
    <w:rsid w:val="004C6F0E"/>
    <w:rsid w:val="004C71E3"/>
    <w:rsid w:val="004C768D"/>
    <w:rsid w:val="004C7833"/>
    <w:rsid w:val="004C7E73"/>
    <w:rsid w:val="004C7FC3"/>
    <w:rsid w:val="004D0197"/>
    <w:rsid w:val="004D0365"/>
    <w:rsid w:val="004D0560"/>
    <w:rsid w:val="004D05A7"/>
    <w:rsid w:val="004D0C29"/>
    <w:rsid w:val="004D0F15"/>
    <w:rsid w:val="004D0FC7"/>
    <w:rsid w:val="004D24DD"/>
    <w:rsid w:val="004D2A9C"/>
    <w:rsid w:val="004D2C74"/>
    <w:rsid w:val="004D2DF6"/>
    <w:rsid w:val="004D3154"/>
    <w:rsid w:val="004D35A4"/>
    <w:rsid w:val="004D4198"/>
    <w:rsid w:val="004D43A8"/>
    <w:rsid w:val="004D46FD"/>
    <w:rsid w:val="004D491F"/>
    <w:rsid w:val="004D538E"/>
    <w:rsid w:val="004D581C"/>
    <w:rsid w:val="004D597D"/>
    <w:rsid w:val="004D5D16"/>
    <w:rsid w:val="004D5FFB"/>
    <w:rsid w:val="004D60D6"/>
    <w:rsid w:val="004D6366"/>
    <w:rsid w:val="004D67CF"/>
    <w:rsid w:val="004D7364"/>
    <w:rsid w:val="004D780B"/>
    <w:rsid w:val="004D7F7F"/>
    <w:rsid w:val="004E00E4"/>
    <w:rsid w:val="004E0152"/>
    <w:rsid w:val="004E03F4"/>
    <w:rsid w:val="004E108D"/>
    <w:rsid w:val="004E1338"/>
    <w:rsid w:val="004E194C"/>
    <w:rsid w:val="004E1CFB"/>
    <w:rsid w:val="004E257F"/>
    <w:rsid w:val="004E2E36"/>
    <w:rsid w:val="004E31C9"/>
    <w:rsid w:val="004E33C4"/>
    <w:rsid w:val="004E3418"/>
    <w:rsid w:val="004E3665"/>
    <w:rsid w:val="004E3720"/>
    <w:rsid w:val="004E40C6"/>
    <w:rsid w:val="004E42B9"/>
    <w:rsid w:val="004E43E7"/>
    <w:rsid w:val="004E44CD"/>
    <w:rsid w:val="004E4674"/>
    <w:rsid w:val="004E4733"/>
    <w:rsid w:val="004E491F"/>
    <w:rsid w:val="004E4B78"/>
    <w:rsid w:val="004E5739"/>
    <w:rsid w:val="004E6308"/>
    <w:rsid w:val="004E631F"/>
    <w:rsid w:val="004E66DD"/>
    <w:rsid w:val="004E6C8A"/>
    <w:rsid w:val="004E6CB7"/>
    <w:rsid w:val="004E6CD0"/>
    <w:rsid w:val="004E765F"/>
    <w:rsid w:val="004E7857"/>
    <w:rsid w:val="004E7B42"/>
    <w:rsid w:val="004E7CA4"/>
    <w:rsid w:val="004F004C"/>
    <w:rsid w:val="004F0229"/>
    <w:rsid w:val="004F0335"/>
    <w:rsid w:val="004F0345"/>
    <w:rsid w:val="004F048B"/>
    <w:rsid w:val="004F0698"/>
    <w:rsid w:val="004F1235"/>
    <w:rsid w:val="004F1578"/>
    <w:rsid w:val="004F1789"/>
    <w:rsid w:val="004F2B13"/>
    <w:rsid w:val="004F3527"/>
    <w:rsid w:val="004F353C"/>
    <w:rsid w:val="004F3906"/>
    <w:rsid w:val="004F3C68"/>
    <w:rsid w:val="004F3DD8"/>
    <w:rsid w:val="004F3F05"/>
    <w:rsid w:val="004F41D6"/>
    <w:rsid w:val="004F48F2"/>
    <w:rsid w:val="004F5730"/>
    <w:rsid w:val="004F69E9"/>
    <w:rsid w:val="004F6B02"/>
    <w:rsid w:val="004F6C5D"/>
    <w:rsid w:val="004F75DD"/>
    <w:rsid w:val="004F7BA7"/>
    <w:rsid w:val="004F7DA9"/>
    <w:rsid w:val="004F7DF3"/>
    <w:rsid w:val="004F7E32"/>
    <w:rsid w:val="00500556"/>
    <w:rsid w:val="005009C4"/>
    <w:rsid w:val="00500ACE"/>
    <w:rsid w:val="005010F9"/>
    <w:rsid w:val="00501177"/>
    <w:rsid w:val="00501194"/>
    <w:rsid w:val="005015BA"/>
    <w:rsid w:val="005016D0"/>
    <w:rsid w:val="00502399"/>
    <w:rsid w:val="0050254B"/>
    <w:rsid w:val="00502EC1"/>
    <w:rsid w:val="00503DC1"/>
    <w:rsid w:val="00504327"/>
    <w:rsid w:val="0050486E"/>
    <w:rsid w:val="005048BD"/>
    <w:rsid w:val="005048DD"/>
    <w:rsid w:val="00504956"/>
    <w:rsid w:val="005049F9"/>
    <w:rsid w:val="00504ECE"/>
    <w:rsid w:val="00505082"/>
    <w:rsid w:val="00505561"/>
    <w:rsid w:val="0050572A"/>
    <w:rsid w:val="005059E3"/>
    <w:rsid w:val="00505CF9"/>
    <w:rsid w:val="00505D68"/>
    <w:rsid w:val="00505FB4"/>
    <w:rsid w:val="0050623D"/>
    <w:rsid w:val="005068BE"/>
    <w:rsid w:val="00506C5E"/>
    <w:rsid w:val="00506C8B"/>
    <w:rsid w:val="00507306"/>
    <w:rsid w:val="005075F7"/>
    <w:rsid w:val="00507C72"/>
    <w:rsid w:val="005104E6"/>
    <w:rsid w:val="005105D3"/>
    <w:rsid w:val="00510A22"/>
    <w:rsid w:val="00511ADD"/>
    <w:rsid w:val="00511B72"/>
    <w:rsid w:val="00511FBC"/>
    <w:rsid w:val="0051204F"/>
    <w:rsid w:val="00512553"/>
    <w:rsid w:val="00512DDC"/>
    <w:rsid w:val="00512E71"/>
    <w:rsid w:val="00512FFA"/>
    <w:rsid w:val="005132FB"/>
    <w:rsid w:val="0051354E"/>
    <w:rsid w:val="005135BD"/>
    <w:rsid w:val="005135DF"/>
    <w:rsid w:val="00513BB8"/>
    <w:rsid w:val="005144ED"/>
    <w:rsid w:val="0051454E"/>
    <w:rsid w:val="00514F00"/>
    <w:rsid w:val="0051508E"/>
    <w:rsid w:val="005150FE"/>
    <w:rsid w:val="005156FF"/>
    <w:rsid w:val="00515A13"/>
    <w:rsid w:val="00515B4E"/>
    <w:rsid w:val="00515C49"/>
    <w:rsid w:val="0051613B"/>
    <w:rsid w:val="005167A4"/>
    <w:rsid w:val="005167B7"/>
    <w:rsid w:val="00516E04"/>
    <w:rsid w:val="00516F4F"/>
    <w:rsid w:val="005171E0"/>
    <w:rsid w:val="00517D9C"/>
    <w:rsid w:val="00517DFE"/>
    <w:rsid w:val="005200AB"/>
    <w:rsid w:val="00520D77"/>
    <w:rsid w:val="00521394"/>
    <w:rsid w:val="00521545"/>
    <w:rsid w:val="005217BA"/>
    <w:rsid w:val="00522CA8"/>
    <w:rsid w:val="00523548"/>
    <w:rsid w:val="00523727"/>
    <w:rsid w:val="00523E79"/>
    <w:rsid w:val="005244C9"/>
    <w:rsid w:val="00524939"/>
    <w:rsid w:val="0052498E"/>
    <w:rsid w:val="00524AD4"/>
    <w:rsid w:val="0052512E"/>
    <w:rsid w:val="0052530A"/>
    <w:rsid w:val="00525503"/>
    <w:rsid w:val="00525F1C"/>
    <w:rsid w:val="00526063"/>
    <w:rsid w:val="0052612A"/>
    <w:rsid w:val="005261CE"/>
    <w:rsid w:val="0052643A"/>
    <w:rsid w:val="005266EE"/>
    <w:rsid w:val="00526A81"/>
    <w:rsid w:val="00526CC6"/>
    <w:rsid w:val="005272F3"/>
    <w:rsid w:val="00527FB7"/>
    <w:rsid w:val="00530108"/>
    <w:rsid w:val="00530500"/>
    <w:rsid w:val="00530F54"/>
    <w:rsid w:val="00531564"/>
    <w:rsid w:val="00531A3A"/>
    <w:rsid w:val="00531C35"/>
    <w:rsid w:val="00531D54"/>
    <w:rsid w:val="00531EE8"/>
    <w:rsid w:val="0053203F"/>
    <w:rsid w:val="00532ACB"/>
    <w:rsid w:val="00532D1D"/>
    <w:rsid w:val="00532D9D"/>
    <w:rsid w:val="00532E49"/>
    <w:rsid w:val="00532F62"/>
    <w:rsid w:val="00532FF5"/>
    <w:rsid w:val="00533155"/>
    <w:rsid w:val="005333E9"/>
    <w:rsid w:val="00533D7A"/>
    <w:rsid w:val="005342BE"/>
    <w:rsid w:val="005345B6"/>
    <w:rsid w:val="0053483E"/>
    <w:rsid w:val="00534D69"/>
    <w:rsid w:val="005350C7"/>
    <w:rsid w:val="00535681"/>
    <w:rsid w:val="00535F3D"/>
    <w:rsid w:val="00535FDF"/>
    <w:rsid w:val="00536663"/>
    <w:rsid w:val="0053672C"/>
    <w:rsid w:val="00536C59"/>
    <w:rsid w:val="00536E87"/>
    <w:rsid w:val="00536ED6"/>
    <w:rsid w:val="00537535"/>
    <w:rsid w:val="0053774E"/>
    <w:rsid w:val="00537C5D"/>
    <w:rsid w:val="00537D2D"/>
    <w:rsid w:val="00537D88"/>
    <w:rsid w:val="00537E53"/>
    <w:rsid w:val="00537EC6"/>
    <w:rsid w:val="00537FD9"/>
    <w:rsid w:val="005406B6"/>
    <w:rsid w:val="0054095C"/>
    <w:rsid w:val="005411BB"/>
    <w:rsid w:val="00541203"/>
    <w:rsid w:val="00541678"/>
    <w:rsid w:val="0054168F"/>
    <w:rsid w:val="005418C6"/>
    <w:rsid w:val="00541950"/>
    <w:rsid w:val="00541CDA"/>
    <w:rsid w:val="0054202F"/>
    <w:rsid w:val="00542CD2"/>
    <w:rsid w:val="0054488F"/>
    <w:rsid w:val="00544AAD"/>
    <w:rsid w:val="00544CB6"/>
    <w:rsid w:val="00544DBA"/>
    <w:rsid w:val="00544F16"/>
    <w:rsid w:val="005451B5"/>
    <w:rsid w:val="005453A0"/>
    <w:rsid w:val="00545693"/>
    <w:rsid w:val="00545BC2"/>
    <w:rsid w:val="0054661D"/>
    <w:rsid w:val="00546627"/>
    <w:rsid w:val="00547138"/>
    <w:rsid w:val="00547454"/>
    <w:rsid w:val="005478A1"/>
    <w:rsid w:val="00547C23"/>
    <w:rsid w:val="00550085"/>
    <w:rsid w:val="00550661"/>
    <w:rsid w:val="005509A8"/>
    <w:rsid w:val="00550A4B"/>
    <w:rsid w:val="00550EE8"/>
    <w:rsid w:val="00550F6E"/>
    <w:rsid w:val="00550FE4"/>
    <w:rsid w:val="005516DA"/>
    <w:rsid w:val="00552761"/>
    <w:rsid w:val="0055288C"/>
    <w:rsid w:val="00553043"/>
    <w:rsid w:val="005532E2"/>
    <w:rsid w:val="00553C6A"/>
    <w:rsid w:val="00553CC2"/>
    <w:rsid w:val="00554EE7"/>
    <w:rsid w:val="00554FE2"/>
    <w:rsid w:val="005551A4"/>
    <w:rsid w:val="005552BD"/>
    <w:rsid w:val="0055538F"/>
    <w:rsid w:val="00555490"/>
    <w:rsid w:val="005557CD"/>
    <w:rsid w:val="00555BB3"/>
    <w:rsid w:val="00556D6B"/>
    <w:rsid w:val="00556EEC"/>
    <w:rsid w:val="0055726F"/>
    <w:rsid w:val="0055768B"/>
    <w:rsid w:val="00557F9D"/>
    <w:rsid w:val="005600DB"/>
    <w:rsid w:val="005602ED"/>
    <w:rsid w:val="00560DB6"/>
    <w:rsid w:val="0056115B"/>
    <w:rsid w:val="005615D0"/>
    <w:rsid w:val="00561965"/>
    <w:rsid w:val="00561C63"/>
    <w:rsid w:val="00561F9E"/>
    <w:rsid w:val="005624FF"/>
    <w:rsid w:val="00562654"/>
    <w:rsid w:val="00562870"/>
    <w:rsid w:val="00562B54"/>
    <w:rsid w:val="00562D65"/>
    <w:rsid w:val="00563860"/>
    <w:rsid w:val="00563966"/>
    <w:rsid w:val="0056399E"/>
    <w:rsid w:val="005639F0"/>
    <w:rsid w:val="00563B1A"/>
    <w:rsid w:val="00563F9F"/>
    <w:rsid w:val="005640A7"/>
    <w:rsid w:val="005646B1"/>
    <w:rsid w:val="00564931"/>
    <w:rsid w:val="0056496F"/>
    <w:rsid w:val="00565A2B"/>
    <w:rsid w:val="0056628F"/>
    <w:rsid w:val="005664C1"/>
    <w:rsid w:val="00566665"/>
    <w:rsid w:val="005669C8"/>
    <w:rsid w:val="0056721B"/>
    <w:rsid w:val="0056750F"/>
    <w:rsid w:val="00567D41"/>
    <w:rsid w:val="00570049"/>
    <w:rsid w:val="00570188"/>
    <w:rsid w:val="005717F4"/>
    <w:rsid w:val="005719CC"/>
    <w:rsid w:val="00571B7E"/>
    <w:rsid w:val="00571BC2"/>
    <w:rsid w:val="00571D48"/>
    <w:rsid w:val="00572967"/>
    <w:rsid w:val="00573237"/>
    <w:rsid w:val="005734D2"/>
    <w:rsid w:val="0057354E"/>
    <w:rsid w:val="00573583"/>
    <w:rsid w:val="00573A85"/>
    <w:rsid w:val="00573EE2"/>
    <w:rsid w:val="00574487"/>
    <w:rsid w:val="0057471A"/>
    <w:rsid w:val="005748BC"/>
    <w:rsid w:val="00574C60"/>
    <w:rsid w:val="00574C8B"/>
    <w:rsid w:val="00574D8B"/>
    <w:rsid w:val="0057535C"/>
    <w:rsid w:val="005753FD"/>
    <w:rsid w:val="0057591C"/>
    <w:rsid w:val="00575A2D"/>
    <w:rsid w:val="00576BE0"/>
    <w:rsid w:val="00576DC8"/>
    <w:rsid w:val="005770F9"/>
    <w:rsid w:val="00577295"/>
    <w:rsid w:val="0057736B"/>
    <w:rsid w:val="005773FC"/>
    <w:rsid w:val="0057760A"/>
    <w:rsid w:val="00577733"/>
    <w:rsid w:val="00577742"/>
    <w:rsid w:val="00577887"/>
    <w:rsid w:val="00577955"/>
    <w:rsid w:val="0057799E"/>
    <w:rsid w:val="00577CCB"/>
    <w:rsid w:val="0058016D"/>
    <w:rsid w:val="00580426"/>
    <w:rsid w:val="00580661"/>
    <w:rsid w:val="005807A6"/>
    <w:rsid w:val="00580DBF"/>
    <w:rsid w:val="00581538"/>
    <w:rsid w:val="00581720"/>
    <w:rsid w:val="0058176E"/>
    <w:rsid w:val="005818B1"/>
    <w:rsid w:val="00581925"/>
    <w:rsid w:val="00581B75"/>
    <w:rsid w:val="00581BBD"/>
    <w:rsid w:val="00581D0B"/>
    <w:rsid w:val="00581F62"/>
    <w:rsid w:val="005824E2"/>
    <w:rsid w:val="00582AC2"/>
    <w:rsid w:val="00582DBB"/>
    <w:rsid w:val="005835AA"/>
    <w:rsid w:val="00583902"/>
    <w:rsid w:val="005839C9"/>
    <w:rsid w:val="005842DA"/>
    <w:rsid w:val="005848F9"/>
    <w:rsid w:val="00584C00"/>
    <w:rsid w:val="0058511D"/>
    <w:rsid w:val="0058542B"/>
    <w:rsid w:val="005854CD"/>
    <w:rsid w:val="00586037"/>
    <w:rsid w:val="0058638A"/>
    <w:rsid w:val="005869D5"/>
    <w:rsid w:val="00586DD0"/>
    <w:rsid w:val="00586EDE"/>
    <w:rsid w:val="00587140"/>
    <w:rsid w:val="0058753C"/>
    <w:rsid w:val="00587AF6"/>
    <w:rsid w:val="00587D64"/>
    <w:rsid w:val="0059005E"/>
    <w:rsid w:val="00590D2A"/>
    <w:rsid w:val="00591949"/>
    <w:rsid w:val="00591A6A"/>
    <w:rsid w:val="00591D21"/>
    <w:rsid w:val="00591F86"/>
    <w:rsid w:val="00591FED"/>
    <w:rsid w:val="005924FA"/>
    <w:rsid w:val="005927AB"/>
    <w:rsid w:val="00592D92"/>
    <w:rsid w:val="005933F3"/>
    <w:rsid w:val="005936C9"/>
    <w:rsid w:val="00593E1F"/>
    <w:rsid w:val="0059439F"/>
    <w:rsid w:val="0059486E"/>
    <w:rsid w:val="00594BFC"/>
    <w:rsid w:val="00594D8D"/>
    <w:rsid w:val="00594DA4"/>
    <w:rsid w:val="00594E61"/>
    <w:rsid w:val="00595DF5"/>
    <w:rsid w:val="00595E7B"/>
    <w:rsid w:val="00595F11"/>
    <w:rsid w:val="00596688"/>
    <w:rsid w:val="00596AEB"/>
    <w:rsid w:val="00596BEE"/>
    <w:rsid w:val="005972B3"/>
    <w:rsid w:val="0059752D"/>
    <w:rsid w:val="0059774E"/>
    <w:rsid w:val="005979B9"/>
    <w:rsid w:val="005A0017"/>
    <w:rsid w:val="005A029D"/>
    <w:rsid w:val="005A06E7"/>
    <w:rsid w:val="005A083E"/>
    <w:rsid w:val="005A0EB8"/>
    <w:rsid w:val="005A11F8"/>
    <w:rsid w:val="005A1299"/>
    <w:rsid w:val="005A191F"/>
    <w:rsid w:val="005A1DFF"/>
    <w:rsid w:val="005A1E5C"/>
    <w:rsid w:val="005A24B7"/>
    <w:rsid w:val="005A24DE"/>
    <w:rsid w:val="005A28B6"/>
    <w:rsid w:val="005A2BBF"/>
    <w:rsid w:val="005A2C67"/>
    <w:rsid w:val="005A2E4B"/>
    <w:rsid w:val="005A31D8"/>
    <w:rsid w:val="005A39F7"/>
    <w:rsid w:val="005A3D37"/>
    <w:rsid w:val="005A3DC7"/>
    <w:rsid w:val="005A461E"/>
    <w:rsid w:val="005A4AEC"/>
    <w:rsid w:val="005A4B9D"/>
    <w:rsid w:val="005A5279"/>
    <w:rsid w:val="005A5A62"/>
    <w:rsid w:val="005A5DA0"/>
    <w:rsid w:val="005A5F24"/>
    <w:rsid w:val="005A6107"/>
    <w:rsid w:val="005A714C"/>
    <w:rsid w:val="005A71FB"/>
    <w:rsid w:val="005A7558"/>
    <w:rsid w:val="005A7ABE"/>
    <w:rsid w:val="005A7AD4"/>
    <w:rsid w:val="005B01FC"/>
    <w:rsid w:val="005B03DC"/>
    <w:rsid w:val="005B053F"/>
    <w:rsid w:val="005B069F"/>
    <w:rsid w:val="005B099D"/>
    <w:rsid w:val="005B0A52"/>
    <w:rsid w:val="005B0F62"/>
    <w:rsid w:val="005B117D"/>
    <w:rsid w:val="005B181C"/>
    <w:rsid w:val="005B1886"/>
    <w:rsid w:val="005B22FC"/>
    <w:rsid w:val="005B244E"/>
    <w:rsid w:val="005B2D2D"/>
    <w:rsid w:val="005B2EBA"/>
    <w:rsid w:val="005B2FB4"/>
    <w:rsid w:val="005B34DE"/>
    <w:rsid w:val="005B44EF"/>
    <w:rsid w:val="005B4C81"/>
    <w:rsid w:val="005B551C"/>
    <w:rsid w:val="005B567D"/>
    <w:rsid w:val="005B56D8"/>
    <w:rsid w:val="005B57BB"/>
    <w:rsid w:val="005B5A9F"/>
    <w:rsid w:val="005B5E94"/>
    <w:rsid w:val="005B6201"/>
    <w:rsid w:val="005B657F"/>
    <w:rsid w:val="005B67C7"/>
    <w:rsid w:val="005B6B74"/>
    <w:rsid w:val="005B6DF7"/>
    <w:rsid w:val="005B6FEB"/>
    <w:rsid w:val="005B7D1F"/>
    <w:rsid w:val="005C0640"/>
    <w:rsid w:val="005C0727"/>
    <w:rsid w:val="005C0A91"/>
    <w:rsid w:val="005C0C0F"/>
    <w:rsid w:val="005C0CAB"/>
    <w:rsid w:val="005C109D"/>
    <w:rsid w:val="005C10D2"/>
    <w:rsid w:val="005C13DD"/>
    <w:rsid w:val="005C158E"/>
    <w:rsid w:val="005C16AA"/>
    <w:rsid w:val="005C1E41"/>
    <w:rsid w:val="005C1F04"/>
    <w:rsid w:val="005C2061"/>
    <w:rsid w:val="005C20F5"/>
    <w:rsid w:val="005C25A6"/>
    <w:rsid w:val="005C3553"/>
    <w:rsid w:val="005C368A"/>
    <w:rsid w:val="005C44D7"/>
    <w:rsid w:val="005C4775"/>
    <w:rsid w:val="005C4ACF"/>
    <w:rsid w:val="005C4AFE"/>
    <w:rsid w:val="005C4C04"/>
    <w:rsid w:val="005C5774"/>
    <w:rsid w:val="005C57EA"/>
    <w:rsid w:val="005C5CDE"/>
    <w:rsid w:val="005C60E3"/>
    <w:rsid w:val="005C618C"/>
    <w:rsid w:val="005C6267"/>
    <w:rsid w:val="005C656D"/>
    <w:rsid w:val="005C68CB"/>
    <w:rsid w:val="005C6B3A"/>
    <w:rsid w:val="005C7210"/>
    <w:rsid w:val="005C758B"/>
    <w:rsid w:val="005C7665"/>
    <w:rsid w:val="005C7830"/>
    <w:rsid w:val="005C7901"/>
    <w:rsid w:val="005D0022"/>
    <w:rsid w:val="005D05BA"/>
    <w:rsid w:val="005D05EF"/>
    <w:rsid w:val="005D075B"/>
    <w:rsid w:val="005D0AD9"/>
    <w:rsid w:val="005D15D7"/>
    <w:rsid w:val="005D162F"/>
    <w:rsid w:val="005D1BA8"/>
    <w:rsid w:val="005D1CB5"/>
    <w:rsid w:val="005D1DDF"/>
    <w:rsid w:val="005D24A6"/>
    <w:rsid w:val="005D2929"/>
    <w:rsid w:val="005D32DB"/>
    <w:rsid w:val="005D3853"/>
    <w:rsid w:val="005D3A50"/>
    <w:rsid w:val="005D489B"/>
    <w:rsid w:val="005D4AC8"/>
    <w:rsid w:val="005D5CA5"/>
    <w:rsid w:val="005D5D60"/>
    <w:rsid w:val="005D6426"/>
    <w:rsid w:val="005D6719"/>
    <w:rsid w:val="005D72A3"/>
    <w:rsid w:val="005D7E84"/>
    <w:rsid w:val="005D7EE9"/>
    <w:rsid w:val="005E02A0"/>
    <w:rsid w:val="005E02A1"/>
    <w:rsid w:val="005E03C9"/>
    <w:rsid w:val="005E0A72"/>
    <w:rsid w:val="005E13DB"/>
    <w:rsid w:val="005E16A1"/>
    <w:rsid w:val="005E195D"/>
    <w:rsid w:val="005E1ACB"/>
    <w:rsid w:val="005E231C"/>
    <w:rsid w:val="005E308C"/>
    <w:rsid w:val="005E31ED"/>
    <w:rsid w:val="005E3924"/>
    <w:rsid w:val="005E39B0"/>
    <w:rsid w:val="005E4E49"/>
    <w:rsid w:val="005E5319"/>
    <w:rsid w:val="005E55A0"/>
    <w:rsid w:val="005E58B3"/>
    <w:rsid w:val="005E64F8"/>
    <w:rsid w:val="005E676A"/>
    <w:rsid w:val="005E6E30"/>
    <w:rsid w:val="005E7557"/>
    <w:rsid w:val="005E7984"/>
    <w:rsid w:val="005E7DFE"/>
    <w:rsid w:val="005F01F8"/>
    <w:rsid w:val="005F030B"/>
    <w:rsid w:val="005F0BBC"/>
    <w:rsid w:val="005F0F3C"/>
    <w:rsid w:val="005F1284"/>
    <w:rsid w:val="005F172C"/>
    <w:rsid w:val="005F1CB1"/>
    <w:rsid w:val="005F1D11"/>
    <w:rsid w:val="005F25C8"/>
    <w:rsid w:val="005F26A7"/>
    <w:rsid w:val="005F32FB"/>
    <w:rsid w:val="005F3336"/>
    <w:rsid w:val="005F37E0"/>
    <w:rsid w:val="005F3AB1"/>
    <w:rsid w:val="005F3C8B"/>
    <w:rsid w:val="005F3EC7"/>
    <w:rsid w:val="005F4181"/>
    <w:rsid w:val="005F46D6"/>
    <w:rsid w:val="005F4C74"/>
    <w:rsid w:val="005F5293"/>
    <w:rsid w:val="005F6359"/>
    <w:rsid w:val="005F6AEC"/>
    <w:rsid w:val="005F6B7F"/>
    <w:rsid w:val="005F6ED9"/>
    <w:rsid w:val="005F6F75"/>
    <w:rsid w:val="005F709E"/>
    <w:rsid w:val="005F71C9"/>
    <w:rsid w:val="005F730A"/>
    <w:rsid w:val="005F764C"/>
    <w:rsid w:val="005F79DE"/>
    <w:rsid w:val="005F7DA7"/>
    <w:rsid w:val="00600449"/>
    <w:rsid w:val="006007DC"/>
    <w:rsid w:val="00600A79"/>
    <w:rsid w:val="00600DE6"/>
    <w:rsid w:val="00601052"/>
    <w:rsid w:val="00601582"/>
    <w:rsid w:val="006019FF"/>
    <w:rsid w:val="00601DC7"/>
    <w:rsid w:val="00601DD1"/>
    <w:rsid w:val="00601F4F"/>
    <w:rsid w:val="0060278B"/>
    <w:rsid w:val="0060295D"/>
    <w:rsid w:val="006030A1"/>
    <w:rsid w:val="006031F4"/>
    <w:rsid w:val="006035A3"/>
    <w:rsid w:val="006038CA"/>
    <w:rsid w:val="006042A8"/>
    <w:rsid w:val="006045BE"/>
    <w:rsid w:val="00604D75"/>
    <w:rsid w:val="00604E14"/>
    <w:rsid w:val="0060571E"/>
    <w:rsid w:val="00606449"/>
    <w:rsid w:val="00606C79"/>
    <w:rsid w:val="00606C80"/>
    <w:rsid w:val="006071FA"/>
    <w:rsid w:val="00607910"/>
    <w:rsid w:val="00610104"/>
    <w:rsid w:val="00610297"/>
    <w:rsid w:val="0061036C"/>
    <w:rsid w:val="006105EA"/>
    <w:rsid w:val="006109AE"/>
    <w:rsid w:val="00611DC2"/>
    <w:rsid w:val="00612209"/>
    <w:rsid w:val="00612A35"/>
    <w:rsid w:val="00612E6A"/>
    <w:rsid w:val="00612FC3"/>
    <w:rsid w:val="0061344B"/>
    <w:rsid w:val="00613A6D"/>
    <w:rsid w:val="00613BB8"/>
    <w:rsid w:val="00613D5D"/>
    <w:rsid w:val="006143E8"/>
    <w:rsid w:val="00614511"/>
    <w:rsid w:val="00614B84"/>
    <w:rsid w:val="00614D3E"/>
    <w:rsid w:val="00614EF4"/>
    <w:rsid w:val="00615049"/>
    <w:rsid w:val="006157BF"/>
    <w:rsid w:val="00615EB0"/>
    <w:rsid w:val="0061618A"/>
    <w:rsid w:val="00616541"/>
    <w:rsid w:val="00616685"/>
    <w:rsid w:val="00616785"/>
    <w:rsid w:val="006168D5"/>
    <w:rsid w:val="00616EF8"/>
    <w:rsid w:val="00617238"/>
    <w:rsid w:val="006173D5"/>
    <w:rsid w:val="006174FE"/>
    <w:rsid w:val="006179AD"/>
    <w:rsid w:val="006201C0"/>
    <w:rsid w:val="0062037C"/>
    <w:rsid w:val="006211A6"/>
    <w:rsid w:val="006212FA"/>
    <w:rsid w:val="00621998"/>
    <w:rsid w:val="00621D16"/>
    <w:rsid w:val="006224BC"/>
    <w:rsid w:val="00622AAE"/>
    <w:rsid w:val="00622C82"/>
    <w:rsid w:val="00622EAC"/>
    <w:rsid w:val="00622F12"/>
    <w:rsid w:val="00623045"/>
    <w:rsid w:val="00623193"/>
    <w:rsid w:val="0062378B"/>
    <w:rsid w:val="00623ADB"/>
    <w:rsid w:val="00623F26"/>
    <w:rsid w:val="00624975"/>
    <w:rsid w:val="00624A18"/>
    <w:rsid w:val="00624B6A"/>
    <w:rsid w:val="00624FB9"/>
    <w:rsid w:val="00625231"/>
    <w:rsid w:val="0062536C"/>
    <w:rsid w:val="00625406"/>
    <w:rsid w:val="00625B7A"/>
    <w:rsid w:val="00625D81"/>
    <w:rsid w:val="00625DA5"/>
    <w:rsid w:val="00625F63"/>
    <w:rsid w:val="00626191"/>
    <w:rsid w:val="00626217"/>
    <w:rsid w:val="00626691"/>
    <w:rsid w:val="006270E3"/>
    <w:rsid w:val="0062735B"/>
    <w:rsid w:val="006274A1"/>
    <w:rsid w:val="0062765B"/>
    <w:rsid w:val="00627725"/>
    <w:rsid w:val="00627A79"/>
    <w:rsid w:val="00627AB5"/>
    <w:rsid w:val="0063050B"/>
    <w:rsid w:val="006305BF"/>
    <w:rsid w:val="00630DF0"/>
    <w:rsid w:val="00631111"/>
    <w:rsid w:val="00631220"/>
    <w:rsid w:val="00631F4D"/>
    <w:rsid w:val="0063205D"/>
    <w:rsid w:val="00632BE4"/>
    <w:rsid w:val="00633D6B"/>
    <w:rsid w:val="00634403"/>
    <w:rsid w:val="0063461D"/>
    <w:rsid w:val="00634C8D"/>
    <w:rsid w:val="00634E23"/>
    <w:rsid w:val="006353E3"/>
    <w:rsid w:val="0063540B"/>
    <w:rsid w:val="00635867"/>
    <w:rsid w:val="0063648E"/>
    <w:rsid w:val="0063662A"/>
    <w:rsid w:val="0063680E"/>
    <w:rsid w:val="00636B39"/>
    <w:rsid w:val="00636B73"/>
    <w:rsid w:val="00636F9D"/>
    <w:rsid w:val="0063794E"/>
    <w:rsid w:val="00637BE3"/>
    <w:rsid w:val="00640158"/>
    <w:rsid w:val="006404B5"/>
    <w:rsid w:val="006406B9"/>
    <w:rsid w:val="006406C7"/>
    <w:rsid w:val="00640BB6"/>
    <w:rsid w:val="00641069"/>
    <w:rsid w:val="006412E5"/>
    <w:rsid w:val="00641429"/>
    <w:rsid w:val="0064199E"/>
    <w:rsid w:val="00641ABC"/>
    <w:rsid w:val="00641C5B"/>
    <w:rsid w:val="00641C82"/>
    <w:rsid w:val="006420A5"/>
    <w:rsid w:val="00642791"/>
    <w:rsid w:val="006427FD"/>
    <w:rsid w:val="00643198"/>
    <w:rsid w:val="00643A26"/>
    <w:rsid w:val="00643DCD"/>
    <w:rsid w:val="00644B3D"/>
    <w:rsid w:val="006451E6"/>
    <w:rsid w:val="0064529D"/>
    <w:rsid w:val="00645F2A"/>
    <w:rsid w:val="00645F59"/>
    <w:rsid w:val="0064700A"/>
    <w:rsid w:val="00647074"/>
    <w:rsid w:val="00647329"/>
    <w:rsid w:val="006473E5"/>
    <w:rsid w:val="0064769E"/>
    <w:rsid w:val="00647866"/>
    <w:rsid w:val="00647E56"/>
    <w:rsid w:val="0065015C"/>
    <w:rsid w:val="00650239"/>
    <w:rsid w:val="0065078A"/>
    <w:rsid w:val="00650B91"/>
    <w:rsid w:val="00650BF9"/>
    <w:rsid w:val="006513AB"/>
    <w:rsid w:val="0065176F"/>
    <w:rsid w:val="00651E95"/>
    <w:rsid w:val="00651F23"/>
    <w:rsid w:val="0065289B"/>
    <w:rsid w:val="006530C6"/>
    <w:rsid w:val="0065347D"/>
    <w:rsid w:val="00653B3A"/>
    <w:rsid w:val="00653E8F"/>
    <w:rsid w:val="00654051"/>
    <w:rsid w:val="006540D8"/>
    <w:rsid w:val="00654FE9"/>
    <w:rsid w:val="0065550F"/>
    <w:rsid w:val="00656968"/>
    <w:rsid w:val="00656B2B"/>
    <w:rsid w:val="006571A0"/>
    <w:rsid w:val="00657283"/>
    <w:rsid w:val="0065796C"/>
    <w:rsid w:val="00657A4B"/>
    <w:rsid w:val="00660007"/>
    <w:rsid w:val="00660D8F"/>
    <w:rsid w:val="00661271"/>
    <w:rsid w:val="00661A06"/>
    <w:rsid w:val="006620F8"/>
    <w:rsid w:val="00662560"/>
    <w:rsid w:val="00664198"/>
    <w:rsid w:val="006646F7"/>
    <w:rsid w:val="0066477F"/>
    <w:rsid w:val="006651F1"/>
    <w:rsid w:val="00665279"/>
    <w:rsid w:val="00665767"/>
    <w:rsid w:val="006657E6"/>
    <w:rsid w:val="0066591B"/>
    <w:rsid w:val="00665E35"/>
    <w:rsid w:val="00665EA2"/>
    <w:rsid w:val="00665ECF"/>
    <w:rsid w:val="00666182"/>
    <w:rsid w:val="006664BA"/>
    <w:rsid w:val="0066665F"/>
    <w:rsid w:val="00666791"/>
    <w:rsid w:val="00666BBA"/>
    <w:rsid w:val="00666EE9"/>
    <w:rsid w:val="00667204"/>
    <w:rsid w:val="00667301"/>
    <w:rsid w:val="00667431"/>
    <w:rsid w:val="00667831"/>
    <w:rsid w:val="00667C5E"/>
    <w:rsid w:val="00670033"/>
    <w:rsid w:val="006707CF"/>
    <w:rsid w:val="00670A30"/>
    <w:rsid w:val="006710A7"/>
    <w:rsid w:val="00671899"/>
    <w:rsid w:val="006718A0"/>
    <w:rsid w:val="006720E7"/>
    <w:rsid w:val="00672200"/>
    <w:rsid w:val="006722E2"/>
    <w:rsid w:val="006724A7"/>
    <w:rsid w:val="0067296E"/>
    <w:rsid w:val="00672A20"/>
    <w:rsid w:val="00672ADC"/>
    <w:rsid w:val="0067383B"/>
    <w:rsid w:val="00673BE2"/>
    <w:rsid w:val="00674267"/>
    <w:rsid w:val="00674379"/>
    <w:rsid w:val="0067530E"/>
    <w:rsid w:val="00675A85"/>
    <w:rsid w:val="00675CC2"/>
    <w:rsid w:val="00675FC9"/>
    <w:rsid w:val="006760DB"/>
    <w:rsid w:val="006762A1"/>
    <w:rsid w:val="006763A3"/>
    <w:rsid w:val="00676ED4"/>
    <w:rsid w:val="00677140"/>
    <w:rsid w:val="00677319"/>
    <w:rsid w:val="0067756E"/>
    <w:rsid w:val="0067760C"/>
    <w:rsid w:val="00677F85"/>
    <w:rsid w:val="00680337"/>
    <w:rsid w:val="00680A6F"/>
    <w:rsid w:val="00680FDB"/>
    <w:rsid w:val="00681463"/>
    <w:rsid w:val="00681507"/>
    <w:rsid w:val="006815B9"/>
    <w:rsid w:val="00681CAD"/>
    <w:rsid w:val="00681D8F"/>
    <w:rsid w:val="00681E8D"/>
    <w:rsid w:val="00682FF0"/>
    <w:rsid w:val="0068322C"/>
    <w:rsid w:val="00683683"/>
    <w:rsid w:val="006836A0"/>
    <w:rsid w:val="00683B02"/>
    <w:rsid w:val="00683D5A"/>
    <w:rsid w:val="006842F6"/>
    <w:rsid w:val="0068440A"/>
    <w:rsid w:val="00684940"/>
    <w:rsid w:val="00684961"/>
    <w:rsid w:val="00684B59"/>
    <w:rsid w:val="00684CD0"/>
    <w:rsid w:val="00684F64"/>
    <w:rsid w:val="00684F77"/>
    <w:rsid w:val="00685BC8"/>
    <w:rsid w:val="00685C03"/>
    <w:rsid w:val="00686D21"/>
    <w:rsid w:val="006877A3"/>
    <w:rsid w:val="00687B46"/>
    <w:rsid w:val="00687FCA"/>
    <w:rsid w:val="006902CF"/>
    <w:rsid w:val="00690889"/>
    <w:rsid w:val="00690B30"/>
    <w:rsid w:val="00690BD2"/>
    <w:rsid w:val="0069115D"/>
    <w:rsid w:val="00691166"/>
    <w:rsid w:val="0069121D"/>
    <w:rsid w:val="006919B8"/>
    <w:rsid w:val="00691AEE"/>
    <w:rsid w:val="0069211B"/>
    <w:rsid w:val="00692512"/>
    <w:rsid w:val="00692B10"/>
    <w:rsid w:val="00692C48"/>
    <w:rsid w:val="00693021"/>
    <w:rsid w:val="00693139"/>
    <w:rsid w:val="0069320E"/>
    <w:rsid w:val="00693622"/>
    <w:rsid w:val="00693794"/>
    <w:rsid w:val="00693801"/>
    <w:rsid w:val="00693BBF"/>
    <w:rsid w:val="00693D64"/>
    <w:rsid w:val="00693D72"/>
    <w:rsid w:val="00694925"/>
    <w:rsid w:val="00694C22"/>
    <w:rsid w:val="00694CCF"/>
    <w:rsid w:val="006950DE"/>
    <w:rsid w:val="00695608"/>
    <w:rsid w:val="0069567E"/>
    <w:rsid w:val="0069583A"/>
    <w:rsid w:val="00695948"/>
    <w:rsid w:val="00695C4A"/>
    <w:rsid w:val="00696357"/>
    <w:rsid w:val="00696B15"/>
    <w:rsid w:val="00696C0D"/>
    <w:rsid w:val="00696C69"/>
    <w:rsid w:val="00696ED6"/>
    <w:rsid w:val="006971F8"/>
    <w:rsid w:val="0069726F"/>
    <w:rsid w:val="006972C8"/>
    <w:rsid w:val="006A0663"/>
    <w:rsid w:val="006A0E41"/>
    <w:rsid w:val="006A1956"/>
    <w:rsid w:val="006A1ACC"/>
    <w:rsid w:val="006A1C87"/>
    <w:rsid w:val="006A1F05"/>
    <w:rsid w:val="006A2283"/>
    <w:rsid w:val="006A24FB"/>
    <w:rsid w:val="006A29D8"/>
    <w:rsid w:val="006A312A"/>
    <w:rsid w:val="006A3437"/>
    <w:rsid w:val="006A378F"/>
    <w:rsid w:val="006A3C7E"/>
    <w:rsid w:val="006A3E64"/>
    <w:rsid w:val="006A3E6B"/>
    <w:rsid w:val="006A4583"/>
    <w:rsid w:val="006A4CB6"/>
    <w:rsid w:val="006A5058"/>
    <w:rsid w:val="006A51D2"/>
    <w:rsid w:val="006A55FA"/>
    <w:rsid w:val="006A5AFE"/>
    <w:rsid w:val="006A5BFC"/>
    <w:rsid w:val="006A5FE9"/>
    <w:rsid w:val="006A643D"/>
    <w:rsid w:val="006A6469"/>
    <w:rsid w:val="006A6584"/>
    <w:rsid w:val="006A665F"/>
    <w:rsid w:val="006A6950"/>
    <w:rsid w:val="006A6F6B"/>
    <w:rsid w:val="006A761A"/>
    <w:rsid w:val="006A785E"/>
    <w:rsid w:val="006A79D0"/>
    <w:rsid w:val="006A7B9E"/>
    <w:rsid w:val="006B01A1"/>
    <w:rsid w:val="006B0268"/>
    <w:rsid w:val="006B0579"/>
    <w:rsid w:val="006B0C3A"/>
    <w:rsid w:val="006B10A0"/>
    <w:rsid w:val="006B14E6"/>
    <w:rsid w:val="006B18C1"/>
    <w:rsid w:val="006B1A2D"/>
    <w:rsid w:val="006B1D75"/>
    <w:rsid w:val="006B2198"/>
    <w:rsid w:val="006B25A9"/>
    <w:rsid w:val="006B2D7E"/>
    <w:rsid w:val="006B2DFD"/>
    <w:rsid w:val="006B2ED0"/>
    <w:rsid w:val="006B34C3"/>
    <w:rsid w:val="006B3966"/>
    <w:rsid w:val="006B3BA8"/>
    <w:rsid w:val="006B3E16"/>
    <w:rsid w:val="006B4378"/>
    <w:rsid w:val="006B43DA"/>
    <w:rsid w:val="006B4A28"/>
    <w:rsid w:val="006B4AA8"/>
    <w:rsid w:val="006B4B78"/>
    <w:rsid w:val="006B57B7"/>
    <w:rsid w:val="006B5847"/>
    <w:rsid w:val="006B5F6B"/>
    <w:rsid w:val="006B602F"/>
    <w:rsid w:val="006B6373"/>
    <w:rsid w:val="006B6AF1"/>
    <w:rsid w:val="006B6F4A"/>
    <w:rsid w:val="006B727E"/>
    <w:rsid w:val="006B77D1"/>
    <w:rsid w:val="006B7ED1"/>
    <w:rsid w:val="006C00B4"/>
    <w:rsid w:val="006C0BA1"/>
    <w:rsid w:val="006C111A"/>
    <w:rsid w:val="006C13F6"/>
    <w:rsid w:val="006C1A7D"/>
    <w:rsid w:val="006C1F00"/>
    <w:rsid w:val="006C20B0"/>
    <w:rsid w:val="006C2CEA"/>
    <w:rsid w:val="006C2D96"/>
    <w:rsid w:val="006C374B"/>
    <w:rsid w:val="006C37BF"/>
    <w:rsid w:val="006C3ED0"/>
    <w:rsid w:val="006C421D"/>
    <w:rsid w:val="006C469B"/>
    <w:rsid w:val="006C605A"/>
    <w:rsid w:val="006C63FF"/>
    <w:rsid w:val="006C64D5"/>
    <w:rsid w:val="006C67C7"/>
    <w:rsid w:val="006C6AF9"/>
    <w:rsid w:val="006C70C6"/>
    <w:rsid w:val="006C7238"/>
    <w:rsid w:val="006C769E"/>
    <w:rsid w:val="006C79DE"/>
    <w:rsid w:val="006C7DF8"/>
    <w:rsid w:val="006D02F7"/>
    <w:rsid w:val="006D07E2"/>
    <w:rsid w:val="006D0FE3"/>
    <w:rsid w:val="006D1032"/>
    <w:rsid w:val="006D1140"/>
    <w:rsid w:val="006D11B1"/>
    <w:rsid w:val="006D205A"/>
    <w:rsid w:val="006D21C1"/>
    <w:rsid w:val="006D2974"/>
    <w:rsid w:val="006D2D3D"/>
    <w:rsid w:val="006D2F32"/>
    <w:rsid w:val="006D304D"/>
    <w:rsid w:val="006D33CD"/>
    <w:rsid w:val="006D3677"/>
    <w:rsid w:val="006D3859"/>
    <w:rsid w:val="006D3F1E"/>
    <w:rsid w:val="006D4180"/>
    <w:rsid w:val="006D46A9"/>
    <w:rsid w:val="006D4EA1"/>
    <w:rsid w:val="006D5076"/>
    <w:rsid w:val="006D5837"/>
    <w:rsid w:val="006D5D14"/>
    <w:rsid w:val="006D5E91"/>
    <w:rsid w:val="006D6165"/>
    <w:rsid w:val="006D688C"/>
    <w:rsid w:val="006D6A04"/>
    <w:rsid w:val="006D6A14"/>
    <w:rsid w:val="006D6B55"/>
    <w:rsid w:val="006D6CB7"/>
    <w:rsid w:val="006D7449"/>
    <w:rsid w:val="006D7FC5"/>
    <w:rsid w:val="006E041B"/>
    <w:rsid w:val="006E0658"/>
    <w:rsid w:val="006E1441"/>
    <w:rsid w:val="006E1523"/>
    <w:rsid w:val="006E17E1"/>
    <w:rsid w:val="006E194A"/>
    <w:rsid w:val="006E29B2"/>
    <w:rsid w:val="006E2B48"/>
    <w:rsid w:val="006E3DCA"/>
    <w:rsid w:val="006E3EA8"/>
    <w:rsid w:val="006E3FF5"/>
    <w:rsid w:val="006E4314"/>
    <w:rsid w:val="006E457C"/>
    <w:rsid w:val="006E4A2B"/>
    <w:rsid w:val="006E4D06"/>
    <w:rsid w:val="006E52BC"/>
    <w:rsid w:val="006E5633"/>
    <w:rsid w:val="006E567B"/>
    <w:rsid w:val="006E577E"/>
    <w:rsid w:val="006E58CF"/>
    <w:rsid w:val="006E62B3"/>
    <w:rsid w:val="006E669A"/>
    <w:rsid w:val="006E74BD"/>
    <w:rsid w:val="006E7ACF"/>
    <w:rsid w:val="006F016C"/>
    <w:rsid w:val="006F0913"/>
    <w:rsid w:val="006F0A25"/>
    <w:rsid w:val="006F0C4A"/>
    <w:rsid w:val="006F1021"/>
    <w:rsid w:val="006F17A1"/>
    <w:rsid w:val="006F196D"/>
    <w:rsid w:val="006F1ABE"/>
    <w:rsid w:val="006F1CD7"/>
    <w:rsid w:val="006F21A6"/>
    <w:rsid w:val="006F22F3"/>
    <w:rsid w:val="006F2C18"/>
    <w:rsid w:val="006F311D"/>
    <w:rsid w:val="006F36E7"/>
    <w:rsid w:val="006F36ED"/>
    <w:rsid w:val="006F380D"/>
    <w:rsid w:val="006F3F25"/>
    <w:rsid w:val="006F4168"/>
    <w:rsid w:val="006F4D59"/>
    <w:rsid w:val="006F512A"/>
    <w:rsid w:val="006F59EC"/>
    <w:rsid w:val="006F5F31"/>
    <w:rsid w:val="006F6604"/>
    <w:rsid w:val="006F6EFA"/>
    <w:rsid w:val="006F707A"/>
    <w:rsid w:val="006F7155"/>
    <w:rsid w:val="006F72C8"/>
    <w:rsid w:val="006F7378"/>
    <w:rsid w:val="006F7765"/>
    <w:rsid w:val="006F791A"/>
    <w:rsid w:val="006F7A2F"/>
    <w:rsid w:val="006F7D6A"/>
    <w:rsid w:val="007002C7"/>
    <w:rsid w:val="00700394"/>
    <w:rsid w:val="0070054C"/>
    <w:rsid w:val="007006F6"/>
    <w:rsid w:val="00700C84"/>
    <w:rsid w:val="0070115D"/>
    <w:rsid w:val="00701434"/>
    <w:rsid w:val="007014DE"/>
    <w:rsid w:val="00701792"/>
    <w:rsid w:val="0070182E"/>
    <w:rsid w:val="007019A0"/>
    <w:rsid w:val="00701C7C"/>
    <w:rsid w:val="00702426"/>
    <w:rsid w:val="007030CD"/>
    <w:rsid w:val="00703122"/>
    <w:rsid w:val="00703832"/>
    <w:rsid w:val="00703ACB"/>
    <w:rsid w:val="00703D66"/>
    <w:rsid w:val="00704056"/>
    <w:rsid w:val="007041AF"/>
    <w:rsid w:val="00704754"/>
    <w:rsid w:val="00704C7E"/>
    <w:rsid w:val="00704FE0"/>
    <w:rsid w:val="007050B9"/>
    <w:rsid w:val="00705479"/>
    <w:rsid w:val="0070589D"/>
    <w:rsid w:val="00705B03"/>
    <w:rsid w:val="00705F6E"/>
    <w:rsid w:val="00706732"/>
    <w:rsid w:val="0070694F"/>
    <w:rsid w:val="00706BE0"/>
    <w:rsid w:val="00706D0C"/>
    <w:rsid w:val="00706E23"/>
    <w:rsid w:val="00706E35"/>
    <w:rsid w:val="00706F48"/>
    <w:rsid w:val="00707CF9"/>
    <w:rsid w:val="00707D86"/>
    <w:rsid w:val="00710150"/>
    <w:rsid w:val="007101B6"/>
    <w:rsid w:val="0071042C"/>
    <w:rsid w:val="00710775"/>
    <w:rsid w:val="00711546"/>
    <w:rsid w:val="0071161C"/>
    <w:rsid w:val="00711757"/>
    <w:rsid w:val="007117AA"/>
    <w:rsid w:val="0071197C"/>
    <w:rsid w:val="007119AA"/>
    <w:rsid w:val="007119B5"/>
    <w:rsid w:val="00711D70"/>
    <w:rsid w:val="00711F09"/>
    <w:rsid w:val="00712704"/>
    <w:rsid w:val="00713264"/>
    <w:rsid w:val="00713287"/>
    <w:rsid w:val="0071331B"/>
    <w:rsid w:val="00713523"/>
    <w:rsid w:val="00713550"/>
    <w:rsid w:val="00713879"/>
    <w:rsid w:val="00713948"/>
    <w:rsid w:val="00713B92"/>
    <w:rsid w:val="00713D4A"/>
    <w:rsid w:val="00714086"/>
    <w:rsid w:val="0071432A"/>
    <w:rsid w:val="00714500"/>
    <w:rsid w:val="00714C0F"/>
    <w:rsid w:val="00714C1A"/>
    <w:rsid w:val="00714D95"/>
    <w:rsid w:val="007152C5"/>
    <w:rsid w:val="00715AD7"/>
    <w:rsid w:val="007160F4"/>
    <w:rsid w:val="007162C1"/>
    <w:rsid w:val="0071661F"/>
    <w:rsid w:val="0071704A"/>
    <w:rsid w:val="00717129"/>
    <w:rsid w:val="00717B58"/>
    <w:rsid w:val="00717D5D"/>
    <w:rsid w:val="0072008E"/>
    <w:rsid w:val="007202E0"/>
    <w:rsid w:val="00720316"/>
    <w:rsid w:val="007205AD"/>
    <w:rsid w:val="00720BA1"/>
    <w:rsid w:val="00721463"/>
    <w:rsid w:val="0072152F"/>
    <w:rsid w:val="0072199B"/>
    <w:rsid w:val="00721AEC"/>
    <w:rsid w:val="007224EE"/>
    <w:rsid w:val="007227FA"/>
    <w:rsid w:val="007228E8"/>
    <w:rsid w:val="00723093"/>
    <w:rsid w:val="0072317C"/>
    <w:rsid w:val="00723334"/>
    <w:rsid w:val="00723653"/>
    <w:rsid w:val="007238BA"/>
    <w:rsid w:val="0072399D"/>
    <w:rsid w:val="007239DC"/>
    <w:rsid w:val="00723F8B"/>
    <w:rsid w:val="00724512"/>
    <w:rsid w:val="00724638"/>
    <w:rsid w:val="00724B93"/>
    <w:rsid w:val="00724FF6"/>
    <w:rsid w:val="0072553A"/>
    <w:rsid w:val="0072561A"/>
    <w:rsid w:val="00725F10"/>
    <w:rsid w:val="00725FFC"/>
    <w:rsid w:val="00726397"/>
    <w:rsid w:val="007264EF"/>
    <w:rsid w:val="0072670F"/>
    <w:rsid w:val="00726DCD"/>
    <w:rsid w:val="0072729D"/>
    <w:rsid w:val="00727AF2"/>
    <w:rsid w:val="00727E38"/>
    <w:rsid w:val="007308A3"/>
    <w:rsid w:val="0073090F"/>
    <w:rsid w:val="0073108D"/>
    <w:rsid w:val="00731445"/>
    <w:rsid w:val="007315E9"/>
    <w:rsid w:val="00731CAC"/>
    <w:rsid w:val="00732361"/>
    <w:rsid w:val="00732552"/>
    <w:rsid w:val="00732B56"/>
    <w:rsid w:val="00732ECA"/>
    <w:rsid w:val="00732FF1"/>
    <w:rsid w:val="007339B5"/>
    <w:rsid w:val="00733C13"/>
    <w:rsid w:val="007342AA"/>
    <w:rsid w:val="0073536B"/>
    <w:rsid w:val="0073581F"/>
    <w:rsid w:val="00735929"/>
    <w:rsid w:val="007359F0"/>
    <w:rsid w:val="00735B30"/>
    <w:rsid w:val="00736B7B"/>
    <w:rsid w:val="00737714"/>
    <w:rsid w:val="00737A63"/>
    <w:rsid w:val="00737B1C"/>
    <w:rsid w:val="007405FE"/>
    <w:rsid w:val="00740695"/>
    <w:rsid w:val="0074095B"/>
    <w:rsid w:val="00740F2D"/>
    <w:rsid w:val="00741DFB"/>
    <w:rsid w:val="00741ED3"/>
    <w:rsid w:val="0074256C"/>
    <w:rsid w:val="007427F7"/>
    <w:rsid w:val="00742CB7"/>
    <w:rsid w:val="00742D4A"/>
    <w:rsid w:val="00742F35"/>
    <w:rsid w:val="007431B8"/>
    <w:rsid w:val="007432E9"/>
    <w:rsid w:val="007439D9"/>
    <w:rsid w:val="0074406B"/>
    <w:rsid w:val="0074413D"/>
    <w:rsid w:val="00744164"/>
    <w:rsid w:val="007448A3"/>
    <w:rsid w:val="00744E6F"/>
    <w:rsid w:val="0074510D"/>
    <w:rsid w:val="0074580E"/>
    <w:rsid w:val="00745AE1"/>
    <w:rsid w:val="00745C57"/>
    <w:rsid w:val="00745D76"/>
    <w:rsid w:val="00745FBA"/>
    <w:rsid w:val="0074674F"/>
    <w:rsid w:val="00746DE0"/>
    <w:rsid w:val="00747044"/>
    <w:rsid w:val="007470C2"/>
    <w:rsid w:val="007472E6"/>
    <w:rsid w:val="007500EC"/>
    <w:rsid w:val="00750163"/>
    <w:rsid w:val="00750192"/>
    <w:rsid w:val="007502D9"/>
    <w:rsid w:val="00750EF6"/>
    <w:rsid w:val="00751172"/>
    <w:rsid w:val="007511C3"/>
    <w:rsid w:val="00751235"/>
    <w:rsid w:val="0075127C"/>
    <w:rsid w:val="007516C4"/>
    <w:rsid w:val="00751B51"/>
    <w:rsid w:val="00751E9E"/>
    <w:rsid w:val="00751EF6"/>
    <w:rsid w:val="00752618"/>
    <w:rsid w:val="00752762"/>
    <w:rsid w:val="007528A3"/>
    <w:rsid w:val="00752B0A"/>
    <w:rsid w:val="00752CF6"/>
    <w:rsid w:val="00752DB0"/>
    <w:rsid w:val="007533DE"/>
    <w:rsid w:val="007535D9"/>
    <w:rsid w:val="00753ADA"/>
    <w:rsid w:val="007540C8"/>
    <w:rsid w:val="00754786"/>
    <w:rsid w:val="00754B2E"/>
    <w:rsid w:val="00754DD0"/>
    <w:rsid w:val="0075537F"/>
    <w:rsid w:val="007555E3"/>
    <w:rsid w:val="00755635"/>
    <w:rsid w:val="007557C5"/>
    <w:rsid w:val="00755AC4"/>
    <w:rsid w:val="007561DD"/>
    <w:rsid w:val="007568D0"/>
    <w:rsid w:val="00756B64"/>
    <w:rsid w:val="007570BC"/>
    <w:rsid w:val="00757252"/>
    <w:rsid w:val="007576AA"/>
    <w:rsid w:val="0075779C"/>
    <w:rsid w:val="00757F9F"/>
    <w:rsid w:val="0076018A"/>
    <w:rsid w:val="00760546"/>
    <w:rsid w:val="00760A2E"/>
    <w:rsid w:val="007612BE"/>
    <w:rsid w:val="00761333"/>
    <w:rsid w:val="007615AF"/>
    <w:rsid w:val="007618AF"/>
    <w:rsid w:val="00761CB6"/>
    <w:rsid w:val="007621FF"/>
    <w:rsid w:val="007623A7"/>
    <w:rsid w:val="007623A9"/>
    <w:rsid w:val="00762684"/>
    <w:rsid w:val="00762900"/>
    <w:rsid w:val="00762C40"/>
    <w:rsid w:val="00763355"/>
    <w:rsid w:val="007634DD"/>
    <w:rsid w:val="00763A67"/>
    <w:rsid w:val="00763C5B"/>
    <w:rsid w:val="00763FF6"/>
    <w:rsid w:val="007640A4"/>
    <w:rsid w:val="00764314"/>
    <w:rsid w:val="00764377"/>
    <w:rsid w:val="00764B23"/>
    <w:rsid w:val="0076523D"/>
    <w:rsid w:val="0076549F"/>
    <w:rsid w:val="00766411"/>
    <w:rsid w:val="007667D8"/>
    <w:rsid w:val="00766B70"/>
    <w:rsid w:val="00766F92"/>
    <w:rsid w:val="0076707E"/>
    <w:rsid w:val="007672D6"/>
    <w:rsid w:val="00767508"/>
    <w:rsid w:val="00767D59"/>
    <w:rsid w:val="00770084"/>
    <w:rsid w:val="0077020B"/>
    <w:rsid w:val="007709C3"/>
    <w:rsid w:val="007709E3"/>
    <w:rsid w:val="00770C7B"/>
    <w:rsid w:val="007719F9"/>
    <w:rsid w:val="00771C23"/>
    <w:rsid w:val="00771C95"/>
    <w:rsid w:val="00771D2E"/>
    <w:rsid w:val="0077219B"/>
    <w:rsid w:val="007721CF"/>
    <w:rsid w:val="007728E2"/>
    <w:rsid w:val="00772B76"/>
    <w:rsid w:val="00772D85"/>
    <w:rsid w:val="0077329B"/>
    <w:rsid w:val="007733F5"/>
    <w:rsid w:val="00773649"/>
    <w:rsid w:val="007738F7"/>
    <w:rsid w:val="00773941"/>
    <w:rsid w:val="00773ADC"/>
    <w:rsid w:val="00775164"/>
    <w:rsid w:val="007751BD"/>
    <w:rsid w:val="00775628"/>
    <w:rsid w:val="00775AE1"/>
    <w:rsid w:val="00775C6C"/>
    <w:rsid w:val="00775C75"/>
    <w:rsid w:val="00775D25"/>
    <w:rsid w:val="007762C8"/>
    <w:rsid w:val="00777383"/>
    <w:rsid w:val="00777713"/>
    <w:rsid w:val="00777CC4"/>
    <w:rsid w:val="00780060"/>
    <w:rsid w:val="0078072B"/>
    <w:rsid w:val="00780DED"/>
    <w:rsid w:val="00781042"/>
    <w:rsid w:val="007812E0"/>
    <w:rsid w:val="0078157E"/>
    <w:rsid w:val="00781C93"/>
    <w:rsid w:val="00782034"/>
    <w:rsid w:val="0078205A"/>
    <w:rsid w:val="00782A9B"/>
    <w:rsid w:val="00783137"/>
    <w:rsid w:val="00783323"/>
    <w:rsid w:val="00783731"/>
    <w:rsid w:val="00783820"/>
    <w:rsid w:val="00783A54"/>
    <w:rsid w:val="00783CEF"/>
    <w:rsid w:val="00783E11"/>
    <w:rsid w:val="00783EAC"/>
    <w:rsid w:val="00784B97"/>
    <w:rsid w:val="00785201"/>
    <w:rsid w:val="00785608"/>
    <w:rsid w:val="0078580A"/>
    <w:rsid w:val="00785995"/>
    <w:rsid w:val="00785E0A"/>
    <w:rsid w:val="007865B4"/>
    <w:rsid w:val="00786668"/>
    <w:rsid w:val="007869F9"/>
    <w:rsid w:val="00786CA7"/>
    <w:rsid w:val="00786F24"/>
    <w:rsid w:val="00786FBA"/>
    <w:rsid w:val="00787844"/>
    <w:rsid w:val="0078791E"/>
    <w:rsid w:val="007906E9"/>
    <w:rsid w:val="007911DE"/>
    <w:rsid w:val="00791805"/>
    <w:rsid w:val="0079194D"/>
    <w:rsid w:val="00791CA8"/>
    <w:rsid w:val="00792094"/>
    <w:rsid w:val="00792159"/>
    <w:rsid w:val="007922F9"/>
    <w:rsid w:val="0079251A"/>
    <w:rsid w:val="00792BB2"/>
    <w:rsid w:val="00792C3A"/>
    <w:rsid w:val="00792CBF"/>
    <w:rsid w:val="00793269"/>
    <w:rsid w:val="007939EA"/>
    <w:rsid w:val="00793D68"/>
    <w:rsid w:val="007942A2"/>
    <w:rsid w:val="0079460F"/>
    <w:rsid w:val="00794B07"/>
    <w:rsid w:val="00794B9D"/>
    <w:rsid w:val="00794D42"/>
    <w:rsid w:val="00795431"/>
    <w:rsid w:val="007956A0"/>
    <w:rsid w:val="0079594C"/>
    <w:rsid w:val="00795C49"/>
    <w:rsid w:val="00795D5A"/>
    <w:rsid w:val="00795E1B"/>
    <w:rsid w:val="0079643C"/>
    <w:rsid w:val="007965D8"/>
    <w:rsid w:val="00796BAA"/>
    <w:rsid w:val="00796F98"/>
    <w:rsid w:val="00797766"/>
    <w:rsid w:val="0079784D"/>
    <w:rsid w:val="007A0045"/>
    <w:rsid w:val="007A04F1"/>
    <w:rsid w:val="007A06F8"/>
    <w:rsid w:val="007A0AAA"/>
    <w:rsid w:val="007A0BE8"/>
    <w:rsid w:val="007A10D7"/>
    <w:rsid w:val="007A115A"/>
    <w:rsid w:val="007A186F"/>
    <w:rsid w:val="007A1B99"/>
    <w:rsid w:val="007A2526"/>
    <w:rsid w:val="007A276B"/>
    <w:rsid w:val="007A2863"/>
    <w:rsid w:val="007A299F"/>
    <w:rsid w:val="007A2EE6"/>
    <w:rsid w:val="007A2FDD"/>
    <w:rsid w:val="007A30B5"/>
    <w:rsid w:val="007A313B"/>
    <w:rsid w:val="007A3312"/>
    <w:rsid w:val="007A4464"/>
    <w:rsid w:val="007A4989"/>
    <w:rsid w:val="007A4E04"/>
    <w:rsid w:val="007A53BF"/>
    <w:rsid w:val="007A548A"/>
    <w:rsid w:val="007A5CDC"/>
    <w:rsid w:val="007A5E2C"/>
    <w:rsid w:val="007A5F6F"/>
    <w:rsid w:val="007A62B8"/>
    <w:rsid w:val="007A647E"/>
    <w:rsid w:val="007A64E8"/>
    <w:rsid w:val="007A6A6F"/>
    <w:rsid w:val="007A6AB8"/>
    <w:rsid w:val="007A6B2C"/>
    <w:rsid w:val="007A7087"/>
    <w:rsid w:val="007A70D9"/>
    <w:rsid w:val="007A716B"/>
    <w:rsid w:val="007A792E"/>
    <w:rsid w:val="007A7E34"/>
    <w:rsid w:val="007A7FF4"/>
    <w:rsid w:val="007B0822"/>
    <w:rsid w:val="007B083F"/>
    <w:rsid w:val="007B08E3"/>
    <w:rsid w:val="007B0B5F"/>
    <w:rsid w:val="007B1BE0"/>
    <w:rsid w:val="007B21C5"/>
    <w:rsid w:val="007B25B9"/>
    <w:rsid w:val="007B2913"/>
    <w:rsid w:val="007B3480"/>
    <w:rsid w:val="007B387E"/>
    <w:rsid w:val="007B3A3C"/>
    <w:rsid w:val="007B3D0E"/>
    <w:rsid w:val="007B4BA4"/>
    <w:rsid w:val="007B502E"/>
    <w:rsid w:val="007B52A4"/>
    <w:rsid w:val="007B53C5"/>
    <w:rsid w:val="007B5A8B"/>
    <w:rsid w:val="007B5EE8"/>
    <w:rsid w:val="007B616C"/>
    <w:rsid w:val="007B648A"/>
    <w:rsid w:val="007B69E4"/>
    <w:rsid w:val="007B6A02"/>
    <w:rsid w:val="007B6AA4"/>
    <w:rsid w:val="007B6BA5"/>
    <w:rsid w:val="007B6F82"/>
    <w:rsid w:val="007B70FF"/>
    <w:rsid w:val="007B7273"/>
    <w:rsid w:val="007B7930"/>
    <w:rsid w:val="007B7BBA"/>
    <w:rsid w:val="007B7C61"/>
    <w:rsid w:val="007B7D22"/>
    <w:rsid w:val="007B7D53"/>
    <w:rsid w:val="007B7E5C"/>
    <w:rsid w:val="007C08AD"/>
    <w:rsid w:val="007C0ADA"/>
    <w:rsid w:val="007C0B72"/>
    <w:rsid w:val="007C0FB3"/>
    <w:rsid w:val="007C11B6"/>
    <w:rsid w:val="007C166A"/>
    <w:rsid w:val="007C1819"/>
    <w:rsid w:val="007C2265"/>
    <w:rsid w:val="007C2B8E"/>
    <w:rsid w:val="007C2E12"/>
    <w:rsid w:val="007C2FD9"/>
    <w:rsid w:val="007C2FF3"/>
    <w:rsid w:val="007C3557"/>
    <w:rsid w:val="007C3F84"/>
    <w:rsid w:val="007C49DA"/>
    <w:rsid w:val="007C516F"/>
    <w:rsid w:val="007C51AF"/>
    <w:rsid w:val="007C5877"/>
    <w:rsid w:val="007C5B23"/>
    <w:rsid w:val="007C5BB4"/>
    <w:rsid w:val="007C5D79"/>
    <w:rsid w:val="007C63DB"/>
    <w:rsid w:val="007C6FEC"/>
    <w:rsid w:val="007C7002"/>
    <w:rsid w:val="007C7249"/>
    <w:rsid w:val="007C7CB7"/>
    <w:rsid w:val="007C7DEA"/>
    <w:rsid w:val="007C7EFD"/>
    <w:rsid w:val="007C7F39"/>
    <w:rsid w:val="007D03C1"/>
    <w:rsid w:val="007D0912"/>
    <w:rsid w:val="007D0A0F"/>
    <w:rsid w:val="007D0A2A"/>
    <w:rsid w:val="007D0AC9"/>
    <w:rsid w:val="007D0C66"/>
    <w:rsid w:val="007D0F46"/>
    <w:rsid w:val="007D13B0"/>
    <w:rsid w:val="007D1929"/>
    <w:rsid w:val="007D1F25"/>
    <w:rsid w:val="007D2210"/>
    <w:rsid w:val="007D23AE"/>
    <w:rsid w:val="007D2EDF"/>
    <w:rsid w:val="007D315E"/>
    <w:rsid w:val="007D3565"/>
    <w:rsid w:val="007D36D0"/>
    <w:rsid w:val="007D37A9"/>
    <w:rsid w:val="007D4649"/>
    <w:rsid w:val="007D468C"/>
    <w:rsid w:val="007D4737"/>
    <w:rsid w:val="007D4A51"/>
    <w:rsid w:val="007D4AEA"/>
    <w:rsid w:val="007D4E0D"/>
    <w:rsid w:val="007D59FF"/>
    <w:rsid w:val="007D61AE"/>
    <w:rsid w:val="007D641D"/>
    <w:rsid w:val="007D68F3"/>
    <w:rsid w:val="007D6E15"/>
    <w:rsid w:val="007D7120"/>
    <w:rsid w:val="007D71AD"/>
    <w:rsid w:val="007D7632"/>
    <w:rsid w:val="007D781C"/>
    <w:rsid w:val="007D790A"/>
    <w:rsid w:val="007E08A1"/>
    <w:rsid w:val="007E15E5"/>
    <w:rsid w:val="007E193A"/>
    <w:rsid w:val="007E2728"/>
    <w:rsid w:val="007E2CB4"/>
    <w:rsid w:val="007E2F7B"/>
    <w:rsid w:val="007E2FA0"/>
    <w:rsid w:val="007E3028"/>
    <w:rsid w:val="007E3363"/>
    <w:rsid w:val="007E37BB"/>
    <w:rsid w:val="007E37F1"/>
    <w:rsid w:val="007E3A78"/>
    <w:rsid w:val="007E3E35"/>
    <w:rsid w:val="007E41BC"/>
    <w:rsid w:val="007E474C"/>
    <w:rsid w:val="007E4868"/>
    <w:rsid w:val="007E4BA9"/>
    <w:rsid w:val="007E4DAC"/>
    <w:rsid w:val="007E5168"/>
    <w:rsid w:val="007E56FB"/>
    <w:rsid w:val="007E5BD8"/>
    <w:rsid w:val="007E5E36"/>
    <w:rsid w:val="007E5E88"/>
    <w:rsid w:val="007E611D"/>
    <w:rsid w:val="007E61CD"/>
    <w:rsid w:val="007E62DB"/>
    <w:rsid w:val="007E66F1"/>
    <w:rsid w:val="007E670B"/>
    <w:rsid w:val="007E6F90"/>
    <w:rsid w:val="007E7205"/>
    <w:rsid w:val="007E7727"/>
    <w:rsid w:val="007E79D0"/>
    <w:rsid w:val="007E7D09"/>
    <w:rsid w:val="007E7E58"/>
    <w:rsid w:val="007F001B"/>
    <w:rsid w:val="007F012C"/>
    <w:rsid w:val="007F06F0"/>
    <w:rsid w:val="007F075E"/>
    <w:rsid w:val="007F0884"/>
    <w:rsid w:val="007F0C37"/>
    <w:rsid w:val="007F1283"/>
    <w:rsid w:val="007F146E"/>
    <w:rsid w:val="007F1B7B"/>
    <w:rsid w:val="007F1D18"/>
    <w:rsid w:val="007F1DBC"/>
    <w:rsid w:val="007F27CA"/>
    <w:rsid w:val="007F2F7B"/>
    <w:rsid w:val="007F3030"/>
    <w:rsid w:val="007F31D8"/>
    <w:rsid w:val="007F33C8"/>
    <w:rsid w:val="007F3824"/>
    <w:rsid w:val="007F3CC2"/>
    <w:rsid w:val="007F41AF"/>
    <w:rsid w:val="007F4624"/>
    <w:rsid w:val="007F4E31"/>
    <w:rsid w:val="007F5017"/>
    <w:rsid w:val="007F507C"/>
    <w:rsid w:val="007F52D9"/>
    <w:rsid w:val="007F542B"/>
    <w:rsid w:val="007F56A1"/>
    <w:rsid w:val="007F5C45"/>
    <w:rsid w:val="007F60AB"/>
    <w:rsid w:val="007F62C8"/>
    <w:rsid w:val="007F760A"/>
    <w:rsid w:val="007F7859"/>
    <w:rsid w:val="007F7FBF"/>
    <w:rsid w:val="007F7FD9"/>
    <w:rsid w:val="00800888"/>
    <w:rsid w:val="00801200"/>
    <w:rsid w:val="008012E5"/>
    <w:rsid w:val="008014D9"/>
    <w:rsid w:val="008019D2"/>
    <w:rsid w:val="00801AA1"/>
    <w:rsid w:val="00801D36"/>
    <w:rsid w:val="008025DD"/>
    <w:rsid w:val="00802629"/>
    <w:rsid w:val="008030D7"/>
    <w:rsid w:val="0080310F"/>
    <w:rsid w:val="0080319F"/>
    <w:rsid w:val="00803536"/>
    <w:rsid w:val="00803592"/>
    <w:rsid w:val="00803DEF"/>
    <w:rsid w:val="00804330"/>
    <w:rsid w:val="008043E9"/>
    <w:rsid w:val="008048FC"/>
    <w:rsid w:val="0080558A"/>
    <w:rsid w:val="00805B6F"/>
    <w:rsid w:val="00805CB2"/>
    <w:rsid w:val="00805D7D"/>
    <w:rsid w:val="00806115"/>
    <w:rsid w:val="008064E2"/>
    <w:rsid w:val="008065F7"/>
    <w:rsid w:val="0080682A"/>
    <w:rsid w:val="00806C91"/>
    <w:rsid w:val="008071B4"/>
    <w:rsid w:val="00807241"/>
    <w:rsid w:val="00807463"/>
    <w:rsid w:val="00807781"/>
    <w:rsid w:val="00807936"/>
    <w:rsid w:val="008102C8"/>
    <w:rsid w:val="008103D1"/>
    <w:rsid w:val="00810BDB"/>
    <w:rsid w:val="00810D81"/>
    <w:rsid w:val="00811254"/>
    <w:rsid w:val="00811276"/>
    <w:rsid w:val="00811711"/>
    <w:rsid w:val="00811803"/>
    <w:rsid w:val="00811B19"/>
    <w:rsid w:val="00811C69"/>
    <w:rsid w:val="00811D53"/>
    <w:rsid w:val="00812526"/>
    <w:rsid w:val="00812E78"/>
    <w:rsid w:val="008133CE"/>
    <w:rsid w:val="0081374E"/>
    <w:rsid w:val="00813FDF"/>
    <w:rsid w:val="0081439A"/>
    <w:rsid w:val="00814B51"/>
    <w:rsid w:val="00814D0D"/>
    <w:rsid w:val="008150AB"/>
    <w:rsid w:val="0081565A"/>
    <w:rsid w:val="008156D4"/>
    <w:rsid w:val="0081606D"/>
    <w:rsid w:val="00816634"/>
    <w:rsid w:val="008166F3"/>
    <w:rsid w:val="00816758"/>
    <w:rsid w:val="00817014"/>
    <w:rsid w:val="00817050"/>
    <w:rsid w:val="0081708F"/>
    <w:rsid w:val="008170FC"/>
    <w:rsid w:val="0082003A"/>
    <w:rsid w:val="00820A29"/>
    <w:rsid w:val="00820D37"/>
    <w:rsid w:val="00821470"/>
    <w:rsid w:val="00821860"/>
    <w:rsid w:val="00821A8D"/>
    <w:rsid w:val="0082282B"/>
    <w:rsid w:val="0082399F"/>
    <w:rsid w:val="00823B94"/>
    <w:rsid w:val="00823EED"/>
    <w:rsid w:val="0082464A"/>
    <w:rsid w:val="00824B6F"/>
    <w:rsid w:val="00824C97"/>
    <w:rsid w:val="00824E84"/>
    <w:rsid w:val="008256B7"/>
    <w:rsid w:val="008256F1"/>
    <w:rsid w:val="00825BD4"/>
    <w:rsid w:val="00825F70"/>
    <w:rsid w:val="0082645D"/>
    <w:rsid w:val="008264DB"/>
    <w:rsid w:val="0082671D"/>
    <w:rsid w:val="00826735"/>
    <w:rsid w:val="00826758"/>
    <w:rsid w:val="00826D60"/>
    <w:rsid w:val="00826E1F"/>
    <w:rsid w:val="00826EEE"/>
    <w:rsid w:val="00826F01"/>
    <w:rsid w:val="00827175"/>
    <w:rsid w:val="00827277"/>
    <w:rsid w:val="00827550"/>
    <w:rsid w:val="00827ECE"/>
    <w:rsid w:val="008304E9"/>
    <w:rsid w:val="00830A3E"/>
    <w:rsid w:val="008310F7"/>
    <w:rsid w:val="00831255"/>
    <w:rsid w:val="00831772"/>
    <w:rsid w:val="008317C5"/>
    <w:rsid w:val="00831BCB"/>
    <w:rsid w:val="008321B3"/>
    <w:rsid w:val="0083222B"/>
    <w:rsid w:val="008325C2"/>
    <w:rsid w:val="008326A4"/>
    <w:rsid w:val="0083285B"/>
    <w:rsid w:val="00832DB2"/>
    <w:rsid w:val="008331A7"/>
    <w:rsid w:val="00833688"/>
    <w:rsid w:val="008338BE"/>
    <w:rsid w:val="00833BA0"/>
    <w:rsid w:val="00833D96"/>
    <w:rsid w:val="008343F6"/>
    <w:rsid w:val="00834AED"/>
    <w:rsid w:val="00834DDD"/>
    <w:rsid w:val="00834E50"/>
    <w:rsid w:val="00834F6B"/>
    <w:rsid w:val="008350FF"/>
    <w:rsid w:val="008352D8"/>
    <w:rsid w:val="0083574A"/>
    <w:rsid w:val="0083581E"/>
    <w:rsid w:val="00835EA1"/>
    <w:rsid w:val="00836CBE"/>
    <w:rsid w:val="0083781D"/>
    <w:rsid w:val="008403E3"/>
    <w:rsid w:val="00840A7F"/>
    <w:rsid w:val="00840E70"/>
    <w:rsid w:val="00840F33"/>
    <w:rsid w:val="00841CA5"/>
    <w:rsid w:val="00841E33"/>
    <w:rsid w:val="00841E80"/>
    <w:rsid w:val="008420DE"/>
    <w:rsid w:val="0084250B"/>
    <w:rsid w:val="0084323A"/>
    <w:rsid w:val="0084360F"/>
    <w:rsid w:val="008437EB"/>
    <w:rsid w:val="00843F28"/>
    <w:rsid w:val="00843FF1"/>
    <w:rsid w:val="008440CA"/>
    <w:rsid w:val="0084448D"/>
    <w:rsid w:val="0084488F"/>
    <w:rsid w:val="00844912"/>
    <w:rsid w:val="00844E8F"/>
    <w:rsid w:val="00844EF3"/>
    <w:rsid w:val="008453A1"/>
    <w:rsid w:val="00845680"/>
    <w:rsid w:val="00845C43"/>
    <w:rsid w:val="0084617E"/>
    <w:rsid w:val="0084640E"/>
    <w:rsid w:val="008468AD"/>
    <w:rsid w:val="00846B4E"/>
    <w:rsid w:val="00846E86"/>
    <w:rsid w:val="00846F2B"/>
    <w:rsid w:val="00846FDD"/>
    <w:rsid w:val="008475DC"/>
    <w:rsid w:val="00847B4C"/>
    <w:rsid w:val="00847CE7"/>
    <w:rsid w:val="0085010D"/>
    <w:rsid w:val="0085073C"/>
    <w:rsid w:val="008509F7"/>
    <w:rsid w:val="00850BA0"/>
    <w:rsid w:val="00850E18"/>
    <w:rsid w:val="00851A87"/>
    <w:rsid w:val="00851AA0"/>
    <w:rsid w:val="00851AFD"/>
    <w:rsid w:val="008523AF"/>
    <w:rsid w:val="008526AF"/>
    <w:rsid w:val="00852984"/>
    <w:rsid w:val="00852A21"/>
    <w:rsid w:val="00852B03"/>
    <w:rsid w:val="0085302B"/>
    <w:rsid w:val="008530F2"/>
    <w:rsid w:val="008531B8"/>
    <w:rsid w:val="00853C92"/>
    <w:rsid w:val="00853DAB"/>
    <w:rsid w:val="00853E63"/>
    <w:rsid w:val="008545F6"/>
    <w:rsid w:val="008547F9"/>
    <w:rsid w:val="00854C0B"/>
    <w:rsid w:val="0085541F"/>
    <w:rsid w:val="008555E4"/>
    <w:rsid w:val="00855D3B"/>
    <w:rsid w:val="00856376"/>
    <w:rsid w:val="008566B5"/>
    <w:rsid w:val="00856E9C"/>
    <w:rsid w:val="00857BD9"/>
    <w:rsid w:val="00860D58"/>
    <w:rsid w:val="00860D9C"/>
    <w:rsid w:val="0086226B"/>
    <w:rsid w:val="00862392"/>
    <w:rsid w:val="008623ED"/>
    <w:rsid w:val="00862411"/>
    <w:rsid w:val="00862877"/>
    <w:rsid w:val="00862893"/>
    <w:rsid w:val="00862974"/>
    <w:rsid w:val="0086297E"/>
    <w:rsid w:val="00862F07"/>
    <w:rsid w:val="008630B8"/>
    <w:rsid w:val="00863435"/>
    <w:rsid w:val="008638B8"/>
    <w:rsid w:val="00863B6B"/>
    <w:rsid w:val="00864406"/>
    <w:rsid w:val="00864F7C"/>
    <w:rsid w:val="00864F99"/>
    <w:rsid w:val="00865AA6"/>
    <w:rsid w:val="00865BD3"/>
    <w:rsid w:val="00865E50"/>
    <w:rsid w:val="00866344"/>
    <w:rsid w:val="0086641F"/>
    <w:rsid w:val="00866496"/>
    <w:rsid w:val="00866D3B"/>
    <w:rsid w:val="00867E4D"/>
    <w:rsid w:val="00870097"/>
    <w:rsid w:val="008701B4"/>
    <w:rsid w:val="00871129"/>
    <w:rsid w:val="00871441"/>
    <w:rsid w:val="008716C2"/>
    <w:rsid w:val="008717CD"/>
    <w:rsid w:val="00871A70"/>
    <w:rsid w:val="008724FC"/>
    <w:rsid w:val="00872F69"/>
    <w:rsid w:val="00873645"/>
    <w:rsid w:val="00873B4F"/>
    <w:rsid w:val="00873DF0"/>
    <w:rsid w:val="00874279"/>
    <w:rsid w:val="0087429B"/>
    <w:rsid w:val="00874376"/>
    <w:rsid w:val="0087443E"/>
    <w:rsid w:val="0087478E"/>
    <w:rsid w:val="008749A1"/>
    <w:rsid w:val="008749C2"/>
    <w:rsid w:val="00874B81"/>
    <w:rsid w:val="00875565"/>
    <w:rsid w:val="00875671"/>
    <w:rsid w:val="0087598A"/>
    <w:rsid w:val="008761E7"/>
    <w:rsid w:val="00876518"/>
    <w:rsid w:val="008765CB"/>
    <w:rsid w:val="00877819"/>
    <w:rsid w:val="00877C02"/>
    <w:rsid w:val="00880381"/>
    <w:rsid w:val="00880626"/>
    <w:rsid w:val="008806B0"/>
    <w:rsid w:val="00880B78"/>
    <w:rsid w:val="0088104D"/>
    <w:rsid w:val="00881275"/>
    <w:rsid w:val="00881276"/>
    <w:rsid w:val="008812A3"/>
    <w:rsid w:val="00882929"/>
    <w:rsid w:val="00882C6E"/>
    <w:rsid w:val="00882D93"/>
    <w:rsid w:val="00882E1F"/>
    <w:rsid w:val="0088366C"/>
    <w:rsid w:val="00883C89"/>
    <w:rsid w:val="00883D34"/>
    <w:rsid w:val="00884000"/>
    <w:rsid w:val="008845A1"/>
    <w:rsid w:val="0088472D"/>
    <w:rsid w:val="00884766"/>
    <w:rsid w:val="008848E5"/>
    <w:rsid w:val="00884BDC"/>
    <w:rsid w:val="00884C86"/>
    <w:rsid w:val="00884DAA"/>
    <w:rsid w:val="0088505D"/>
    <w:rsid w:val="008850D8"/>
    <w:rsid w:val="00885401"/>
    <w:rsid w:val="00885580"/>
    <w:rsid w:val="00885956"/>
    <w:rsid w:val="00886497"/>
    <w:rsid w:val="008868A3"/>
    <w:rsid w:val="00886B73"/>
    <w:rsid w:val="00886C1D"/>
    <w:rsid w:val="0088709A"/>
    <w:rsid w:val="008870B4"/>
    <w:rsid w:val="008872DF"/>
    <w:rsid w:val="008874CA"/>
    <w:rsid w:val="008875A0"/>
    <w:rsid w:val="008875AB"/>
    <w:rsid w:val="00887AFE"/>
    <w:rsid w:val="00887B70"/>
    <w:rsid w:val="0089033F"/>
    <w:rsid w:val="008905A6"/>
    <w:rsid w:val="00890699"/>
    <w:rsid w:val="008908BE"/>
    <w:rsid w:val="00890A7E"/>
    <w:rsid w:val="00890B3B"/>
    <w:rsid w:val="00890FB4"/>
    <w:rsid w:val="0089144B"/>
    <w:rsid w:val="00891471"/>
    <w:rsid w:val="00891501"/>
    <w:rsid w:val="008917E9"/>
    <w:rsid w:val="008919C3"/>
    <w:rsid w:val="00891AD0"/>
    <w:rsid w:val="00891DE0"/>
    <w:rsid w:val="00892148"/>
    <w:rsid w:val="008929B9"/>
    <w:rsid w:val="00892FFE"/>
    <w:rsid w:val="00893C8A"/>
    <w:rsid w:val="00893D99"/>
    <w:rsid w:val="00894653"/>
    <w:rsid w:val="00894894"/>
    <w:rsid w:val="00894BF1"/>
    <w:rsid w:val="008950F9"/>
    <w:rsid w:val="00895D42"/>
    <w:rsid w:val="00895F62"/>
    <w:rsid w:val="00896019"/>
    <w:rsid w:val="008966E8"/>
    <w:rsid w:val="008969FD"/>
    <w:rsid w:val="00896B35"/>
    <w:rsid w:val="00896DDC"/>
    <w:rsid w:val="008978EF"/>
    <w:rsid w:val="00897A79"/>
    <w:rsid w:val="00897ADB"/>
    <w:rsid w:val="00897C21"/>
    <w:rsid w:val="00897D51"/>
    <w:rsid w:val="008A00FD"/>
    <w:rsid w:val="008A0271"/>
    <w:rsid w:val="008A0753"/>
    <w:rsid w:val="008A16CC"/>
    <w:rsid w:val="008A1C6A"/>
    <w:rsid w:val="008A1C9B"/>
    <w:rsid w:val="008A2475"/>
    <w:rsid w:val="008A2774"/>
    <w:rsid w:val="008A32AE"/>
    <w:rsid w:val="008A354D"/>
    <w:rsid w:val="008A3568"/>
    <w:rsid w:val="008A3776"/>
    <w:rsid w:val="008A3841"/>
    <w:rsid w:val="008A41E8"/>
    <w:rsid w:val="008A45BC"/>
    <w:rsid w:val="008A4859"/>
    <w:rsid w:val="008A4938"/>
    <w:rsid w:val="008A4CE1"/>
    <w:rsid w:val="008A4F51"/>
    <w:rsid w:val="008A5747"/>
    <w:rsid w:val="008A593C"/>
    <w:rsid w:val="008A5C81"/>
    <w:rsid w:val="008A605E"/>
    <w:rsid w:val="008A6827"/>
    <w:rsid w:val="008A6B4E"/>
    <w:rsid w:val="008A7042"/>
    <w:rsid w:val="008A738B"/>
    <w:rsid w:val="008A7796"/>
    <w:rsid w:val="008A78E7"/>
    <w:rsid w:val="008B0626"/>
    <w:rsid w:val="008B08E0"/>
    <w:rsid w:val="008B0FBA"/>
    <w:rsid w:val="008B12ED"/>
    <w:rsid w:val="008B1BEF"/>
    <w:rsid w:val="008B21E1"/>
    <w:rsid w:val="008B2A8A"/>
    <w:rsid w:val="008B3C97"/>
    <w:rsid w:val="008B3D42"/>
    <w:rsid w:val="008B3E27"/>
    <w:rsid w:val="008B4068"/>
    <w:rsid w:val="008B41DC"/>
    <w:rsid w:val="008B4274"/>
    <w:rsid w:val="008B4484"/>
    <w:rsid w:val="008B464C"/>
    <w:rsid w:val="008B4704"/>
    <w:rsid w:val="008B480F"/>
    <w:rsid w:val="008B4EF1"/>
    <w:rsid w:val="008B5150"/>
    <w:rsid w:val="008B56F7"/>
    <w:rsid w:val="008B5800"/>
    <w:rsid w:val="008B5F58"/>
    <w:rsid w:val="008B6288"/>
    <w:rsid w:val="008B6476"/>
    <w:rsid w:val="008B6504"/>
    <w:rsid w:val="008B68F6"/>
    <w:rsid w:val="008B6B20"/>
    <w:rsid w:val="008B6D1F"/>
    <w:rsid w:val="008B6F15"/>
    <w:rsid w:val="008B7742"/>
    <w:rsid w:val="008B7AE6"/>
    <w:rsid w:val="008C041F"/>
    <w:rsid w:val="008C0A1E"/>
    <w:rsid w:val="008C0A98"/>
    <w:rsid w:val="008C0B53"/>
    <w:rsid w:val="008C0EBA"/>
    <w:rsid w:val="008C0F13"/>
    <w:rsid w:val="008C124E"/>
    <w:rsid w:val="008C1757"/>
    <w:rsid w:val="008C248A"/>
    <w:rsid w:val="008C2B44"/>
    <w:rsid w:val="008C2E3D"/>
    <w:rsid w:val="008C2F3E"/>
    <w:rsid w:val="008C300F"/>
    <w:rsid w:val="008C3335"/>
    <w:rsid w:val="008C3512"/>
    <w:rsid w:val="008C3EF0"/>
    <w:rsid w:val="008C43DD"/>
    <w:rsid w:val="008C46D5"/>
    <w:rsid w:val="008C4732"/>
    <w:rsid w:val="008C4B6F"/>
    <w:rsid w:val="008C4C0F"/>
    <w:rsid w:val="008C4F0D"/>
    <w:rsid w:val="008C52C6"/>
    <w:rsid w:val="008C5356"/>
    <w:rsid w:val="008C5510"/>
    <w:rsid w:val="008C59E4"/>
    <w:rsid w:val="008C5DCC"/>
    <w:rsid w:val="008C641E"/>
    <w:rsid w:val="008C64CB"/>
    <w:rsid w:val="008C6860"/>
    <w:rsid w:val="008C6C7C"/>
    <w:rsid w:val="008C6CAF"/>
    <w:rsid w:val="008C6D52"/>
    <w:rsid w:val="008C7422"/>
    <w:rsid w:val="008C75A1"/>
    <w:rsid w:val="008C76C0"/>
    <w:rsid w:val="008C78B1"/>
    <w:rsid w:val="008C7C52"/>
    <w:rsid w:val="008C7FC1"/>
    <w:rsid w:val="008D0439"/>
    <w:rsid w:val="008D0B1C"/>
    <w:rsid w:val="008D1307"/>
    <w:rsid w:val="008D181D"/>
    <w:rsid w:val="008D1968"/>
    <w:rsid w:val="008D1975"/>
    <w:rsid w:val="008D2320"/>
    <w:rsid w:val="008D2993"/>
    <w:rsid w:val="008D319C"/>
    <w:rsid w:val="008D3811"/>
    <w:rsid w:val="008D3966"/>
    <w:rsid w:val="008D3ACD"/>
    <w:rsid w:val="008D3BC8"/>
    <w:rsid w:val="008D3EFC"/>
    <w:rsid w:val="008D428F"/>
    <w:rsid w:val="008D42E2"/>
    <w:rsid w:val="008D435D"/>
    <w:rsid w:val="008D43EC"/>
    <w:rsid w:val="008D47D4"/>
    <w:rsid w:val="008D4BD3"/>
    <w:rsid w:val="008D5193"/>
    <w:rsid w:val="008D5209"/>
    <w:rsid w:val="008D545B"/>
    <w:rsid w:val="008D589C"/>
    <w:rsid w:val="008D61B5"/>
    <w:rsid w:val="008D7053"/>
    <w:rsid w:val="008D75B3"/>
    <w:rsid w:val="008D7954"/>
    <w:rsid w:val="008D7A81"/>
    <w:rsid w:val="008D7D70"/>
    <w:rsid w:val="008E0755"/>
    <w:rsid w:val="008E09E7"/>
    <w:rsid w:val="008E0B46"/>
    <w:rsid w:val="008E0C67"/>
    <w:rsid w:val="008E10EC"/>
    <w:rsid w:val="008E17FE"/>
    <w:rsid w:val="008E1B8B"/>
    <w:rsid w:val="008E2274"/>
    <w:rsid w:val="008E262B"/>
    <w:rsid w:val="008E26BC"/>
    <w:rsid w:val="008E3070"/>
    <w:rsid w:val="008E3172"/>
    <w:rsid w:val="008E31F5"/>
    <w:rsid w:val="008E3B4D"/>
    <w:rsid w:val="008E477C"/>
    <w:rsid w:val="008E47F3"/>
    <w:rsid w:val="008E4878"/>
    <w:rsid w:val="008E4A8C"/>
    <w:rsid w:val="008E4E08"/>
    <w:rsid w:val="008E509A"/>
    <w:rsid w:val="008E50E0"/>
    <w:rsid w:val="008E54BC"/>
    <w:rsid w:val="008E559B"/>
    <w:rsid w:val="008E5C9F"/>
    <w:rsid w:val="008E5DD7"/>
    <w:rsid w:val="008E6831"/>
    <w:rsid w:val="008E6B8E"/>
    <w:rsid w:val="008E7194"/>
    <w:rsid w:val="008E724A"/>
    <w:rsid w:val="008E7C0C"/>
    <w:rsid w:val="008E7F61"/>
    <w:rsid w:val="008F01C7"/>
    <w:rsid w:val="008F0501"/>
    <w:rsid w:val="008F072B"/>
    <w:rsid w:val="008F0CB7"/>
    <w:rsid w:val="008F2119"/>
    <w:rsid w:val="008F2457"/>
    <w:rsid w:val="008F2655"/>
    <w:rsid w:val="008F2671"/>
    <w:rsid w:val="008F2846"/>
    <w:rsid w:val="008F32DF"/>
    <w:rsid w:val="008F33CD"/>
    <w:rsid w:val="008F34BB"/>
    <w:rsid w:val="008F378F"/>
    <w:rsid w:val="008F39B8"/>
    <w:rsid w:val="008F3FF1"/>
    <w:rsid w:val="008F41D6"/>
    <w:rsid w:val="008F4B42"/>
    <w:rsid w:val="008F4CBE"/>
    <w:rsid w:val="008F554C"/>
    <w:rsid w:val="008F5AE7"/>
    <w:rsid w:val="008F620C"/>
    <w:rsid w:val="008F6530"/>
    <w:rsid w:val="008F6BD4"/>
    <w:rsid w:val="008F749F"/>
    <w:rsid w:val="008F7546"/>
    <w:rsid w:val="008F77B3"/>
    <w:rsid w:val="008F7CA6"/>
    <w:rsid w:val="009003E1"/>
    <w:rsid w:val="00900BC7"/>
    <w:rsid w:val="00900CA6"/>
    <w:rsid w:val="00900E91"/>
    <w:rsid w:val="009010A2"/>
    <w:rsid w:val="00901875"/>
    <w:rsid w:val="00901CB9"/>
    <w:rsid w:val="00901DD8"/>
    <w:rsid w:val="00902163"/>
    <w:rsid w:val="009025DC"/>
    <w:rsid w:val="009027D2"/>
    <w:rsid w:val="00902B20"/>
    <w:rsid w:val="00902EFD"/>
    <w:rsid w:val="00902F3F"/>
    <w:rsid w:val="0090361E"/>
    <w:rsid w:val="00903AFD"/>
    <w:rsid w:val="00903E03"/>
    <w:rsid w:val="0090420F"/>
    <w:rsid w:val="00904232"/>
    <w:rsid w:val="009042BC"/>
    <w:rsid w:val="009045A6"/>
    <w:rsid w:val="0090464A"/>
    <w:rsid w:val="00904879"/>
    <w:rsid w:val="00904FCD"/>
    <w:rsid w:val="0090518A"/>
    <w:rsid w:val="0090523E"/>
    <w:rsid w:val="00905529"/>
    <w:rsid w:val="00905AA3"/>
    <w:rsid w:val="00905F77"/>
    <w:rsid w:val="0090608C"/>
    <w:rsid w:val="0090660E"/>
    <w:rsid w:val="00906F74"/>
    <w:rsid w:val="009075CB"/>
    <w:rsid w:val="00907798"/>
    <w:rsid w:val="009100B8"/>
    <w:rsid w:val="00910C90"/>
    <w:rsid w:val="0091129C"/>
    <w:rsid w:val="00911360"/>
    <w:rsid w:val="009114A9"/>
    <w:rsid w:val="00911DB4"/>
    <w:rsid w:val="00912137"/>
    <w:rsid w:val="009125F9"/>
    <w:rsid w:val="0091269A"/>
    <w:rsid w:val="00912998"/>
    <w:rsid w:val="0091308B"/>
    <w:rsid w:val="00913197"/>
    <w:rsid w:val="0091373A"/>
    <w:rsid w:val="0091434F"/>
    <w:rsid w:val="009143F0"/>
    <w:rsid w:val="00914D2C"/>
    <w:rsid w:val="00915222"/>
    <w:rsid w:val="00915629"/>
    <w:rsid w:val="00916060"/>
    <w:rsid w:val="00916359"/>
    <w:rsid w:val="00916854"/>
    <w:rsid w:val="0091725D"/>
    <w:rsid w:val="009174D9"/>
    <w:rsid w:val="00917CB3"/>
    <w:rsid w:val="00920663"/>
    <w:rsid w:val="009206CC"/>
    <w:rsid w:val="00920718"/>
    <w:rsid w:val="00920E57"/>
    <w:rsid w:val="0092114F"/>
    <w:rsid w:val="0092124C"/>
    <w:rsid w:val="00921342"/>
    <w:rsid w:val="009216F8"/>
    <w:rsid w:val="0092173A"/>
    <w:rsid w:val="0092196F"/>
    <w:rsid w:val="00921D88"/>
    <w:rsid w:val="00922015"/>
    <w:rsid w:val="00922151"/>
    <w:rsid w:val="009228BD"/>
    <w:rsid w:val="009228E0"/>
    <w:rsid w:val="00922AD1"/>
    <w:rsid w:val="00922B81"/>
    <w:rsid w:val="00922F55"/>
    <w:rsid w:val="0092314A"/>
    <w:rsid w:val="0092337E"/>
    <w:rsid w:val="00923796"/>
    <w:rsid w:val="00923D72"/>
    <w:rsid w:val="00924D0C"/>
    <w:rsid w:val="00924EC9"/>
    <w:rsid w:val="00925159"/>
    <w:rsid w:val="009252E4"/>
    <w:rsid w:val="0092550C"/>
    <w:rsid w:val="0092570E"/>
    <w:rsid w:val="00925726"/>
    <w:rsid w:val="00925A29"/>
    <w:rsid w:val="00925FA3"/>
    <w:rsid w:val="00926125"/>
    <w:rsid w:val="00926226"/>
    <w:rsid w:val="009266AA"/>
    <w:rsid w:val="00926C1E"/>
    <w:rsid w:val="0092776B"/>
    <w:rsid w:val="0092796F"/>
    <w:rsid w:val="00927BB7"/>
    <w:rsid w:val="00927CE8"/>
    <w:rsid w:val="009300C5"/>
    <w:rsid w:val="00930409"/>
    <w:rsid w:val="00930480"/>
    <w:rsid w:val="00930CA8"/>
    <w:rsid w:val="00930FAE"/>
    <w:rsid w:val="009310EC"/>
    <w:rsid w:val="009311FE"/>
    <w:rsid w:val="0093286A"/>
    <w:rsid w:val="00932D03"/>
    <w:rsid w:val="00932F23"/>
    <w:rsid w:val="009335A5"/>
    <w:rsid w:val="00933B38"/>
    <w:rsid w:val="00933C80"/>
    <w:rsid w:val="00933F46"/>
    <w:rsid w:val="00934203"/>
    <w:rsid w:val="00934426"/>
    <w:rsid w:val="00934654"/>
    <w:rsid w:val="00934955"/>
    <w:rsid w:val="00934C17"/>
    <w:rsid w:val="00934EFF"/>
    <w:rsid w:val="009352D4"/>
    <w:rsid w:val="0093551D"/>
    <w:rsid w:val="009356CA"/>
    <w:rsid w:val="00935CBF"/>
    <w:rsid w:val="00935E8E"/>
    <w:rsid w:val="00935ED5"/>
    <w:rsid w:val="00935F3B"/>
    <w:rsid w:val="009362FA"/>
    <w:rsid w:val="00936629"/>
    <w:rsid w:val="009368BF"/>
    <w:rsid w:val="0093691E"/>
    <w:rsid w:val="00936D32"/>
    <w:rsid w:val="00936D44"/>
    <w:rsid w:val="009372CE"/>
    <w:rsid w:val="00937598"/>
    <w:rsid w:val="0093760A"/>
    <w:rsid w:val="009378BA"/>
    <w:rsid w:val="00937B59"/>
    <w:rsid w:val="009404B2"/>
    <w:rsid w:val="009406F3"/>
    <w:rsid w:val="00940ED2"/>
    <w:rsid w:val="00940FA6"/>
    <w:rsid w:val="00941121"/>
    <w:rsid w:val="00941A7F"/>
    <w:rsid w:val="00941AD9"/>
    <w:rsid w:val="00941C61"/>
    <w:rsid w:val="00941E65"/>
    <w:rsid w:val="009421AA"/>
    <w:rsid w:val="00942687"/>
    <w:rsid w:val="00942BCE"/>
    <w:rsid w:val="00943227"/>
    <w:rsid w:val="00943F1C"/>
    <w:rsid w:val="0094414F"/>
    <w:rsid w:val="00944662"/>
    <w:rsid w:val="00944A02"/>
    <w:rsid w:val="00944F55"/>
    <w:rsid w:val="00945A01"/>
    <w:rsid w:val="00945A30"/>
    <w:rsid w:val="00945AB4"/>
    <w:rsid w:val="0094659C"/>
    <w:rsid w:val="00946663"/>
    <w:rsid w:val="00946F51"/>
    <w:rsid w:val="00946F53"/>
    <w:rsid w:val="0094740F"/>
    <w:rsid w:val="00947A7C"/>
    <w:rsid w:val="00947E12"/>
    <w:rsid w:val="009501C0"/>
    <w:rsid w:val="00950C2A"/>
    <w:rsid w:val="00950E47"/>
    <w:rsid w:val="00950ED0"/>
    <w:rsid w:val="0095124D"/>
    <w:rsid w:val="0095193D"/>
    <w:rsid w:val="00951E80"/>
    <w:rsid w:val="00952077"/>
    <w:rsid w:val="009524F1"/>
    <w:rsid w:val="0095274A"/>
    <w:rsid w:val="0095294F"/>
    <w:rsid w:val="009529B1"/>
    <w:rsid w:val="00952C8C"/>
    <w:rsid w:val="00952D84"/>
    <w:rsid w:val="00952E5B"/>
    <w:rsid w:val="00953431"/>
    <w:rsid w:val="00954615"/>
    <w:rsid w:val="009546F7"/>
    <w:rsid w:val="0095491F"/>
    <w:rsid w:val="0095493E"/>
    <w:rsid w:val="00954D5D"/>
    <w:rsid w:val="00955C19"/>
    <w:rsid w:val="00955D24"/>
    <w:rsid w:val="00955DA6"/>
    <w:rsid w:val="00956119"/>
    <w:rsid w:val="009563D0"/>
    <w:rsid w:val="0095649C"/>
    <w:rsid w:val="00956C88"/>
    <w:rsid w:val="00956F29"/>
    <w:rsid w:val="009572EC"/>
    <w:rsid w:val="009573B1"/>
    <w:rsid w:val="00957D0B"/>
    <w:rsid w:val="00957EF8"/>
    <w:rsid w:val="0096038F"/>
    <w:rsid w:val="00960C7B"/>
    <w:rsid w:val="00960CCF"/>
    <w:rsid w:val="00960D77"/>
    <w:rsid w:val="00960F9C"/>
    <w:rsid w:val="009612F3"/>
    <w:rsid w:val="00961615"/>
    <w:rsid w:val="00961B97"/>
    <w:rsid w:val="00961E59"/>
    <w:rsid w:val="00961F7E"/>
    <w:rsid w:val="00961F9C"/>
    <w:rsid w:val="00962090"/>
    <w:rsid w:val="00962472"/>
    <w:rsid w:val="009626FE"/>
    <w:rsid w:val="00962DC5"/>
    <w:rsid w:val="00962F34"/>
    <w:rsid w:val="00963086"/>
    <w:rsid w:val="0096326C"/>
    <w:rsid w:val="0096339F"/>
    <w:rsid w:val="009636C2"/>
    <w:rsid w:val="00963AF2"/>
    <w:rsid w:val="00963C65"/>
    <w:rsid w:val="00963F22"/>
    <w:rsid w:val="00964EB1"/>
    <w:rsid w:val="00966324"/>
    <w:rsid w:val="00966486"/>
    <w:rsid w:val="00966973"/>
    <w:rsid w:val="009669F5"/>
    <w:rsid w:val="009673C0"/>
    <w:rsid w:val="00967410"/>
    <w:rsid w:val="00967816"/>
    <w:rsid w:val="00967BE9"/>
    <w:rsid w:val="00967D4F"/>
    <w:rsid w:val="00970AED"/>
    <w:rsid w:val="009710AC"/>
    <w:rsid w:val="009711D2"/>
    <w:rsid w:val="00971204"/>
    <w:rsid w:val="00971371"/>
    <w:rsid w:val="0097142D"/>
    <w:rsid w:val="009714E0"/>
    <w:rsid w:val="009716CE"/>
    <w:rsid w:val="00971739"/>
    <w:rsid w:val="00971C77"/>
    <w:rsid w:val="0097227F"/>
    <w:rsid w:val="009725E1"/>
    <w:rsid w:val="00972AFC"/>
    <w:rsid w:val="00972F6F"/>
    <w:rsid w:val="00972F8C"/>
    <w:rsid w:val="009731A1"/>
    <w:rsid w:val="0097398D"/>
    <w:rsid w:val="00974554"/>
    <w:rsid w:val="0097468C"/>
    <w:rsid w:val="009749FC"/>
    <w:rsid w:val="00974BFE"/>
    <w:rsid w:val="00975081"/>
    <w:rsid w:val="009753C8"/>
    <w:rsid w:val="00975789"/>
    <w:rsid w:val="009758B8"/>
    <w:rsid w:val="00975C40"/>
    <w:rsid w:val="00975DB3"/>
    <w:rsid w:val="00975EAA"/>
    <w:rsid w:val="009763C3"/>
    <w:rsid w:val="00976849"/>
    <w:rsid w:val="009777A7"/>
    <w:rsid w:val="00977B03"/>
    <w:rsid w:val="00977DA2"/>
    <w:rsid w:val="00977E3A"/>
    <w:rsid w:val="009802E8"/>
    <w:rsid w:val="00980371"/>
    <w:rsid w:val="009806EA"/>
    <w:rsid w:val="009809FD"/>
    <w:rsid w:val="00980A75"/>
    <w:rsid w:val="0098123B"/>
    <w:rsid w:val="00981FCC"/>
    <w:rsid w:val="009826D3"/>
    <w:rsid w:val="00982BB9"/>
    <w:rsid w:val="00982C42"/>
    <w:rsid w:val="009831FF"/>
    <w:rsid w:val="009833E2"/>
    <w:rsid w:val="009833EE"/>
    <w:rsid w:val="009839B7"/>
    <w:rsid w:val="00983A3C"/>
    <w:rsid w:val="00983B5D"/>
    <w:rsid w:val="00983FFA"/>
    <w:rsid w:val="00984A26"/>
    <w:rsid w:val="00984C44"/>
    <w:rsid w:val="009852E1"/>
    <w:rsid w:val="009859E5"/>
    <w:rsid w:val="00985BC7"/>
    <w:rsid w:val="00985C66"/>
    <w:rsid w:val="009864D2"/>
    <w:rsid w:val="00986AEE"/>
    <w:rsid w:val="00986D0C"/>
    <w:rsid w:val="00987941"/>
    <w:rsid w:val="009901F6"/>
    <w:rsid w:val="009905B7"/>
    <w:rsid w:val="00990768"/>
    <w:rsid w:val="009908F4"/>
    <w:rsid w:val="00990A9F"/>
    <w:rsid w:val="00990CA6"/>
    <w:rsid w:val="009910AA"/>
    <w:rsid w:val="009912B5"/>
    <w:rsid w:val="00991BEC"/>
    <w:rsid w:val="00992070"/>
    <w:rsid w:val="0099208D"/>
    <w:rsid w:val="00992152"/>
    <w:rsid w:val="00992210"/>
    <w:rsid w:val="00992508"/>
    <w:rsid w:val="00992F71"/>
    <w:rsid w:val="0099304F"/>
    <w:rsid w:val="00993CBC"/>
    <w:rsid w:val="00994566"/>
    <w:rsid w:val="00995726"/>
    <w:rsid w:val="00995B4A"/>
    <w:rsid w:val="00995E68"/>
    <w:rsid w:val="00995E70"/>
    <w:rsid w:val="00995F79"/>
    <w:rsid w:val="0099619B"/>
    <w:rsid w:val="0099632A"/>
    <w:rsid w:val="00996C16"/>
    <w:rsid w:val="00997072"/>
    <w:rsid w:val="00997B69"/>
    <w:rsid w:val="00997CC6"/>
    <w:rsid w:val="00997EB6"/>
    <w:rsid w:val="009A020D"/>
    <w:rsid w:val="009A04D4"/>
    <w:rsid w:val="009A0DA9"/>
    <w:rsid w:val="009A0E8F"/>
    <w:rsid w:val="009A16D9"/>
    <w:rsid w:val="009A1B18"/>
    <w:rsid w:val="009A1C5F"/>
    <w:rsid w:val="009A1D06"/>
    <w:rsid w:val="009A21F7"/>
    <w:rsid w:val="009A2899"/>
    <w:rsid w:val="009A2EDB"/>
    <w:rsid w:val="009A3ACC"/>
    <w:rsid w:val="009A4569"/>
    <w:rsid w:val="009A45B1"/>
    <w:rsid w:val="009A4635"/>
    <w:rsid w:val="009A496D"/>
    <w:rsid w:val="009A4A18"/>
    <w:rsid w:val="009A4FA7"/>
    <w:rsid w:val="009A5387"/>
    <w:rsid w:val="009A53D0"/>
    <w:rsid w:val="009A5A2C"/>
    <w:rsid w:val="009A5AEE"/>
    <w:rsid w:val="009A6318"/>
    <w:rsid w:val="009A63A6"/>
    <w:rsid w:val="009A668C"/>
    <w:rsid w:val="009A692A"/>
    <w:rsid w:val="009A69C6"/>
    <w:rsid w:val="009A7277"/>
    <w:rsid w:val="009A7514"/>
    <w:rsid w:val="009A76CF"/>
    <w:rsid w:val="009A7FF6"/>
    <w:rsid w:val="009B0732"/>
    <w:rsid w:val="009B097E"/>
    <w:rsid w:val="009B0F0C"/>
    <w:rsid w:val="009B11D5"/>
    <w:rsid w:val="009B1465"/>
    <w:rsid w:val="009B18EB"/>
    <w:rsid w:val="009B1DEF"/>
    <w:rsid w:val="009B25E4"/>
    <w:rsid w:val="009B32FB"/>
    <w:rsid w:val="009B42C3"/>
    <w:rsid w:val="009B430E"/>
    <w:rsid w:val="009B49B2"/>
    <w:rsid w:val="009B4D32"/>
    <w:rsid w:val="009B4F72"/>
    <w:rsid w:val="009B550E"/>
    <w:rsid w:val="009B564D"/>
    <w:rsid w:val="009B568C"/>
    <w:rsid w:val="009B585B"/>
    <w:rsid w:val="009B5E87"/>
    <w:rsid w:val="009B607E"/>
    <w:rsid w:val="009B60B7"/>
    <w:rsid w:val="009B6144"/>
    <w:rsid w:val="009B6168"/>
    <w:rsid w:val="009B69EF"/>
    <w:rsid w:val="009B6BBD"/>
    <w:rsid w:val="009B6D77"/>
    <w:rsid w:val="009B6D7D"/>
    <w:rsid w:val="009B6E7A"/>
    <w:rsid w:val="009B6EE9"/>
    <w:rsid w:val="009B7087"/>
    <w:rsid w:val="009B7236"/>
    <w:rsid w:val="009B7FB0"/>
    <w:rsid w:val="009C09D3"/>
    <w:rsid w:val="009C09E0"/>
    <w:rsid w:val="009C0D20"/>
    <w:rsid w:val="009C1344"/>
    <w:rsid w:val="009C1AAB"/>
    <w:rsid w:val="009C1B59"/>
    <w:rsid w:val="009C1DCC"/>
    <w:rsid w:val="009C20E8"/>
    <w:rsid w:val="009C2345"/>
    <w:rsid w:val="009C2E8B"/>
    <w:rsid w:val="009C31DD"/>
    <w:rsid w:val="009C336F"/>
    <w:rsid w:val="009C3AF2"/>
    <w:rsid w:val="009C3CAF"/>
    <w:rsid w:val="009C3E7C"/>
    <w:rsid w:val="009C40C5"/>
    <w:rsid w:val="009C40FC"/>
    <w:rsid w:val="009C439B"/>
    <w:rsid w:val="009C4774"/>
    <w:rsid w:val="009C50E1"/>
    <w:rsid w:val="009C531D"/>
    <w:rsid w:val="009C5636"/>
    <w:rsid w:val="009C566A"/>
    <w:rsid w:val="009C5AE2"/>
    <w:rsid w:val="009C5F13"/>
    <w:rsid w:val="009C60CB"/>
    <w:rsid w:val="009C61B7"/>
    <w:rsid w:val="009C6A8F"/>
    <w:rsid w:val="009C6E1C"/>
    <w:rsid w:val="009C703D"/>
    <w:rsid w:val="009C76EF"/>
    <w:rsid w:val="009C781D"/>
    <w:rsid w:val="009D00FF"/>
    <w:rsid w:val="009D0235"/>
    <w:rsid w:val="009D0431"/>
    <w:rsid w:val="009D0553"/>
    <w:rsid w:val="009D0D51"/>
    <w:rsid w:val="009D0DBE"/>
    <w:rsid w:val="009D0F2E"/>
    <w:rsid w:val="009D13D6"/>
    <w:rsid w:val="009D1619"/>
    <w:rsid w:val="009D17B2"/>
    <w:rsid w:val="009D19C8"/>
    <w:rsid w:val="009D2031"/>
    <w:rsid w:val="009D2618"/>
    <w:rsid w:val="009D28F9"/>
    <w:rsid w:val="009D31B1"/>
    <w:rsid w:val="009D31C2"/>
    <w:rsid w:val="009D3DC8"/>
    <w:rsid w:val="009D3E0E"/>
    <w:rsid w:val="009D3E42"/>
    <w:rsid w:val="009D46AA"/>
    <w:rsid w:val="009D48C4"/>
    <w:rsid w:val="009D5582"/>
    <w:rsid w:val="009D6589"/>
    <w:rsid w:val="009D65C3"/>
    <w:rsid w:val="009D6B30"/>
    <w:rsid w:val="009D6C23"/>
    <w:rsid w:val="009D6F62"/>
    <w:rsid w:val="009D7029"/>
    <w:rsid w:val="009D785E"/>
    <w:rsid w:val="009D7877"/>
    <w:rsid w:val="009D78A7"/>
    <w:rsid w:val="009E00D7"/>
    <w:rsid w:val="009E0ADF"/>
    <w:rsid w:val="009E1D00"/>
    <w:rsid w:val="009E214F"/>
    <w:rsid w:val="009E27CD"/>
    <w:rsid w:val="009E2878"/>
    <w:rsid w:val="009E3364"/>
    <w:rsid w:val="009E33F6"/>
    <w:rsid w:val="009E3418"/>
    <w:rsid w:val="009E3A2F"/>
    <w:rsid w:val="009E3DA6"/>
    <w:rsid w:val="009E40ED"/>
    <w:rsid w:val="009E4468"/>
    <w:rsid w:val="009E4887"/>
    <w:rsid w:val="009E4B54"/>
    <w:rsid w:val="009E576C"/>
    <w:rsid w:val="009E57D9"/>
    <w:rsid w:val="009E5B3F"/>
    <w:rsid w:val="009E62E1"/>
    <w:rsid w:val="009E6415"/>
    <w:rsid w:val="009E6794"/>
    <w:rsid w:val="009E6CAA"/>
    <w:rsid w:val="009E7224"/>
    <w:rsid w:val="009E7337"/>
    <w:rsid w:val="009E799E"/>
    <w:rsid w:val="009E7D85"/>
    <w:rsid w:val="009E7F9B"/>
    <w:rsid w:val="009F0038"/>
    <w:rsid w:val="009F0386"/>
    <w:rsid w:val="009F0506"/>
    <w:rsid w:val="009F05A8"/>
    <w:rsid w:val="009F1098"/>
    <w:rsid w:val="009F1171"/>
    <w:rsid w:val="009F11F4"/>
    <w:rsid w:val="009F1344"/>
    <w:rsid w:val="009F2783"/>
    <w:rsid w:val="009F2AAC"/>
    <w:rsid w:val="009F2F01"/>
    <w:rsid w:val="009F2F0E"/>
    <w:rsid w:val="009F372C"/>
    <w:rsid w:val="009F3CA2"/>
    <w:rsid w:val="009F4253"/>
    <w:rsid w:val="009F4515"/>
    <w:rsid w:val="009F46DE"/>
    <w:rsid w:val="009F4733"/>
    <w:rsid w:val="009F4A7D"/>
    <w:rsid w:val="009F4D64"/>
    <w:rsid w:val="009F4E6B"/>
    <w:rsid w:val="009F4FF4"/>
    <w:rsid w:val="009F51A2"/>
    <w:rsid w:val="009F596F"/>
    <w:rsid w:val="009F5C86"/>
    <w:rsid w:val="009F5D18"/>
    <w:rsid w:val="009F5DDD"/>
    <w:rsid w:val="009F6177"/>
    <w:rsid w:val="009F664B"/>
    <w:rsid w:val="009F6C0D"/>
    <w:rsid w:val="009F70DE"/>
    <w:rsid w:val="009F71CD"/>
    <w:rsid w:val="009F72DA"/>
    <w:rsid w:val="009F7C3B"/>
    <w:rsid w:val="009F7DFB"/>
    <w:rsid w:val="00A000C5"/>
    <w:rsid w:val="00A000EA"/>
    <w:rsid w:val="00A003A2"/>
    <w:rsid w:val="00A01AD1"/>
    <w:rsid w:val="00A0278A"/>
    <w:rsid w:val="00A02822"/>
    <w:rsid w:val="00A02C03"/>
    <w:rsid w:val="00A02D39"/>
    <w:rsid w:val="00A02FA1"/>
    <w:rsid w:val="00A0345F"/>
    <w:rsid w:val="00A03B7E"/>
    <w:rsid w:val="00A03C50"/>
    <w:rsid w:val="00A047EA"/>
    <w:rsid w:val="00A04BE0"/>
    <w:rsid w:val="00A04E2C"/>
    <w:rsid w:val="00A054CC"/>
    <w:rsid w:val="00A05C0D"/>
    <w:rsid w:val="00A05CA3"/>
    <w:rsid w:val="00A064A6"/>
    <w:rsid w:val="00A0757A"/>
    <w:rsid w:val="00A07D90"/>
    <w:rsid w:val="00A1015B"/>
    <w:rsid w:val="00A10225"/>
    <w:rsid w:val="00A1079C"/>
    <w:rsid w:val="00A109A2"/>
    <w:rsid w:val="00A10B9B"/>
    <w:rsid w:val="00A10C7D"/>
    <w:rsid w:val="00A1118F"/>
    <w:rsid w:val="00A117C0"/>
    <w:rsid w:val="00A118A5"/>
    <w:rsid w:val="00A1203A"/>
    <w:rsid w:val="00A12D18"/>
    <w:rsid w:val="00A1328F"/>
    <w:rsid w:val="00A13961"/>
    <w:rsid w:val="00A13C8F"/>
    <w:rsid w:val="00A13D7E"/>
    <w:rsid w:val="00A13E91"/>
    <w:rsid w:val="00A14222"/>
    <w:rsid w:val="00A14815"/>
    <w:rsid w:val="00A15095"/>
    <w:rsid w:val="00A156FD"/>
    <w:rsid w:val="00A15AE4"/>
    <w:rsid w:val="00A15C92"/>
    <w:rsid w:val="00A15D5D"/>
    <w:rsid w:val="00A17F97"/>
    <w:rsid w:val="00A17FDB"/>
    <w:rsid w:val="00A20C3E"/>
    <w:rsid w:val="00A2148A"/>
    <w:rsid w:val="00A214EA"/>
    <w:rsid w:val="00A21A2E"/>
    <w:rsid w:val="00A21FDB"/>
    <w:rsid w:val="00A220D9"/>
    <w:rsid w:val="00A22333"/>
    <w:rsid w:val="00A22475"/>
    <w:rsid w:val="00A2271D"/>
    <w:rsid w:val="00A2297C"/>
    <w:rsid w:val="00A229C0"/>
    <w:rsid w:val="00A22EC6"/>
    <w:rsid w:val="00A232CF"/>
    <w:rsid w:val="00A23794"/>
    <w:rsid w:val="00A23AF1"/>
    <w:rsid w:val="00A24422"/>
    <w:rsid w:val="00A245B7"/>
    <w:rsid w:val="00A24A97"/>
    <w:rsid w:val="00A24AFB"/>
    <w:rsid w:val="00A24CA3"/>
    <w:rsid w:val="00A25001"/>
    <w:rsid w:val="00A251FA"/>
    <w:rsid w:val="00A25237"/>
    <w:rsid w:val="00A255A6"/>
    <w:rsid w:val="00A25A55"/>
    <w:rsid w:val="00A25B09"/>
    <w:rsid w:val="00A25B8A"/>
    <w:rsid w:val="00A25D5A"/>
    <w:rsid w:val="00A25EA8"/>
    <w:rsid w:val="00A263A0"/>
    <w:rsid w:val="00A269E6"/>
    <w:rsid w:val="00A26AC4"/>
    <w:rsid w:val="00A26C79"/>
    <w:rsid w:val="00A27320"/>
    <w:rsid w:val="00A276E8"/>
    <w:rsid w:val="00A2777B"/>
    <w:rsid w:val="00A279DE"/>
    <w:rsid w:val="00A27A52"/>
    <w:rsid w:val="00A30074"/>
    <w:rsid w:val="00A30119"/>
    <w:rsid w:val="00A3066A"/>
    <w:rsid w:val="00A30A42"/>
    <w:rsid w:val="00A30A8A"/>
    <w:rsid w:val="00A30AA0"/>
    <w:rsid w:val="00A30EB9"/>
    <w:rsid w:val="00A312BE"/>
    <w:rsid w:val="00A3154A"/>
    <w:rsid w:val="00A31EC5"/>
    <w:rsid w:val="00A322FA"/>
    <w:rsid w:val="00A3238A"/>
    <w:rsid w:val="00A32C73"/>
    <w:rsid w:val="00A32D94"/>
    <w:rsid w:val="00A33067"/>
    <w:rsid w:val="00A33589"/>
    <w:rsid w:val="00A336B8"/>
    <w:rsid w:val="00A33711"/>
    <w:rsid w:val="00A3412C"/>
    <w:rsid w:val="00A34499"/>
    <w:rsid w:val="00A34623"/>
    <w:rsid w:val="00A354CF"/>
    <w:rsid w:val="00A3553A"/>
    <w:rsid w:val="00A3558C"/>
    <w:rsid w:val="00A35B35"/>
    <w:rsid w:val="00A35F3A"/>
    <w:rsid w:val="00A363EA"/>
    <w:rsid w:val="00A36954"/>
    <w:rsid w:val="00A36C88"/>
    <w:rsid w:val="00A36FA6"/>
    <w:rsid w:val="00A372B8"/>
    <w:rsid w:val="00A377CC"/>
    <w:rsid w:val="00A37A23"/>
    <w:rsid w:val="00A37E13"/>
    <w:rsid w:val="00A37E37"/>
    <w:rsid w:val="00A401B4"/>
    <w:rsid w:val="00A403A8"/>
    <w:rsid w:val="00A405B2"/>
    <w:rsid w:val="00A411E0"/>
    <w:rsid w:val="00A41B12"/>
    <w:rsid w:val="00A41F04"/>
    <w:rsid w:val="00A42076"/>
    <w:rsid w:val="00A42327"/>
    <w:rsid w:val="00A4274D"/>
    <w:rsid w:val="00A432F3"/>
    <w:rsid w:val="00A43535"/>
    <w:rsid w:val="00A435EE"/>
    <w:rsid w:val="00A43802"/>
    <w:rsid w:val="00A43832"/>
    <w:rsid w:val="00A43DFA"/>
    <w:rsid w:val="00A4425B"/>
    <w:rsid w:val="00A44F1C"/>
    <w:rsid w:val="00A45851"/>
    <w:rsid w:val="00A45C9F"/>
    <w:rsid w:val="00A45F0B"/>
    <w:rsid w:val="00A46429"/>
    <w:rsid w:val="00A46E8C"/>
    <w:rsid w:val="00A470CA"/>
    <w:rsid w:val="00A4716D"/>
    <w:rsid w:val="00A472FD"/>
    <w:rsid w:val="00A476FD"/>
    <w:rsid w:val="00A4772E"/>
    <w:rsid w:val="00A5004B"/>
    <w:rsid w:val="00A50302"/>
    <w:rsid w:val="00A511F3"/>
    <w:rsid w:val="00A514EF"/>
    <w:rsid w:val="00A5176D"/>
    <w:rsid w:val="00A51BB4"/>
    <w:rsid w:val="00A51F12"/>
    <w:rsid w:val="00A5265F"/>
    <w:rsid w:val="00A52AB0"/>
    <w:rsid w:val="00A52AD1"/>
    <w:rsid w:val="00A53352"/>
    <w:rsid w:val="00A53393"/>
    <w:rsid w:val="00A53763"/>
    <w:rsid w:val="00A53815"/>
    <w:rsid w:val="00A53B32"/>
    <w:rsid w:val="00A53FCC"/>
    <w:rsid w:val="00A54D05"/>
    <w:rsid w:val="00A54D76"/>
    <w:rsid w:val="00A5580E"/>
    <w:rsid w:val="00A558E0"/>
    <w:rsid w:val="00A55C33"/>
    <w:rsid w:val="00A566AD"/>
    <w:rsid w:val="00A56B33"/>
    <w:rsid w:val="00A56E22"/>
    <w:rsid w:val="00A56E48"/>
    <w:rsid w:val="00A570B7"/>
    <w:rsid w:val="00A5711E"/>
    <w:rsid w:val="00A5725D"/>
    <w:rsid w:val="00A5735D"/>
    <w:rsid w:val="00A577E6"/>
    <w:rsid w:val="00A57DDB"/>
    <w:rsid w:val="00A57E2E"/>
    <w:rsid w:val="00A60058"/>
    <w:rsid w:val="00A600E2"/>
    <w:rsid w:val="00A60559"/>
    <w:rsid w:val="00A60602"/>
    <w:rsid w:val="00A606F9"/>
    <w:rsid w:val="00A60E29"/>
    <w:rsid w:val="00A60F6C"/>
    <w:rsid w:val="00A6101C"/>
    <w:rsid w:val="00A61133"/>
    <w:rsid w:val="00A61B69"/>
    <w:rsid w:val="00A6297C"/>
    <w:rsid w:val="00A62C12"/>
    <w:rsid w:val="00A62CE6"/>
    <w:rsid w:val="00A63409"/>
    <w:rsid w:val="00A6351B"/>
    <w:rsid w:val="00A637C2"/>
    <w:rsid w:val="00A63CEA"/>
    <w:rsid w:val="00A64BBE"/>
    <w:rsid w:val="00A64CAE"/>
    <w:rsid w:val="00A64DD4"/>
    <w:rsid w:val="00A64E3C"/>
    <w:rsid w:val="00A65AE4"/>
    <w:rsid w:val="00A65E48"/>
    <w:rsid w:val="00A66744"/>
    <w:rsid w:val="00A6680A"/>
    <w:rsid w:val="00A6685B"/>
    <w:rsid w:val="00A6691E"/>
    <w:rsid w:val="00A66937"/>
    <w:rsid w:val="00A66C61"/>
    <w:rsid w:val="00A66F4C"/>
    <w:rsid w:val="00A670CE"/>
    <w:rsid w:val="00A670DF"/>
    <w:rsid w:val="00A6720F"/>
    <w:rsid w:val="00A67631"/>
    <w:rsid w:val="00A678AC"/>
    <w:rsid w:val="00A67DB7"/>
    <w:rsid w:val="00A67ED8"/>
    <w:rsid w:val="00A700F2"/>
    <w:rsid w:val="00A705A9"/>
    <w:rsid w:val="00A71474"/>
    <w:rsid w:val="00A7197E"/>
    <w:rsid w:val="00A71ABF"/>
    <w:rsid w:val="00A720CF"/>
    <w:rsid w:val="00A7241F"/>
    <w:rsid w:val="00A72563"/>
    <w:rsid w:val="00A72A18"/>
    <w:rsid w:val="00A72BFC"/>
    <w:rsid w:val="00A7326C"/>
    <w:rsid w:val="00A7332E"/>
    <w:rsid w:val="00A73F3D"/>
    <w:rsid w:val="00A7432C"/>
    <w:rsid w:val="00A743C5"/>
    <w:rsid w:val="00A74766"/>
    <w:rsid w:val="00A74F58"/>
    <w:rsid w:val="00A7526E"/>
    <w:rsid w:val="00A759F3"/>
    <w:rsid w:val="00A75B63"/>
    <w:rsid w:val="00A75D94"/>
    <w:rsid w:val="00A768B9"/>
    <w:rsid w:val="00A76DD0"/>
    <w:rsid w:val="00A77013"/>
    <w:rsid w:val="00A77303"/>
    <w:rsid w:val="00A77460"/>
    <w:rsid w:val="00A77790"/>
    <w:rsid w:val="00A77F39"/>
    <w:rsid w:val="00A8021F"/>
    <w:rsid w:val="00A80562"/>
    <w:rsid w:val="00A80CAF"/>
    <w:rsid w:val="00A80D52"/>
    <w:rsid w:val="00A816E7"/>
    <w:rsid w:val="00A81C7D"/>
    <w:rsid w:val="00A82045"/>
    <w:rsid w:val="00A820AE"/>
    <w:rsid w:val="00A8225E"/>
    <w:rsid w:val="00A822A5"/>
    <w:rsid w:val="00A82A55"/>
    <w:rsid w:val="00A82D93"/>
    <w:rsid w:val="00A833D2"/>
    <w:rsid w:val="00A8343D"/>
    <w:rsid w:val="00A83774"/>
    <w:rsid w:val="00A83850"/>
    <w:rsid w:val="00A840A6"/>
    <w:rsid w:val="00A8449A"/>
    <w:rsid w:val="00A849E5"/>
    <w:rsid w:val="00A84F80"/>
    <w:rsid w:val="00A85948"/>
    <w:rsid w:val="00A85D80"/>
    <w:rsid w:val="00A85E12"/>
    <w:rsid w:val="00A85E91"/>
    <w:rsid w:val="00A8609A"/>
    <w:rsid w:val="00A861A1"/>
    <w:rsid w:val="00A86331"/>
    <w:rsid w:val="00A8696F"/>
    <w:rsid w:val="00A8699D"/>
    <w:rsid w:val="00A86ACA"/>
    <w:rsid w:val="00A870F8"/>
    <w:rsid w:val="00A873C1"/>
    <w:rsid w:val="00A874BA"/>
    <w:rsid w:val="00A875B4"/>
    <w:rsid w:val="00A87BB8"/>
    <w:rsid w:val="00A87C03"/>
    <w:rsid w:val="00A90040"/>
    <w:rsid w:val="00A905D0"/>
    <w:rsid w:val="00A90B54"/>
    <w:rsid w:val="00A90B95"/>
    <w:rsid w:val="00A90E4D"/>
    <w:rsid w:val="00A917E1"/>
    <w:rsid w:val="00A91B29"/>
    <w:rsid w:val="00A92057"/>
    <w:rsid w:val="00A92899"/>
    <w:rsid w:val="00A928C3"/>
    <w:rsid w:val="00A92AC0"/>
    <w:rsid w:val="00A93371"/>
    <w:rsid w:val="00A938B1"/>
    <w:rsid w:val="00A9395F"/>
    <w:rsid w:val="00A93C18"/>
    <w:rsid w:val="00A945A3"/>
    <w:rsid w:val="00A947A6"/>
    <w:rsid w:val="00A94A16"/>
    <w:rsid w:val="00A94AF0"/>
    <w:rsid w:val="00A94BC1"/>
    <w:rsid w:val="00A954C6"/>
    <w:rsid w:val="00A95B99"/>
    <w:rsid w:val="00A95CB9"/>
    <w:rsid w:val="00A9620F"/>
    <w:rsid w:val="00A968B9"/>
    <w:rsid w:val="00A96A28"/>
    <w:rsid w:val="00A97191"/>
    <w:rsid w:val="00A971BA"/>
    <w:rsid w:val="00A9777F"/>
    <w:rsid w:val="00A979A8"/>
    <w:rsid w:val="00A97D0B"/>
    <w:rsid w:val="00A97E60"/>
    <w:rsid w:val="00AA0570"/>
    <w:rsid w:val="00AA06E9"/>
    <w:rsid w:val="00AA096B"/>
    <w:rsid w:val="00AA09E6"/>
    <w:rsid w:val="00AA0D4C"/>
    <w:rsid w:val="00AA0E52"/>
    <w:rsid w:val="00AA1004"/>
    <w:rsid w:val="00AA1E88"/>
    <w:rsid w:val="00AA2104"/>
    <w:rsid w:val="00AA2296"/>
    <w:rsid w:val="00AA287A"/>
    <w:rsid w:val="00AA29AD"/>
    <w:rsid w:val="00AA2BF5"/>
    <w:rsid w:val="00AA2DAD"/>
    <w:rsid w:val="00AA33D7"/>
    <w:rsid w:val="00AA37AF"/>
    <w:rsid w:val="00AA3B10"/>
    <w:rsid w:val="00AA3B46"/>
    <w:rsid w:val="00AA3ECA"/>
    <w:rsid w:val="00AA42C5"/>
    <w:rsid w:val="00AA442D"/>
    <w:rsid w:val="00AA44E2"/>
    <w:rsid w:val="00AA4B4F"/>
    <w:rsid w:val="00AA4CCB"/>
    <w:rsid w:val="00AA612B"/>
    <w:rsid w:val="00AA646B"/>
    <w:rsid w:val="00AA6A2A"/>
    <w:rsid w:val="00AA6D46"/>
    <w:rsid w:val="00AA6F36"/>
    <w:rsid w:val="00AA7386"/>
    <w:rsid w:val="00AA75E9"/>
    <w:rsid w:val="00AA7E72"/>
    <w:rsid w:val="00AB0104"/>
    <w:rsid w:val="00AB0225"/>
    <w:rsid w:val="00AB0240"/>
    <w:rsid w:val="00AB0F00"/>
    <w:rsid w:val="00AB11EF"/>
    <w:rsid w:val="00AB1835"/>
    <w:rsid w:val="00AB19F0"/>
    <w:rsid w:val="00AB1A5F"/>
    <w:rsid w:val="00AB232B"/>
    <w:rsid w:val="00AB2555"/>
    <w:rsid w:val="00AB2722"/>
    <w:rsid w:val="00AB2853"/>
    <w:rsid w:val="00AB2EFA"/>
    <w:rsid w:val="00AB3430"/>
    <w:rsid w:val="00AB34D0"/>
    <w:rsid w:val="00AB4151"/>
    <w:rsid w:val="00AB4839"/>
    <w:rsid w:val="00AB4E90"/>
    <w:rsid w:val="00AB551A"/>
    <w:rsid w:val="00AB564D"/>
    <w:rsid w:val="00AB56C0"/>
    <w:rsid w:val="00AB5B79"/>
    <w:rsid w:val="00AB61E4"/>
    <w:rsid w:val="00AB6260"/>
    <w:rsid w:val="00AB7070"/>
    <w:rsid w:val="00AB7801"/>
    <w:rsid w:val="00AB78CC"/>
    <w:rsid w:val="00AB7C5E"/>
    <w:rsid w:val="00AB7F96"/>
    <w:rsid w:val="00AC033C"/>
    <w:rsid w:val="00AC062E"/>
    <w:rsid w:val="00AC093A"/>
    <w:rsid w:val="00AC09A1"/>
    <w:rsid w:val="00AC09CA"/>
    <w:rsid w:val="00AC0D40"/>
    <w:rsid w:val="00AC1689"/>
    <w:rsid w:val="00AC1CFD"/>
    <w:rsid w:val="00AC20CE"/>
    <w:rsid w:val="00AC2376"/>
    <w:rsid w:val="00AC2707"/>
    <w:rsid w:val="00AC3129"/>
    <w:rsid w:val="00AC41F0"/>
    <w:rsid w:val="00AC4631"/>
    <w:rsid w:val="00AC4966"/>
    <w:rsid w:val="00AC4996"/>
    <w:rsid w:val="00AC50E1"/>
    <w:rsid w:val="00AC5935"/>
    <w:rsid w:val="00AC5BFE"/>
    <w:rsid w:val="00AC5E17"/>
    <w:rsid w:val="00AC5FD2"/>
    <w:rsid w:val="00AC65A4"/>
    <w:rsid w:val="00AC65D2"/>
    <w:rsid w:val="00AC6705"/>
    <w:rsid w:val="00AC6E16"/>
    <w:rsid w:val="00AC6F67"/>
    <w:rsid w:val="00AC7036"/>
    <w:rsid w:val="00AC7B0F"/>
    <w:rsid w:val="00AC7E2E"/>
    <w:rsid w:val="00AD023F"/>
    <w:rsid w:val="00AD0736"/>
    <w:rsid w:val="00AD140B"/>
    <w:rsid w:val="00AD192D"/>
    <w:rsid w:val="00AD1B9D"/>
    <w:rsid w:val="00AD2107"/>
    <w:rsid w:val="00AD216F"/>
    <w:rsid w:val="00AD2824"/>
    <w:rsid w:val="00AD2981"/>
    <w:rsid w:val="00AD2ED9"/>
    <w:rsid w:val="00AD3832"/>
    <w:rsid w:val="00AD387B"/>
    <w:rsid w:val="00AD3C52"/>
    <w:rsid w:val="00AD3ECE"/>
    <w:rsid w:val="00AD43A1"/>
    <w:rsid w:val="00AD46D1"/>
    <w:rsid w:val="00AD571C"/>
    <w:rsid w:val="00AD5935"/>
    <w:rsid w:val="00AD5D07"/>
    <w:rsid w:val="00AD5E00"/>
    <w:rsid w:val="00AD64E0"/>
    <w:rsid w:val="00AD65B1"/>
    <w:rsid w:val="00AD689C"/>
    <w:rsid w:val="00AD69D2"/>
    <w:rsid w:val="00AD6D3D"/>
    <w:rsid w:val="00AD7186"/>
    <w:rsid w:val="00AD735F"/>
    <w:rsid w:val="00AD7816"/>
    <w:rsid w:val="00AD7D19"/>
    <w:rsid w:val="00AD7FF6"/>
    <w:rsid w:val="00AE0BEE"/>
    <w:rsid w:val="00AE0F73"/>
    <w:rsid w:val="00AE10D7"/>
    <w:rsid w:val="00AE1626"/>
    <w:rsid w:val="00AE1F85"/>
    <w:rsid w:val="00AE2B19"/>
    <w:rsid w:val="00AE3153"/>
    <w:rsid w:val="00AE3418"/>
    <w:rsid w:val="00AE3860"/>
    <w:rsid w:val="00AE38A1"/>
    <w:rsid w:val="00AE3B70"/>
    <w:rsid w:val="00AE3D13"/>
    <w:rsid w:val="00AE4023"/>
    <w:rsid w:val="00AE439B"/>
    <w:rsid w:val="00AE48DD"/>
    <w:rsid w:val="00AE503C"/>
    <w:rsid w:val="00AE514A"/>
    <w:rsid w:val="00AE516A"/>
    <w:rsid w:val="00AE5637"/>
    <w:rsid w:val="00AE58E9"/>
    <w:rsid w:val="00AE6291"/>
    <w:rsid w:val="00AE631A"/>
    <w:rsid w:val="00AE68A2"/>
    <w:rsid w:val="00AE6DA8"/>
    <w:rsid w:val="00AE7691"/>
    <w:rsid w:val="00AE7804"/>
    <w:rsid w:val="00AE7D3C"/>
    <w:rsid w:val="00AF116E"/>
    <w:rsid w:val="00AF11CA"/>
    <w:rsid w:val="00AF2298"/>
    <w:rsid w:val="00AF2631"/>
    <w:rsid w:val="00AF2DC5"/>
    <w:rsid w:val="00AF2E70"/>
    <w:rsid w:val="00AF34A4"/>
    <w:rsid w:val="00AF3934"/>
    <w:rsid w:val="00AF443F"/>
    <w:rsid w:val="00AF4528"/>
    <w:rsid w:val="00AF46C5"/>
    <w:rsid w:val="00AF48FF"/>
    <w:rsid w:val="00AF5092"/>
    <w:rsid w:val="00AF62DE"/>
    <w:rsid w:val="00AF6325"/>
    <w:rsid w:val="00AF638B"/>
    <w:rsid w:val="00AF6A74"/>
    <w:rsid w:val="00AF6F4C"/>
    <w:rsid w:val="00AF7500"/>
    <w:rsid w:val="00AF7876"/>
    <w:rsid w:val="00AF7928"/>
    <w:rsid w:val="00AF7E28"/>
    <w:rsid w:val="00AF7F66"/>
    <w:rsid w:val="00B00087"/>
    <w:rsid w:val="00B001BC"/>
    <w:rsid w:val="00B00773"/>
    <w:rsid w:val="00B00FC9"/>
    <w:rsid w:val="00B0168C"/>
    <w:rsid w:val="00B0183F"/>
    <w:rsid w:val="00B020AF"/>
    <w:rsid w:val="00B020FB"/>
    <w:rsid w:val="00B02472"/>
    <w:rsid w:val="00B02832"/>
    <w:rsid w:val="00B03521"/>
    <w:rsid w:val="00B035A7"/>
    <w:rsid w:val="00B03BC6"/>
    <w:rsid w:val="00B04364"/>
    <w:rsid w:val="00B0436F"/>
    <w:rsid w:val="00B04548"/>
    <w:rsid w:val="00B045A3"/>
    <w:rsid w:val="00B045DB"/>
    <w:rsid w:val="00B04A25"/>
    <w:rsid w:val="00B04DF6"/>
    <w:rsid w:val="00B0542B"/>
    <w:rsid w:val="00B058F3"/>
    <w:rsid w:val="00B05BA0"/>
    <w:rsid w:val="00B0605B"/>
    <w:rsid w:val="00B061FB"/>
    <w:rsid w:val="00B0726B"/>
    <w:rsid w:val="00B07323"/>
    <w:rsid w:val="00B07528"/>
    <w:rsid w:val="00B07AB7"/>
    <w:rsid w:val="00B07F86"/>
    <w:rsid w:val="00B10079"/>
    <w:rsid w:val="00B10869"/>
    <w:rsid w:val="00B1089C"/>
    <w:rsid w:val="00B111F4"/>
    <w:rsid w:val="00B12754"/>
    <w:rsid w:val="00B12FA9"/>
    <w:rsid w:val="00B1332A"/>
    <w:rsid w:val="00B13515"/>
    <w:rsid w:val="00B13543"/>
    <w:rsid w:val="00B13753"/>
    <w:rsid w:val="00B137C5"/>
    <w:rsid w:val="00B13FDD"/>
    <w:rsid w:val="00B14480"/>
    <w:rsid w:val="00B14666"/>
    <w:rsid w:val="00B146C9"/>
    <w:rsid w:val="00B14A27"/>
    <w:rsid w:val="00B14A31"/>
    <w:rsid w:val="00B150CC"/>
    <w:rsid w:val="00B153F0"/>
    <w:rsid w:val="00B15F0A"/>
    <w:rsid w:val="00B1637A"/>
    <w:rsid w:val="00B16381"/>
    <w:rsid w:val="00B166B6"/>
    <w:rsid w:val="00B16775"/>
    <w:rsid w:val="00B1714C"/>
    <w:rsid w:val="00B201E4"/>
    <w:rsid w:val="00B2127A"/>
    <w:rsid w:val="00B212F0"/>
    <w:rsid w:val="00B214DD"/>
    <w:rsid w:val="00B2156B"/>
    <w:rsid w:val="00B215A6"/>
    <w:rsid w:val="00B21939"/>
    <w:rsid w:val="00B21F23"/>
    <w:rsid w:val="00B2222B"/>
    <w:rsid w:val="00B224A4"/>
    <w:rsid w:val="00B22A84"/>
    <w:rsid w:val="00B22CCD"/>
    <w:rsid w:val="00B23079"/>
    <w:rsid w:val="00B23109"/>
    <w:rsid w:val="00B2367E"/>
    <w:rsid w:val="00B2395C"/>
    <w:rsid w:val="00B23AAB"/>
    <w:rsid w:val="00B23EE7"/>
    <w:rsid w:val="00B2475C"/>
    <w:rsid w:val="00B24793"/>
    <w:rsid w:val="00B252C5"/>
    <w:rsid w:val="00B256B4"/>
    <w:rsid w:val="00B257FF"/>
    <w:rsid w:val="00B2655B"/>
    <w:rsid w:val="00B26783"/>
    <w:rsid w:val="00B26EE8"/>
    <w:rsid w:val="00B26F68"/>
    <w:rsid w:val="00B2724B"/>
    <w:rsid w:val="00B2769F"/>
    <w:rsid w:val="00B27CF1"/>
    <w:rsid w:val="00B27F26"/>
    <w:rsid w:val="00B302E2"/>
    <w:rsid w:val="00B30556"/>
    <w:rsid w:val="00B307F1"/>
    <w:rsid w:val="00B31415"/>
    <w:rsid w:val="00B31767"/>
    <w:rsid w:val="00B318B7"/>
    <w:rsid w:val="00B31B7B"/>
    <w:rsid w:val="00B322AF"/>
    <w:rsid w:val="00B324CA"/>
    <w:rsid w:val="00B325F0"/>
    <w:rsid w:val="00B33894"/>
    <w:rsid w:val="00B33BDC"/>
    <w:rsid w:val="00B344F9"/>
    <w:rsid w:val="00B34B47"/>
    <w:rsid w:val="00B34F6F"/>
    <w:rsid w:val="00B354CF"/>
    <w:rsid w:val="00B35A84"/>
    <w:rsid w:val="00B36A43"/>
    <w:rsid w:val="00B36DBE"/>
    <w:rsid w:val="00B3752B"/>
    <w:rsid w:val="00B37567"/>
    <w:rsid w:val="00B37D0E"/>
    <w:rsid w:val="00B37EFF"/>
    <w:rsid w:val="00B37F7A"/>
    <w:rsid w:val="00B40001"/>
    <w:rsid w:val="00B40036"/>
    <w:rsid w:val="00B40650"/>
    <w:rsid w:val="00B40817"/>
    <w:rsid w:val="00B40C74"/>
    <w:rsid w:val="00B40E4A"/>
    <w:rsid w:val="00B41210"/>
    <w:rsid w:val="00B413A3"/>
    <w:rsid w:val="00B41DBA"/>
    <w:rsid w:val="00B41E11"/>
    <w:rsid w:val="00B4254C"/>
    <w:rsid w:val="00B425D1"/>
    <w:rsid w:val="00B4298C"/>
    <w:rsid w:val="00B42D4E"/>
    <w:rsid w:val="00B4313E"/>
    <w:rsid w:val="00B431DC"/>
    <w:rsid w:val="00B437F8"/>
    <w:rsid w:val="00B4418B"/>
    <w:rsid w:val="00B44355"/>
    <w:rsid w:val="00B44A4E"/>
    <w:rsid w:val="00B44D88"/>
    <w:rsid w:val="00B44FBC"/>
    <w:rsid w:val="00B45460"/>
    <w:rsid w:val="00B4599B"/>
    <w:rsid w:val="00B465B0"/>
    <w:rsid w:val="00B46ABD"/>
    <w:rsid w:val="00B46C61"/>
    <w:rsid w:val="00B46D50"/>
    <w:rsid w:val="00B47A55"/>
    <w:rsid w:val="00B47AF7"/>
    <w:rsid w:val="00B50AB9"/>
    <w:rsid w:val="00B50B8C"/>
    <w:rsid w:val="00B50BF2"/>
    <w:rsid w:val="00B50C47"/>
    <w:rsid w:val="00B50FD3"/>
    <w:rsid w:val="00B514A3"/>
    <w:rsid w:val="00B51699"/>
    <w:rsid w:val="00B51968"/>
    <w:rsid w:val="00B51B6B"/>
    <w:rsid w:val="00B51DF4"/>
    <w:rsid w:val="00B5248F"/>
    <w:rsid w:val="00B52F49"/>
    <w:rsid w:val="00B52F6B"/>
    <w:rsid w:val="00B532E9"/>
    <w:rsid w:val="00B533CD"/>
    <w:rsid w:val="00B5346D"/>
    <w:rsid w:val="00B53590"/>
    <w:rsid w:val="00B53B2B"/>
    <w:rsid w:val="00B53C88"/>
    <w:rsid w:val="00B53D2A"/>
    <w:rsid w:val="00B53FB8"/>
    <w:rsid w:val="00B54813"/>
    <w:rsid w:val="00B54D71"/>
    <w:rsid w:val="00B55003"/>
    <w:rsid w:val="00B55039"/>
    <w:rsid w:val="00B55058"/>
    <w:rsid w:val="00B553EA"/>
    <w:rsid w:val="00B55CFA"/>
    <w:rsid w:val="00B561C7"/>
    <w:rsid w:val="00B565C3"/>
    <w:rsid w:val="00B567C3"/>
    <w:rsid w:val="00B56CFE"/>
    <w:rsid w:val="00B572AE"/>
    <w:rsid w:val="00B57383"/>
    <w:rsid w:val="00B576F9"/>
    <w:rsid w:val="00B57784"/>
    <w:rsid w:val="00B579D8"/>
    <w:rsid w:val="00B57F91"/>
    <w:rsid w:val="00B612D8"/>
    <w:rsid w:val="00B6135A"/>
    <w:rsid w:val="00B6143A"/>
    <w:rsid w:val="00B617D3"/>
    <w:rsid w:val="00B61E39"/>
    <w:rsid w:val="00B6274A"/>
    <w:rsid w:val="00B637F5"/>
    <w:rsid w:val="00B640A0"/>
    <w:rsid w:val="00B641A6"/>
    <w:rsid w:val="00B6450D"/>
    <w:rsid w:val="00B6457B"/>
    <w:rsid w:val="00B647C5"/>
    <w:rsid w:val="00B64D5B"/>
    <w:rsid w:val="00B64DA7"/>
    <w:rsid w:val="00B654A4"/>
    <w:rsid w:val="00B6588E"/>
    <w:rsid w:val="00B659BE"/>
    <w:rsid w:val="00B65B9B"/>
    <w:rsid w:val="00B65C75"/>
    <w:rsid w:val="00B660D7"/>
    <w:rsid w:val="00B66285"/>
    <w:rsid w:val="00B66C10"/>
    <w:rsid w:val="00B66D96"/>
    <w:rsid w:val="00B670E0"/>
    <w:rsid w:val="00B706DA"/>
    <w:rsid w:val="00B70AD7"/>
    <w:rsid w:val="00B711AF"/>
    <w:rsid w:val="00B712CD"/>
    <w:rsid w:val="00B71384"/>
    <w:rsid w:val="00B716D0"/>
    <w:rsid w:val="00B71C03"/>
    <w:rsid w:val="00B720C0"/>
    <w:rsid w:val="00B7268E"/>
    <w:rsid w:val="00B72803"/>
    <w:rsid w:val="00B72E38"/>
    <w:rsid w:val="00B73113"/>
    <w:rsid w:val="00B73567"/>
    <w:rsid w:val="00B73A20"/>
    <w:rsid w:val="00B7438A"/>
    <w:rsid w:val="00B743DA"/>
    <w:rsid w:val="00B74EF1"/>
    <w:rsid w:val="00B752CB"/>
    <w:rsid w:val="00B7537E"/>
    <w:rsid w:val="00B75ECB"/>
    <w:rsid w:val="00B76071"/>
    <w:rsid w:val="00B7655E"/>
    <w:rsid w:val="00B769D6"/>
    <w:rsid w:val="00B76B3E"/>
    <w:rsid w:val="00B76EC9"/>
    <w:rsid w:val="00B76FAF"/>
    <w:rsid w:val="00B772CC"/>
    <w:rsid w:val="00B774D3"/>
    <w:rsid w:val="00B77567"/>
    <w:rsid w:val="00B77A38"/>
    <w:rsid w:val="00B80A9C"/>
    <w:rsid w:val="00B80B03"/>
    <w:rsid w:val="00B80B1A"/>
    <w:rsid w:val="00B80B75"/>
    <w:rsid w:val="00B80BC8"/>
    <w:rsid w:val="00B81147"/>
    <w:rsid w:val="00B81320"/>
    <w:rsid w:val="00B8185C"/>
    <w:rsid w:val="00B81D5D"/>
    <w:rsid w:val="00B82CB0"/>
    <w:rsid w:val="00B830BF"/>
    <w:rsid w:val="00B83615"/>
    <w:rsid w:val="00B83AE7"/>
    <w:rsid w:val="00B843C3"/>
    <w:rsid w:val="00B84480"/>
    <w:rsid w:val="00B8479F"/>
    <w:rsid w:val="00B8516A"/>
    <w:rsid w:val="00B8566D"/>
    <w:rsid w:val="00B8573D"/>
    <w:rsid w:val="00B85A37"/>
    <w:rsid w:val="00B85BE2"/>
    <w:rsid w:val="00B86040"/>
    <w:rsid w:val="00B8653D"/>
    <w:rsid w:val="00B86AB1"/>
    <w:rsid w:val="00B86C0D"/>
    <w:rsid w:val="00B86FC3"/>
    <w:rsid w:val="00B91189"/>
    <w:rsid w:val="00B91369"/>
    <w:rsid w:val="00B913B5"/>
    <w:rsid w:val="00B918E3"/>
    <w:rsid w:val="00B91BD1"/>
    <w:rsid w:val="00B922BF"/>
    <w:rsid w:val="00B924E3"/>
    <w:rsid w:val="00B927B2"/>
    <w:rsid w:val="00B931A7"/>
    <w:rsid w:val="00B93494"/>
    <w:rsid w:val="00B93511"/>
    <w:rsid w:val="00B9372F"/>
    <w:rsid w:val="00B93C09"/>
    <w:rsid w:val="00B93CA3"/>
    <w:rsid w:val="00B94175"/>
    <w:rsid w:val="00B9444C"/>
    <w:rsid w:val="00B945DB"/>
    <w:rsid w:val="00B94707"/>
    <w:rsid w:val="00B94932"/>
    <w:rsid w:val="00B94BCA"/>
    <w:rsid w:val="00B94FD6"/>
    <w:rsid w:val="00B9570B"/>
    <w:rsid w:val="00B95A81"/>
    <w:rsid w:val="00B95E1F"/>
    <w:rsid w:val="00B95FC9"/>
    <w:rsid w:val="00B96592"/>
    <w:rsid w:val="00B96BB9"/>
    <w:rsid w:val="00B972A7"/>
    <w:rsid w:val="00BA02B0"/>
    <w:rsid w:val="00BA0B0B"/>
    <w:rsid w:val="00BA0C46"/>
    <w:rsid w:val="00BA0C67"/>
    <w:rsid w:val="00BA0C9D"/>
    <w:rsid w:val="00BA18D6"/>
    <w:rsid w:val="00BA1971"/>
    <w:rsid w:val="00BA1AA3"/>
    <w:rsid w:val="00BA1E28"/>
    <w:rsid w:val="00BA1F3A"/>
    <w:rsid w:val="00BA1FD6"/>
    <w:rsid w:val="00BA2452"/>
    <w:rsid w:val="00BA28C9"/>
    <w:rsid w:val="00BA3729"/>
    <w:rsid w:val="00BA3B9B"/>
    <w:rsid w:val="00BA4021"/>
    <w:rsid w:val="00BA40D1"/>
    <w:rsid w:val="00BA4132"/>
    <w:rsid w:val="00BA4C02"/>
    <w:rsid w:val="00BA539D"/>
    <w:rsid w:val="00BA5504"/>
    <w:rsid w:val="00BA58E2"/>
    <w:rsid w:val="00BA58F8"/>
    <w:rsid w:val="00BA5912"/>
    <w:rsid w:val="00BA5C59"/>
    <w:rsid w:val="00BA5E2F"/>
    <w:rsid w:val="00BA5E46"/>
    <w:rsid w:val="00BA6481"/>
    <w:rsid w:val="00BA68FA"/>
    <w:rsid w:val="00BA6F17"/>
    <w:rsid w:val="00BA727A"/>
    <w:rsid w:val="00BA7AB2"/>
    <w:rsid w:val="00BA7B83"/>
    <w:rsid w:val="00BB0CAF"/>
    <w:rsid w:val="00BB1526"/>
    <w:rsid w:val="00BB1658"/>
    <w:rsid w:val="00BB1B91"/>
    <w:rsid w:val="00BB1C10"/>
    <w:rsid w:val="00BB1DC2"/>
    <w:rsid w:val="00BB2413"/>
    <w:rsid w:val="00BB25B9"/>
    <w:rsid w:val="00BB2AC1"/>
    <w:rsid w:val="00BB3167"/>
    <w:rsid w:val="00BB318E"/>
    <w:rsid w:val="00BB35C7"/>
    <w:rsid w:val="00BB3D93"/>
    <w:rsid w:val="00BB44E4"/>
    <w:rsid w:val="00BB464F"/>
    <w:rsid w:val="00BB4CC4"/>
    <w:rsid w:val="00BB57F3"/>
    <w:rsid w:val="00BB5BD0"/>
    <w:rsid w:val="00BB60E4"/>
    <w:rsid w:val="00BB60F2"/>
    <w:rsid w:val="00BB6238"/>
    <w:rsid w:val="00BB6332"/>
    <w:rsid w:val="00BB68F7"/>
    <w:rsid w:val="00BB6BC1"/>
    <w:rsid w:val="00BB6CF1"/>
    <w:rsid w:val="00BB6EC1"/>
    <w:rsid w:val="00BB7628"/>
    <w:rsid w:val="00BB76EE"/>
    <w:rsid w:val="00BB7879"/>
    <w:rsid w:val="00BB7EB7"/>
    <w:rsid w:val="00BC06FC"/>
    <w:rsid w:val="00BC0912"/>
    <w:rsid w:val="00BC0A56"/>
    <w:rsid w:val="00BC0F37"/>
    <w:rsid w:val="00BC14F1"/>
    <w:rsid w:val="00BC217A"/>
    <w:rsid w:val="00BC2531"/>
    <w:rsid w:val="00BC2921"/>
    <w:rsid w:val="00BC2A43"/>
    <w:rsid w:val="00BC2C56"/>
    <w:rsid w:val="00BC3080"/>
    <w:rsid w:val="00BC3506"/>
    <w:rsid w:val="00BC37F2"/>
    <w:rsid w:val="00BC3E1B"/>
    <w:rsid w:val="00BC3F7D"/>
    <w:rsid w:val="00BC4178"/>
    <w:rsid w:val="00BC41C1"/>
    <w:rsid w:val="00BC43AE"/>
    <w:rsid w:val="00BC4B95"/>
    <w:rsid w:val="00BC515C"/>
    <w:rsid w:val="00BC5488"/>
    <w:rsid w:val="00BC564B"/>
    <w:rsid w:val="00BC5692"/>
    <w:rsid w:val="00BC587C"/>
    <w:rsid w:val="00BC5986"/>
    <w:rsid w:val="00BC5A6F"/>
    <w:rsid w:val="00BC5A7F"/>
    <w:rsid w:val="00BC6465"/>
    <w:rsid w:val="00BC66AF"/>
    <w:rsid w:val="00BC6A5B"/>
    <w:rsid w:val="00BC6A6E"/>
    <w:rsid w:val="00BC6C00"/>
    <w:rsid w:val="00BC71DA"/>
    <w:rsid w:val="00BC76D8"/>
    <w:rsid w:val="00BC7CB5"/>
    <w:rsid w:val="00BC7F8C"/>
    <w:rsid w:val="00BD0452"/>
    <w:rsid w:val="00BD1616"/>
    <w:rsid w:val="00BD1982"/>
    <w:rsid w:val="00BD1A4A"/>
    <w:rsid w:val="00BD1B35"/>
    <w:rsid w:val="00BD221B"/>
    <w:rsid w:val="00BD233D"/>
    <w:rsid w:val="00BD2897"/>
    <w:rsid w:val="00BD29FA"/>
    <w:rsid w:val="00BD2A9B"/>
    <w:rsid w:val="00BD2D1C"/>
    <w:rsid w:val="00BD3043"/>
    <w:rsid w:val="00BD32A6"/>
    <w:rsid w:val="00BD3300"/>
    <w:rsid w:val="00BD3375"/>
    <w:rsid w:val="00BD38A5"/>
    <w:rsid w:val="00BD3CD3"/>
    <w:rsid w:val="00BD42F6"/>
    <w:rsid w:val="00BD4340"/>
    <w:rsid w:val="00BD4693"/>
    <w:rsid w:val="00BD489D"/>
    <w:rsid w:val="00BD49DE"/>
    <w:rsid w:val="00BD4B12"/>
    <w:rsid w:val="00BD567C"/>
    <w:rsid w:val="00BD591A"/>
    <w:rsid w:val="00BD631A"/>
    <w:rsid w:val="00BD649D"/>
    <w:rsid w:val="00BD66D6"/>
    <w:rsid w:val="00BD68D5"/>
    <w:rsid w:val="00BD6932"/>
    <w:rsid w:val="00BD6CBA"/>
    <w:rsid w:val="00BD6F5E"/>
    <w:rsid w:val="00BD7D55"/>
    <w:rsid w:val="00BD7E78"/>
    <w:rsid w:val="00BD7FC3"/>
    <w:rsid w:val="00BE0647"/>
    <w:rsid w:val="00BE0C3F"/>
    <w:rsid w:val="00BE0C91"/>
    <w:rsid w:val="00BE1353"/>
    <w:rsid w:val="00BE13B2"/>
    <w:rsid w:val="00BE1CA7"/>
    <w:rsid w:val="00BE1DA4"/>
    <w:rsid w:val="00BE2393"/>
    <w:rsid w:val="00BE25EE"/>
    <w:rsid w:val="00BE30B9"/>
    <w:rsid w:val="00BE33BB"/>
    <w:rsid w:val="00BE33FE"/>
    <w:rsid w:val="00BE3B4C"/>
    <w:rsid w:val="00BE4021"/>
    <w:rsid w:val="00BE4485"/>
    <w:rsid w:val="00BE45C5"/>
    <w:rsid w:val="00BE47A0"/>
    <w:rsid w:val="00BE4A30"/>
    <w:rsid w:val="00BE4F83"/>
    <w:rsid w:val="00BE5D38"/>
    <w:rsid w:val="00BE6660"/>
    <w:rsid w:val="00BE67FA"/>
    <w:rsid w:val="00BE6A44"/>
    <w:rsid w:val="00BE6F52"/>
    <w:rsid w:val="00BE706D"/>
    <w:rsid w:val="00BE710C"/>
    <w:rsid w:val="00BE727A"/>
    <w:rsid w:val="00BE7CDC"/>
    <w:rsid w:val="00BF0095"/>
    <w:rsid w:val="00BF0162"/>
    <w:rsid w:val="00BF03E3"/>
    <w:rsid w:val="00BF0487"/>
    <w:rsid w:val="00BF0514"/>
    <w:rsid w:val="00BF0749"/>
    <w:rsid w:val="00BF0EBC"/>
    <w:rsid w:val="00BF0EF5"/>
    <w:rsid w:val="00BF12BD"/>
    <w:rsid w:val="00BF12FD"/>
    <w:rsid w:val="00BF14B3"/>
    <w:rsid w:val="00BF1652"/>
    <w:rsid w:val="00BF1793"/>
    <w:rsid w:val="00BF17C8"/>
    <w:rsid w:val="00BF187B"/>
    <w:rsid w:val="00BF1C5B"/>
    <w:rsid w:val="00BF1DAB"/>
    <w:rsid w:val="00BF20D8"/>
    <w:rsid w:val="00BF273D"/>
    <w:rsid w:val="00BF27C9"/>
    <w:rsid w:val="00BF2F35"/>
    <w:rsid w:val="00BF2FA7"/>
    <w:rsid w:val="00BF312C"/>
    <w:rsid w:val="00BF369C"/>
    <w:rsid w:val="00BF3802"/>
    <w:rsid w:val="00BF4079"/>
    <w:rsid w:val="00BF4278"/>
    <w:rsid w:val="00BF4520"/>
    <w:rsid w:val="00BF4691"/>
    <w:rsid w:val="00BF4BC5"/>
    <w:rsid w:val="00BF4E4C"/>
    <w:rsid w:val="00BF4E6B"/>
    <w:rsid w:val="00BF534D"/>
    <w:rsid w:val="00BF554A"/>
    <w:rsid w:val="00BF55D0"/>
    <w:rsid w:val="00BF5994"/>
    <w:rsid w:val="00BF5A67"/>
    <w:rsid w:val="00BF5B0A"/>
    <w:rsid w:val="00BF647D"/>
    <w:rsid w:val="00BF64BB"/>
    <w:rsid w:val="00BF6662"/>
    <w:rsid w:val="00BF6C68"/>
    <w:rsid w:val="00BF6C8B"/>
    <w:rsid w:val="00BF6FE1"/>
    <w:rsid w:val="00BF7092"/>
    <w:rsid w:val="00BF718B"/>
    <w:rsid w:val="00BF72A5"/>
    <w:rsid w:val="00C00490"/>
    <w:rsid w:val="00C00564"/>
    <w:rsid w:val="00C0080C"/>
    <w:rsid w:val="00C01931"/>
    <w:rsid w:val="00C02178"/>
    <w:rsid w:val="00C022F1"/>
    <w:rsid w:val="00C0253C"/>
    <w:rsid w:val="00C02DD2"/>
    <w:rsid w:val="00C037E6"/>
    <w:rsid w:val="00C04098"/>
    <w:rsid w:val="00C040E4"/>
    <w:rsid w:val="00C0422D"/>
    <w:rsid w:val="00C04405"/>
    <w:rsid w:val="00C04587"/>
    <w:rsid w:val="00C04A38"/>
    <w:rsid w:val="00C04FCE"/>
    <w:rsid w:val="00C05008"/>
    <w:rsid w:val="00C05971"/>
    <w:rsid w:val="00C05DC0"/>
    <w:rsid w:val="00C05E36"/>
    <w:rsid w:val="00C060ED"/>
    <w:rsid w:val="00C07157"/>
    <w:rsid w:val="00C07253"/>
    <w:rsid w:val="00C072AA"/>
    <w:rsid w:val="00C0739F"/>
    <w:rsid w:val="00C076A1"/>
    <w:rsid w:val="00C07969"/>
    <w:rsid w:val="00C07CBC"/>
    <w:rsid w:val="00C107AF"/>
    <w:rsid w:val="00C10BD0"/>
    <w:rsid w:val="00C10C2E"/>
    <w:rsid w:val="00C1152D"/>
    <w:rsid w:val="00C11A26"/>
    <w:rsid w:val="00C11B80"/>
    <w:rsid w:val="00C12054"/>
    <w:rsid w:val="00C1341C"/>
    <w:rsid w:val="00C139D3"/>
    <w:rsid w:val="00C143D9"/>
    <w:rsid w:val="00C149CB"/>
    <w:rsid w:val="00C14A8D"/>
    <w:rsid w:val="00C14C23"/>
    <w:rsid w:val="00C14CDD"/>
    <w:rsid w:val="00C15817"/>
    <w:rsid w:val="00C15A42"/>
    <w:rsid w:val="00C16C09"/>
    <w:rsid w:val="00C16CF6"/>
    <w:rsid w:val="00C16D5B"/>
    <w:rsid w:val="00C1741A"/>
    <w:rsid w:val="00C17D46"/>
    <w:rsid w:val="00C2018B"/>
    <w:rsid w:val="00C2093E"/>
    <w:rsid w:val="00C20C97"/>
    <w:rsid w:val="00C21558"/>
    <w:rsid w:val="00C21B5A"/>
    <w:rsid w:val="00C21CD8"/>
    <w:rsid w:val="00C22615"/>
    <w:rsid w:val="00C22B93"/>
    <w:rsid w:val="00C22D6B"/>
    <w:rsid w:val="00C234BD"/>
    <w:rsid w:val="00C23B06"/>
    <w:rsid w:val="00C23B48"/>
    <w:rsid w:val="00C23FC6"/>
    <w:rsid w:val="00C242CE"/>
    <w:rsid w:val="00C244C1"/>
    <w:rsid w:val="00C245E6"/>
    <w:rsid w:val="00C2464B"/>
    <w:rsid w:val="00C24A75"/>
    <w:rsid w:val="00C24BE8"/>
    <w:rsid w:val="00C252AD"/>
    <w:rsid w:val="00C25DA3"/>
    <w:rsid w:val="00C26070"/>
    <w:rsid w:val="00C2714D"/>
    <w:rsid w:val="00C2720F"/>
    <w:rsid w:val="00C27277"/>
    <w:rsid w:val="00C27751"/>
    <w:rsid w:val="00C279FC"/>
    <w:rsid w:val="00C3088D"/>
    <w:rsid w:val="00C310D3"/>
    <w:rsid w:val="00C31487"/>
    <w:rsid w:val="00C318BC"/>
    <w:rsid w:val="00C31BC1"/>
    <w:rsid w:val="00C31DAB"/>
    <w:rsid w:val="00C32566"/>
    <w:rsid w:val="00C32868"/>
    <w:rsid w:val="00C334A9"/>
    <w:rsid w:val="00C337BB"/>
    <w:rsid w:val="00C33838"/>
    <w:rsid w:val="00C33D79"/>
    <w:rsid w:val="00C34373"/>
    <w:rsid w:val="00C343D1"/>
    <w:rsid w:val="00C343E9"/>
    <w:rsid w:val="00C3456A"/>
    <w:rsid w:val="00C34A68"/>
    <w:rsid w:val="00C357AE"/>
    <w:rsid w:val="00C357F9"/>
    <w:rsid w:val="00C35957"/>
    <w:rsid w:val="00C35A9B"/>
    <w:rsid w:val="00C35C68"/>
    <w:rsid w:val="00C35E4B"/>
    <w:rsid w:val="00C35ED9"/>
    <w:rsid w:val="00C35FF8"/>
    <w:rsid w:val="00C36F6E"/>
    <w:rsid w:val="00C371A1"/>
    <w:rsid w:val="00C379A4"/>
    <w:rsid w:val="00C37F66"/>
    <w:rsid w:val="00C40A11"/>
    <w:rsid w:val="00C40B95"/>
    <w:rsid w:val="00C41025"/>
    <w:rsid w:val="00C41171"/>
    <w:rsid w:val="00C41327"/>
    <w:rsid w:val="00C419E2"/>
    <w:rsid w:val="00C41CEC"/>
    <w:rsid w:val="00C41D42"/>
    <w:rsid w:val="00C429DD"/>
    <w:rsid w:val="00C42D77"/>
    <w:rsid w:val="00C4302C"/>
    <w:rsid w:val="00C434AB"/>
    <w:rsid w:val="00C4350E"/>
    <w:rsid w:val="00C4361F"/>
    <w:rsid w:val="00C440B9"/>
    <w:rsid w:val="00C4425D"/>
    <w:rsid w:val="00C44D0B"/>
    <w:rsid w:val="00C44F05"/>
    <w:rsid w:val="00C4507E"/>
    <w:rsid w:val="00C453CD"/>
    <w:rsid w:val="00C45454"/>
    <w:rsid w:val="00C454F6"/>
    <w:rsid w:val="00C45FEF"/>
    <w:rsid w:val="00C46272"/>
    <w:rsid w:val="00C4634F"/>
    <w:rsid w:val="00C4645D"/>
    <w:rsid w:val="00C467BD"/>
    <w:rsid w:val="00C46AC7"/>
    <w:rsid w:val="00C46AFB"/>
    <w:rsid w:val="00C46F13"/>
    <w:rsid w:val="00C47001"/>
    <w:rsid w:val="00C4720A"/>
    <w:rsid w:val="00C47AF7"/>
    <w:rsid w:val="00C47EE3"/>
    <w:rsid w:val="00C508B3"/>
    <w:rsid w:val="00C50E8F"/>
    <w:rsid w:val="00C5101B"/>
    <w:rsid w:val="00C51058"/>
    <w:rsid w:val="00C51663"/>
    <w:rsid w:val="00C51E74"/>
    <w:rsid w:val="00C51F4E"/>
    <w:rsid w:val="00C521D0"/>
    <w:rsid w:val="00C526E3"/>
    <w:rsid w:val="00C5299E"/>
    <w:rsid w:val="00C52CD7"/>
    <w:rsid w:val="00C52FCC"/>
    <w:rsid w:val="00C53007"/>
    <w:rsid w:val="00C53199"/>
    <w:rsid w:val="00C53586"/>
    <w:rsid w:val="00C53674"/>
    <w:rsid w:val="00C53A03"/>
    <w:rsid w:val="00C53AF8"/>
    <w:rsid w:val="00C542E7"/>
    <w:rsid w:val="00C5475A"/>
    <w:rsid w:val="00C548E4"/>
    <w:rsid w:val="00C54997"/>
    <w:rsid w:val="00C54D0B"/>
    <w:rsid w:val="00C554B5"/>
    <w:rsid w:val="00C563AF"/>
    <w:rsid w:val="00C56645"/>
    <w:rsid w:val="00C56FBB"/>
    <w:rsid w:val="00C572C5"/>
    <w:rsid w:val="00C57397"/>
    <w:rsid w:val="00C573EA"/>
    <w:rsid w:val="00C5751B"/>
    <w:rsid w:val="00C575A9"/>
    <w:rsid w:val="00C579A8"/>
    <w:rsid w:val="00C57A2D"/>
    <w:rsid w:val="00C57FA3"/>
    <w:rsid w:val="00C609E0"/>
    <w:rsid w:val="00C60CE1"/>
    <w:rsid w:val="00C60DEA"/>
    <w:rsid w:val="00C60E27"/>
    <w:rsid w:val="00C611EA"/>
    <w:rsid w:val="00C6178C"/>
    <w:rsid w:val="00C61B27"/>
    <w:rsid w:val="00C61DE4"/>
    <w:rsid w:val="00C61F57"/>
    <w:rsid w:val="00C61FC8"/>
    <w:rsid w:val="00C61FD9"/>
    <w:rsid w:val="00C62147"/>
    <w:rsid w:val="00C622A2"/>
    <w:rsid w:val="00C622BB"/>
    <w:rsid w:val="00C624FE"/>
    <w:rsid w:val="00C626D0"/>
    <w:rsid w:val="00C62983"/>
    <w:rsid w:val="00C62EB1"/>
    <w:rsid w:val="00C62F0A"/>
    <w:rsid w:val="00C631F4"/>
    <w:rsid w:val="00C63559"/>
    <w:rsid w:val="00C6371A"/>
    <w:rsid w:val="00C63830"/>
    <w:rsid w:val="00C63D3F"/>
    <w:rsid w:val="00C646FA"/>
    <w:rsid w:val="00C64844"/>
    <w:rsid w:val="00C65200"/>
    <w:rsid w:val="00C65269"/>
    <w:rsid w:val="00C65277"/>
    <w:rsid w:val="00C6539C"/>
    <w:rsid w:val="00C657CB"/>
    <w:rsid w:val="00C65E6C"/>
    <w:rsid w:val="00C6627C"/>
    <w:rsid w:val="00C66387"/>
    <w:rsid w:val="00C66AA2"/>
    <w:rsid w:val="00C675A7"/>
    <w:rsid w:val="00C67938"/>
    <w:rsid w:val="00C67DA8"/>
    <w:rsid w:val="00C67ED6"/>
    <w:rsid w:val="00C70D58"/>
    <w:rsid w:val="00C715D3"/>
    <w:rsid w:val="00C71E3C"/>
    <w:rsid w:val="00C72253"/>
    <w:rsid w:val="00C727DD"/>
    <w:rsid w:val="00C73A0C"/>
    <w:rsid w:val="00C740E7"/>
    <w:rsid w:val="00C74A06"/>
    <w:rsid w:val="00C7537B"/>
    <w:rsid w:val="00C759EE"/>
    <w:rsid w:val="00C75EF0"/>
    <w:rsid w:val="00C75F13"/>
    <w:rsid w:val="00C75F6F"/>
    <w:rsid w:val="00C761BF"/>
    <w:rsid w:val="00C764C3"/>
    <w:rsid w:val="00C7671A"/>
    <w:rsid w:val="00C778C6"/>
    <w:rsid w:val="00C7792E"/>
    <w:rsid w:val="00C8031A"/>
    <w:rsid w:val="00C80390"/>
    <w:rsid w:val="00C809B5"/>
    <w:rsid w:val="00C81067"/>
    <w:rsid w:val="00C81068"/>
    <w:rsid w:val="00C81139"/>
    <w:rsid w:val="00C811B3"/>
    <w:rsid w:val="00C812E3"/>
    <w:rsid w:val="00C81382"/>
    <w:rsid w:val="00C814D5"/>
    <w:rsid w:val="00C814EB"/>
    <w:rsid w:val="00C815E7"/>
    <w:rsid w:val="00C81657"/>
    <w:rsid w:val="00C8189A"/>
    <w:rsid w:val="00C821EC"/>
    <w:rsid w:val="00C825F2"/>
    <w:rsid w:val="00C82612"/>
    <w:rsid w:val="00C828A0"/>
    <w:rsid w:val="00C82A0C"/>
    <w:rsid w:val="00C82B8B"/>
    <w:rsid w:val="00C82E8E"/>
    <w:rsid w:val="00C82E99"/>
    <w:rsid w:val="00C83010"/>
    <w:rsid w:val="00C83722"/>
    <w:rsid w:val="00C83B42"/>
    <w:rsid w:val="00C83F04"/>
    <w:rsid w:val="00C8401E"/>
    <w:rsid w:val="00C842CD"/>
    <w:rsid w:val="00C844A9"/>
    <w:rsid w:val="00C8509F"/>
    <w:rsid w:val="00C85621"/>
    <w:rsid w:val="00C85A5C"/>
    <w:rsid w:val="00C85B75"/>
    <w:rsid w:val="00C85B8A"/>
    <w:rsid w:val="00C85D54"/>
    <w:rsid w:val="00C85F88"/>
    <w:rsid w:val="00C864F1"/>
    <w:rsid w:val="00C865A8"/>
    <w:rsid w:val="00C865C7"/>
    <w:rsid w:val="00C867BD"/>
    <w:rsid w:val="00C87741"/>
    <w:rsid w:val="00C879D4"/>
    <w:rsid w:val="00C87CB2"/>
    <w:rsid w:val="00C902AD"/>
    <w:rsid w:val="00C90B16"/>
    <w:rsid w:val="00C90CDC"/>
    <w:rsid w:val="00C91080"/>
    <w:rsid w:val="00C912BD"/>
    <w:rsid w:val="00C91358"/>
    <w:rsid w:val="00C91CE0"/>
    <w:rsid w:val="00C91D77"/>
    <w:rsid w:val="00C91DBC"/>
    <w:rsid w:val="00C920B1"/>
    <w:rsid w:val="00C9246D"/>
    <w:rsid w:val="00C92493"/>
    <w:rsid w:val="00C92F3A"/>
    <w:rsid w:val="00C931AE"/>
    <w:rsid w:val="00C9358E"/>
    <w:rsid w:val="00C93C11"/>
    <w:rsid w:val="00C94458"/>
    <w:rsid w:val="00C9495D"/>
    <w:rsid w:val="00C94D7B"/>
    <w:rsid w:val="00C94DA4"/>
    <w:rsid w:val="00C94DEA"/>
    <w:rsid w:val="00C95493"/>
    <w:rsid w:val="00C95508"/>
    <w:rsid w:val="00C95E82"/>
    <w:rsid w:val="00C96462"/>
    <w:rsid w:val="00C96615"/>
    <w:rsid w:val="00C96AAF"/>
    <w:rsid w:val="00C96CA6"/>
    <w:rsid w:val="00C9786C"/>
    <w:rsid w:val="00C97FB8"/>
    <w:rsid w:val="00CA1148"/>
    <w:rsid w:val="00CA1894"/>
    <w:rsid w:val="00CA202E"/>
    <w:rsid w:val="00CA21F1"/>
    <w:rsid w:val="00CA225A"/>
    <w:rsid w:val="00CA29D5"/>
    <w:rsid w:val="00CA2C5E"/>
    <w:rsid w:val="00CA2DD5"/>
    <w:rsid w:val="00CA3348"/>
    <w:rsid w:val="00CA371E"/>
    <w:rsid w:val="00CA3F82"/>
    <w:rsid w:val="00CA4ABE"/>
    <w:rsid w:val="00CA4F2A"/>
    <w:rsid w:val="00CA5140"/>
    <w:rsid w:val="00CA5AD2"/>
    <w:rsid w:val="00CA5B37"/>
    <w:rsid w:val="00CA5F61"/>
    <w:rsid w:val="00CA6082"/>
    <w:rsid w:val="00CA65C0"/>
    <w:rsid w:val="00CA68BD"/>
    <w:rsid w:val="00CA707E"/>
    <w:rsid w:val="00CA7579"/>
    <w:rsid w:val="00CA77F3"/>
    <w:rsid w:val="00CA7C56"/>
    <w:rsid w:val="00CB00D1"/>
    <w:rsid w:val="00CB0196"/>
    <w:rsid w:val="00CB0CC6"/>
    <w:rsid w:val="00CB0F4D"/>
    <w:rsid w:val="00CB1379"/>
    <w:rsid w:val="00CB1417"/>
    <w:rsid w:val="00CB15B9"/>
    <w:rsid w:val="00CB1627"/>
    <w:rsid w:val="00CB1B73"/>
    <w:rsid w:val="00CB1BC7"/>
    <w:rsid w:val="00CB23C5"/>
    <w:rsid w:val="00CB275A"/>
    <w:rsid w:val="00CB278C"/>
    <w:rsid w:val="00CB27F1"/>
    <w:rsid w:val="00CB2E85"/>
    <w:rsid w:val="00CB3710"/>
    <w:rsid w:val="00CB37CD"/>
    <w:rsid w:val="00CB3E4D"/>
    <w:rsid w:val="00CB4189"/>
    <w:rsid w:val="00CB4B2A"/>
    <w:rsid w:val="00CB4EAA"/>
    <w:rsid w:val="00CB5014"/>
    <w:rsid w:val="00CB506A"/>
    <w:rsid w:val="00CB518A"/>
    <w:rsid w:val="00CB561F"/>
    <w:rsid w:val="00CB6951"/>
    <w:rsid w:val="00CB6B7A"/>
    <w:rsid w:val="00CB6DC8"/>
    <w:rsid w:val="00CB6EB5"/>
    <w:rsid w:val="00CB7036"/>
    <w:rsid w:val="00CB723C"/>
    <w:rsid w:val="00CB726D"/>
    <w:rsid w:val="00CB7353"/>
    <w:rsid w:val="00CB7391"/>
    <w:rsid w:val="00CB7530"/>
    <w:rsid w:val="00CB7625"/>
    <w:rsid w:val="00CB77F1"/>
    <w:rsid w:val="00CB7859"/>
    <w:rsid w:val="00CC0611"/>
    <w:rsid w:val="00CC0661"/>
    <w:rsid w:val="00CC0816"/>
    <w:rsid w:val="00CC0C0C"/>
    <w:rsid w:val="00CC1248"/>
    <w:rsid w:val="00CC1416"/>
    <w:rsid w:val="00CC1691"/>
    <w:rsid w:val="00CC2949"/>
    <w:rsid w:val="00CC3972"/>
    <w:rsid w:val="00CC3CBD"/>
    <w:rsid w:val="00CC3E7B"/>
    <w:rsid w:val="00CC406F"/>
    <w:rsid w:val="00CC5220"/>
    <w:rsid w:val="00CC536E"/>
    <w:rsid w:val="00CC626B"/>
    <w:rsid w:val="00CC6A58"/>
    <w:rsid w:val="00CC6E1D"/>
    <w:rsid w:val="00CC6E3A"/>
    <w:rsid w:val="00CC710A"/>
    <w:rsid w:val="00CC7626"/>
    <w:rsid w:val="00CC77D8"/>
    <w:rsid w:val="00CC7A92"/>
    <w:rsid w:val="00CD019E"/>
    <w:rsid w:val="00CD0228"/>
    <w:rsid w:val="00CD11F4"/>
    <w:rsid w:val="00CD1535"/>
    <w:rsid w:val="00CD1BF2"/>
    <w:rsid w:val="00CD2074"/>
    <w:rsid w:val="00CD266F"/>
    <w:rsid w:val="00CD268E"/>
    <w:rsid w:val="00CD332B"/>
    <w:rsid w:val="00CD358A"/>
    <w:rsid w:val="00CD36B7"/>
    <w:rsid w:val="00CD3D20"/>
    <w:rsid w:val="00CD3E39"/>
    <w:rsid w:val="00CD3E3E"/>
    <w:rsid w:val="00CD44FC"/>
    <w:rsid w:val="00CD477F"/>
    <w:rsid w:val="00CD4FCE"/>
    <w:rsid w:val="00CD53FD"/>
    <w:rsid w:val="00CD544A"/>
    <w:rsid w:val="00CD5DCD"/>
    <w:rsid w:val="00CD661D"/>
    <w:rsid w:val="00CD6C32"/>
    <w:rsid w:val="00CD6E51"/>
    <w:rsid w:val="00CD7336"/>
    <w:rsid w:val="00CD7477"/>
    <w:rsid w:val="00CD7A1E"/>
    <w:rsid w:val="00CE001B"/>
    <w:rsid w:val="00CE1024"/>
    <w:rsid w:val="00CE105F"/>
    <w:rsid w:val="00CE11FE"/>
    <w:rsid w:val="00CE1686"/>
    <w:rsid w:val="00CE17A5"/>
    <w:rsid w:val="00CE17F0"/>
    <w:rsid w:val="00CE20B8"/>
    <w:rsid w:val="00CE2C3F"/>
    <w:rsid w:val="00CE2CA1"/>
    <w:rsid w:val="00CE2CDB"/>
    <w:rsid w:val="00CE3262"/>
    <w:rsid w:val="00CE3656"/>
    <w:rsid w:val="00CE3D64"/>
    <w:rsid w:val="00CE3FF9"/>
    <w:rsid w:val="00CE4187"/>
    <w:rsid w:val="00CE4641"/>
    <w:rsid w:val="00CE5103"/>
    <w:rsid w:val="00CE580B"/>
    <w:rsid w:val="00CE591F"/>
    <w:rsid w:val="00CE5B6A"/>
    <w:rsid w:val="00CE5F31"/>
    <w:rsid w:val="00CE618A"/>
    <w:rsid w:val="00CE6300"/>
    <w:rsid w:val="00CE67C6"/>
    <w:rsid w:val="00CE6914"/>
    <w:rsid w:val="00CE6A3E"/>
    <w:rsid w:val="00CE6EDC"/>
    <w:rsid w:val="00CE7135"/>
    <w:rsid w:val="00CE7F0F"/>
    <w:rsid w:val="00CF06E9"/>
    <w:rsid w:val="00CF1BE1"/>
    <w:rsid w:val="00CF1E44"/>
    <w:rsid w:val="00CF264D"/>
    <w:rsid w:val="00CF3340"/>
    <w:rsid w:val="00CF348F"/>
    <w:rsid w:val="00CF39CA"/>
    <w:rsid w:val="00CF3A54"/>
    <w:rsid w:val="00CF3E57"/>
    <w:rsid w:val="00CF3F9C"/>
    <w:rsid w:val="00CF441D"/>
    <w:rsid w:val="00CF4564"/>
    <w:rsid w:val="00CF4678"/>
    <w:rsid w:val="00CF483C"/>
    <w:rsid w:val="00CF4BC6"/>
    <w:rsid w:val="00CF4FDD"/>
    <w:rsid w:val="00CF5216"/>
    <w:rsid w:val="00CF57C6"/>
    <w:rsid w:val="00CF5A48"/>
    <w:rsid w:val="00CF5BDD"/>
    <w:rsid w:val="00CF5C06"/>
    <w:rsid w:val="00CF6388"/>
    <w:rsid w:val="00CF66E1"/>
    <w:rsid w:val="00CF6966"/>
    <w:rsid w:val="00CF6C2C"/>
    <w:rsid w:val="00CF73FB"/>
    <w:rsid w:val="00CF743B"/>
    <w:rsid w:val="00CF7633"/>
    <w:rsid w:val="00CF7E2B"/>
    <w:rsid w:val="00D0060C"/>
    <w:rsid w:val="00D00E51"/>
    <w:rsid w:val="00D01348"/>
    <w:rsid w:val="00D013A8"/>
    <w:rsid w:val="00D01B1B"/>
    <w:rsid w:val="00D01BC3"/>
    <w:rsid w:val="00D01C47"/>
    <w:rsid w:val="00D01F40"/>
    <w:rsid w:val="00D0266F"/>
    <w:rsid w:val="00D02A7A"/>
    <w:rsid w:val="00D03716"/>
    <w:rsid w:val="00D03BB6"/>
    <w:rsid w:val="00D03DA2"/>
    <w:rsid w:val="00D03EB7"/>
    <w:rsid w:val="00D043B6"/>
    <w:rsid w:val="00D04791"/>
    <w:rsid w:val="00D048E1"/>
    <w:rsid w:val="00D04E8D"/>
    <w:rsid w:val="00D05057"/>
    <w:rsid w:val="00D05928"/>
    <w:rsid w:val="00D05C39"/>
    <w:rsid w:val="00D05DBE"/>
    <w:rsid w:val="00D0617A"/>
    <w:rsid w:val="00D062E8"/>
    <w:rsid w:val="00D06581"/>
    <w:rsid w:val="00D070F2"/>
    <w:rsid w:val="00D075F2"/>
    <w:rsid w:val="00D07831"/>
    <w:rsid w:val="00D07BC3"/>
    <w:rsid w:val="00D07E01"/>
    <w:rsid w:val="00D10002"/>
    <w:rsid w:val="00D105A6"/>
    <w:rsid w:val="00D10996"/>
    <w:rsid w:val="00D110D5"/>
    <w:rsid w:val="00D1113D"/>
    <w:rsid w:val="00D11786"/>
    <w:rsid w:val="00D11B64"/>
    <w:rsid w:val="00D11BE4"/>
    <w:rsid w:val="00D11E8B"/>
    <w:rsid w:val="00D125C5"/>
    <w:rsid w:val="00D14079"/>
    <w:rsid w:val="00D14623"/>
    <w:rsid w:val="00D14873"/>
    <w:rsid w:val="00D14930"/>
    <w:rsid w:val="00D14C5D"/>
    <w:rsid w:val="00D14D47"/>
    <w:rsid w:val="00D14E24"/>
    <w:rsid w:val="00D154EA"/>
    <w:rsid w:val="00D154EE"/>
    <w:rsid w:val="00D1558D"/>
    <w:rsid w:val="00D1618D"/>
    <w:rsid w:val="00D161E2"/>
    <w:rsid w:val="00D16379"/>
    <w:rsid w:val="00D16606"/>
    <w:rsid w:val="00D1675B"/>
    <w:rsid w:val="00D16ABD"/>
    <w:rsid w:val="00D16AE4"/>
    <w:rsid w:val="00D16D41"/>
    <w:rsid w:val="00D16ED6"/>
    <w:rsid w:val="00D170D9"/>
    <w:rsid w:val="00D172D0"/>
    <w:rsid w:val="00D17607"/>
    <w:rsid w:val="00D20407"/>
    <w:rsid w:val="00D20832"/>
    <w:rsid w:val="00D2086F"/>
    <w:rsid w:val="00D20B31"/>
    <w:rsid w:val="00D210C6"/>
    <w:rsid w:val="00D2131F"/>
    <w:rsid w:val="00D21347"/>
    <w:rsid w:val="00D213E6"/>
    <w:rsid w:val="00D21B1B"/>
    <w:rsid w:val="00D21B3C"/>
    <w:rsid w:val="00D22263"/>
    <w:rsid w:val="00D2246F"/>
    <w:rsid w:val="00D228B9"/>
    <w:rsid w:val="00D22FC8"/>
    <w:rsid w:val="00D2322C"/>
    <w:rsid w:val="00D23286"/>
    <w:rsid w:val="00D232D9"/>
    <w:rsid w:val="00D235E4"/>
    <w:rsid w:val="00D23620"/>
    <w:rsid w:val="00D2418A"/>
    <w:rsid w:val="00D242FA"/>
    <w:rsid w:val="00D24534"/>
    <w:rsid w:val="00D2486C"/>
    <w:rsid w:val="00D2497B"/>
    <w:rsid w:val="00D24A12"/>
    <w:rsid w:val="00D24F82"/>
    <w:rsid w:val="00D25298"/>
    <w:rsid w:val="00D25B0D"/>
    <w:rsid w:val="00D25F7D"/>
    <w:rsid w:val="00D26163"/>
    <w:rsid w:val="00D26576"/>
    <w:rsid w:val="00D26618"/>
    <w:rsid w:val="00D26B11"/>
    <w:rsid w:val="00D272CD"/>
    <w:rsid w:val="00D27472"/>
    <w:rsid w:val="00D274B3"/>
    <w:rsid w:val="00D27B5F"/>
    <w:rsid w:val="00D30855"/>
    <w:rsid w:val="00D31869"/>
    <w:rsid w:val="00D31A1F"/>
    <w:rsid w:val="00D31EC3"/>
    <w:rsid w:val="00D321FE"/>
    <w:rsid w:val="00D32232"/>
    <w:rsid w:val="00D327C9"/>
    <w:rsid w:val="00D32AB2"/>
    <w:rsid w:val="00D32DE0"/>
    <w:rsid w:val="00D331B3"/>
    <w:rsid w:val="00D331F8"/>
    <w:rsid w:val="00D33222"/>
    <w:rsid w:val="00D336B3"/>
    <w:rsid w:val="00D33B42"/>
    <w:rsid w:val="00D349EE"/>
    <w:rsid w:val="00D35C94"/>
    <w:rsid w:val="00D35D0A"/>
    <w:rsid w:val="00D36322"/>
    <w:rsid w:val="00D36BE1"/>
    <w:rsid w:val="00D36C7A"/>
    <w:rsid w:val="00D371CF"/>
    <w:rsid w:val="00D3732E"/>
    <w:rsid w:val="00D374F4"/>
    <w:rsid w:val="00D3757B"/>
    <w:rsid w:val="00D37593"/>
    <w:rsid w:val="00D3780F"/>
    <w:rsid w:val="00D37B05"/>
    <w:rsid w:val="00D37E2C"/>
    <w:rsid w:val="00D40112"/>
    <w:rsid w:val="00D41126"/>
    <w:rsid w:val="00D411E4"/>
    <w:rsid w:val="00D41260"/>
    <w:rsid w:val="00D4182F"/>
    <w:rsid w:val="00D41EC0"/>
    <w:rsid w:val="00D4236B"/>
    <w:rsid w:val="00D427DD"/>
    <w:rsid w:val="00D42AB8"/>
    <w:rsid w:val="00D4348C"/>
    <w:rsid w:val="00D43AA6"/>
    <w:rsid w:val="00D43CF8"/>
    <w:rsid w:val="00D43FF9"/>
    <w:rsid w:val="00D44172"/>
    <w:rsid w:val="00D44191"/>
    <w:rsid w:val="00D44762"/>
    <w:rsid w:val="00D447B5"/>
    <w:rsid w:val="00D449DE"/>
    <w:rsid w:val="00D455AC"/>
    <w:rsid w:val="00D4561D"/>
    <w:rsid w:val="00D45BE0"/>
    <w:rsid w:val="00D45E2A"/>
    <w:rsid w:val="00D4648C"/>
    <w:rsid w:val="00D46513"/>
    <w:rsid w:val="00D4663B"/>
    <w:rsid w:val="00D4666D"/>
    <w:rsid w:val="00D46BC5"/>
    <w:rsid w:val="00D47400"/>
    <w:rsid w:val="00D475DD"/>
    <w:rsid w:val="00D4772D"/>
    <w:rsid w:val="00D4797E"/>
    <w:rsid w:val="00D50269"/>
    <w:rsid w:val="00D50480"/>
    <w:rsid w:val="00D50970"/>
    <w:rsid w:val="00D50BF8"/>
    <w:rsid w:val="00D51951"/>
    <w:rsid w:val="00D51B03"/>
    <w:rsid w:val="00D51D33"/>
    <w:rsid w:val="00D51E9B"/>
    <w:rsid w:val="00D524A3"/>
    <w:rsid w:val="00D52884"/>
    <w:rsid w:val="00D52939"/>
    <w:rsid w:val="00D52F29"/>
    <w:rsid w:val="00D5390C"/>
    <w:rsid w:val="00D54004"/>
    <w:rsid w:val="00D542BF"/>
    <w:rsid w:val="00D546A9"/>
    <w:rsid w:val="00D555FB"/>
    <w:rsid w:val="00D5570A"/>
    <w:rsid w:val="00D55B09"/>
    <w:rsid w:val="00D55EE7"/>
    <w:rsid w:val="00D560E4"/>
    <w:rsid w:val="00D568CD"/>
    <w:rsid w:val="00D57632"/>
    <w:rsid w:val="00D60E06"/>
    <w:rsid w:val="00D60EC7"/>
    <w:rsid w:val="00D61013"/>
    <w:rsid w:val="00D61120"/>
    <w:rsid w:val="00D615B9"/>
    <w:rsid w:val="00D616C9"/>
    <w:rsid w:val="00D618F9"/>
    <w:rsid w:val="00D61925"/>
    <w:rsid w:val="00D6198C"/>
    <w:rsid w:val="00D61AA6"/>
    <w:rsid w:val="00D62506"/>
    <w:rsid w:val="00D62924"/>
    <w:rsid w:val="00D62CD5"/>
    <w:rsid w:val="00D62CFC"/>
    <w:rsid w:val="00D632DA"/>
    <w:rsid w:val="00D63385"/>
    <w:rsid w:val="00D6348A"/>
    <w:rsid w:val="00D63999"/>
    <w:rsid w:val="00D63D03"/>
    <w:rsid w:val="00D63F08"/>
    <w:rsid w:val="00D6412C"/>
    <w:rsid w:val="00D644F7"/>
    <w:rsid w:val="00D64887"/>
    <w:rsid w:val="00D64947"/>
    <w:rsid w:val="00D64E46"/>
    <w:rsid w:val="00D64F34"/>
    <w:rsid w:val="00D65CFC"/>
    <w:rsid w:val="00D65DEA"/>
    <w:rsid w:val="00D667B5"/>
    <w:rsid w:val="00D667C8"/>
    <w:rsid w:val="00D66AE0"/>
    <w:rsid w:val="00D66F3C"/>
    <w:rsid w:val="00D6744E"/>
    <w:rsid w:val="00D6753D"/>
    <w:rsid w:val="00D6770C"/>
    <w:rsid w:val="00D67EC4"/>
    <w:rsid w:val="00D70AD5"/>
    <w:rsid w:val="00D712ED"/>
    <w:rsid w:val="00D7133E"/>
    <w:rsid w:val="00D713CA"/>
    <w:rsid w:val="00D716D2"/>
    <w:rsid w:val="00D71EA0"/>
    <w:rsid w:val="00D72E74"/>
    <w:rsid w:val="00D731B3"/>
    <w:rsid w:val="00D73611"/>
    <w:rsid w:val="00D73B00"/>
    <w:rsid w:val="00D74035"/>
    <w:rsid w:val="00D7403F"/>
    <w:rsid w:val="00D74556"/>
    <w:rsid w:val="00D745D3"/>
    <w:rsid w:val="00D74603"/>
    <w:rsid w:val="00D74D91"/>
    <w:rsid w:val="00D75611"/>
    <w:rsid w:val="00D757FC"/>
    <w:rsid w:val="00D75900"/>
    <w:rsid w:val="00D759A7"/>
    <w:rsid w:val="00D7668B"/>
    <w:rsid w:val="00D76737"/>
    <w:rsid w:val="00D767B1"/>
    <w:rsid w:val="00D77104"/>
    <w:rsid w:val="00D77170"/>
    <w:rsid w:val="00D775E6"/>
    <w:rsid w:val="00D779FD"/>
    <w:rsid w:val="00D77DFB"/>
    <w:rsid w:val="00D77F6E"/>
    <w:rsid w:val="00D801B8"/>
    <w:rsid w:val="00D80350"/>
    <w:rsid w:val="00D8037C"/>
    <w:rsid w:val="00D80469"/>
    <w:rsid w:val="00D80A1B"/>
    <w:rsid w:val="00D80FAD"/>
    <w:rsid w:val="00D814F5"/>
    <w:rsid w:val="00D81C99"/>
    <w:rsid w:val="00D82C3C"/>
    <w:rsid w:val="00D83607"/>
    <w:rsid w:val="00D83F7F"/>
    <w:rsid w:val="00D84005"/>
    <w:rsid w:val="00D840E5"/>
    <w:rsid w:val="00D84140"/>
    <w:rsid w:val="00D84496"/>
    <w:rsid w:val="00D84512"/>
    <w:rsid w:val="00D846E4"/>
    <w:rsid w:val="00D852BE"/>
    <w:rsid w:val="00D8537E"/>
    <w:rsid w:val="00D8617C"/>
    <w:rsid w:val="00D86275"/>
    <w:rsid w:val="00D862C5"/>
    <w:rsid w:val="00D86B24"/>
    <w:rsid w:val="00D86CDC"/>
    <w:rsid w:val="00D87B86"/>
    <w:rsid w:val="00D87E7E"/>
    <w:rsid w:val="00D87EE5"/>
    <w:rsid w:val="00D90528"/>
    <w:rsid w:val="00D90602"/>
    <w:rsid w:val="00D90A51"/>
    <w:rsid w:val="00D90EF3"/>
    <w:rsid w:val="00D917EC"/>
    <w:rsid w:val="00D918A9"/>
    <w:rsid w:val="00D91938"/>
    <w:rsid w:val="00D91A66"/>
    <w:rsid w:val="00D91D5D"/>
    <w:rsid w:val="00D9214B"/>
    <w:rsid w:val="00D92257"/>
    <w:rsid w:val="00D92500"/>
    <w:rsid w:val="00D9288B"/>
    <w:rsid w:val="00D92DDE"/>
    <w:rsid w:val="00D93107"/>
    <w:rsid w:val="00D93837"/>
    <w:rsid w:val="00D94482"/>
    <w:rsid w:val="00D94925"/>
    <w:rsid w:val="00D950F5"/>
    <w:rsid w:val="00D95412"/>
    <w:rsid w:val="00D96A82"/>
    <w:rsid w:val="00D96CE5"/>
    <w:rsid w:val="00D97506"/>
    <w:rsid w:val="00D976C2"/>
    <w:rsid w:val="00D977B4"/>
    <w:rsid w:val="00D97C78"/>
    <w:rsid w:val="00D97ED9"/>
    <w:rsid w:val="00D97EF5"/>
    <w:rsid w:val="00DA0299"/>
    <w:rsid w:val="00DA046C"/>
    <w:rsid w:val="00DA0638"/>
    <w:rsid w:val="00DA1037"/>
    <w:rsid w:val="00DA16BE"/>
    <w:rsid w:val="00DA179D"/>
    <w:rsid w:val="00DA1DEB"/>
    <w:rsid w:val="00DA1EF8"/>
    <w:rsid w:val="00DA2092"/>
    <w:rsid w:val="00DA2155"/>
    <w:rsid w:val="00DA2576"/>
    <w:rsid w:val="00DA25B5"/>
    <w:rsid w:val="00DA26F4"/>
    <w:rsid w:val="00DA2DFA"/>
    <w:rsid w:val="00DA3000"/>
    <w:rsid w:val="00DA331A"/>
    <w:rsid w:val="00DA360B"/>
    <w:rsid w:val="00DA37B1"/>
    <w:rsid w:val="00DA4A6D"/>
    <w:rsid w:val="00DA4E4F"/>
    <w:rsid w:val="00DA5262"/>
    <w:rsid w:val="00DA5292"/>
    <w:rsid w:val="00DA5DE1"/>
    <w:rsid w:val="00DA6F2B"/>
    <w:rsid w:val="00DA72D9"/>
    <w:rsid w:val="00DA7778"/>
    <w:rsid w:val="00DA7EC1"/>
    <w:rsid w:val="00DB06B7"/>
    <w:rsid w:val="00DB0B46"/>
    <w:rsid w:val="00DB106F"/>
    <w:rsid w:val="00DB1094"/>
    <w:rsid w:val="00DB171E"/>
    <w:rsid w:val="00DB185F"/>
    <w:rsid w:val="00DB1EA1"/>
    <w:rsid w:val="00DB2105"/>
    <w:rsid w:val="00DB2802"/>
    <w:rsid w:val="00DB28E4"/>
    <w:rsid w:val="00DB2FE0"/>
    <w:rsid w:val="00DB30B7"/>
    <w:rsid w:val="00DB32E3"/>
    <w:rsid w:val="00DB3522"/>
    <w:rsid w:val="00DB37EF"/>
    <w:rsid w:val="00DB383E"/>
    <w:rsid w:val="00DB3908"/>
    <w:rsid w:val="00DB3B22"/>
    <w:rsid w:val="00DB3E10"/>
    <w:rsid w:val="00DB4462"/>
    <w:rsid w:val="00DB4ABA"/>
    <w:rsid w:val="00DB4CCA"/>
    <w:rsid w:val="00DB4D69"/>
    <w:rsid w:val="00DB5231"/>
    <w:rsid w:val="00DB595F"/>
    <w:rsid w:val="00DB5C79"/>
    <w:rsid w:val="00DB5D9A"/>
    <w:rsid w:val="00DB6932"/>
    <w:rsid w:val="00DB6E9D"/>
    <w:rsid w:val="00DB70CE"/>
    <w:rsid w:val="00DC0194"/>
    <w:rsid w:val="00DC01C0"/>
    <w:rsid w:val="00DC0214"/>
    <w:rsid w:val="00DC0390"/>
    <w:rsid w:val="00DC0C60"/>
    <w:rsid w:val="00DC0DF0"/>
    <w:rsid w:val="00DC1145"/>
    <w:rsid w:val="00DC12A5"/>
    <w:rsid w:val="00DC1437"/>
    <w:rsid w:val="00DC167A"/>
    <w:rsid w:val="00DC1A5B"/>
    <w:rsid w:val="00DC1B78"/>
    <w:rsid w:val="00DC1FB4"/>
    <w:rsid w:val="00DC20CE"/>
    <w:rsid w:val="00DC2223"/>
    <w:rsid w:val="00DC2BBE"/>
    <w:rsid w:val="00DC2E07"/>
    <w:rsid w:val="00DC2F37"/>
    <w:rsid w:val="00DC3210"/>
    <w:rsid w:val="00DC3467"/>
    <w:rsid w:val="00DC34DE"/>
    <w:rsid w:val="00DC3581"/>
    <w:rsid w:val="00DC359B"/>
    <w:rsid w:val="00DC39B1"/>
    <w:rsid w:val="00DC3C07"/>
    <w:rsid w:val="00DC44FC"/>
    <w:rsid w:val="00DC454F"/>
    <w:rsid w:val="00DC4A3D"/>
    <w:rsid w:val="00DC4B06"/>
    <w:rsid w:val="00DC4D3C"/>
    <w:rsid w:val="00DC5235"/>
    <w:rsid w:val="00DC5B6A"/>
    <w:rsid w:val="00DC6297"/>
    <w:rsid w:val="00DC6684"/>
    <w:rsid w:val="00DC69A6"/>
    <w:rsid w:val="00DC6B87"/>
    <w:rsid w:val="00DC7130"/>
    <w:rsid w:val="00DD0350"/>
    <w:rsid w:val="00DD0395"/>
    <w:rsid w:val="00DD0708"/>
    <w:rsid w:val="00DD113C"/>
    <w:rsid w:val="00DD130F"/>
    <w:rsid w:val="00DD155A"/>
    <w:rsid w:val="00DD1669"/>
    <w:rsid w:val="00DD1B71"/>
    <w:rsid w:val="00DD230C"/>
    <w:rsid w:val="00DD24C6"/>
    <w:rsid w:val="00DD2AC5"/>
    <w:rsid w:val="00DD2FE5"/>
    <w:rsid w:val="00DD3434"/>
    <w:rsid w:val="00DD3AFD"/>
    <w:rsid w:val="00DD43D1"/>
    <w:rsid w:val="00DD444D"/>
    <w:rsid w:val="00DD4718"/>
    <w:rsid w:val="00DD4BCF"/>
    <w:rsid w:val="00DD4CAB"/>
    <w:rsid w:val="00DD5098"/>
    <w:rsid w:val="00DD5202"/>
    <w:rsid w:val="00DD53B7"/>
    <w:rsid w:val="00DD5766"/>
    <w:rsid w:val="00DD5C4E"/>
    <w:rsid w:val="00DD5DCD"/>
    <w:rsid w:val="00DD63BD"/>
    <w:rsid w:val="00DD69E2"/>
    <w:rsid w:val="00DD6A1D"/>
    <w:rsid w:val="00DD702A"/>
    <w:rsid w:val="00DE0365"/>
    <w:rsid w:val="00DE0411"/>
    <w:rsid w:val="00DE0671"/>
    <w:rsid w:val="00DE073E"/>
    <w:rsid w:val="00DE0A4C"/>
    <w:rsid w:val="00DE0BF5"/>
    <w:rsid w:val="00DE154C"/>
    <w:rsid w:val="00DE1BEA"/>
    <w:rsid w:val="00DE1C2A"/>
    <w:rsid w:val="00DE1FD7"/>
    <w:rsid w:val="00DE214E"/>
    <w:rsid w:val="00DE2355"/>
    <w:rsid w:val="00DE23F5"/>
    <w:rsid w:val="00DE2F2D"/>
    <w:rsid w:val="00DE33A7"/>
    <w:rsid w:val="00DE3529"/>
    <w:rsid w:val="00DE36F4"/>
    <w:rsid w:val="00DE39FE"/>
    <w:rsid w:val="00DE3A86"/>
    <w:rsid w:val="00DE3AA5"/>
    <w:rsid w:val="00DE3CD6"/>
    <w:rsid w:val="00DE4078"/>
    <w:rsid w:val="00DE4223"/>
    <w:rsid w:val="00DE42F4"/>
    <w:rsid w:val="00DE4E4D"/>
    <w:rsid w:val="00DE4EEA"/>
    <w:rsid w:val="00DE5CFD"/>
    <w:rsid w:val="00DE6009"/>
    <w:rsid w:val="00DE64B0"/>
    <w:rsid w:val="00DE64BD"/>
    <w:rsid w:val="00DE6785"/>
    <w:rsid w:val="00DE6AD9"/>
    <w:rsid w:val="00DE750F"/>
    <w:rsid w:val="00DE76DB"/>
    <w:rsid w:val="00DF0420"/>
    <w:rsid w:val="00DF04A9"/>
    <w:rsid w:val="00DF04F3"/>
    <w:rsid w:val="00DF1011"/>
    <w:rsid w:val="00DF156A"/>
    <w:rsid w:val="00DF1F3D"/>
    <w:rsid w:val="00DF28E6"/>
    <w:rsid w:val="00DF35D8"/>
    <w:rsid w:val="00DF42BF"/>
    <w:rsid w:val="00DF43D7"/>
    <w:rsid w:val="00DF4D48"/>
    <w:rsid w:val="00DF5257"/>
    <w:rsid w:val="00DF612C"/>
    <w:rsid w:val="00DF6FE5"/>
    <w:rsid w:val="00DF71AE"/>
    <w:rsid w:val="00DF790D"/>
    <w:rsid w:val="00E0092E"/>
    <w:rsid w:val="00E00AF5"/>
    <w:rsid w:val="00E01C54"/>
    <w:rsid w:val="00E01C88"/>
    <w:rsid w:val="00E0241A"/>
    <w:rsid w:val="00E02542"/>
    <w:rsid w:val="00E02E34"/>
    <w:rsid w:val="00E03341"/>
    <w:rsid w:val="00E0387A"/>
    <w:rsid w:val="00E0494B"/>
    <w:rsid w:val="00E04FD6"/>
    <w:rsid w:val="00E05101"/>
    <w:rsid w:val="00E052AC"/>
    <w:rsid w:val="00E05978"/>
    <w:rsid w:val="00E0641F"/>
    <w:rsid w:val="00E06771"/>
    <w:rsid w:val="00E071AA"/>
    <w:rsid w:val="00E07219"/>
    <w:rsid w:val="00E07DFD"/>
    <w:rsid w:val="00E108C0"/>
    <w:rsid w:val="00E10911"/>
    <w:rsid w:val="00E10961"/>
    <w:rsid w:val="00E10BC7"/>
    <w:rsid w:val="00E11374"/>
    <w:rsid w:val="00E11A1F"/>
    <w:rsid w:val="00E11DBD"/>
    <w:rsid w:val="00E11DCB"/>
    <w:rsid w:val="00E1229C"/>
    <w:rsid w:val="00E12CF4"/>
    <w:rsid w:val="00E1315C"/>
    <w:rsid w:val="00E13272"/>
    <w:rsid w:val="00E13C94"/>
    <w:rsid w:val="00E13FC2"/>
    <w:rsid w:val="00E14940"/>
    <w:rsid w:val="00E14DCA"/>
    <w:rsid w:val="00E15200"/>
    <w:rsid w:val="00E1528E"/>
    <w:rsid w:val="00E15508"/>
    <w:rsid w:val="00E156B8"/>
    <w:rsid w:val="00E156ED"/>
    <w:rsid w:val="00E158F8"/>
    <w:rsid w:val="00E15F81"/>
    <w:rsid w:val="00E16219"/>
    <w:rsid w:val="00E16386"/>
    <w:rsid w:val="00E16B21"/>
    <w:rsid w:val="00E17218"/>
    <w:rsid w:val="00E177A7"/>
    <w:rsid w:val="00E17C4C"/>
    <w:rsid w:val="00E20051"/>
    <w:rsid w:val="00E2181E"/>
    <w:rsid w:val="00E21825"/>
    <w:rsid w:val="00E21F08"/>
    <w:rsid w:val="00E226E0"/>
    <w:rsid w:val="00E229BD"/>
    <w:rsid w:val="00E23370"/>
    <w:rsid w:val="00E246CD"/>
    <w:rsid w:val="00E2485C"/>
    <w:rsid w:val="00E24ABC"/>
    <w:rsid w:val="00E24D7F"/>
    <w:rsid w:val="00E24DAA"/>
    <w:rsid w:val="00E263DA"/>
    <w:rsid w:val="00E26C1F"/>
    <w:rsid w:val="00E26E26"/>
    <w:rsid w:val="00E27253"/>
    <w:rsid w:val="00E278CA"/>
    <w:rsid w:val="00E27A2F"/>
    <w:rsid w:val="00E318B5"/>
    <w:rsid w:val="00E3239E"/>
    <w:rsid w:val="00E326B1"/>
    <w:rsid w:val="00E3270F"/>
    <w:rsid w:val="00E32CA3"/>
    <w:rsid w:val="00E32D65"/>
    <w:rsid w:val="00E33AC7"/>
    <w:rsid w:val="00E33ADA"/>
    <w:rsid w:val="00E34142"/>
    <w:rsid w:val="00E349C0"/>
    <w:rsid w:val="00E350F5"/>
    <w:rsid w:val="00E35C8C"/>
    <w:rsid w:val="00E3617E"/>
    <w:rsid w:val="00E36E1D"/>
    <w:rsid w:val="00E409A8"/>
    <w:rsid w:val="00E4119B"/>
    <w:rsid w:val="00E4143F"/>
    <w:rsid w:val="00E41533"/>
    <w:rsid w:val="00E41769"/>
    <w:rsid w:val="00E4186B"/>
    <w:rsid w:val="00E41E1A"/>
    <w:rsid w:val="00E42624"/>
    <w:rsid w:val="00E4324F"/>
    <w:rsid w:val="00E450CF"/>
    <w:rsid w:val="00E455E4"/>
    <w:rsid w:val="00E4639B"/>
    <w:rsid w:val="00E46496"/>
    <w:rsid w:val="00E468B8"/>
    <w:rsid w:val="00E46B1F"/>
    <w:rsid w:val="00E46B8B"/>
    <w:rsid w:val="00E4758B"/>
    <w:rsid w:val="00E5011C"/>
    <w:rsid w:val="00E508A0"/>
    <w:rsid w:val="00E51492"/>
    <w:rsid w:val="00E519E4"/>
    <w:rsid w:val="00E51F04"/>
    <w:rsid w:val="00E52466"/>
    <w:rsid w:val="00E52912"/>
    <w:rsid w:val="00E52DBE"/>
    <w:rsid w:val="00E52E2A"/>
    <w:rsid w:val="00E52E37"/>
    <w:rsid w:val="00E5330D"/>
    <w:rsid w:val="00E53527"/>
    <w:rsid w:val="00E5384D"/>
    <w:rsid w:val="00E54028"/>
    <w:rsid w:val="00E54457"/>
    <w:rsid w:val="00E5506F"/>
    <w:rsid w:val="00E55430"/>
    <w:rsid w:val="00E55647"/>
    <w:rsid w:val="00E55928"/>
    <w:rsid w:val="00E55CE9"/>
    <w:rsid w:val="00E55D71"/>
    <w:rsid w:val="00E56C85"/>
    <w:rsid w:val="00E57225"/>
    <w:rsid w:val="00E57B15"/>
    <w:rsid w:val="00E57F47"/>
    <w:rsid w:val="00E60067"/>
    <w:rsid w:val="00E60AD3"/>
    <w:rsid w:val="00E60F14"/>
    <w:rsid w:val="00E6162D"/>
    <w:rsid w:val="00E61A9C"/>
    <w:rsid w:val="00E628FA"/>
    <w:rsid w:val="00E62A2F"/>
    <w:rsid w:val="00E62E97"/>
    <w:rsid w:val="00E63664"/>
    <w:rsid w:val="00E6379A"/>
    <w:rsid w:val="00E646BE"/>
    <w:rsid w:val="00E65332"/>
    <w:rsid w:val="00E6535A"/>
    <w:rsid w:val="00E65BA0"/>
    <w:rsid w:val="00E65D0F"/>
    <w:rsid w:val="00E668AD"/>
    <w:rsid w:val="00E6706F"/>
    <w:rsid w:val="00E678C8"/>
    <w:rsid w:val="00E67EED"/>
    <w:rsid w:val="00E70EED"/>
    <w:rsid w:val="00E71998"/>
    <w:rsid w:val="00E71C05"/>
    <w:rsid w:val="00E7210E"/>
    <w:rsid w:val="00E72AA9"/>
    <w:rsid w:val="00E7389A"/>
    <w:rsid w:val="00E7488B"/>
    <w:rsid w:val="00E74E6D"/>
    <w:rsid w:val="00E75439"/>
    <w:rsid w:val="00E757E4"/>
    <w:rsid w:val="00E766FF"/>
    <w:rsid w:val="00E7715C"/>
    <w:rsid w:val="00E7746E"/>
    <w:rsid w:val="00E77ADB"/>
    <w:rsid w:val="00E80255"/>
    <w:rsid w:val="00E80F79"/>
    <w:rsid w:val="00E81083"/>
    <w:rsid w:val="00E82079"/>
    <w:rsid w:val="00E825BE"/>
    <w:rsid w:val="00E82C05"/>
    <w:rsid w:val="00E8342F"/>
    <w:rsid w:val="00E837B4"/>
    <w:rsid w:val="00E842E3"/>
    <w:rsid w:val="00E847AE"/>
    <w:rsid w:val="00E84A33"/>
    <w:rsid w:val="00E85720"/>
    <w:rsid w:val="00E85766"/>
    <w:rsid w:val="00E857DE"/>
    <w:rsid w:val="00E86BFF"/>
    <w:rsid w:val="00E87535"/>
    <w:rsid w:val="00E8784D"/>
    <w:rsid w:val="00E87B22"/>
    <w:rsid w:val="00E902BB"/>
    <w:rsid w:val="00E90409"/>
    <w:rsid w:val="00E90D27"/>
    <w:rsid w:val="00E91117"/>
    <w:rsid w:val="00E918EC"/>
    <w:rsid w:val="00E91D7E"/>
    <w:rsid w:val="00E925EC"/>
    <w:rsid w:val="00E92A54"/>
    <w:rsid w:val="00E937B6"/>
    <w:rsid w:val="00E93A52"/>
    <w:rsid w:val="00E93E99"/>
    <w:rsid w:val="00E9447F"/>
    <w:rsid w:val="00E94865"/>
    <w:rsid w:val="00E94FAF"/>
    <w:rsid w:val="00E95F3F"/>
    <w:rsid w:val="00E963B3"/>
    <w:rsid w:val="00E9716E"/>
    <w:rsid w:val="00E97641"/>
    <w:rsid w:val="00E976E7"/>
    <w:rsid w:val="00E97C64"/>
    <w:rsid w:val="00E97DBC"/>
    <w:rsid w:val="00E97EBE"/>
    <w:rsid w:val="00EA092A"/>
    <w:rsid w:val="00EA0E41"/>
    <w:rsid w:val="00EA16CE"/>
    <w:rsid w:val="00EA36C8"/>
    <w:rsid w:val="00EA46FF"/>
    <w:rsid w:val="00EA4CA2"/>
    <w:rsid w:val="00EA52D0"/>
    <w:rsid w:val="00EA58EC"/>
    <w:rsid w:val="00EA5D12"/>
    <w:rsid w:val="00EA6B4A"/>
    <w:rsid w:val="00EA6F48"/>
    <w:rsid w:val="00EA70C2"/>
    <w:rsid w:val="00EA74BA"/>
    <w:rsid w:val="00EA752C"/>
    <w:rsid w:val="00EA7E0C"/>
    <w:rsid w:val="00EB08C4"/>
    <w:rsid w:val="00EB12F0"/>
    <w:rsid w:val="00EB18CC"/>
    <w:rsid w:val="00EB1E31"/>
    <w:rsid w:val="00EB1FA6"/>
    <w:rsid w:val="00EB2186"/>
    <w:rsid w:val="00EB2706"/>
    <w:rsid w:val="00EB29C6"/>
    <w:rsid w:val="00EB2CEB"/>
    <w:rsid w:val="00EB2EEB"/>
    <w:rsid w:val="00EB3231"/>
    <w:rsid w:val="00EB34A8"/>
    <w:rsid w:val="00EB37D4"/>
    <w:rsid w:val="00EB3DB3"/>
    <w:rsid w:val="00EB4033"/>
    <w:rsid w:val="00EB4156"/>
    <w:rsid w:val="00EB4B47"/>
    <w:rsid w:val="00EB4F8E"/>
    <w:rsid w:val="00EB6123"/>
    <w:rsid w:val="00EB621B"/>
    <w:rsid w:val="00EB656C"/>
    <w:rsid w:val="00EB773D"/>
    <w:rsid w:val="00EB79F0"/>
    <w:rsid w:val="00EB7B98"/>
    <w:rsid w:val="00EC0087"/>
    <w:rsid w:val="00EC07B0"/>
    <w:rsid w:val="00EC09E4"/>
    <w:rsid w:val="00EC17AF"/>
    <w:rsid w:val="00EC3144"/>
    <w:rsid w:val="00EC3946"/>
    <w:rsid w:val="00EC454E"/>
    <w:rsid w:val="00EC4B6A"/>
    <w:rsid w:val="00EC62C9"/>
    <w:rsid w:val="00EC67B1"/>
    <w:rsid w:val="00EC70F5"/>
    <w:rsid w:val="00EC76EB"/>
    <w:rsid w:val="00ED0AED"/>
    <w:rsid w:val="00ED0CF6"/>
    <w:rsid w:val="00ED0D12"/>
    <w:rsid w:val="00ED1D60"/>
    <w:rsid w:val="00ED1E4C"/>
    <w:rsid w:val="00ED2158"/>
    <w:rsid w:val="00ED2DF6"/>
    <w:rsid w:val="00ED3386"/>
    <w:rsid w:val="00ED4074"/>
    <w:rsid w:val="00ED44F0"/>
    <w:rsid w:val="00ED48E1"/>
    <w:rsid w:val="00ED5268"/>
    <w:rsid w:val="00ED57EF"/>
    <w:rsid w:val="00ED5A19"/>
    <w:rsid w:val="00ED5F92"/>
    <w:rsid w:val="00ED617A"/>
    <w:rsid w:val="00ED684D"/>
    <w:rsid w:val="00ED69F7"/>
    <w:rsid w:val="00ED6F27"/>
    <w:rsid w:val="00ED73CC"/>
    <w:rsid w:val="00ED74EA"/>
    <w:rsid w:val="00ED7E92"/>
    <w:rsid w:val="00EE0742"/>
    <w:rsid w:val="00EE09DE"/>
    <w:rsid w:val="00EE0F60"/>
    <w:rsid w:val="00EE1059"/>
    <w:rsid w:val="00EE16BA"/>
    <w:rsid w:val="00EE1DEF"/>
    <w:rsid w:val="00EE1EFA"/>
    <w:rsid w:val="00EE304E"/>
    <w:rsid w:val="00EE32B9"/>
    <w:rsid w:val="00EE3614"/>
    <w:rsid w:val="00EE3769"/>
    <w:rsid w:val="00EE461F"/>
    <w:rsid w:val="00EE52F5"/>
    <w:rsid w:val="00EE537E"/>
    <w:rsid w:val="00EE59D2"/>
    <w:rsid w:val="00EE5AB6"/>
    <w:rsid w:val="00EE5C36"/>
    <w:rsid w:val="00EE627C"/>
    <w:rsid w:val="00EE6807"/>
    <w:rsid w:val="00EE7550"/>
    <w:rsid w:val="00EE788E"/>
    <w:rsid w:val="00EE7BDB"/>
    <w:rsid w:val="00EF0023"/>
    <w:rsid w:val="00EF0087"/>
    <w:rsid w:val="00EF034C"/>
    <w:rsid w:val="00EF0374"/>
    <w:rsid w:val="00EF0381"/>
    <w:rsid w:val="00EF098F"/>
    <w:rsid w:val="00EF14C5"/>
    <w:rsid w:val="00EF1505"/>
    <w:rsid w:val="00EF17C2"/>
    <w:rsid w:val="00EF213F"/>
    <w:rsid w:val="00EF2828"/>
    <w:rsid w:val="00EF3CB8"/>
    <w:rsid w:val="00EF3E18"/>
    <w:rsid w:val="00EF4551"/>
    <w:rsid w:val="00EF48C2"/>
    <w:rsid w:val="00EF4C7C"/>
    <w:rsid w:val="00EF5639"/>
    <w:rsid w:val="00EF6293"/>
    <w:rsid w:val="00EF6A2B"/>
    <w:rsid w:val="00EF6BE8"/>
    <w:rsid w:val="00EF7452"/>
    <w:rsid w:val="00EF7D83"/>
    <w:rsid w:val="00F0043D"/>
    <w:rsid w:val="00F00447"/>
    <w:rsid w:val="00F00816"/>
    <w:rsid w:val="00F013F0"/>
    <w:rsid w:val="00F016AD"/>
    <w:rsid w:val="00F01BD1"/>
    <w:rsid w:val="00F0204B"/>
    <w:rsid w:val="00F02B6E"/>
    <w:rsid w:val="00F03087"/>
    <w:rsid w:val="00F0356B"/>
    <w:rsid w:val="00F038F4"/>
    <w:rsid w:val="00F04507"/>
    <w:rsid w:val="00F047B9"/>
    <w:rsid w:val="00F0495E"/>
    <w:rsid w:val="00F05541"/>
    <w:rsid w:val="00F0561C"/>
    <w:rsid w:val="00F0597B"/>
    <w:rsid w:val="00F05E02"/>
    <w:rsid w:val="00F06416"/>
    <w:rsid w:val="00F064BC"/>
    <w:rsid w:val="00F0652D"/>
    <w:rsid w:val="00F06BD0"/>
    <w:rsid w:val="00F10454"/>
    <w:rsid w:val="00F10869"/>
    <w:rsid w:val="00F10D3D"/>
    <w:rsid w:val="00F1130A"/>
    <w:rsid w:val="00F120F8"/>
    <w:rsid w:val="00F12255"/>
    <w:rsid w:val="00F126E3"/>
    <w:rsid w:val="00F12F0F"/>
    <w:rsid w:val="00F146D5"/>
    <w:rsid w:val="00F14BE8"/>
    <w:rsid w:val="00F14BF8"/>
    <w:rsid w:val="00F150AC"/>
    <w:rsid w:val="00F15650"/>
    <w:rsid w:val="00F15839"/>
    <w:rsid w:val="00F15F09"/>
    <w:rsid w:val="00F16335"/>
    <w:rsid w:val="00F16AC6"/>
    <w:rsid w:val="00F1737B"/>
    <w:rsid w:val="00F17CD0"/>
    <w:rsid w:val="00F20351"/>
    <w:rsid w:val="00F20E99"/>
    <w:rsid w:val="00F21AA9"/>
    <w:rsid w:val="00F21DBC"/>
    <w:rsid w:val="00F21EE8"/>
    <w:rsid w:val="00F228E4"/>
    <w:rsid w:val="00F22E8F"/>
    <w:rsid w:val="00F23995"/>
    <w:rsid w:val="00F242EE"/>
    <w:rsid w:val="00F243FB"/>
    <w:rsid w:val="00F2481A"/>
    <w:rsid w:val="00F25216"/>
    <w:rsid w:val="00F26F18"/>
    <w:rsid w:val="00F275C7"/>
    <w:rsid w:val="00F30244"/>
    <w:rsid w:val="00F3163A"/>
    <w:rsid w:val="00F319B1"/>
    <w:rsid w:val="00F31B8C"/>
    <w:rsid w:val="00F321FA"/>
    <w:rsid w:val="00F3291F"/>
    <w:rsid w:val="00F32D46"/>
    <w:rsid w:val="00F32E0F"/>
    <w:rsid w:val="00F32FB9"/>
    <w:rsid w:val="00F333CD"/>
    <w:rsid w:val="00F33D8A"/>
    <w:rsid w:val="00F343BB"/>
    <w:rsid w:val="00F347FA"/>
    <w:rsid w:val="00F349B0"/>
    <w:rsid w:val="00F34CB7"/>
    <w:rsid w:val="00F353DE"/>
    <w:rsid w:val="00F357AE"/>
    <w:rsid w:val="00F35983"/>
    <w:rsid w:val="00F36CA3"/>
    <w:rsid w:val="00F36D71"/>
    <w:rsid w:val="00F36EF7"/>
    <w:rsid w:val="00F37853"/>
    <w:rsid w:val="00F379DA"/>
    <w:rsid w:val="00F40C69"/>
    <w:rsid w:val="00F40D2F"/>
    <w:rsid w:val="00F40E59"/>
    <w:rsid w:val="00F40ECE"/>
    <w:rsid w:val="00F40FC3"/>
    <w:rsid w:val="00F412F2"/>
    <w:rsid w:val="00F415FA"/>
    <w:rsid w:val="00F41DB2"/>
    <w:rsid w:val="00F41F6B"/>
    <w:rsid w:val="00F42AAA"/>
    <w:rsid w:val="00F42D22"/>
    <w:rsid w:val="00F43604"/>
    <w:rsid w:val="00F4361A"/>
    <w:rsid w:val="00F43AAD"/>
    <w:rsid w:val="00F43EED"/>
    <w:rsid w:val="00F444DA"/>
    <w:rsid w:val="00F44EF8"/>
    <w:rsid w:val="00F457C6"/>
    <w:rsid w:val="00F45D0C"/>
    <w:rsid w:val="00F46527"/>
    <w:rsid w:val="00F46EA4"/>
    <w:rsid w:val="00F478A3"/>
    <w:rsid w:val="00F47D95"/>
    <w:rsid w:val="00F501C1"/>
    <w:rsid w:val="00F504D6"/>
    <w:rsid w:val="00F50859"/>
    <w:rsid w:val="00F50868"/>
    <w:rsid w:val="00F51171"/>
    <w:rsid w:val="00F511BC"/>
    <w:rsid w:val="00F5126B"/>
    <w:rsid w:val="00F51B04"/>
    <w:rsid w:val="00F51D20"/>
    <w:rsid w:val="00F51E2D"/>
    <w:rsid w:val="00F5224B"/>
    <w:rsid w:val="00F52403"/>
    <w:rsid w:val="00F52C74"/>
    <w:rsid w:val="00F54167"/>
    <w:rsid w:val="00F54237"/>
    <w:rsid w:val="00F54348"/>
    <w:rsid w:val="00F54911"/>
    <w:rsid w:val="00F54E00"/>
    <w:rsid w:val="00F55527"/>
    <w:rsid w:val="00F555B0"/>
    <w:rsid w:val="00F561DD"/>
    <w:rsid w:val="00F56BE5"/>
    <w:rsid w:val="00F56C51"/>
    <w:rsid w:val="00F5720E"/>
    <w:rsid w:val="00F57318"/>
    <w:rsid w:val="00F578DD"/>
    <w:rsid w:val="00F579A7"/>
    <w:rsid w:val="00F57FE1"/>
    <w:rsid w:val="00F60632"/>
    <w:rsid w:val="00F6076B"/>
    <w:rsid w:val="00F613B1"/>
    <w:rsid w:val="00F61BFA"/>
    <w:rsid w:val="00F61EA7"/>
    <w:rsid w:val="00F62957"/>
    <w:rsid w:val="00F634E3"/>
    <w:rsid w:val="00F63B71"/>
    <w:rsid w:val="00F649AB"/>
    <w:rsid w:val="00F64ABF"/>
    <w:rsid w:val="00F656AD"/>
    <w:rsid w:val="00F656F4"/>
    <w:rsid w:val="00F65765"/>
    <w:rsid w:val="00F65894"/>
    <w:rsid w:val="00F66616"/>
    <w:rsid w:val="00F67041"/>
    <w:rsid w:val="00F676FC"/>
    <w:rsid w:val="00F70541"/>
    <w:rsid w:val="00F7176B"/>
    <w:rsid w:val="00F71BED"/>
    <w:rsid w:val="00F7224F"/>
    <w:rsid w:val="00F732E0"/>
    <w:rsid w:val="00F73767"/>
    <w:rsid w:val="00F7442F"/>
    <w:rsid w:val="00F74774"/>
    <w:rsid w:val="00F74DE0"/>
    <w:rsid w:val="00F75206"/>
    <w:rsid w:val="00F752C1"/>
    <w:rsid w:val="00F75A38"/>
    <w:rsid w:val="00F75FA9"/>
    <w:rsid w:val="00F76F0D"/>
    <w:rsid w:val="00F800B7"/>
    <w:rsid w:val="00F805CE"/>
    <w:rsid w:val="00F81450"/>
    <w:rsid w:val="00F81559"/>
    <w:rsid w:val="00F818BF"/>
    <w:rsid w:val="00F81AA0"/>
    <w:rsid w:val="00F81B19"/>
    <w:rsid w:val="00F81D3B"/>
    <w:rsid w:val="00F81EBD"/>
    <w:rsid w:val="00F8236D"/>
    <w:rsid w:val="00F825FB"/>
    <w:rsid w:val="00F827C2"/>
    <w:rsid w:val="00F83575"/>
    <w:rsid w:val="00F83BA7"/>
    <w:rsid w:val="00F85C18"/>
    <w:rsid w:val="00F9134D"/>
    <w:rsid w:val="00F9136C"/>
    <w:rsid w:val="00F918E6"/>
    <w:rsid w:val="00F91ACD"/>
    <w:rsid w:val="00F9282A"/>
    <w:rsid w:val="00F92860"/>
    <w:rsid w:val="00F92946"/>
    <w:rsid w:val="00F92B2C"/>
    <w:rsid w:val="00F92FE4"/>
    <w:rsid w:val="00F93142"/>
    <w:rsid w:val="00F93287"/>
    <w:rsid w:val="00F93CA9"/>
    <w:rsid w:val="00F94237"/>
    <w:rsid w:val="00F94417"/>
    <w:rsid w:val="00F9449B"/>
    <w:rsid w:val="00F94B04"/>
    <w:rsid w:val="00F94ECD"/>
    <w:rsid w:val="00F950B9"/>
    <w:rsid w:val="00F950C2"/>
    <w:rsid w:val="00F95A4B"/>
    <w:rsid w:val="00F95DE0"/>
    <w:rsid w:val="00F964E0"/>
    <w:rsid w:val="00F96667"/>
    <w:rsid w:val="00F96A6A"/>
    <w:rsid w:val="00F97243"/>
    <w:rsid w:val="00F974B2"/>
    <w:rsid w:val="00FA178C"/>
    <w:rsid w:val="00FA180D"/>
    <w:rsid w:val="00FA2232"/>
    <w:rsid w:val="00FA2613"/>
    <w:rsid w:val="00FA26D9"/>
    <w:rsid w:val="00FA2984"/>
    <w:rsid w:val="00FA2A6B"/>
    <w:rsid w:val="00FA3320"/>
    <w:rsid w:val="00FA3640"/>
    <w:rsid w:val="00FA364E"/>
    <w:rsid w:val="00FA3677"/>
    <w:rsid w:val="00FA42F5"/>
    <w:rsid w:val="00FA4308"/>
    <w:rsid w:val="00FA4543"/>
    <w:rsid w:val="00FA495B"/>
    <w:rsid w:val="00FA4FE3"/>
    <w:rsid w:val="00FA5C1E"/>
    <w:rsid w:val="00FA5CAB"/>
    <w:rsid w:val="00FA60D6"/>
    <w:rsid w:val="00FA6596"/>
    <w:rsid w:val="00FA6CCE"/>
    <w:rsid w:val="00FB011A"/>
    <w:rsid w:val="00FB0769"/>
    <w:rsid w:val="00FB0C08"/>
    <w:rsid w:val="00FB11B9"/>
    <w:rsid w:val="00FB11F2"/>
    <w:rsid w:val="00FB14B1"/>
    <w:rsid w:val="00FB14E0"/>
    <w:rsid w:val="00FB1DA1"/>
    <w:rsid w:val="00FB29FF"/>
    <w:rsid w:val="00FB3628"/>
    <w:rsid w:val="00FB384A"/>
    <w:rsid w:val="00FB3E37"/>
    <w:rsid w:val="00FB543B"/>
    <w:rsid w:val="00FB5BB3"/>
    <w:rsid w:val="00FB6012"/>
    <w:rsid w:val="00FB6288"/>
    <w:rsid w:val="00FB65C2"/>
    <w:rsid w:val="00FB6C6A"/>
    <w:rsid w:val="00FB711B"/>
    <w:rsid w:val="00FB7BAC"/>
    <w:rsid w:val="00FB7DB7"/>
    <w:rsid w:val="00FC0583"/>
    <w:rsid w:val="00FC2922"/>
    <w:rsid w:val="00FC37A3"/>
    <w:rsid w:val="00FC38C8"/>
    <w:rsid w:val="00FC392F"/>
    <w:rsid w:val="00FC3948"/>
    <w:rsid w:val="00FC55F6"/>
    <w:rsid w:val="00FC5ADE"/>
    <w:rsid w:val="00FC6102"/>
    <w:rsid w:val="00FC66C7"/>
    <w:rsid w:val="00FC689A"/>
    <w:rsid w:val="00FC691F"/>
    <w:rsid w:val="00FC6A52"/>
    <w:rsid w:val="00FC6CD7"/>
    <w:rsid w:val="00FC6D49"/>
    <w:rsid w:val="00FC70CA"/>
    <w:rsid w:val="00FC7347"/>
    <w:rsid w:val="00FC7E77"/>
    <w:rsid w:val="00FD079B"/>
    <w:rsid w:val="00FD0CBA"/>
    <w:rsid w:val="00FD1B05"/>
    <w:rsid w:val="00FD1E26"/>
    <w:rsid w:val="00FD20F7"/>
    <w:rsid w:val="00FD253E"/>
    <w:rsid w:val="00FD25C9"/>
    <w:rsid w:val="00FD272E"/>
    <w:rsid w:val="00FD28AB"/>
    <w:rsid w:val="00FD336F"/>
    <w:rsid w:val="00FD3405"/>
    <w:rsid w:val="00FD37F4"/>
    <w:rsid w:val="00FD3CFF"/>
    <w:rsid w:val="00FD5078"/>
    <w:rsid w:val="00FD596A"/>
    <w:rsid w:val="00FD5FC9"/>
    <w:rsid w:val="00FD65A2"/>
    <w:rsid w:val="00FD6760"/>
    <w:rsid w:val="00FD7543"/>
    <w:rsid w:val="00FD7B51"/>
    <w:rsid w:val="00FD7F73"/>
    <w:rsid w:val="00FE0A46"/>
    <w:rsid w:val="00FE0D3F"/>
    <w:rsid w:val="00FE11D4"/>
    <w:rsid w:val="00FE1FC8"/>
    <w:rsid w:val="00FE24EC"/>
    <w:rsid w:val="00FE2606"/>
    <w:rsid w:val="00FE2A33"/>
    <w:rsid w:val="00FE2AA9"/>
    <w:rsid w:val="00FE2B4C"/>
    <w:rsid w:val="00FE2E65"/>
    <w:rsid w:val="00FE2E67"/>
    <w:rsid w:val="00FE433F"/>
    <w:rsid w:val="00FE4C20"/>
    <w:rsid w:val="00FE53CD"/>
    <w:rsid w:val="00FE5B8C"/>
    <w:rsid w:val="00FE6203"/>
    <w:rsid w:val="00FE66F7"/>
    <w:rsid w:val="00FE695A"/>
    <w:rsid w:val="00FE6D83"/>
    <w:rsid w:val="00FE70D1"/>
    <w:rsid w:val="00FE725B"/>
    <w:rsid w:val="00FE7310"/>
    <w:rsid w:val="00FE773E"/>
    <w:rsid w:val="00FE77A6"/>
    <w:rsid w:val="00FE7AD3"/>
    <w:rsid w:val="00FE7AE9"/>
    <w:rsid w:val="00FE7B4C"/>
    <w:rsid w:val="00FF0031"/>
    <w:rsid w:val="00FF0C54"/>
    <w:rsid w:val="00FF1B35"/>
    <w:rsid w:val="00FF1C59"/>
    <w:rsid w:val="00FF1D1B"/>
    <w:rsid w:val="00FF238A"/>
    <w:rsid w:val="00FF2660"/>
    <w:rsid w:val="00FF3402"/>
    <w:rsid w:val="00FF372D"/>
    <w:rsid w:val="00FF38A0"/>
    <w:rsid w:val="00FF3921"/>
    <w:rsid w:val="00FF3A92"/>
    <w:rsid w:val="00FF3C52"/>
    <w:rsid w:val="00FF43BA"/>
    <w:rsid w:val="00FF51F4"/>
    <w:rsid w:val="00FF5320"/>
    <w:rsid w:val="00FF55C6"/>
    <w:rsid w:val="00FF58C9"/>
    <w:rsid w:val="00FF5905"/>
    <w:rsid w:val="00FF62B7"/>
    <w:rsid w:val="00FF6927"/>
    <w:rsid w:val="00FF6D30"/>
    <w:rsid w:val="00FF6D37"/>
    <w:rsid w:val="00FF70C5"/>
    <w:rsid w:val="00FF73E3"/>
    <w:rsid w:val="00FF7690"/>
    <w:rsid w:val="00FF7693"/>
    <w:rsid w:val="00FF7B08"/>
    <w:rsid w:val="00FF7FBF"/>
    <w:rsid w:val="058AA918"/>
    <w:rsid w:val="10838FE8"/>
    <w:rsid w:val="1B283613"/>
    <w:rsid w:val="1D5DF805"/>
    <w:rsid w:val="2C0BA874"/>
    <w:rsid w:val="2FE01CCB"/>
    <w:rsid w:val="377D7621"/>
    <w:rsid w:val="4E1BE4D6"/>
    <w:rsid w:val="4EBD3EBD"/>
    <w:rsid w:val="50CA50A1"/>
    <w:rsid w:val="5C41BAE4"/>
    <w:rsid w:val="5F8F1FB2"/>
    <w:rsid w:val="67C673D5"/>
    <w:rsid w:val="6C13EFCC"/>
    <w:rsid w:val="71A5000F"/>
    <w:rsid w:val="7D171F1F"/>
    <w:rsid w:val="7D97549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A991AF4"/>
  <w15:docId w15:val="{2B3D5848-D699-40F3-A018-BD45C3C353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unhideWhenUsed/>
    <w:rPr>
      <w:sz w:val="16"/>
      <w:szCs w:val="16"/>
    </w:rPr>
  </w:style>
  <w:style w:type="paragraph" w:styleId="Revision">
    <w:name w:val="Revision"/>
    <w:hidden/>
    <w:uiPriority w:val="99"/>
    <w:semiHidden/>
    <w:rsid w:val="00FE433F"/>
    <w:pPr>
      <w:spacing w:after="0" w:line="240" w:lineRule="auto"/>
    </w:pPr>
  </w:style>
  <w:style w:type="paragraph" w:styleId="CommentSubject">
    <w:name w:val="annotation subject"/>
    <w:basedOn w:val="CommentText"/>
    <w:next w:val="CommentText"/>
    <w:link w:val="CommentSubjectChar"/>
    <w:uiPriority w:val="99"/>
    <w:semiHidden/>
    <w:unhideWhenUsed/>
    <w:rsid w:val="00FE433F"/>
    <w:rPr>
      <w:b/>
      <w:bCs/>
    </w:rPr>
  </w:style>
  <w:style w:type="character" w:customStyle="1" w:styleId="CommentSubjectChar">
    <w:name w:val="Comment Subject Char"/>
    <w:basedOn w:val="CommentTextChar"/>
    <w:link w:val="CommentSubject"/>
    <w:uiPriority w:val="99"/>
    <w:semiHidden/>
    <w:rsid w:val="00FE433F"/>
    <w:rPr>
      <w:b/>
      <w:bCs/>
      <w:sz w:val="20"/>
      <w:szCs w:val="20"/>
    </w:rPr>
  </w:style>
  <w:style w:type="paragraph" w:styleId="ListParagraph">
    <w:name w:val="List Paragraph"/>
    <w:basedOn w:val="Normal"/>
    <w:link w:val="ListParagraphChar"/>
    <w:uiPriority w:val="34"/>
    <w:qFormat/>
    <w:rsid w:val="00505CF9"/>
    <w:pPr>
      <w:ind w:left="720"/>
      <w:contextualSpacing/>
    </w:pPr>
  </w:style>
  <w:style w:type="paragraph" w:customStyle="1" w:styleId="EndNoteBibliographyTitle">
    <w:name w:val="EndNote Bibliography Title"/>
    <w:basedOn w:val="Normal"/>
    <w:link w:val="EndNoteBibliographyTitleChar"/>
    <w:rsid w:val="000B7B1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B7B12"/>
    <w:rPr>
      <w:rFonts w:ascii="Calibri" w:hAnsi="Calibri" w:cs="Calibri"/>
      <w:noProof/>
    </w:rPr>
  </w:style>
  <w:style w:type="paragraph" w:customStyle="1" w:styleId="EndNoteBibliography">
    <w:name w:val="EndNote Bibliography"/>
    <w:basedOn w:val="Normal"/>
    <w:link w:val="EndNoteBibliographyChar"/>
    <w:rsid w:val="000B7B1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B7B12"/>
    <w:rPr>
      <w:rFonts w:ascii="Calibri" w:hAnsi="Calibri" w:cs="Calibri"/>
      <w:noProof/>
    </w:rPr>
  </w:style>
  <w:style w:type="table" w:styleId="TableGrid">
    <w:name w:val="Table Grid"/>
    <w:basedOn w:val="TableNormal"/>
    <w:uiPriority w:val="39"/>
    <w:rsid w:val="000F12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0464A"/>
    <w:pPr>
      <w:tabs>
        <w:tab w:val="center" w:pos="4680"/>
        <w:tab w:val="right" w:pos="9360"/>
      </w:tabs>
      <w:spacing w:after="0" w:line="240" w:lineRule="auto"/>
    </w:pPr>
  </w:style>
  <w:style w:type="character" w:customStyle="1" w:styleId="HeaderChar">
    <w:name w:val="Header Char"/>
    <w:basedOn w:val="DefaultParagraphFont"/>
    <w:link w:val="Header"/>
    <w:uiPriority w:val="99"/>
    <w:rsid w:val="0090464A"/>
  </w:style>
  <w:style w:type="paragraph" w:styleId="Footer">
    <w:name w:val="footer"/>
    <w:basedOn w:val="Normal"/>
    <w:link w:val="FooterChar"/>
    <w:uiPriority w:val="99"/>
    <w:unhideWhenUsed/>
    <w:rsid w:val="0090464A"/>
    <w:pPr>
      <w:tabs>
        <w:tab w:val="center" w:pos="4680"/>
        <w:tab w:val="right" w:pos="9360"/>
      </w:tabs>
      <w:spacing w:after="0" w:line="240" w:lineRule="auto"/>
    </w:pPr>
  </w:style>
  <w:style w:type="character" w:customStyle="1" w:styleId="FooterChar">
    <w:name w:val="Footer Char"/>
    <w:basedOn w:val="DefaultParagraphFont"/>
    <w:link w:val="Footer"/>
    <w:uiPriority w:val="99"/>
    <w:rsid w:val="0090464A"/>
  </w:style>
  <w:style w:type="character" w:styleId="Hyperlink">
    <w:name w:val="Hyperlink"/>
    <w:basedOn w:val="DefaultParagraphFont"/>
    <w:uiPriority w:val="99"/>
    <w:unhideWhenUsed/>
    <w:rsid w:val="003715CD"/>
    <w:rPr>
      <w:color w:val="0563C1" w:themeColor="hyperlink"/>
      <w:u w:val="single"/>
    </w:rPr>
  </w:style>
  <w:style w:type="character" w:styleId="UnresolvedMention">
    <w:name w:val="Unresolved Mention"/>
    <w:basedOn w:val="DefaultParagraphFont"/>
    <w:uiPriority w:val="99"/>
    <w:semiHidden/>
    <w:unhideWhenUsed/>
    <w:rsid w:val="003715CD"/>
    <w:rPr>
      <w:color w:val="605E5C"/>
      <w:shd w:val="clear" w:color="auto" w:fill="E1DFDD"/>
    </w:rPr>
  </w:style>
  <w:style w:type="character" w:customStyle="1" w:styleId="ListParagraphChar">
    <w:name w:val="List Paragraph Char"/>
    <w:basedOn w:val="DefaultParagraphFont"/>
    <w:link w:val="ListParagraph"/>
    <w:uiPriority w:val="34"/>
    <w:rsid w:val="004445E5"/>
  </w:style>
  <w:style w:type="character" w:customStyle="1" w:styleId="identifier">
    <w:name w:val="identifier"/>
    <w:basedOn w:val="DefaultParagraphFont"/>
    <w:rsid w:val="00A214EA"/>
  </w:style>
  <w:style w:type="paragraph" w:styleId="NormalWeb">
    <w:name w:val="Normal (Web)"/>
    <w:basedOn w:val="Normal"/>
    <w:uiPriority w:val="99"/>
    <w:unhideWhenUsed/>
    <w:rsid w:val="00775164"/>
    <w:pPr>
      <w:spacing w:before="100" w:beforeAutospacing="1" w:after="100" w:afterAutospacing="1" w:line="240" w:lineRule="auto"/>
    </w:pPr>
    <w:rPr>
      <w:rFonts w:ascii="Times New Roman" w:eastAsia="Times New Roman" w:hAnsi="Times New Roman" w:cs="Times New Roman"/>
      <w:sz w:val="24"/>
      <w:szCs w:val="24"/>
    </w:rPr>
  </w:style>
  <w:style w:type="character" w:styleId="FollowedHyperlink">
    <w:name w:val="FollowedHyperlink"/>
    <w:basedOn w:val="DefaultParagraphFont"/>
    <w:uiPriority w:val="99"/>
    <w:semiHidden/>
    <w:unhideWhenUsed/>
    <w:rsid w:val="0000667C"/>
    <w:rPr>
      <w:color w:val="954F72" w:themeColor="followedHyperlink"/>
      <w:u w:val="single"/>
    </w:rPr>
  </w:style>
  <w:style w:type="character" w:customStyle="1" w:styleId="cf01">
    <w:name w:val="cf01"/>
    <w:basedOn w:val="DefaultParagraphFont"/>
    <w:rsid w:val="008F2846"/>
    <w:rPr>
      <w:rFonts w:ascii="Segoe UI" w:hAnsi="Segoe UI" w:cs="Segoe UI" w:hint="default"/>
      <w:sz w:val="18"/>
      <w:szCs w:val="18"/>
    </w:rPr>
  </w:style>
  <w:style w:type="paragraph" w:customStyle="1" w:styleId="paragraph">
    <w:name w:val="paragraph"/>
    <w:basedOn w:val="Normal"/>
    <w:link w:val="paragraphChar"/>
    <w:rsid w:val="007405F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7405FE"/>
  </w:style>
  <w:style w:type="character" w:customStyle="1" w:styleId="paragraphChar">
    <w:name w:val="paragraph Char"/>
    <w:basedOn w:val="DefaultParagraphFont"/>
    <w:link w:val="paragraph"/>
    <w:rsid w:val="007405FE"/>
    <w:rPr>
      <w:rFonts w:ascii="Times New Roman" w:eastAsia="Times New Roman" w:hAnsi="Times New Roman" w:cs="Times New Roman"/>
      <w:sz w:val="24"/>
      <w:szCs w:val="24"/>
    </w:rPr>
  </w:style>
  <w:style w:type="character" w:customStyle="1" w:styleId="ui-provider">
    <w:name w:val="ui-provider"/>
    <w:basedOn w:val="DefaultParagraphFont"/>
    <w:rsid w:val="007405FE"/>
  </w:style>
  <w:style w:type="character" w:styleId="Mention">
    <w:name w:val="Mention"/>
    <w:basedOn w:val="DefaultParagraphFont"/>
    <w:uiPriority w:val="99"/>
    <w:unhideWhenUsed/>
    <w:rsid w:val="00F81AA0"/>
    <w:rPr>
      <w:color w:val="2B579A"/>
      <w:shd w:val="clear" w:color="auto" w:fill="E1DFDD"/>
    </w:rPr>
  </w:style>
  <w:style w:type="character" w:styleId="LineNumber">
    <w:name w:val="line number"/>
    <w:basedOn w:val="DefaultParagraphFont"/>
    <w:uiPriority w:val="99"/>
    <w:semiHidden/>
    <w:unhideWhenUsed/>
    <w:rsid w:val="00B561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656107">
      <w:bodyDiv w:val="1"/>
      <w:marLeft w:val="0"/>
      <w:marRight w:val="0"/>
      <w:marTop w:val="0"/>
      <w:marBottom w:val="0"/>
      <w:divBdr>
        <w:top w:val="none" w:sz="0" w:space="0" w:color="auto"/>
        <w:left w:val="none" w:sz="0" w:space="0" w:color="auto"/>
        <w:bottom w:val="none" w:sz="0" w:space="0" w:color="auto"/>
        <w:right w:val="none" w:sz="0" w:space="0" w:color="auto"/>
      </w:divBdr>
    </w:div>
    <w:div w:id="105122760">
      <w:bodyDiv w:val="1"/>
      <w:marLeft w:val="0"/>
      <w:marRight w:val="0"/>
      <w:marTop w:val="0"/>
      <w:marBottom w:val="0"/>
      <w:divBdr>
        <w:top w:val="none" w:sz="0" w:space="0" w:color="auto"/>
        <w:left w:val="none" w:sz="0" w:space="0" w:color="auto"/>
        <w:bottom w:val="none" w:sz="0" w:space="0" w:color="auto"/>
        <w:right w:val="none" w:sz="0" w:space="0" w:color="auto"/>
      </w:divBdr>
    </w:div>
    <w:div w:id="125007531">
      <w:bodyDiv w:val="1"/>
      <w:marLeft w:val="0"/>
      <w:marRight w:val="0"/>
      <w:marTop w:val="0"/>
      <w:marBottom w:val="0"/>
      <w:divBdr>
        <w:top w:val="none" w:sz="0" w:space="0" w:color="auto"/>
        <w:left w:val="none" w:sz="0" w:space="0" w:color="auto"/>
        <w:bottom w:val="none" w:sz="0" w:space="0" w:color="auto"/>
        <w:right w:val="none" w:sz="0" w:space="0" w:color="auto"/>
      </w:divBdr>
    </w:div>
    <w:div w:id="203058787">
      <w:bodyDiv w:val="1"/>
      <w:marLeft w:val="0"/>
      <w:marRight w:val="0"/>
      <w:marTop w:val="0"/>
      <w:marBottom w:val="0"/>
      <w:divBdr>
        <w:top w:val="none" w:sz="0" w:space="0" w:color="auto"/>
        <w:left w:val="none" w:sz="0" w:space="0" w:color="auto"/>
        <w:bottom w:val="none" w:sz="0" w:space="0" w:color="auto"/>
        <w:right w:val="none" w:sz="0" w:space="0" w:color="auto"/>
      </w:divBdr>
    </w:div>
    <w:div w:id="269975121">
      <w:bodyDiv w:val="1"/>
      <w:marLeft w:val="0"/>
      <w:marRight w:val="0"/>
      <w:marTop w:val="0"/>
      <w:marBottom w:val="0"/>
      <w:divBdr>
        <w:top w:val="none" w:sz="0" w:space="0" w:color="auto"/>
        <w:left w:val="none" w:sz="0" w:space="0" w:color="auto"/>
        <w:bottom w:val="none" w:sz="0" w:space="0" w:color="auto"/>
        <w:right w:val="none" w:sz="0" w:space="0" w:color="auto"/>
      </w:divBdr>
    </w:div>
    <w:div w:id="274102612">
      <w:bodyDiv w:val="1"/>
      <w:marLeft w:val="0"/>
      <w:marRight w:val="0"/>
      <w:marTop w:val="0"/>
      <w:marBottom w:val="0"/>
      <w:divBdr>
        <w:top w:val="none" w:sz="0" w:space="0" w:color="auto"/>
        <w:left w:val="none" w:sz="0" w:space="0" w:color="auto"/>
        <w:bottom w:val="none" w:sz="0" w:space="0" w:color="auto"/>
        <w:right w:val="none" w:sz="0" w:space="0" w:color="auto"/>
      </w:divBdr>
    </w:div>
    <w:div w:id="309873457">
      <w:bodyDiv w:val="1"/>
      <w:marLeft w:val="0"/>
      <w:marRight w:val="0"/>
      <w:marTop w:val="0"/>
      <w:marBottom w:val="0"/>
      <w:divBdr>
        <w:top w:val="none" w:sz="0" w:space="0" w:color="auto"/>
        <w:left w:val="none" w:sz="0" w:space="0" w:color="auto"/>
        <w:bottom w:val="none" w:sz="0" w:space="0" w:color="auto"/>
        <w:right w:val="none" w:sz="0" w:space="0" w:color="auto"/>
      </w:divBdr>
    </w:div>
    <w:div w:id="371654810">
      <w:bodyDiv w:val="1"/>
      <w:marLeft w:val="0"/>
      <w:marRight w:val="0"/>
      <w:marTop w:val="0"/>
      <w:marBottom w:val="0"/>
      <w:divBdr>
        <w:top w:val="none" w:sz="0" w:space="0" w:color="auto"/>
        <w:left w:val="none" w:sz="0" w:space="0" w:color="auto"/>
        <w:bottom w:val="none" w:sz="0" w:space="0" w:color="auto"/>
        <w:right w:val="none" w:sz="0" w:space="0" w:color="auto"/>
      </w:divBdr>
    </w:div>
    <w:div w:id="394279293">
      <w:bodyDiv w:val="1"/>
      <w:marLeft w:val="0"/>
      <w:marRight w:val="0"/>
      <w:marTop w:val="0"/>
      <w:marBottom w:val="0"/>
      <w:divBdr>
        <w:top w:val="none" w:sz="0" w:space="0" w:color="auto"/>
        <w:left w:val="none" w:sz="0" w:space="0" w:color="auto"/>
        <w:bottom w:val="none" w:sz="0" w:space="0" w:color="auto"/>
        <w:right w:val="none" w:sz="0" w:space="0" w:color="auto"/>
      </w:divBdr>
    </w:div>
    <w:div w:id="417604708">
      <w:bodyDiv w:val="1"/>
      <w:marLeft w:val="0"/>
      <w:marRight w:val="0"/>
      <w:marTop w:val="0"/>
      <w:marBottom w:val="0"/>
      <w:divBdr>
        <w:top w:val="none" w:sz="0" w:space="0" w:color="auto"/>
        <w:left w:val="none" w:sz="0" w:space="0" w:color="auto"/>
        <w:bottom w:val="none" w:sz="0" w:space="0" w:color="auto"/>
        <w:right w:val="none" w:sz="0" w:space="0" w:color="auto"/>
      </w:divBdr>
    </w:div>
    <w:div w:id="443694439">
      <w:bodyDiv w:val="1"/>
      <w:marLeft w:val="0"/>
      <w:marRight w:val="0"/>
      <w:marTop w:val="0"/>
      <w:marBottom w:val="0"/>
      <w:divBdr>
        <w:top w:val="none" w:sz="0" w:space="0" w:color="auto"/>
        <w:left w:val="none" w:sz="0" w:space="0" w:color="auto"/>
        <w:bottom w:val="none" w:sz="0" w:space="0" w:color="auto"/>
        <w:right w:val="none" w:sz="0" w:space="0" w:color="auto"/>
      </w:divBdr>
    </w:div>
    <w:div w:id="456798386">
      <w:bodyDiv w:val="1"/>
      <w:marLeft w:val="0"/>
      <w:marRight w:val="0"/>
      <w:marTop w:val="0"/>
      <w:marBottom w:val="0"/>
      <w:divBdr>
        <w:top w:val="none" w:sz="0" w:space="0" w:color="auto"/>
        <w:left w:val="none" w:sz="0" w:space="0" w:color="auto"/>
        <w:bottom w:val="none" w:sz="0" w:space="0" w:color="auto"/>
        <w:right w:val="none" w:sz="0" w:space="0" w:color="auto"/>
      </w:divBdr>
    </w:div>
    <w:div w:id="459540064">
      <w:bodyDiv w:val="1"/>
      <w:marLeft w:val="0"/>
      <w:marRight w:val="0"/>
      <w:marTop w:val="0"/>
      <w:marBottom w:val="0"/>
      <w:divBdr>
        <w:top w:val="none" w:sz="0" w:space="0" w:color="auto"/>
        <w:left w:val="none" w:sz="0" w:space="0" w:color="auto"/>
        <w:bottom w:val="none" w:sz="0" w:space="0" w:color="auto"/>
        <w:right w:val="none" w:sz="0" w:space="0" w:color="auto"/>
      </w:divBdr>
    </w:div>
    <w:div w:id="460198270">
      <w:bodyDiv w:val="1"/>
      <w:marLeft w:val="0"/>
      <w:marRight w:val="0"/>
      <w:marTop w:val="0"/>
      <w:marBottom w:val="0"/>
      <w:divBdr>
        <w:top w:val="none" w:sz="0" w:space="0" w:color="auto"/>
        <w:left w:val="none" w:sz="0" w:space="0" w:color="auto"/>
        <w:bottom w:val="none" w:sz="0" w:space="0" w:color="auto"/>
        <w:right w:val="none" w:sz="0" w:space="0" w:color="auto"/>
      </w:divBdr>
    </w:div>
    <w:div w:id="498619190">
      <w:bodyDiv w:val="1"/>
      <w:marLeft w:val="0"/>
      <w:marRight w:val="0"/>
      <w:marTop w:val="0"/>
      <w:marBottom w:val="0"/>
      <w:divBdr>
        <w:top w:val="none" w:sz="0" w:space="0" w:color="auto"/>
        <w:left w:val="none" w:sz="0" w:space="0" w:color="auto"/>
        <w:bottom w:val="none" w:sz="0" w:space="0" w:color="auto"/>
        <w:right w:val="none" w:sz="0" w:space="0" w:color="auto"/>
      </w:divBdr>
    </w:div>
    <w:div w:id="636184743">
      <w:bodyDiv w:val="1"/>
      <w:marLeft w:val="0"/>
      <w:marRight w:val="0"/>
      <w:marTop w:val="0"/>
      <w:marBottom w:val="0"/>
      <w:divBdr>
        <w:top w:val="none" w:sz="0" w:space="0" w:color="auto"/>
        <w:left w:val="none" w:sz="0" w:space="0" w:color="auto"/>
        <w:bottom w:val="none" w:sz="0" w:space="0" w:color="auto"/>
        <w:right w:val="none" w:sz="0" w:space="0" w:color="auto"/>
      </w:divBdr>
    </w:div>
    <w:div w:id="716245595">
      <w:bodyDiv w:val="1"/>
      <w:marLeft w:val="0"/>
      <w:marRight w:val="0"/>
      <w:marTop w:val="0"/>
      <w:marBottom w:val="0"/>
      <w:divBdr>
        <w:top w:val="none" w:sz="0" w:space="0" w:color="auto"/>
        <w:left w:val="none" w:sz="0" w:space="0" w:color="auto"/>
        <w:bottom w:val="none" w:sz="0" w:space="0" w:color="auto"/>
        <w:right w:val="none" w:sz="0" w:space="0" w:color="auto"/>
      </w:divBdr>
    </w:div>
    <w:div w:id="780759052">
      <w:bodyDiv w:val="1"/>
      <w:marLeft w:val="0"/>
      <w:marRight w:val="0"/>
      <w:marTop w:val="0"/>
      <w:marBottom w:val="0"/>
      <w:divBdr>
        <w:top w:val="none" w:sz="0" w:space="0" w:color="auto"/>
        <w:left w:val="none" w:sz="0" w:space="0" w:color="auto"/>
        <w:bottom w:val="none" w:sz="0" w:space="0" w:color="auto"/>
        <w:right w:val="none" w:sz="0" w:space="0" w:color="auto"/>
      </w:divBdr>
    </w:div>
    <w:div w:id="805968318">
      <w:bodyDiv w:val="1"/>
      <w:marLeft w:val="0"/>
      <w:marRight w:val="0"/>
      <w:marTop w:val="0"/>
      <w:marBottom w:val="0"/>
      <w:divBdr>
        <w:top w:val="none" w:sz="0" w:space="0" w:color="auto"/>
        <w:left w:val="none" w:sz="0" w:space="0" w:color="auto"/>
        <w:bottom w:val="none" w:sz="0" w:space="0" w:color="auto"/>
        <w:right w:val="none" w:sz="0" w:space="0" w:color="auto"/>
      </w:divBdr>
    </w:div>
    <w:div w:id="863322348">
      <w:bodyDiv w:val="1"/>
      <w:marLeft w:val="0"/>
      <w:marRight w:val="0"/>
      <w:marTop w:val="0"/>
      <w:marBottom w:val="0"/>
      <w:divBdr>
        <w:top w:val="none" w:sz="0" w:space="0" w:color="auto"/>
        <w:left w:val="none" w:sz="0" w:space="0" w:color="auto"/>
        <w:bottom w:val="none" w:sz="0" w:space="0" w:color="auto"/>
        <w:right w:val="none" w:sz="0" w:space="0" w:color="auto"/>
      </w:divBdr>
    </w:div>
    <w:div w:id="883517147">
      <w:bodyDiv w:val="1"/>
      <w:marLeft w:val="0"/>
      <w:marRight w:val="0"/>
      <w:marTop w:val="0"/>
      <w:marBottom w:val="0"/>
      <w:divBdr>
        <w:top w:val="none" w:sz="0" w:space="0" w:color="auto"/>
        <w:left w:val="none" w:sz="0" w:space="0" w:color="auto"/>
        <w:bottom w:val="none" w:sz="0" w:space="0" w:color="auto"/>
        <w:right w:val="none" w:sz="0" w:space="0" w:color="auto"/>
      </w:divBdr>
    </w:div>
    <w:div w:id="991905764">
      <w:bodyDiv w:val="1"/>
      <w:marLeft w:val="0"/>
      <w:marRight w:val="0"/>
      <w:marTop w:val="0"/>
      <w:marBottom w:val="0"/>
      <w:divBdr>
        <w:top w:val="none" w:sz="0" w:space="0" w:color="auto"/>
        <w:left w:val="none" w:sz="0" w:space="0" w:color="auto"/>
        <w:bottom w:val="none" w:sz="0" w:space="0" w:color="auto"/>
        <w:right w:val="none" w:sz="0" w:space="0" w:color="auto"/>
      </w:divBdr>
    </w:div>
    <w:div w:id="1004939262">
      <w:bodyDiv w:val="1"/>
      <w:marLeft w:val="0"/>
      <w:marRight w:val="0"/>
      <w:marTop w:val="0"/>
      <w:marBottom w:val="0"/>
      <w:divBdr>
        <w:top w:val="none" w:sz="0" w:space="0" w:color="auto"/>
        <w:left w:val="none" w:sz="0" w:space="0" w:color="auto"/>
        <w:bottom w:val="none" w:sz="0" w:space="0" w:color="auto"/>
        <w:right w:val="none" w:sz="0" w:space="0" w:color="auto"/>
      </w:divBdr>
    </w:div>
    <w:div w:id="1023938308">
      <w:bodyDiv w:val="1"/>
      <w:marLeft w:val="0"/>
      <w:marRight w:val="0"/>
      <w:marTop w:val="0"/>
      <w:marBottom w:val="0"/>
      <w:divBdr>
        <w:top w:val="none" w:sz="0" w:space="0" w:color="auto"/>
        <w:left w:val="none" w:sz="0" w:space="0" w:color="auto"/>
        <w:bottom w:val="none" w:sz="0" w:space="0" w:color="auto"/>
        <w:right w:val="none" w:sz="0" w:space="0" w:color="auto"/>
      </w:divBdr>
    </w:div>
    <w:div w:id="1113404163">
      <w:bodyDiv w:val="1"/>
      <w:marLeft w:val="0"/>
      <w:marRight w:val="0"/>
      <w:marTop w:val="0"/>
      <w:marBottom w:val="0"/>
      <w:divBdr>
        <w:top w:val="none" w:sz="0" w:space="0" w:color="auto"/>
        <w:left w:val="none" w:sz="0" w:space="0" w:color="auto"/>
        <w:bottom w:val="none" w:sz="0" w:space="0" w:color="auto"/>
        <w:right w:val="none" w:sz="0" w:space="0" w:color="auto"/>
      </w:divBdr>
    </w:div>
    <w:div w:id="1127504714">
      <w:bodyDiv w:val="1"/>
      <w:marLeft w:val="0"/>
      <w:marRight w:val="0"/>
      <w:marTop w:val="0"/>
      <w:marBottom w:val="0"/>
      <w:divBdr>
        <w:top w:val="none" w:sz="0" w:space="0" w:color="auto"/>
        <w:left w:val="none" w:sz="0" w:space="0" w:color="auto"/>
        <w:bottom w:val="none" w:sz="0" w:space="0" w:color="auto"/>
        <w:right w:val="none" w:sz="0" w:space="0" w:color="auto"/>
      </w:divBdr>
    </w:div>
    <w:div w:id="1327591388">
      <w:bodyDiv w:val="1"/>
      <w:marLeft w:val="0"/>
      <w:marRight w:val="0"/>
      <w:marTop w:val="0"/>
      <w:marBottom w:val="0"/>
      <w:divBdr>
        <w:top w:val="none" w:sz="0" w:space="0" w:color="auto"/>
        <w:left w:val="none" w:sz="0" w:space="0" w:color="auto"/>
        <w:bottom w:val="none" w:sz="0" w:space="0" w:color="auto"/>
        <w:right w:val="none" w:sz="0" w:space="0" w:color="auto"/>
      </w:divBdr>
    </w:div>
    <w:div w:id="1330131386">
      <w:bodyDiv w:val="1"/>
      <w:marLeft w:val="0"/>
      <w:marRight w:val="0"/>
      <w:marTop w:val="0"/>
      <w:marBottom w:val="0"/>
      <w:divBdr>
        <w:top w:val="none" w:sz="0" w:space="0" w:color="auto"/>
        <w:left w:val="none" w:sz="0" w:space="0" w:color="auto"/>
        <w:bottom w:val="none" w:sz="0" w:space="0" w:color="auto"/>
        <w:right w:val="none" w:sz="0" w:space="0" w:color="auto"/>
      </w:divBdr>
    </w:div>
    <w:div w:id="1441024907">
      <w:bodyDiv w:val="1"/>
      <w:marLeft w:val="0"/>
      <w:marRight w:val="0"/>
      <w:marTop w:val="0"/>
      <w:marBottom w:val="0"/>
      <w:divBdr>
        <w:top w:val="none" w:sz="0" w:space="0" w:color="auto"/>
        <w:left w:val="none" w:sz="0" w:space="0" w:color="auto"/>
        <w:bottom w:val="none" w:sz="0" w:space="0" w:color="auto"/>
        <w:right w:val="none" w:sz="0" w:space="0" w:color="auto"/>
      </w:divBdr>
    </w:div>
    <w:div w:id="1715733519">
      <w:bodyDiv w:val="1"/>
      <w:marLeft w:val="0"/>
      <w:marRight w:val="0"/>
      <w:marTop w:val="0"/>
      <w:marBottom w:val="0"/>
      <w:divBdr>
        <w:top w:val="none" w:sz="0" w:space="0" w:color="auto"/>
        <w:left w:val="none" w:sz="0" w:space="0" w:color="auto"/>
        <w:bottom w:val="none" w:sz="0" w:space="0" w:color="auto"/>
        <w:right w:val="none" w:sz="0" w:space="0" w:color="auto"/>
      </w:divBdr>
    </w:div>
    <w:div w:id="1728451533">
      <w:bodyDiv w:val="1"/>
      <w:marLeft w:val="0"/>
      <w:marRight w:val="0"/>
      <w:marTop w:val="0"/>
      <w:marBottom w:val="0"/>
      <w:divBdr>
        <w:top w:val="none" w:sz="0" w:space="0" w:color="auto"/>
        <w:left w:val="none" w:sz="0" w:space="0" w:color="auto"/>
        <w:bottom w:val="none" w:sz="0" w:space="0" w:color="auto"/>
        <w:right w:val="none" w:sz="0" w:space="0" w:color="auto"/>
      </w:divBdr>
    </w:div>
    <w:div w:id="1890217504">
      <w:bodyDiv w:val="1"/>
      <w:marLeft w:val="0"/>
      <w:marRight w:val="0"/>
      <w:marTop w:val="0"/>
      <w:marBottom w:val="0"/>
      <w:divBdr>
        <w:top w:val="none" w:sz="0" w:space="0" w:color="auto"/>
        <w:left w:val="none" w:sz="0" w:space="0" w:color="auto"/>
        <w:bottom w:val="none" w:sz="0" w:space="0" w:color="auto"/>
        <w:right w:val="none" w:sz="0" w:space="0" w:color="auto"/>
      </w:divBdr>
    </w:div>
    <w:div w:id="208256130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image" Target="media/image4.png"/><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086fa7d0-fabc-466e-ab95-dab1c99fd2fd"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1FE7E18099AB7E42A7EF8803A7F5F14D" ma:contentTypeVersion="18" ma:contentTypeDescription="Create a new document." ma:contentTypeScope="" ma:versionID="3eaf3e31bc0c950bb7aef29d3ac49a95">
  <xsd:schema xmlns:xsd="http://www.w3.org/2001/XMLSchema" xmlns:xs="http://www.w3.org/2001/XMLSchema" xmlns:p="http://schemas.microsoft.com/office/2006/metadata/properties" xmlns:ns3="7df0c40e-c842-4fe3-84c0-5ac9097df44a" xmlns:ns4="086fa7d0-fabc-466e-ab95-dab1c99fd2fd" targetNamespace="http://schemas.microsoft.com/office/2006/metadata/properties" ma:root="true" ma:fieldsID="f38db6331c371ead29cc81c31efb76d2" ns3:_="" ns4:_="">
    <xsd:import namespace="7df0c40e-c842-4fe3-84c0-5ac9097df44a"/>
    <xsd:import namespace="086fa7d0-fabc-466e-ab95-dab1c99fd2fd"/>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GenerationTime" minOccurs="0"/>
                <xsd:element ref="ns4:MediaServiceEventHashCode" minOccurs="0"/>
                <xsd:element ref="ns4:MediaServiceDateTaken" minOccurs="0"/>
                <xsd:element ref="ns4:MediaServiceLocation" minOccurs="0"/>
                <xsd:element ref="ns4:MediaServiceOCR" minOccurs="0"/>
                <xsd:element ref="ns4:MediaLengthInSeconds" minOccurs="0"/>
                <xsd:element ref="ns4:_activity" minOccurs="0"/>
                <xsd:element ref="ns4:MediaServiceObjectDetectorVersions" minOccurs="0"/>
                <xsd:element ref="ns4:MediaServiceSystemTag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df0c40e-c842-4fe3-84c0-5ac9097df44a"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86fa7d0-fabc-466e-ab95-dab1c99fd2fd"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7C11EB4-E17C-4265-8725-38B9875A69E9}">
  <ds:schemaRefs>
    <ds:schemaRef ds:uri="http://schemas.openxmlformats.org/officeDocument/2006/bibliography"/>
  </ds:schemaRefs>
</ds:datastoreItem>
</file>

<file path=customXml/itemProps2.xml><?xml version="1.0" encoding="utf-8"?>
<ds:datastoreItem xmlns:ds="http://schemas.openxmlformats.org/officeDocument/2006/customXml" ds:itemID="{E1480728-637A-442A-BDD6-B9D5404B9C62}">
  <ds:schemaRefs>
    <ds:schemaRef ds:uri="http://schemas.microsoft.com/sharepoint/v3/contenttype/forms"/>
  </ds:schemaRefs>
</ds:datastoreItem>
</file>

<file path=customXml/itemProps3.xml><?xml version="1.0" encoding="utf-8"?>
<ds:datastoreItem xmlns:ds="http://schemas.openxmlformats.org/officeDocument/2006/customXml" ds:itemID="{D01C1484-CF00-4546-A684-116CF8A93451}">
  <ds:schemaRefs>
    <ds:schemaRef ds:uri="http://schemas.microsoft.com/office/2006/metadata/properties"/>
    <ds:schemaRef ds:uri="http://schemas.microsoft.com/office/infopath/2007/PartnerControls"/>
    <ds:schemaRef ds:uri="086fa7d0-fabc-466e-ab95-dab1c99fd2fd"/>
  </ds:schemaRefs>
</ds:datastoreItem>
</file>

<file path=customXml/itemProps4.xml><?xml version="1.0" encoding="utf-8"?>
<ds:datastoreItem xmlns:ds="http://schemas.openxmlformats.org/officeDocument/2006/customXml" ds:itemID="{1773AC90-2C2C-4B92-B858-AC965272DD9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df0c40e-c842-4fe3-84c0-5ac9097df44a"/>
    <ds:schemaRef ds:uri="086fa7d0-fabc-466e-ab95-dab1c99fd2f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5989ece0-f90e-40bf-9c79-1a7beccdb861}" enabled="0" method="" siteId="{5989ece0-f90e-40bf-9c79-1a7beccdb861}" removed="1"/>
</clbl:labelList>
</file>

<file path=docProps/app.xml><?xml version="1.0" encoding="utf-8"?>
<Properties xmlns="http://schemas.openxmlformats.org/officeDocument/2006/extended-properties" xmlns:vt="http://schemas.openxmlformats.org/officeDocument/2006/docPropsVTypes">
  <Template>Normal</Template>
  <TotalTime>1</TotalTime>
  <Pages>9</Pages>
  <Words>1008</Words>
  <Characters>5747</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el, Jay</dc:creator>
  <cp:keywords/>
  <dc:description/>
  <cp:lastModifiedBy>Wilson, Lindsay</cp:lastModifiedBy>
  <cp:revision>3</cp:revision>
  <dcterms:created xsi:type="dcterms:W3CDTF">2025-03-06T14:26:00Z</dcterms:created>
  <dcterms:modified xsi:type="dcterms:W3CDTF">2025-03-19T19: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FE7E18099AB7E42A7EF8803A7F5F14D</vt:lpwstr>
  </property>
  <property fmtid="{D5CDD505-2E9C-101B-9397-08002B2CF9AE}" pid="3" name="MSIP_Label_4791b42f-c435-42ca-9531-75a3f42aae3d_Enabled">
    <vt:lpwstr>true</vt:lpwstr>
  </property>
  <property fmtid="{D5CDD505-2E9C-101B-9397-08002B2CF9AE}" pid="4" name="MSIP_Label_4791b42f-c435-42ca-9531-75a3f42aae3d_SetDate">
    <vt:lpwstr>2024-04-16T19:38:09Z</vt:lpwstr>
  </property>
  <property fmtid="{D5CDD505-2E9C-101B-9397-08002B2CF9AE}" pid="5" name="MSIP_Label_4791b42f-c435-42ca-9531-75a3f42aae3d_Method">
    <vt:lpwstr>Privileged</vt:lpwstr>
  </property>
  <property fmtid="{D5CDD505-2E9C-101B-9397-08002B2CF9AE}" pid="6" name="MSIP_Label_4791b42f-c435-42ca-9531-75a3f42aae3d_Name">
    <vt:lpwstr>4791b42f-c435-42ca-9531-75a3f42aae3d</vt:lpwstr>
  </property>
  <property fmtid="{D5CDD505-2E9C-101B-9397-08002B2CF9AE}" pid="7" name="MSIP_Label_4791b42f-c435-42ca-9531-75a3f42aae3d_SiteId">
    <vt:lpwstr>7a916015-20ae-4ad1-9170-eefd915e9272</vt:lpwstr>
  </property>
  <property fmtid="{D5CDD505-2E9C-101B-9397-08002B2CF9AE}" pid="8" name="MSIP_Label_4791b42f-c435-42ca-9531-75a3f42aae3d_ActionId">
    <vt:lpwstr>e59fe1d2-f627-4db9-9112-5f4e47180506</vt:lpwstr>
  </property>
  <property fmtid="{D5CDD505-2E9C-101B-9397-08002B2CF9AE}" pid="9" name="MSIP_Label_4791b42f-c435-42ca-9531-75a3f42aae3d_ContentBits">
    <vt:lpwstr>0</vt:lpwstr>
  </property>
</Properties>
</file>